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A73D5A" w14:textId="77777777" w:rsidR="003142BF" w:rsidRPr="00202AA9" w:rsidRDefault="003142BF" w:rsidP="003142BF">
      <w:pPr>
        <w:rPr>
          <w:rFonts w:ascii="Times New Roman" w:hAnsi="Times New Roman" w:cs="Times New Roman"/>
          <w:b/>
        </w:rPr>
      </w:pPr>
    </w:p>
    <w:p w14:paraId="6AE97664" w14:textId="499434EB" w:rsidR="003142BF" w:rsidRPr="00202AA9" w:rsidRDefault="003142BF" w:rsidP="003142BF">
      <w:pPr>
        <w:rPr>
          <w:rFonts w:ascii="Times New Roman" w:hAnsi="Times New Roman" w:cs="Times New Roman"/>
          <w:b/>
        </w:rPr>
      </w:pPr>
      <w:r w:rsidRPr="00202AA9">
        <w:rPr>
          <w:rFonts w:ascii="Times New Roman" w:hAnsi="Times New Roman" w:cs="Times New Roman"/>
          <w:b/>
        </w:rPr>
        <w:t>Table S</w:t>
      </w:r>
      <w:r w:rsidR="00CE41D1">
        <w:rPr>
          <w:rFonts w:ascii="Times New Roman" w:hAnsi="Times New Roman" w:cs="Times New Roman"/>
          <w:b/>
        </w:rPr>
        <w:t>1</w:t>
      </w:r>
      <w:r w:rsidRPr="00202AA9">
        <w:rPr>
          <w:rFonts w:ascii="Times New Roman" w:hAnsi="Times New Roman" w:cs="Times New Roman"/>
          <w:b/>
        </w:rPr>
        <w:t>. Key searching terms for the current study (By January 28 2020)</w:t>
      </w:r>
      <w:r w:rsidRPr="00202AA9">
        <w:rPr>
          <w:rFonts w:ascii="Times New Roman" w:hAnsi="Times New Roman" w:cs="Times New Roman"/>
          <w:b/>
          <w:vertAlign w:val="superscript"/>
        </w:rPr>
        <w:t>1</w:t>
      </w:r>
      <w:r w:rsidR="00CB0C8B" w:rsidRPr="00202AA9">
        <w:rPr>
          <w:rFonts w:ascii="Times New Roman" w:hAnsi="Times New Roman" w:cs="Times New Roman"/>
          <w:b/>
          <w:vertAlign w:val="superscript"/>
        </w:rPr>
        <w:t>,2</w:t>
      </w:r>
    </w:p>
    <w:tbl>
      <w:tblPr>
        <w:tblW w:w="11250" w:type="dxa"/>
        <w:tblInd w:w="-792" w:type="dxa"/>
        <w:tblBorders>
          <w:top w:val="single" w:sz="6" w:space="0" w:color="000000"/>
          <w:left w:val="single" w:sz="6" w:space="0" w:color="000000"/>
          <w:bottom w:val="single" w:sz="6" w:space="0" w:color="000000"/>
          <w:right w:val="single" w:sz="6" w:space="0" w:color="000000"/>
          <w:insideH w:val="single" w:sz="6" w:space="0" w:color="000000"/>
        </w:tblBorders>
        <w:tblLook w:val="01E0" w:firstRow="1" w:lastRow="1" w:firstColumn="1" w:lastColumn="1" w:noHBand="0" w:noVBand="0"/>
      </w:tblPr>
      <w:tblGrid>
        <w:gridCol w:w="590"/>
        <w:gridCol w:w="8924"/>
        <w:gridCol w:w="1736"/>
      </w:tblGrid>
      <w:tr w:rsidR="003142BF" w:rsidRPr="00202AA9" w14:paraId="4FEC888A" w14:textId="77777777" w:rsidTr="00364E86">
        <w:trPr>
          <w:trHeight w:val="142"/>
        </w:trPr>
        <w:tc>
          <w:tcPr>
            <w:tcW w:w="9514" w:type="dxa"/>
            <w:gridSpan w:val="2"/>
            <w:tcBorders>
              <w:bottom w:val="single" w:sz="12" w:space="0" w:color="000000"/>
            </w:tcBorders>
            <w:shd w:val="clear" w:color="auto" w:fill="auto"/>
          </w:tcPr>
          <w:p w14:paraId="196FCC39" w14:textId="77777777" w:rsidR="003142BF" w:rsidRPr="00202AA9" w:rsidRDefault="003142BF" w:rsidP="00364E86">
            <w:pPr>
              <w:rPr>
                <w:rFonts w:ascii="Times New Roman" w:hAnsi="Times New Roman" w:cs="Times New Roman"/>
                <w:b/>
                <w:bCs/>
              </w:rPr>
            </w:pPr>
            <w:r w:rsidRPr="00202AA9">
              <w:rPr>
                <w:rFonts w:ascii="Times New Roman" w:hAnsi="Times New Roman" w:cs="Times New Roman"/>
                <w:b/>
                <w:bCs/>
              </w:rPr>
              <w:t>Search terms</w:t>
            </w:r>
          </w:p>
        </w:tc>
        <w:tc>
          <w:tcPr>
            <w:tcW w:w="1736" w:type="dxa"/>
            <w:tcBorders>
              <w:bottom w:val="single" w:sz="12" w:space="0" w:color="000000"/>
            </w:tcBorders>
            <w:shd w:val="clear" w:color="auto" w:fill="auto"/>
          </w:tcPr>
          <w:p w14:paraId="70FA5DC7" w14:textId="77777777" w:rsidR="003142BF" w:rsidRPr="00202AA9" w:rsidRDefault="003142BF" w:rsidP="00364E86">
            <w:pPr>
              <w:rPr>
                <w:rFonts w:ascii="Times New Roman" w:hAnsi="Times New Roman" w:cs="Times New Roman"/>
                <w:b/>
                <w:bCs/>
              </w:rPr>
            </w:pPr>
            <w:r w:rsidRPr="00202AA9">
              <w:rPr>
                <w:rFonts w:ascii="Times New Roman" w:hAnsi="Times New Roman" w:cs="Times New Roman"/>
                <w:b/>
                <w:bCs/>
              </w:rPr>
              <w:t>Search results</w:t>
            </w:r>
          </w:p>
        </w:tc>
      </w:tr>
      <w:tr w:rsidR="003142BF" w:rsidRPr="00202AA9" w14:paraId="2413226F" w14:textId="77777777" w:rsidTr="00364E86">
        <w:trPr>
          <w:trHeight w:val="142"/>
        </w:trPr>
        <w:tc>
          <w:tcPr>
            <w:tcW w:w="590" w:type="dxa"/>
            <w:tcBorders>
              <w:right w:val="single" w:sz="4" w:space="0" w:color="auto"/>
            </w:tcBorders>
            <w:shd w:val="clear" w:color="auto" w:fill="auto"/>
          </w:tcPr>
          <w:p w14:paraId="403EE9AE" w14:textId="77777777" w:rsidR="003142BF" w:rsidRPr="00202AA9" w:rsidRDefault="003142BF" w:rsidP="00364E86">
            <w:pPr>
              <w:spacing w:before="100" w:beforeAutospacing="1" w:after="100" w:afterAutospacing="1"/>
              <w:rPr>
                <w:rFonts w:ascii="Times New Roman" w:hAnsi="Times New Roman" w:cs="Times New Roman"/>
                <w:b/>
                <w:bCs/>
              </w:rPr>
            </w:pPr>
            <w:r w:rsidRPr="00202AA9">
              <w:rPr>
                <w:rFonts w:ascii="Times New Roman" w:hAnsi="Times New Roman" w:cs="Times New Roman"/>
                <w:b/>
                <w:bCs/>
              </w:rPr>
              <w:t xml:space="preserve">#1  </w:t>
            </w:r>
          </w:p>
        </w:tc>
        <w:tc>
          <w:tcPr>
            <w:tcW w:w="8924" w:type="dxa"/>
            <w:tcBorders>
              <w:left w:val="single" w:sz="4" w:space="0" w:color="auto"/>
            </w:tcBorders>
            <w:shd w:val="clear" w:color="auto" w:fill="auto"/>
          </w:tcPr>
          <w:p w14:paraId="48977FFE" w14:textId="77777777" w:rsidR="003142BF" w:rsidRPr="00202AA9" w:rsidRDefault="003142BF" w:rsidP="00364E86">
            <w:pPr>
              <w:rPr>
                <w:rFonts w:ascii="Times New Roman" w:hAnsi="Times New Roman" w:cs="Times New Roman"/>
              </w:rPr>
            </w:pPr>
            <w:r w:rsidRPr="00202AA9">
              <w:rPr>
                <w:rFonts w:ascii="Times New Roman" w:hAnsi="Times New Roman" w:cs="Times New Roman"/>
              </w:rPr>
              <w:t>"HIV"[Mesh] OR "HIV"[</w:t>
            </w:r>
            <w:proofErr w:type="spellStart"/>
            <w:r w:rsidRPr="00202AA9">
              <w:rPr>
                <w:rFonts w:ascii="Times New Roman" w:hAnsi="Times New Roman" w:cs="Times New Roman"/>
              </w:rPr>
              <w:t>tiab</w:t>
            </w:r>
            <w:proofErr w:type="spellEnd"/>
            <w:r w:rsidRPr="00202AA9">
              <w:rPr>
                <w:rFonts w:ascii="Times New Roman" w:hAnsi="Times New Roman" w:cs="Times New Roman"/>
              </w:rPr>
              <w:t>] OR "HIV Infections"[Mesh] OR "HIV Antibodies"[Mesh] OR HIV-1[</w:t>
            </w:r>
            <w:proofErr w:type="spellStart"/>
            <w:r w:rsidRPr="00202AA9">
              <w:rPr>
                <w:rFonts w:ascii="Times New Roman" w:hAnsi="Times New Roman" w:cs="Times New Roman"/>
              </w:rPr>
              <w:t>tiab</w:t>
            </w:r>
            <w:proofErr w:type="spellEnd"/>
            <w:r w:rsidRPr="00202AA9">
              <w:rPr>
                <w:rFonts w:ascii="Times New Roman" w:hAnsi="Times New Roman" w:cs="Times New Roman"/>
              </w:rPr>
              <w:t>] OR HIV1[</w:t>
            </w:r>
            <w:proofErr w:type="spellStart"/>
            <w:r w:rsidRPr="00202AA9">
              <w:rPr>
                <w:rFonts w:ascii="Times New Roman" w:hAnsi="Times New Roman" w:cs="Times New Roman"/>
              </w:rPr>
              <w:t>tiab</w:t>
            </w:r>
            <w:proofErr w:type="spellEnd"/>
            <w:r w:rsidRPr="00202AA9">
              <w:rPr>
                <w:rFonts w:ascii="Times New Roman" w:hAnsi="Times New Roman" w:cs="Times New Roman"/>
              </w:rPr>
              <w:t>] OR HIV-2[</w:t>
            </w:r>
            <w:proofErr w:type="spellStart"/>
            <w:r w:rsidRPr="00202AA9">
              <w:rPr>
                <w:rFonts w:ascii="Times New Roman" w:hAnsi="Times New Roman" w:cs="Times New Roman"/>
              </w:rPr>
              <w:t>tiab</w:t>
            </w:r>
            <w:proofErr w:type="spellEnd"/>
            <w:r w:rsidRPr="00202AA9">
              <w:rPr>
                <w:rFonts w:ascii="Times New Roman" w:hAnsi="Times New Roman" w:cs="Times New Roman"/>
              </w:rPr>
              <w:t>] OR HIV2[</w:t>
            </w:r>
            <w:proofErr w:type="spellStart"/>
            <w:r w:rsidRPr="00202AA9">
              <w:rPr>
                <w:rFonts w:ascii="Times New Roman" w:hAnsi="Times New Roman" w:cs="Times New Roman"/>
              </w:rPr>
              <w:t>tiab</w:t>
            </w:r>
            <w:proofErr w:type="spellEnd"/>
            <w:r w:rsidRPr="00202AA9">
              <w:rPr>
                <w:rFonts w:ascii="Times New Roman" w:hAnsi="Times New Roman" w:cs="Times New Roman"/>
              </w:rPr>
              <w:t>] OR "HIV/AIDS"[</w:t>
            </w:r>
            <w:proofErr w:type="spellStart"/>
            <w:r w:rsidRPr="00202AA9">
              <w:rPr>
                <w:rFonts w:ascii="Times New Roman" w:hAnsi="Times New Roman" w:cs="Times New Roman"/>
              </w:rPr>
              <w:t>tiab</w:t>
            </w:r>
            <w:proofErr w:type="spellEnd"/>
            <w:r w:rsidRPr="00202AA9">
              <w:rPr>
                <w:rFonts w:ascii="Times New Roman" w:hAnsi="Times New Roman" w:cs="Times New Roman"/>
              </w:rPr>
              <w:t>] OR "Sexually Transmitted Diseases, Viral"[</w:t>
            </w:r>
            <w:proofErr w:type="spellStart"/>
            <w:r w:rsidRPr="00202AA9">
              <w:rPr>
                <w:rFonts w:ascii="Times New Roman" w:hAnsi="Times New Roman" w:cs="Times New Roman"/>
              </w:rPr>
              <w:t>Mesh:NoExp</w:t>
            </w:r>
            <w:proofErr w:type="spellEnd"/>
            <w:r w:rsidRPr="00202AA9">
              <w:rPr>
                <w:rFonts w:ascii="Times New Roman" w:hAnsi="Times New Roman" w:cs="Times New Roman"/>
              </w:rPr>
              <w:t>] OR "human immunodeficiency virus"[</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OR "human </w:t>
            </w:r>
            <w:proofErr w:type="spellStart"/>
            <w:r w:rsidRPr="00202AA9">
              <w:rPr>
                <w:rFonts w:ascii="Times New Roman" w:hAnsi="Times New Roman" w:cs="Times New Roman"/>
              </w:rPr>
              <w:t>immunedeficiency</w:t>
            </w:r>
            <w:proofErr w:type="spellEnd"/>
            <w:r w:rsidRPr="00202AA9">
              <w:rPr>
                <w:rFonts w:ascii="Times New Roman" w:hAnsi="Times New Roman" w:cs="Times New Roman"/>
              </w:rPr>
              <w:t xml:space="preserve"> virus"[</w:t>
            </w:r>
            <w:proofErr w:type="spellStart"/>
            <w:r w:rsidRPr="00202AA9">
              <w:rPr>
                <w:rFonts w:ascii="Times New Roman" w:hAnsi="Times New Roman" w:cs="Times New Roman"/>
              </w:rPr>
              <w:t>tiab</w:t>
            </w:r>
            <w:proofErr w:type="spellEnd"/>
            <w:r w:rsidRPr="00202AA9">
              <w:rPr>
                <w:rFonts w:ascii="Times New Roman" w:hAnsi="Times New Roman" w:cs="Times New Roman"/>
              </w:rPr>
              <w:t>] OR "human immune deficiency virus"[</w:t>
            </w:r>
            <w:proofErr w:type="spellStart"/>
            <w:r w:rsidRPr="00202AA9">
              <w:rPr>
                <w:rFonts w:ascii="Times New Roman" w:hAnsi="Times New Roman" w:cs="Times New Roman"/>
              </w:rPr>
              <w:t>tiab</w:t>
            </w:r>
            <w:proofErr w:type="spellEnd"/>
            <w:r w:rsidRPr="00202AA9">
              <w:rPr>
                <w:rFonts w:ascii="Times New Roman" w:hAnsi="Times New Roman" w:cs="Times New Roman"/>
              </w:rPr>
              <w:t>] OR "AIDS"[</w:t>
            </w:r>
            <w:proofErr w:type="spellStart"/>
            <w:r w:rsidRPr="00202AA9">
              <w:rPr>
                <w:rFonts w:ascii="Times New Roman" w:hAnsi="Times New Roman" w:cs="Times New Roman"/>
              </w:rPr>
              <w:t>tiab</w:t>
            </w:r>
            <w:proofErr w:type="spellEnd"/>
            <w:r w:rsidRPr="00202AA9">
              <w:rPr>
                <w:rFonts w:ascii="Times New Roman" w:hAnsi="Times New Roman" w:cs="Times New Roman"/>
              </w:rPr>
              <w:t>] OR "acquired immunodeficiency syndrome"[</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OR "acquired </w:t>
            </w:r>
            <w:proofErr w:type="spellStart"/>
            <w:r w:rsidRPr="00202AA9">
              <w:rPr>
                <w:rFonts w:ascii="Times New Roman" w:hAnsi="Times New Roman" w:cs="Times New Roman"/>
              </w:rPr>
              <w:t>immunedeficiency</w:t>
            </w:r>
            <w:proofErr w:type="spellEnd"/>
            <w:r w:rsidRPr="00202AA9">
              <w:rPr>
                <w:rFonts w:ascii="Times New Roman" w:hAnsi="Times New Roman" w:cs="Times New Roman"/>
              </w:rPr>
              <w:t xml:space="preserve"> syndrome"[</w:t>
            </w:r>
            <w:proofErr w:type="spellStart"/>
            <w:r w:rsidRPr="00202AA9">
              <w:rPr>
                <w:rFonts w:ascii="Times New Roman" w:hAnsi="Times New Roman" w:cs="Times New Roman"/>
              </w:rPr>
              <w:t>tiab</w:t>
            </w:r>
            <w:proofErr w:type="spellEnd"/>
            <w:r w:rsidRPr="00202AA9">
              <w:rPr>
                <w:rFonts w:ascii="Times New Roman" w:hAnsi="Times New Roman" w:cs="Times New Roman"/>
              </w:rPr>
              <w:t>] OR "acquired immune deficiency syndrome"[</w:t>
            </w:r>
            <w:proofErr w:type="spellStart"/>
            <w:r w:rsidRPr="00202AA9">
              <w:rPr>
                <w:rFonts w:ascii="Times New Roman" w:hAnsi="Times New Roman" w:cs="Times New Roman"/>
              </w:rPr>
              <w:t>tiab</w:t>
            </w:r>
            <w:proofErr w:type="spellEnd"/>
            <w:r w:rsidRPr="00202AA9">
              <w:rPr>
                <w:rFonts w:ascii="Times New Roman" w:hAnsi="Times New Roman" w:cs="Times New Roman"/>
              </w:rPr>
              <w:t>]</w:t>
            </w:r>
          </w:p>
        </w:tc>
        <w:tc>
          <w:tcPr>
            <w:tcW w:w="1736" w:type="dxa"/>
            <w:shd w:val="clear" w:color="auto" w:fill="auto"/>
          </w:tcPr>
          <w:p w14:paraId="77160D8F" w14:textId="77777777" w:rsidR="003142BF" w:rsidRPr="00202AA9" w:rsidRDefault="00FF7E3F" w:rsidP="00364E86">
            <w:pPr>
              <w:rPr>
                <w:rFonts w:ascii="Times New Roman" w:hAnsi="Times New Roman" w:cs="Times New Roman"/>
              </w:rPr>
            </w:pPr>
            <w:hyperlink r:id="rId9" w:tooltip="Show search results" w:history="1">
              <w:r w:rsidR="003142BF" w:rsidRPr="00202AA9">
                <w:rPr>
                  <w:rFonts w:ascii="Times New Roman" w:hAnsi="Times New Roman" w:cs="Times New Roman"/>
                </w:rPr>
                <w:t>438327</w:t>
              </w:r>
            </w:hyperlink>
          </w:p>
        </w:tc>
      </w:tr>
      <w:tr w:rsidR="003142BF" w:rsidRPr="00202AA9" w14:paraId="4782F64A" w14:textId="77777777" w:rsidTr="00364E86">
        <w:trPr>
          <w:trHeight w:val="142"/>
        </w:trPr>
        <w:tc>
          <w:tcPr>
            <w:tcW w:w="590" w:type="dxa"/>
            <w:tcBorders>
              <w:right w:val="single" w:sz="4" w:space="0" w:color="auto"/>
            </w:tcBorders>
            <w:shd w:val="clear" w:color="auto" w:fill="auto"/>
          </w:tcPr>
          <w:p w14:paraId="0D1CBCFE" w14:textId="77777777" w:rsidR="003142BF" w:rsidRPr="00202AA9" w:rsidRDefault="003142BF" w:rsidP="00364E86">
            <w:pPr>
              <w:spacing w:before="100" w:beforeAutospacing="1" w:after="100" w:afterAutospacing="1"/>
              <w:rPr>
                <w:rFonts w:ascii="Times New Roman" w:hAnsi="Times New Roman" w:cs="Times New Roman"/>
                <w:b/>
                <w:bCs/>
              </w:rPr>
            </w:pPr>
            <w:r w:rsidRPr="00202AA9">
              <w:rPr>
                <w:rFonts w:ascii="Times New Roman" w:hAnsi="Times New Roman" w:cs="Times New Roman"/>
                <w:b/>
                <w:bCs/>
              </w:rPr>
              <w:t>#2</w:t>
            </w:r>
          </w:p>
        </w:tc>
        <w:tc>
          <w:tcPr>
            <w:tcW w:w="8924" w:type="dxa"/>
            <w:tcBorders>
              <w:left w:val="single" w:sz="4" w:space="0" w:color="auto"/>
            </w:tcBorders>
            <w:shd w:val="clear" w:color="auto" w:fill="auto"/>
          </w:tcPr>
          <w:p w14:paraId="228B0663" w14:textId="77777777" w:rsidR="003142BF" w:rsidRPr="00202AA9" w:rsidRDefault="003142BF" w:rsidP="00364E86">
            <w:pPr>
              <w:ind w:right="360"/>
              <w:textAlignment w:val="baseline"/>
              <w:rPr>
                <w:rFonts w:ascii="Times New Roman" w:hAnsi="Times New Roman" w:cs="Times New Roman"/>
                <w:color w:val="333333"/>
              </w:rPr>
            </w:pPr>
            <w:r w:rsidRPr="00202AA9">
              <w:rPr>
                <w:rFonts w:ascii="Times New Roman" w:hAnsi="Times New Roman" w:cs="Times New Roman"/>
              </w:rPr>
              <w:t>"Pre-exposure prophylaxis"[Mesh] OR "</w:t>
            </w:r>
            <w:proofErr w:type="spellStart"/>
            <w:r w:rsidRPr="00202AA9">
              <w:rPr>
                <w:rFonts w:ascii="Times New Roman" w:hAnsi="Times New Roman" w:cs="Times New Roman"/>
              </w:rPr>
              <w:t>PrEP</w:t>
            </w:r>
            <w:proofErr w:type="spellEnd"/>
            <w:r w:rsidRPr="00202AA9">
              <w:rPr>
                <w:rFonts w:ascii="Times New Roman" w:hAnsi="Times New Roman" w:cs="Times New Roman"/>
              </w:rPr>
              <w:t>"[</w:t>
            </w:r>
            <w:proofErr w:type="spellStart"/>
            <w:r w:rsidRPr="00202AA9">
              <w:rPr>
                <w:rFonts w:ascii="Times New Roman" w:hAnsi="Times New Roman" w:cs="Times New Roman"/>
              </w:rPr>
              <w:t>MeSH</w:t>
            </w:r>
            <w:proofErr w:type="spellEnd"/>
            <w:r w:rsidRPr="00202AA9">
              <w:rPr>
                <w:rFonts w:ascii="Times New Roman" w:hAnsi="Times New Roman" w:cs="Times New Roman"/>
              </w:rPr>
              <w:t>] OR “Pre Exposure Prophylaxis”[</w:t>
            </w:r>
            <w:proofErr w:type="spellStart"/>
            <w:r w:rsidRPr="00202AA9">
              <w:rPr>
                <w:rFonts w:ascii="Times New Roman" w:hAnsi="Times New Roman" w:cs="Times New Roman"/>
              </w:rPr>
              <w:t>tiab</w:t>
            </w:r>
            <w:proofErr w:type="spellEnd"/>
            <w:r w:rsidRPr="00202AA9">
              <w:rPr>
                <w:rFonts w:ascii="Times New Roman" w:hAnsi="Times New Roman" w:cs="Times New Roman"/>
              </w:rPr>
              <w:t>] OR “</w:t>
            </w:r>
            <w:proofErr w:type="spellStart"/>
            <w:r w:rsidRPr="00202AA9">
              <w:rPr>
                <w:rFonts w:ascii="Times New Roman" w:hAnsi="Times New Roman" w:cs="Times New Roman"/>
              </w:rPr>
              <w:t>PrEP</w:t>
            </w:r>
            <w:proofErr w:type="spellEnd"/>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 OR “</w:t>
            </w:r>
            <w:proofErr w:type="spellStart"/>
            <w:r w:rsidRPr="00202AA9">
              <w:rPr>
                <w:rFonts w:ascii="Times New Roman" w:hAnsi="Times New Roman" w:cs="Times New Roman"/>
              </w:rPr>
              <w:t>Prophylaxi</w:t>
            </w:r>
            <w:proofErr w:type="spellEnd"/>
            <w:r w:rsidRPr="00202AA9">
              <w:rPr>
                <w:rFonts w:ascii="Times New Roman" w:hAnsi="Times New Roman" w:cs="Times New Roman"/>
              </w:rPr>
              <w:t>”[Mesh] OR “</w:t>
            </w:r>
            <w:proofErr w:type="spellStart"/>
            <w:r w:rsidRPr="00202AA9">
              <w:rPr>
                <w:rFonts w:ascii="Times New Roman" w:hAnsi="Times New Roman" w:cs="Times New Roman"/>
              </w:rPr>
              <w:t>Prophylaxi</w:t>
            </w:r>
            <w:proofErr w:type="spellEnd"/>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 OR “Pre-Exposure Prophylaxis (</w:t>
            </w:r>
            <w:proofErr w:type="spellStart"/>
            <w:r w:rsidRPr="00202AA9">
              <w:rPr>
                <w:rFonts w:ascii="Times New Roman" w:hAnsi="Times New Roman" w:cs="Times New Roman"/>
              </w:rPr>
              <w:t>PrEP</w:t>
            </w:r>
            <w:proofErr w:type="spellEnd"/>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 OR “Pre Exposure Prophylaxis (</w:t>
            </w:r>
            <w:proofErr w:type="spellStart"/>
            <w:r w:rsidRPr="00202AA9">
              <w:rPr>
                <w:rFonts w:ascii="Times New Roman" w:hAnsi="Times New Roman" w:cs="Times New Roman"/>
              </w:rPr>
              <w:t>PrEP</w:t>
            </w:r>
            <w:proofErr w:type="spellEnd"/>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OR “Pre-Exposure </w:t>
            </w:r>
            <w:proofErr w:type="spellStart"/>
            <w:r w:rsidRPr="00202AA9">
              <w:rPr>
                <w:rFonts w:ascii="Times New Roman" w:hAnsi="Times New Roman" w:cs="Times New Roman"/>
              </w:rPr>
              <w:t>Prophylaxi</w:t>
            </w:r>
            <w:proofErr w:type="spellEnd"/>
            <w:r w:rsidRPr="00202AA9">
              <w:rPr>
                <w:rFonts w:ascii="Times New Roman" w:hAnsi="Times New Roman" w:cs="Times New Roman"/>
              </w:rPr>
              <w:t xml:space="preserve"> (</w:t>
            </w:r>
            <w:proofErr w:type="spellStart"/>
            <w:r w:rsidRPr="00202AA9">
              <w:rPr>
                <w:rFonts w:ascii="Times New Roman" w:hAnsi="Times New Roman" w:cs="Times New Roman"/>
              </w:rPr>
              <w:t>PrEP</w:t>
            </w:r>
            <w:proofErr w:type="spellEnd"/>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 OR “</w:t>
            </w:r>
            <w:proofErr w:type="spellStart"/>
            <w:r w:rsidRPr="00202AA9">
              <w:rPr>
                <w:rFonts w:ascii="Times New Roman" w:hAnsi="Times New Roman" w:cs="Times New Roman"/>
              </w:rPr>
              <w:t>Prophylaxi</w:t>
            </w:r>
            <w:proofErr w:type="spellEnd"/>
            <w:r w:rsidRPr="00202AA9">
              <w:rPr>
                <w:rFonts w:ascii="Times New Roman" w:hAnsi="Times New Roman" w:cs="Times New Roman"/>
              </w:rPr>
              <w:t>, Pre-Exposure (</w:t>
            </w:r>
            <w:proofErr w:type="spellStart"/>
            <w:r w:rsidRPr="00202AA9">
              <w:rPr>
                <w:rFonts w:ascii="Times New Roman" w:hAnsi="Times New Roman" w:cs="Times New Roman"/>
              </w:rPr>
              <w:t>PrEP</w:t>
            </w:r>
            <w:proofErr w:type="spellEnd"/>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 OR “Prophylaxis, Pre-Exposure (</w:t>
            </w:r>
            <w:proofErr w:type="spellStart"/>
            <w:r w:rsidRPr="00202AA9">
              <w:rPr>
                <w:rFonts w:ascii="Times New Roman" w:hAnsi="Times New Roman" w:cs="Times New Roman"/>
              </w:rPr>
              <w:t>PrEP</w:t>
            </w:r>
            <w:proofErr w:type="spellEnd"/>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w:t>
            </w:r>
          </w:p>
        </w:tc>
        <w:tc>
          <w:tcPr>
            <w:tcW w:w="1736" w:type="dxa"/>
            <w:shd w:val="clear" w:color="auto" w:fill="auto"/>
          </w:tcPr>
          <w:p w14:paraId="4A80BA96" w14:textId="77777777" w:rsidR="003142BF" w:rsidRPr="00202AA9" w:rsidRDefault="00FF7E3F" w:rsidP="00364E86">
            <w:pPr>
              <w:rPr>
                <w:rFonts w:ascii="Times New Roman" w:hAnsi="Times New Roman" w:cs="Times New Roman"/>
              </w:rPr>
            </w:pPr>
            <w:hyperlink r:id="rId10" w:tooltip="Show search results" w:history="1">
              <w:r w:rsidR="003142BF" w:rsidRPr="00202AA9">
                <w:rPr>
                  <w:rFonts w:ascii="Times New Roman" w:hAnsi="Times New Roman" w:cs="Times New Roman"/>
                </w:rPr>
                <w:t>6006</w:t>
              </w:r>
            </w:hyperlink>
          </w:p>
        </w:tc>
      </w:tr>
      <w:tr w:rsidR="003142BF" w:rsidRPr="00202AA9" w14:paraId="1DD1BEB1" w14:textId="77777777" w:rsidTr="00364E86">
        <w:trPr>
          <w:trHeight w:val="1155"/>
        </w:trPr>
        <w:tc>
          <w:tcPr>
            <w:tcW w:w="590" w:type="dxa"/>
            <w:tcBorders>
              <w:right w:val="single" w:sz="4" w:space="0" w:color="auto"/>
            </w:tcBorders>
            <w:shd w:val="clear" w:color="auto" w:fill="auto"/>
          </w:tcPr>
          <w:p w14:paraId="062F6102" w14:textId="77777777" w:rsidR="003142BF" w:rsidRPr="00202AA9" w:rsidRDefault="003142BF" w:rsidP="00364E86">
            <w:pPr>
              <w:spacing w:before="100" w:beforeAutospacing="1" w:after="100" w:afterAutospacing="1"/>
              <w:rPr>
                <w:rFonts w:ascii="Times New Roman" w:hAnsi="Times New Roman" w:cs="Times New Roman"/>
                <w:b/>
                <w:bCs/>
              </w:rPr>
            </w:pPr>
            <w:r w:rsidRPr="00202AA9">
              <w:rPr>
                <w:rFonts w:ascii="Times New Roman" w:hAnsi="Times New Roman" w:cs="Times New Roman"/>
                <w:b/>
                <w:bCs/>
              </w:rPr>
              <w:t>#3</w:t>
            </w:r>
          </w:p>
        </w:tc>
        <w:tc>
          <w:tcPr>
            <w:tcW w:w="8924" w:type="dxa"/>
            <w:tcBorders>
              <w:left w:val="single" w:sz="4" w:space="0" w:color="auto"/>
            </w:tcBorders>
            <w:shd w:val="clear" w:color="auto" w:fill="auto"/>
          </w:tcPr>
          <w:p w14:paraId="62A94152" w14:textId="77777777" w:rsidR="003142BF" w:rsidRPr="00202AA9" w:rsidRDefault="003142BF" w:rsidP="00364E86">
            <w:pPr>
              <w:ind w:right="360"/>
              <w:textAlignment w:val="baseline"/>
              <w:rPr>
                <w:rFonts w:ascii="Times New Roman" w:hAnsi="Times New Roman" w:cs="Times New Roman"/>
                <w:color w:val="333333"/>
              </w:rPr>
            </w:pPr>
            <w:r w:rsidRPr="00202AA9">
              <w:rPr>
                <w:rFonts w:ascii="Times New Roman" w:hAnsi="Times New Roman" w:cs="Times New Roman"/>
              </w:rPr>
              <w:t xml:space="preserve"> “health care provider”[</w:t>
            </w:r>
            <w:proofErr w:type="spellStart"/>
            <w:r w:rsidRPr="00202AA9">
              <w:rPr>
                <w:rFonts w:ascii="Times New Roman" w:hAnsi="Times New Roman" w:cs="Times New Roman"/>
              </w:rPr>
              <w:t>tiab</w:t>
            </w:r>
            <w:proofErr w:type="spellEnd"/>
            <w:r w:rsidRPr="00202AA9">
              <w:rPr>
                <w:rFonts w:ascii="Times New Roman" w:hAnsi="Times New Roman" w:cs="Times New Roman"/>
              </w:rPr>
              <w:t>] OR " health care workers "[Mesh] OR "providers"[</w:t>
            </w:r>
            <w:proofErr w:type="spellStart"/>
            <w:r w:rsidRPr="00202AA9">
              <w:rPr>
                <w:rFonts w:ascii="Times New Roman" w:hAnsi="Times New Roman" w:cs="Times New Roman"/>
              </w:rPr>
              <w:t>tiab</w:t>
            </w:r>
            <w:proofErr w:type="spellEnd"/>
            <w:r w:rsidRPr="00202AA9">
              <w:rPr>
                <w:rFonts w:ascii="Times New Roman" w:hAnsi="Times New Roman" w:cs="Times New Roman"/>
              </w:rPr>
              <w:t>] OR  "health professionals"[</w:t>
            </w:r>
            <w:proofErr w:type="spellStart"/>
            <w:r w:rsidRPr="00202AA9">
              <w:rPr>
                <w:rFonts w:ascii="Times New Roman" w:hAnsi="Times New Roman" w:cs="Times New Roman"/>
              </w:rPr>
              <w:t>tiab</w:t>
            </w:r>
            <w:proofErr w:type="spellEnd"/>
            <w:r w:rsidRPr="00202AA9">
              <w:rPr>
                <w:rFonts w:ascii="Times New Roman" w:hAnsi="Times New Roman" w:cs="Times New Roman"/>
              </w:rPr>
              <w:t>] OR “health personnel” [</w:t>
            </w:r>
            <w:proofErr w:type="spellStart"/>
            <w:r w:rsidRPr="00202AA9">
              <w:rPr>
                <w:rFonts w:ascii="Times New Roman" w:hAnsi="Times New Roman" w:cs="Times New Roman"/>
              </w:rPr>
              <w:t>tiab</w:t>
            </w:r>
            <w:proofErr w:type="spellEnd"/>
            <w:r w:rsidRPr="00202AA9">
              <w:rPr>
                <w:rFonts w:ascii="Times New Roman" w:hAnsi="Times New Roman" w:cs="Times New Roman"/>
              </w:rPr>
              <w:t>] OR "community health workers"[</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OR "family medicine providers"[ </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OR </w:t>
            </w:r>
            <w:r w:rsidRPr="00202AA9">
              <w:rPr>
                <w:rFonts w:ascii="Times New Roman" w:hAnsi="Times New Roman" w:cs="Times New Roman"/>
                <w:color w:val="333333"/>
              </w:rPr>
              <w:t>“</w:t>
            </w:r>
            <w:proofErr w:type="spellStart"/>
            <w:r w:rsidRPr="00202AA9">
              <w:rPr>
                <w:rFonts w:ascii="Times New Roman" w:hAnsi="Times New Roman" w:cs="Times New Roman"/>
                <w:color w:val="333333"/>
              </w:rPr>
              <w:t>obygn</w:t>
            </w:r>
            <w:proofErr w:type="spellEnd"/>
            <w:r w:rsidRPr="00202AA9">
              <w:rPr>
                <w:rFonts w:ascii="Times New Roman" w:hAnsi="Times New Roman" w:cs="Times New Roman"/>
                <w:color w:val="333333"/>
              </w:rPr>
              <w:t>”</w:t>
            </w:r>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OR </w:t>
            </w:r>
            <w:r w:rsidRPr="00202AA9">
              <w:rPr>
                <w:rFonts w:ascii="Times New Roman" w:hAnsi="Times New Roman" w:cs="Times New Roman"/>
                <w:color w:val="333333"/>
              </w:rPr>
              <w:t>“OB-GYN”</w:t>
            </w:r>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OR </w:t>
            </w:r>
            <w:r w:rsidRPr="00202AA9">
              <w:rPr>
                <w:rFonts w:ascii="Times New Roman" w:hAnsi="Times New Roman" w:cs="Times New Roman"/>
                <w:color w:val="333333"/>
              </w:rPr>
              <w:t>“obstetrics &amp; gynecology”</w:t>
            </w:r>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OR </w:t>
            </w:r>
            <w:r w:rsidRPr="00202AA9">
              <w:rPr>
                <w:rFonts w:ascii="Times New Roman" w:hAnsi="Times New Roman" w:cs="Times New Roman"/>
                <w:color w:val="333333"/>
              </w:rPr>
              <w:t>“reproductive providers”</w:t>
            </w:r>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 OR “providers” [</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w:t>
            </w:r>
          </w:p>
        </w:tc>
        <w:tc>
          <w:tcPr>
            <w:tcW w:w="1736" w:type="dxa"/>
            <w:shd w:val="clear" w:color="auto" w:fill="auto"/>
          </w:tcPr>
          <w:p w14:paraId="123BDE74" w14:textId="77777777" w:rsidR="003142BF" w:rsidRPr="00202AA9" w:rsidRDefault="00FF7E3F" w:rsidP="00364E86">
            <w:pPr>
              <w:rPr>
                <w:rFonts w:ascii="Times New Roman" w:hAnsi="Times New Roman" w:cs="Times New Roman"/>
              </w:rPr>
            </w:pPr>
            <w:hyperlink r:id="rId11" w:tooltip="Show search results" w:history="1">
              <w:r w:rsidR="003142BF" w:rsidRPr="00202AA9">
                <w:rPr>
                  <w:rFonts w:ascii="Times New Roman" w:hAnsi="Times New Roman" w:cs="Times New Roman"/>
                </w:rPr>
                <w:t>183267</w:t>
              </w:r>
            </w:hyperlink>
          </w:p>
        </w:tc>
      </w:tr>
      <w:tr w:rsidR="003142BF" w:rsidRPr="00202AA9" w14:paraId="3A136571" w14:textId="77777777" w:rsidTr="00364E86">
        <w:trPr>
          <w:trHeight w:val="561"/>
        </w:trPr>
        <w:tc>
          <w:tcPr>
            <w:tcW w:w="590" w:type="dxa"/>
            <w:tcBorders>
              <w:right w:val="single" w:sz="4" w:space="0" w:color="auto"/>
            </w:tcBorders>
            <w:shd w:val="clear" w:color="auto" w:fill="auto"/>
          </w:tcPr>
          <w:p w14:paraId="128D48C5" w14:textId="77777777" w:rsidR="003142BF" w:rsidRPr="00202AA9" w:rsidRDefault="003142BF" w:rsidP="00364E86">
            <w:pPr>
              <w:spacing w:before="100" w:beforeAutospacing="1" w:after="100" w:afterAutospacing="1"/>
              <w:rPr>
                <w:rFonts w:ascii="Times New Roman" w:hAnsi="Times New Roman" w:cs="Times New Roman"/>
                <w:b/>
                <w:bCs/>
              </w:rPr>
            </w:pPr>
            <w:r w:rsidRPr="00202AA9">
              <w:rPr>
                <w:rFonts w:ascii="Times New Roman" w:hAnsi="Times New Roman" w:cs="Times New Roman"/>
                <w:b/>
                <w:bCs/>
              </w:rPr>
              <w:t>#4</w:t>
            </w:r>
          </w:p>
        </w:tc>
        <w:tc>
          <w:tcPr>
            <w:tcW w:w="8924" w:type="dxa"/>
            <w:tcBorders>
              <w:left w:val="single" w:sz="4" w:space="0" w:color="auto"/>
            </w:tcBorders>
            <w:shd w:val="clear" w:color="auto" w:fill="auto"/>
          </w:tcPr>
          <w:p w14:paraId="512D7772" w14:textId="77777777" w:rsidR="003142BF" w:rsidRPr="00202AA9" w:rsidRDefault="003142BF" w:rsidP="00364E86">
            <w:pPr>
              <w:ind w:right="360"/>
              <w:textAlignment w:val="baseline"/>
              <w:rPr>
                <w:rFonts w:ascii="Times New Roman" w:hAnsi="Times New Roman" w:cs="Times New Roman"/>
              </w:rPr>
            </w:pPr>
            <w:r w:rsidRPr="00202AA9">
              <w:rPr>
                <w:rFonts w:ascii="Times New Roman" w:hAnsi="Times New Roman" w:cs="Times New Roman"/>
              </w:rPr>
              <w:t>"nurses"[</w:t>
            </w:r>
            <w:proofErr w:type="spellStart"/>
            <w:r w:rsidRPr="00202AA9">
              <w:rPr>
                <w:rFonts w:ascii="Times New Roman" w:hAnsi="Times New Roman" w:cs="Times New Roman"/>
              </w:rPr>
              <w:t>tiab</w:t>
            </w:r>
            <w:proofErr w:type="spellEnd"/>
            <w:r w:rsidRPr="00202AA9">
              <w:rPr>
                <w:rFonts w:ascii="Times New Roman" w:hAnsi="Times New Roman" w:cs="Times New Roman"/>
              </w:rPr>
              <w:t>] OR “nurse practitioners”[</w:t>
            </w:r>
            <w:proofErr w:type="spellStart"/>
            <w:r w:rsidRPr="00202AA9">
              <w:rPr>
                <w:rFonts w:ascii="Times New Roman" w:hAnsi="Times New Roman" w:cs="Times New Roman"/>
              </w:rPr>
              <w:t>tiab</w:t>
            </w:r>
            <w:proofErr w:type="spellEnd"/>
            <w:r w:rsidRPr="00202AA9">
              <w:rPr>
                <w:rFonts w:ascii="Times New Roman" w:hAnsi="Times New Roman" w:cs="Times New Roman"/>
              </w:rPr>
              <w:t>] OR " nursing cohort "[Mesh] OR "certified nurses"[</w:t>
            </w:r>
            <w:proofErr w:type="spellStart"/>
            <w:r w:rsidRPr="00202AA9">
              <w:rPr>
                <w:rFonts w:ascii="Times New Roman" w:hAnsi="Times New Roman" w:cs="Times New Roman"/>
              </w:rPr>
              <w:t>tiab</w:t>
            </w:r>
            <w:proofErr w:type="spellEnd"/>
            <w:r w:rsidRPr="00202AA9">
              <w:rPr>
                <w:rFonts w:ascii="Times New Roman" w:hAnsi="Times New Roman" w:cs="Times New Roman"/>
              </w:rPr>
              <w:t>] OR  "registered nurses"[</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OR “family nurse </w:t>
            </w:r>
            <w:proofErr w:type="spellStart"/>
            <w:r w:rsidRPr="00202AA9">
              <w:rPr>
                <w:rFonts w:ascii="Times New Roman" w:hAnsi="Times New Roman" w:cs="Times New Roman"/>
              </w:rPr>
              <w:t>practiioners</w:t>
            </w:r>
            <w:proofErr w:type="spellEnd"/>
            <w:r w:rsidRPr="00202AA9">
              <w:rPr>
                <w:rFonts w:ascii="Times New Roman" w:hAnsi="Times New Roman" w:cs="Times New Roman"/>
              </w:rPr>
              <w:t>” [</w:t>
            </w:r>
            <w:proofErr w:type="spellStart"/>
            <w:r w:rsidRPr="00202AA9">
              <w:rPr>
                <w:rFonts w:ascii="Times New Roman" w:hAnsi="Times New Roman" w:cs="Times New Roman"/>
              </w:rPr>
              <w:t>tiab</w:t>
            </w:r>
            <w:proofErr w:type="spellEnd"/>
            <w:r w:rsidRPr="00202AA9">
              <w:rPr>
                <w:rFonts w:ascii="Times New Roman" w:hAnsi="Times New Roman" w:cs="Times New Roman"/>
              </w:rPr>
              <w:t>] OR "community health workers"[</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OR "family medicine providers"[ </w:t>
            </w:r>
            <w:proofErr w:type="spellStart"/>
            <w:r w:rsidRPr="00202AA9">
              <w:rPr>
                <w:rFonts w:ascii="Times New Roman" w:hAnsi="Times New Roman" w:cs="Times New Roman"/>
              </w:rPr>
              <w:t>tiab</w:t>
            </w:r>
            <w:proofErr w:type="spellEnd"/>
            <w:r w:rsidRPr="00202AA9">
              <w:rPr>
                <w:rFonts w:ascii="Times New Roman" w:hAnsi="Times New Roman" w:cs="Times New Roman"/>
              </w:rPr>
              <w:t>] OR "</w:t>
            </w:r>
            <w:r w:rsidRPr="00202AA9">
              <w:rPr>
                <w:rFonts w:ascii="Times New Roman" w:hAnsi="Times New Roman" w:cs="Times New Roman"/>
                <w:color w:val="333333"/>
              </w:rPr>
              <w:t>nurse midwives</w:t>
            </w:r>
            <w:r w:rsidRPr="00202AA9">
              <w:rPr>
                <w:rFonts w:ascii="Times New Roman" w:hAnsi="Times New Roman" w:cs="Times New Roman"/>
              </w:rPr>
              <w:t xml:space="preserve">"[ </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OR </w:t>
            </w:r>
            <w:r w:rsidRPr="00202AA9">
              <w:rPr>
                <w:rFonts w:ascii="Times New Roman" w:hAnsi="Times New Roman" w:cs="Times New Roman"/>
                <w:color w:val="333333"/>
              </w:rPr>
              <w:t>“certified nurses”</w:t>
            </w:r>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OR </w:t>
            </w:r>
            <w:r w:rsidRPr="00202AA9">
              <w:rPr>
                <w:rFonts w:ascii="Times New Roman" w:hAnsi="Times New Roman" w:cs="Times New Roman"/>
                <w:color w:val="333333"/>
              </w:rPr>
              <w:t>“nurse clinicians”</w:t>
            </w:r>
            <w:r w:rsidRPr="00202AA9">
              <w:rPr>
                <w:rFonts w:ascii="Times New Roman" w:hAnsi="Times New Roman" w:cs="Times New Roman"/>
              </w:rPr>
              <w:t>[</w:t>
            </w:r>
            <w:proofErr w:type="spellStart"/>
            <w:r w:rsidRPr="00202AA9">
              <w:rPr>
                <w:rFonts w:ascii="Times New Roman" w:hAnsi="Times New Roman" w:cs="Times New Roman"/>
              </w:rPr>
              <w:t>tiab</w:t>
            </w:r>
            <w:proofErr w:type="spellEnd"/>
            <w:r w:rsidRPr="00202AA9">
              <w:rPr>
                <w:rFonts w:ascii="Times New Roman" w:hAnsi="Times New Roman" w:cs="Times New Roman"/>
              </w:rPr>
              <w:t xml:space="preserve">] </w:t>
            </w:r>
          </w:p>
        </w:tc>
        <w:tc>
          <w:tcPr>
            <w:tcW w:w="1736" w:type="dxa"/>
            <w:shd w:val="clear" w:color="auto" w:fill="auto"/>
          </w:tcPr>
          <w:p w14:paraId="584C2E00" w14:textId="77777777" w:rsidR="003142BF" w:rsidRPr="00202AA9" w:rsidRDefault="00FF7E3F" w:rsidP="00364E86">
            <w:pPr>
              <w:rPr>
                <w:rFonts w:ascii="Times New Roman" w:hAnsi="Times New Roman" w:cs="Times New Roman"/>
              </w:rPr>
            </w:pPr>
            <w:hyperlink r:id="rId12" w:tooltip="Show search results" w:history="1">
              <w:r w:rsidR="003142BF" w:rsidRPr="00202AA9">
                <w:rPr>
                  <w:rFonts w:ascii="Times New Roman" w:hAnsi="Times New Roman" w:cs="Times New Roman"/>
                </w:rPr>
                <w:t>186623</w:t>
              </w:r>
            </w:hyperlink>
          </w:p>
          <w:p w14:paraId="7D8D8AD1" w14:textId="77777777" w:rsidR="003142BF" w:rsidRPr="00202AA9" w:rsidRDefault="003142BF" w:rsidP="00364E86">
            <w:pPr>
              <w:pStyle w:val="Heading3"/>
              <w:shd w:val="clear" w:color="auto" w:fill="FFFFFF"/>
              <w:spacing w:before="0" w:beforeAutospacing="0" w:after="480" w:afterAutospacing="0"/>
              <w:rPr>
                <w:b w:val="0"/>
                <w:bCs w:val="0"/>
                <w:sz w:val="24"/>
                <w:szCs w:val="24"/>
              </w:rPr>
            </w:pPr>
          </w:p>
        </w:tc>
      </w:tr>
      <w:tr w:rsidR="003142BF" w:rsidRPr="00202AA9" w14:paraId="7AB6D084" w14:textId="77777777" w:rsidTr="00364E86">
        <w:trPr>
          <w:trHeight w:val="165"/>
        </w:trPr>
        <w:tc>
          <w:tcPr>
            <w:tcW w:w="590" w:type="dxa"/>
            <w:tcBorders>
              <w:right w:val="single" w:sz="4" w:space="0" w:color="auto"/>
            </w:tcBorders>
            <w:shd w:val="clear" w:color="auto" w:fill="auto"/>
          </w:tcPr>
          <w:p w14:paraId="15278116" w14:textId="77777777" w:rsidR="003142BF" w:rsidRPr="00202AA9" w:rsidRDefault="003142BF" w:rsidP="00364E86">
            <w:pPr>
              <w:rPr>
                <w:rFonts w:ascii="Times New Roman" w:hAnsi="Times New Roman" w:cs="Times New Roman"/>
                <w:b/>
                <w:bCs/>
              </w:rPr>
            </w:pPr>
            <w:r w:rsidRPr="00202AA9">
              <w:rPr>
                <w:rFonts w:ascii="Times New Roman" w:hAnsi="Times New Roman" w:cs="Times New Roman"/>
                <w:b/>
                <w:bCs/>
              </w:rPr>
              <w:t>#5</w:t>
            </w:r>
          </w:p>
        </w:tc>
        <w:tc>
          <w:tcPr>
            <w:tcW w:w="8924" w:type="dxa"/>
            <w:tcBorders>
              <w:left w:val="single" w:sz="4" w:space="0" w:color="auto"/>
            </w:tcBorders>
            <w:shd w:val="clear" w:color="auto" w:fill="auto"/>
          </w:tcPr>
          <w:p w14:paraId="278FE516" w14:textId="77777777" w:rsidR="003142BF" w:rsidRPr="00202AA9" w:rsidRDefault="003142BF" w:rsidP="00364E86">
            <w:pPr>
              <w:rPr>
                <w:rFonts w:ascii="Times New Roman" w:hAnsi="Times New Roman" w:cs="Times New Roman"/>
              </w:rPr>
            </w:pPr>
            <w:r w:rsidRPr="00202AA9">
              <w:rPr>
                <w:rFonts w:ascii="Times New Roman" w:hAnsi="Times New Roman" w:cs="Times New Roman"/>
              </w:rPr>
              <w:t>#1 AND #2 AND #3</w:t>
            </w:r>
          </w:p>
        </w:tc>
        <w:tc>
          <w:tcPr>
            <w:tcW w:w="1736" w:type="dxa"/>
            <w:shd w:val="clear" w:color="auto" w:fill="auto"/>
          </w:tcPr>
          <w:p w14:paraId="56544A64" w14:textId="77777777" w:rsidR="003142BF" w:rsidRPr="00202AA9" w:rsidRDefault="003142BF" w:rsidP="00364E86">
            <w:pPr>
              <w:rPr>
                <w:rFonts w:ascii="Times New Roman" w:hAnsi="Times New Roman" w:cs="Times New Roman"/>
              </w:rPr>
            </w:pPr>
            <w:r w:rsidRPr="00202AA9">
              <w:rPr>
                <w:rFonts w:ascii="Times New Roman" w:hAnsi="Times New Roman" w:cs="Times New Roman"/>
              </w:rPr>
              <w:t>339</w:t>
            </w:r>
          </w:p>
        </w:tc>
      </w:tr>
      <w:tr w:rsidR="003142BF" w:rsidRPr="00202AA9" w14:paraId="4EF1CB9E" w14:textId="77777777" w:rsidTr="00364E86">
        <w:trPr>
          <w:trHeight w:val="237"/>
        </w:trPr>
        <w:tc>
          <w:tcPr>
            <w:tcW w:w="590" w:type="dxa"/>
            <w:tcBorders>
              <w:right w:val="single" w:sz="4" w:space="0" w:color="auto"/>
            </w:tcBorders>
            <w:shd w:val="clear" w:color="auto" w:fill="auto"/>
          </w:tcPr>
          <w:p w14:paraId="526A5143" w14:textId="77777777" w:rsidR="003142BF" w:rsidRPr="00202AA9" w:rsidRDefault="003142BF" w:rsidP="00364E86">
            <w:pPr>
              <w:rPr>
                <w:rFonts w:ascii="Times New Roman" w:hAnsi="Times New Roman" w:cs="Times New Roman"/>
                <w:b/>
                <w:bCs/>
              </w:rPr>
            </w:pPr>
            <w:r w:rsidRPr="00202AA9">
              <w:rPr>
                <w:rFonts w:ascii="Times New Roman" w:hAnsi="Times New Roman" w:cs="Times New Roman"/>
                <w:b/>
                <w:bCs/>
              </w:rPr>
              <w:t>#6</w:t>
            </w:r>
          </w:p>
        </w:tc>
        <w:tc>
          <w:tcPr>
            <w:tcW w:w="8924" w:type="dxa"/>
            <w:tcBorders>
              <w:left w:val="single" w:sz="4" w:space="0" w:color="auto"/>
            </w:tcBorders>
            <w:shd w:val="clear" w:color="auto" w:fill="auto"/>
          </w:tcPr>
          <w:p w14:paraId="53BC542D" w14:textId="77777777" w:rsidR="003142BF" w:rsidRPr="00202AA9" w:rsidRDefault="003142BF" w:rsidP="00364E86">
            <w:pPr>
              <w:rPr>
                <w:rFonts w:ascii="Times New Roman" w:hAnsi="Times New Roman" w:cs="Times New Roman"/>
              </w:rPr>
            </w:pPr>
            <w:r w:rsidRPr="00202AA9">
              <w:rPr>
                <w:rFonts w:ascii="Times New Roman" w:hAnsi="Times New Roman" w:cs="Times New Roman"/>
              </w:rPr>
              <w:t>#1 AND #2 AND #4</w:t>
            </w:r>
          </w:p>
        </w:tc>
        <w:tc>
          <w:tcPr>
            <w:tcW w:w="1736" w:type="dxa"/>
            <w:shd w:val="clear" w:color="auto" w:fill="auto"/>
          </w:tcPr>
          <w:p w14:paraId="7AF61E35" w14:textId="77777777" w:rsidR="003142BF" w:rsidRPr="00202AA9" w:rsidRDefault="003142BF" w:rsidP="00364E86">
            <w:pPr>
              <w:rPr>
                <w:rFonts w:ascii="Times New Roman" w:hAnsi="Times New Roman" w:cs="Times New Roman"/>
              </w:rPr>
            </w:pPr>
            <w:r w:rsidRPr="00202AA9">
              <w:rPr>
                <w:rFonts w:ascii="Times New Roman" w:hAnsi="Times New Roman" w:cs="Times New Roman"/>
              </w:rPr>
              <w:t>27</w:t>
            </w:r>
          </w:p>
        </w:tc>
      </w:tr>
    </w:tbl>
    <w:p w14:paraId="57A09DE2" w14:textId="65E80547" w:rsidR="003142BF" w:rsidRPr="00202AA9" w:rsidRDefault="003142BF" w:rsidP="003142BF">
      <w:pPr>
        <w:rPr>
          <w:rFonts w:ascii="Times New Roman" w:hAnsi="Times New Roman" w:cs="Times New Roman"/>
          <w:sz w:val="24"/>
          <w:szCs w:val="24"/>
        </w:rPr>
      </w:pPr>
      <w:r w:rsidRPr="00202AA9">
        <w:rPr>
          <w:rFonts w:ascii="Times New Roman" w:hAnsi="Times New Roman" w:cs="Times New Roman"/>
          <w:b/>
        </w:rPr>
        <w:t xml:space="preserve">Notes: </w:t>
      </w:r>
      <w:r w:rsidRPr="00202AA9">
        <w:rPr>
          <w:rFonts w:ascii="Times New Roman" w:hAnsi="Times New Roman" w:cs="Times New Roman"/>
        </w:rPr>
        <w:t>1. Databases i</w:t>
      </w:r>
      <w:r w:rsidRPr="00202AA9">
        <w:rPr>
          <w:rFonts w:ascii="Times New Roman" w:hAnsi="Times New Roman" w:cs="Times New Roman"/>
          <w:sz w:val="24"/>
          <w:szCs w:val="24"/>
        </w:rPr>
        <w:t>ncluding PubMed/MEDLINE</w:t>
      </w:r>
      <w:r w:rsidR="003239C3" w:rsidRPr="00202AA9">
        <w:rPr>
          <w:rFonts w:ascii="Times New Roman" w:hAnsi="Times New Roman" w:cs="Times New Roman"/>
          <w:sz w:val="24"/>
          <w:szCs w:val="24"/>
        </w:rPr>
        <w:t xml:space="preserve">; </w:t>
      </w:r>
      <w:r w:rsidR="00CB0C8B" w:rsidRPr="00202AA9">
        <w:rPr>
          <w:rFonts w:ascii="Times New Roman" w:hAnsi="Times New Roman" w:cs="Times New Roman"/>
          <w:sz w:val="24"/>
          <w:szCs w:val="24"/>
        </w:rPr>
        <w:t>2. For</w:t>
      </w:r>
      <w:r w:rsidR="00215039" w:rsidRPr="00202AA9">
        <w:rPr>
          <w:rFonts w:ascii="Times New Roman" w:hAnsi="Times New Roman" w:cs="Times New Roman"/>
          <w:sz w:val="24"/>
          <w:szCs w:val="24"/>
        </w:rPr>
        <w:t xml:space="preserve"> </w:t>
      </w:r>
      <w:r w:rsidRPr="00202AA9">
        <w:rPr>
          <w:rFonts w:ascii="Times New Roman" w:hAnsi="Times New Roman" w:cs="Times New Roman" w:hint="eastAsia"/>
          <w:sz w:val="24"/>
          <w:szCs w:val="24"/>
        </w:rPr>
        <w:t xml:space="preserve">Web of Science, </w:t>
      </w:r>
      <w:proofErr w:type="spellStart"/>
      <w:r w:rsidRPr="00202AA9">
        <w:rPr>
          <w:rFonts w:ascii="Times New Roman" w:hAnsi="Times New Roman" w:cs="Times New Roman" w:hint="eastAsia"/>
          <w:sz w:val="24"/>
          <w:szCs w:val="24"/>
        </w:rPr>
        <w:t>PsycINFO</w:t>
      </w:r>
      <w:proofErr w:type="spellEnd"/>
      <w:r w:rsidRPr="00202AA9">
        <w:rPr>
          <w:rFonts w:ascii="Times New Roman" w:hAnsi="Times New Roman" w:cs="Times New Roman" w:hint="eastAsia"/>
          <w:sz w:val="24"/>
          <w:szCs w:val="24"/>
        </w:rPr>
        <w:t xml:space="preserve">, EMBASE, </w:t>
      </w:r>
      <w:r w:rsidR="00CB0C8B" w:rsidRPr="00202AA9">
        <w:rPr>
          <w:rFonts w:ascii="Times New Roman" w:hAnsi="Times New Roman" w:cs="Times New Roman" w:hint="eastAsia"/>
          <w:sz w:val="24"/>
          <w:szCs w:val="24"/>
        </w:rPr>
        <w:t>a</w:t>
      </w:r>
      <w:r w:rsidR="00CB0C8B" w:rsidRPr="00202AA9">
        <w:rPr>
          <w:rFonts w:ascii="Times New Roman" w:hAnsi="Times New Roman" w:cs="Times New Roman"/>
          <w:sz w:val="24"/>
          <w:szCs w:val="24"/>
        </w:rPr>
        <w:t xml:space="preserve">nd others (e.g., Google Scholar), we used the key terms </w:t>
      </w:r>
      <w:r w:rsidR="00215039" w:rsidRPr="00202AA9">
        <w:rPr>
          <w:rFonts w:ascii="Times New Roman" w:hAnsi="Times New Roman" w:cs="Times New Roman"/>
          <w:sz w:val="24"/>
          <w:szCs w:val="24"/>
        </w:rPr>
        <w:t>“HIV or AIDS”; “</w:t>
      </w:r>
      <w:r w:rsidR="00CB0C8B" w:rsidRPr="00202AA9">
        <w:rPr>
          <w:rFonts w:ascii="Times New Roman" w:hAnsi="Times New Roman" w:cs="Times New Roman"/>
          <w:sz w:val="24"/>
          <w:szCs w:val="24"/>
        </w:rPr>
        <w:t>PrEP care or PrEP implementation or PrEP care cascade</w:t>
      </w:r>
      <w:r w:rsidR="00215039" w:rsidRPr="00202AA9">
        <w:rPr>
          <w:rFonts w:ascii="Times New Roman" w:hAnsi="Times New Roman" w:cs="Times New Roman"/>
          <w:sz w:val="24"/>
          <w:szCs w:val="24"/>
        </w:rPr>
        <w:t>”</w:t>
      </w:r>
      <w:r w:rsidR="00CB0C8B" w:rsidRPr="00202AA9">
        <w:rPr>
          <w:rFonts w:ascii="Times New Roman" w:hAnsi="Times New Roman" w:cs="Times New Roman"/>
          <w:sz w:val="24"/>
          <w:szCs w:val="24"/>
        </w:rPr>
        <w:t xml:space="preserve">; </w:t>
      </w:r>
      <w:r w:rsidR="00215039" w:rsidRPr="00202AA9">
        <w:rPr>
          <w:rFonts w:ascii="Times New Roman" w:hAnsi="Times New Roman" w:cs="Times New Roman"/>
          <w:sz w:val="24"/>
          <w:szCs w:val="24"/>
        </w:rPr>
        <w:t>“</w:t>
      </w:r>
      <w:r w:rsidR="00CB0C8B" w:rsidRPr="00202AA9">
        <w:rPr>
          <w:rFonts w:ascii="Times New Roman" w:hAnsi="Times New Roman" w:cs="Times New Roman"/>
          <w:sz w:val="24"/>
          <w:szCs w:val="24"/>
        </w:rPr>
        <w:t>health professionals or health providers</w:t>
      </w:r>
      <w:r w:rsidR="00215039" w:rsidRPr="00202AA9">
        <w:rPr>
          <w:rFonts w:ascii="Times New Roman" w:hAnsi="Times New Roman" w:cs="Times New Roman"/>
          <w:sz w:val="24"/>
          <w:szCs w:val="24"/>
        </w:rPr>
        <w:t>”</w:t>
      </w:r>
      <w:r w:rsidR="00CB0C8B" w:rsidRPr="00202AA9">
        <w:rPr>
          <w:rFonts w:ascii="Times New Roman" w:hAnsi="Times New Roman" w:cs="Times New Roman"/>
          <w:sz w:val="24"/>
          <w:szCs w:val="24"/>
        </w:rPr>
        <w:t>; and</w:t>
      </w:r>
      <w:r w:rsidR="00215039" w:rsidRPr="00202AA9">
        <w:rPr>
          <w:rFonts w:ascii="Times New Roman" w:hAnsi="Times New Roman" w:cs="Times New Roman"/>
          <w:sz w:val="24"/>
          <w:szCs w:val="24"/>
        </w:rPr>
        <w:t xml:space="preserve"> “</w:t>
      </w:r>
      <w:r w:rsidR="00CB0C8B" w:rsidRPr="00202AA9">
        <w:rPr>
          <w:rFonts w:ascii="Times New Roman" w:hAnsi="Times New Roman" w:cs="Times New Roman"/>
          <w:sz w:val="24"/>
          <w:szCs w:val="24"/>
        </w:rPr>
        <w:t>nursing cohort, nursing personnel, nursing professionals, advance nurse practitioners, or nurse practitioners</w:t>
      </w:r>
      <w:r w:rsidR="00215039" w:rsidRPr="00202AA9">
        <w:rPr>
          <w:rFonts w:ascii="Times New Roman" w:hAnsi="Times New Roman" w:cs="Times New Roman"/>
          <w:sz w:val="24"/>
          <w:szCs w:val="24"/>
        </w:rPr>
        <w:t>”</w:t>
      </w:r>
    </w:p>
    <w:p w14:paraId="47D5C2BD" w14:textId="77777777" w:rsidR="003142BF" w:rsidRPr="00202AA9" w:rsidRDefault="003142BF" w:rsidP="003142BF">
      <w:pPr>
        <w:rPr>
          <w:rFonts w:ascii="Times New Roman" w:hAnsi="Times New Roman" w:cs="Times New Roman"/>
          <w:b/>
        </w:rPr>
      </w:pPr>
    </w:p>
    <w:p w14:paraId="0B83E47A" w14:textId="1B199B8C" w:rsidR="003142BF" w:rsidRPr="00202AA9" w:rsidRDefault="003142BF" w:rsidP="003142BF">
      <w:pPr>
        <w:rPr>
          <w:rFonts w:ascii="Times New Roman" w:hAnsi="Times New Roman" w:cs="Times New Roman"/>
          <w:b/>
        </w:rPr>
      </w:pPr>
      <w:r w:rsidRPr="00202AA9">
        <w:rPr>
          <w:rFonts w:ascii="Times New Roman" w:hAnsi="Times New Roman" w:cs="Times New Roman"/>
          <w:b/>
        </w:rPr>
        <w:t>Table S</w:t>
      </w:r>
      <w:r w:rsidR="00CE41D1">
        <w:rPr>
          <w:rFonts w:ascii="Times New Roman" w:hAnsi="Times New Roman" w:cs="Times New Roman"/>
          <w:b/>
        </w:rPr>
        <w:t>2</w:t>
      </w:r>
      <w:bookmarkStart w:id="0" w:name="_GoBack"/>
      <w:bookmarkEnd w:id="0"/>
      <w:r w:rsidRPr="00202AA9">
        <w:rPr>
          <w:rFonts w:ascii="Times New Roman" w:hAnsi="Times New Roman" w:cs="Times New Roman"/>
          <w:b/>
        </w:rPr>
        <w:t>. Key characteristics of included studies (n=26)</w:t>
      </w:r>
    </w:p>
    <w:tbl>
      <w:tblPr>
        <w:tblStyle w:val="TableGrid"/>
        <w:tblW w:w="14760" w:type="dxa"/>
        <w:tblInd w:w="-1175" w:type="dxa"/>
        <w:tblLayout w:type="fixed"/>
        <w:tblLook w:val="04A0" w:firstRow="1" w:lastRow="0" w:firstColumn="1" w:lastColumn="0" w:noHBand="0" w:noVBand="1"/>
      </w:tblPr>
      <w:tblGrid>
        <w:gridCol w:w="1350"/>
        <w:gridCol w:w="990"/>
        <w:gridCol w:w="1080"/>
        <w:gridCol w:w="2070"/>
        <w:gridCol w:w="1260"/>
        <w:gridCol w:w="2700"/>
        <w:gridCol w:w="1440"/>
        <w:gridCol w:w="1710"/>
        <w:gridCol w:w="2160"/>
      </w:tblGrid>
      <w:tr w:rsidR="00433552" w:rsidRPr="00202AA9" w14:paraId="6FD7C31E" w14:textId="1EFE9467" w:rsidTr="00492C33">
        <w:trPr>
          <w:trHeight w:val="458"/>
        </w:trPr>
        <w:tc>
          <w:tcPr>
            <w:tcW w:w="1350" w:type="dxa"/>
          </w:tcPr>
          <w:p w14:paraId="5DE0CD3F" w14:textId="77777777" w:rsidR="00433552" w:rsidRPr="00202AA9" w:rsidRDefault="00433552" w:rsidP="00364E86">
            <w:pPr>
              <w:rPr>
                <w:rFonts w:ascii="Times New Roman" w:hAnsi="Times New Roman" w:cs="Times New Roman"/>
                <w:b/>
                <w:sz w:val="20"/>
                <w:szCs w:val="20"/>
              </w:rPr>
            </w:pPr>
            <w:r w:rsidRPr="00202AA9">
              <w:rPr>
                <w:rFonts w:ascii="Times New Roman" w:hAnsi="Times New Roman" w:cs="Times New Roman"/>
                <w:b/>
                <w:sz w:val="20"/>
                <w:szCs w:val="20"/>
              </w:rPr>
              <w:t xml:space="preserve">Authors </w:t>
            </w:r>
          </w:p>
        </w:tc>
        <w:tc>
          <w:tcPr>
            <w:tcW w:w="990" w:type="dxa"/>
          </w:tcPr>
          <w:p w14:paraId="142EDB2E" w14:textId="77777777" w:rsidR="00433552" w:rsidRPr="00202AA9" w:rsidRDefault="00433552" w:rsidP="00364E86">
            <w:pPr>
              <w:rPr>
                <w:rFonts w:ascii="Times New Roman" w:hAnsi="Times New Roman" w:cs="Times New Roman"/>
                <w:b/>
                <w:sz w:val="20"/>
                <w:szCs w:val="20"/>
              </w:rPr>
            </w:pPr>
            <w:r w:rsidRPr="00202AA9">
              <w:rPr>
                <w:rFonts w:ascii="Times New Roman" w:hAnsi="Times New Roman" w:cs="Times New Roman"/>
                <w:b/>
                <w:sz w:val="20"/>
                <w:szCs w:val="20"/>
              </w:rPr>
              <w:t xml:space="preserve">Location </w:t>
            </w:r>
          </w:p>
        </w:tc>
        <w:tc>
          <w:tcPr>
            <w:tcW w:w="1080" w:type="dxa"/>
          </w:tcPr>
          <w:p w14:paraId="649B3FC3" w14:textId="77777777" w:rsidR="00433552" w:rsidRPr="00202AA9" w:rsidRDefault="00433552" w:rsidP="00364E86">
            <w:pPr>
              <w:rPr>
                <w:rFonts w:ascii="Times New Roman" w:hAnsi="Times New Roman" w:cs="Times New Roman"/>
                <w:b/>
                <w:sz w:val="20"/>
                <w:szCs w:val="20"/>
              </w:rPr>
            </w:pPr>
            <w:r w:rsidRPr="00202AA9">
              <w:rPr>
                <w:rFonts w:ascii="Times New Roman" w:hAnsi="Times New Roman" w:cs="Times New Roman"/>
                <w:b/>
                <w:sz w:val="20"/>
                <w:szCs w:val="20"/>
              </w:rPr>
              <w:t>Time of survey</w:t>
            </w:r>
          </w:p>
        </w:tc>
        <w:tc>
          <w:tcPr>
            <w:tcW w:w="2070" w:type="dxa"/>
          </w:tcPr>
          <w:p w14:paraId="569C6DB3" w14:textId="49B966EF" w:rsidR="00433552" w:rsidRPr="00492C33" w:rsidRDefault="00433552" w:rsidP="00364E86">
            <w:pPr>
              <w:rPr>
                <w:rFonts w:ascii="Times New Roman" w:hAnsi="Times New Roman" w:cs="Times New Roman"/>
                <w:b/>
                <w:bCs/>
                <w:sz w:val="20"/>
                <w:szCs w:val="20"/>
              </w:rPr>
            </w:pPr>
            <w:r w:rsidRPr="00202AA9">
              <w:rPr>
                <w:rFonts w:ascii="Times New Roman" w:hAnsi="Times New Roman" w:cs="Times New Roman"/>
                <w:b/>
                <w:bCs/>
                <w:sz w:val="20"/>
                <w:szCs w:val="20"/>
              </w:rPr>
              <w:t>Characteristics of p</w:t>
            </w:r>
            <w:r w:rsidR="00492C33">
              <w:rPr>
                <w:rFonts w:ascii="Times New Roman" w:hAnsi="Times New Roman" w:cs="Times New Roman"/>
                <w:b/>
                <w:bCs/>
                <w:sz w:val="20"/>
                <w:szCs w:val="20"/>
              </w:rPr>
              <w:t>articipants</w:t>
            </w:r>
          </w:p>
        </w:tc>
        <w:tc>
          <w:tcPr>
            <w:tcW w:w="1260" w:type="dxa"/>
          </w:tcPr>
          <w:p w14:paraId="4A29420B" w14:textId="77777777" w:rsidR="00433552" w:rsidRPr="00202AA9" w:rsidRDefault="00433552" w:rsidP="00364E86">
            <w:pPr>
              <w:rPr>
                <w:rFonts w:ascii="Times New Roman" w:hAnsi="Times New Roman" w:cs="Times New Roman"/>
                <w:b/>
                <w:sz w:val="20"/>
                <w:szCs w:val="20"/>
              </w:rPr>
            </w:pPr>
            <w:r w:rsidRPr="00202AA9">
              <w:rPr>
                <w:rFonts w:ascii="Times New Roman" w:hAnsi="Times New Roman" w:cs="Times New Roman"/>
                <w:b/>
                <w:sz w:val="20"/>
                <w:szCs w:val="20"/>
              </w:rPr>
              <w:t>No. of participants</w:t>
            </w:r>
          </w:p>
        </w:tc>
        <w:tc>
          <w:tcPr>
            <w:tcW w:w="2700" w:type="dxa"/>
          </w:tcPr>
          <w:p w14:paraId="2BD78DEB" w14:textId="77777777" w:rsidR="00433552" w:rsidRPr="00202AA9" w:rsidRDefault="00433552" w:rsidP="00364E86">
            <w:pPr>
              <w:rPr>
                <w:rFonts w:ascii="Times New Roman" w:hAnsi="Times New Roman" w:cs="Times New Roman"/>
                <w:b/>
                <w:bCs/>
                <w:sz w:val="20"/>
                <w:szCs w:val="20"/>
              </w:rPr>
            </w:pPr>
            <w:r w:rsidRPr="00202AA9">
              <w:rPr>
                <w:rFonts w:ascii="Times New Roman" w:hAnsi="Times New Roman" w:cs="Times New Roman"/>
                <w:b/>
                <w:bCs/>
                <w:sz w:val="20"/>
                <w:szCs w:val="20"/>
              </w:rPr>
              <w:t>Recruitment/Sampling regime</w:t>
            </w:r>
          </w:p>
        </w:tc>
        <w:tc>
          <w:tcPr>
            <w:tcW w:w="1440" w:type="dxa"/>
          </w:tcPr>
          <w:p w14:paraId="076C35C2" w14:textId="77777777" w:rsidR="00433552" w:rsidRPr="00202AA9" w:rsidRDefault="00433552" w:rsidP="00364E86">
            <w:pPr>
              <w:rPr>
                <w:rFonts w:ascii="Times New Roman" w:hAnsi="Times New Roman" w:cs="Times New Roman"/>
                <w:b/>
                <w:bCs/>
                <w:sz w:val="20"/>
                <w:szCs w:val="20"/>
              </w:rPr>
            </w:pPr>
            <w:r w:rsidRPr="00202AA9">
              <w:rPr>
                <w:rFonts w:ascii="Times New Roman" w:hAnsi="Times New Roman" w:cs="Times New Roman"/>
                <w:b/>
                <w:bCs/>
                <w:sz w:val="20"/>
                <w:szCs w:val="20"/>
              </w:rPr>
              <w:t>Study design</w:t>
            </w:r>
          </w:p>
        </w:tc>
        <w:tc>
          <w:tcPr>
            <w:tcW w:w="1710" w:type="dxa"/>
          </w:tcPr>
          <w:p w14:paraId="5D570E98" w14:textId="77777777" w:rsidR="00433552" w:rsidRPr="00202AA9" w:rsidRDefault="00433552" w:rsidP="00364E86">
            <w:pPr>
              <w:rPr>
                <w:rFonts w:ascii="Times New Roman" w:hAnsi="Times New Roman" w:cs="Times New Roman"/>
                <w:b/>
                <w:bCs/>
                <w:sz w:val="20"/>
                <w:szCs w:val="20"/>
              </w:rPr>
            </w:pPr>
            <w:r w:rsidRPr="00202AA9">
              <w:rPr>
                <w:rFonts w:ascii="Times New Roman" w:hAnsi="Times New Roman" w:cs="Times New Roman"/>
                <w:b/>
                <w:bCs/>
                <w:sz w:val="20"/>
                <w:szCs w:val="20"/>
              </w:rPr>
              <w:t>Key measurement</w:t>
            </w:r>
          </w:p>
        </w:tc>
        <w:tc>
          <w:tcPr>
            <w:tcW w:w="2160" w:type="dxa"/>
          </w:tcPr>
          <w:p w14:paraId="278FEE63" w14:textId="744F3B2B" w:rsidR="00433552" w:rsidRPr="00202AA9" w:rsidRDefault="005B7B5D" w:rsidP="00364E86">
            <w:pPr>
              <w:rPr>
                <w:rFonts w:ascii="Times New Roman" w:hAnsi="Times New Roman" w:cs="Times New Roman"/>
                <w:b/>
                <w:bCs/>
                <w:sz w:val="20"/>
                <w:szCs w:val="20"/>
              </w:rPr>
            </w:pPr>
            <w:r>
              <w:rPr>
                <w:rFonts w:ascii="Times New Roman" w:hAnsi="Times New Roman" w:cs="Times New Roman"/>
                <w:b/>
                <w:sz w:val="18"/>
                <w:szCs w:val="18"/>
              </w:rPr>
              <w:t>*</w:t>
            </w:r>
            <w:r w:rsidR="00433552">
              <w:rPr>
                <w:rFonts w:ascii="Times New Roman" w:hAnsi="Times New Roman" w:cs="Times New Roman"/>
                <w:b/>
                <w:sz w:val="18"/>
                <w:szCs w:val="18"/>
              </w:rPr>
              <w:t>GRADE rating</w:t>
            </w:r>
          </w:p>
        </w:tc>
      </w:tr>
      <w:tr w:rsidR="00433552" w:rsidRPr="00202AA9" w14:paraId="3753E477" w14:textId="57B923EE" w:rsidTr="00492C33">
        <w:trPr>
          <w:trHeight w:val="566"/>
        </w:trPr>
        <w:tc>
          <w:tcPr>
            <w:tcW w:w="1350" w:type="dxa"/>
          </w:tcPr>
          <w:p w14:paraId="4365574D" w14:textId="4268E8A0" w:rsidR="00433552" w:rsidRPr="00202AA9" w:rsidRDefault="00433552" w:rsidP="00D06C56">
            <w:pPr>
              <w:rPr>
                <w:rFonts w:ascii="Times New Roman" w:hAnsi="Times New Roman" w:cs="Times New Roman"/>
                <w:sz w:val="20"/>
                <w:szCs w:val="20"/>
              </w:rPr>
            </w:pPr>
            <w:r w:rsidRPr="00202AA9">
              <w:rPr>
                <w:rFonts w:ascii="Times New Roman" w:hAnsi="Times New Roman" w:cs="Times New Roman"/>
                <w:sz w:val="20"/>
                <w:szCs w:val="20"/>
              </w:rPr>
              <w:fldChar w:fldCharType="begin">
                <w:fldData xml:space="preserve">PEVuZE5vdGU+PENpdGU+PEF1dGhvcj5BZGFtczwvQXV0aG9yPjxZZWFyPjIwMTY8L1llYXI+PFJl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==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BZGFtczwvQXV0aG9yPjxZZWFyPjIwMTY8L1llYXI+PFJl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==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1</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Adams 2016</w:t>
            </w:r>
          </w:p>
        </w:tc>
        <w:tc>
          <w:tcPr>
            <w:tcW w:w="990" w:type="dxa"/>
          </w:tcPr>
          <w:p w14:paraId="21D2F320"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Mixed</w:t>
            </w:r>
          </w:p>
        </w:tc>
        <w:tc>
          <w:tcPr>
            <w:tcW w:w="1080" w:type="dxa"/>
          </w:tcPr>
          <w:p w14:paraId="34C5D769"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June 2014</w:t>
            </w:r>
          </w:p>
        </w:tc>
        <w:tc>
          <w:tcPr>
            <w:tcW w:w="2070" w:type="dxa"/>
          </w:tcPr>
          <w:p w14:paraId="24E5A73F"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HIV care providers with 47.3% being female</w:t>
            </w:r>
          </w:p>
        </w:tc>
        <w:tc>
          <w:tcPr>
            <w:tcW w:w="1260" w:type="dxa"/>
          </w:tcPr>
          <w:p w14:paraId="194DD609"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N=260</w:t>
            </w:r>
          </w:p>
        </w:tc>
        <w:tc>
          <w:tcPr>
            <w:tcW w:w="2700" w:type="dxa"/>
          </w:tcPr>
          <w:p w14:paraId="5A18C8F2"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Members of the American Academy of HIV Medicine (AAHVIM) were invited via e-mail to complete the survey/Convenience sampling</w:t>
            </w:r>
          </w:p>
        </w:tc>
        <w:tc>
          <w:tcPr>
            <w:tcW w:w="1440" w:type="dxa"/>
          </w:tcPr>
          <w:p w14:paraId="03E1D62B"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09E1D277"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hypothetical willingness of prescription</w:t>
            </w:r>
          </w:p>
        </w:tc>
        <w:tc>
          <w:tcPr>
            <w:tcW w:w="2160" w:type="dxa"/>
          </w:tcPr>
          <w:p w14:paraId="56DC0A55" w14:textId="77777777" w:rsidR="008E4242" w:rsidRDefault="008E4242" w:rsidP="008E4242">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74A444BD" w14:textId="3E850452" w:rsidR="00433552" w:rsidRPr="00202AA9" w:rsidRDefault="008E4242" w:rsidP="008E4242">
            <w:pPr>
              <w:rPr>
                <w:rFonts w:ascii="Times New Roman" w:hAnsi="Times New Roman" w:cs="Times New Roman"/>
                <w:sz w:val="20"/>
                <w:szCs w:val="20"/>
              </w:rPr>
            </w:pPr>
            <w:r>
              <w:rPr>
                <w:rFonts w:ascii="Times New Roman" w:hAnsi="Times New Roman" w:cs="Times New Roman"/>
                <w:sz w:val="18"/>
                <w:szCs w:val="18"/>
              </w:rPr>
              <w:t xml:space="preserve">Observational study design with </w:t>
            </w:r>
            <w:r w:rsidR="00681161">
              <w:rPr>
                <w:rFonts w:ascii="Times New Roman" w:hAnsi="Times New Roman" w:cs="Times New Roman"/>
                <w:sz w:val="18"/>
                <w:szCs w:val="18"/>
              </w:rPr>
              <w:t xml:space="preserve">convenience sampling, having </w:t>
            </w:r>
            <w:r>
              <w:rPr>
                <w:rFonts w:ascii="Times New Roman" w:hAnsi="Times New Roman" w:cs="Times New Roman"/>
                <w:sz w:val="18"/>
                <w:szCs w:val="18"/>
              </w:rPr>
              <w:t>limited representativeness;  risk of bias is low or unclear</w:t>
            </w:r>
          </w:p>
        </w:tc>
      </w:tr>
      <w:tr w:rsidR="00433552" w:rsidRPr="00202AA9" w14:paraId="54913EA2" w14:textId="5CEDFA59" w:rsidTr="00492C33">
        <w:trPr>
          <w:trHeight w:val="764"/>
        </w:trPr>
        <w:tc>
          <w:tcPr>
            <w:tcW w:w="1350" w:type="dxa"/>
          </w:tcPr>
          <w:p w14:paraId="28707CC7" w14:textId="56E82ACA" w:rsidR="00433552" w:rsidRPr="007C2786" w:rsidRDefault="00433552" w:rsidP="00D06C56">
            <w:pPr>
              <w:rPr>
                <w:rFonts w:ascii="Times New Roman" w:hAnsi="Times New Roman" w:cs="Times New Roman"/>
                <w:sz w:val="20"/>
                <w:szCs w:val="20"/>
              </w:rPr>
            </w:pPr>
            <w:r w:rsidRPr="007C2786">
              <w:rPr>
                <w:rFonts w:ascii="Times New Roman" w:hAnsi="Times New Roman" w:cs="Times New Roman"/>
                <w:sz w:val="20"/>
                <w:szCs w:val="20"/>
              </w:rPr>
              <w:fldChar w:fldCharType="begin">
                <w:fldData xml:space="preserve">PEVuZE5vdGU+PENpdGU+PEF1dGhvcj5CYWNvbjwvQXV0aG9yPjxZZWFyPjIwMTc8L1llYXI+PFJl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</w:fldData>
              </w:fldChar>
            </w:r>
            <w:r w:rsidRPr="007C2786">
              <w:rPr>
                <w:rFonts w:ascii="Times New Roman" w:hAnsi="Times New Roman" w:cs="Times New Roman"/>
                <w:sz w:val="20"/>
                <w:szCs w:val="20"/>
              </w:rPr>
              <w:instrText xml:space="preserve"> ADDIN EN.CITE </w:instrText>
            </w:r>
            <w:r w:rsidRPr="007C2786">
              <w:rPr>
                <w:rFonts w:ascii="Times New Roman" w:hAnsi="Times New Roman" w:cs="Times New Roman"/>
                <w:sz w:val="20"/>
                <w:szCs w:val="20"/>
              </w:rPr>
              <w:fldChar w:fldCharType="begin">
                <w:fldData xml:space="preserve">PEVuZE5vdGU+PENpdGU+PEF1dGhvcj5CYWNvbjwvQXV0aG9yPjxZZWFyPjIwMTc8L1llYXI+PFJl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</w:fldData>
              </w:fldChar>
            </w:r>
            <w:r w:rsidRPr="007C2786">
              <w:rPr>
                <w:rFonts w:ascii="Times New Roman" w:hAnsi="Times New Roman" w:cs="Times New Roman"/>
                <w:sz w:val="20"/>
                <w:szCs w:val="20"/>
              </w:rPr>
              <w:instrText xml:space="preserve"> ADDIN EN.CITE.DATA </w:instrText>
            </w:r>
            <w:r w:rsidRPr="007C2786">
              <w:rPr>
                <w:rFonts w:ascii="Times New Roman" w:hAnsi="Times New Roman" w:cs="Times New Roman"/>
                <w:sz w:val="20"/>
                <w:szCs w:val="20"/>
              </w:rPr>
            </w:r>
            <w:r w:rsidRPr="007C2786">
              <w:rPr>
                <w:rFonts w:ascii="Times New Roman" w:hAnsi="Times New Roman" w:cs="Times New Roman"/>
                <w:sz w:val="20"/>
                <w:szCs w:val="20"/>
              </w:rPr>
              <w:fldChar w:fldCharType="end"/>
            </w:r>
            <w:r w:rsidRPr="007C2786">
              <w:rPr>
                <w:rFonts w:ascii="Times New Roman" w:hAnsi="Times New Roman" w:cs="Times New Roman"/>
                <w:sz w:val="20"/>
                <w:szCs w:val="20"/>
              </w:rPr>
            </w:r>
            <w:r w:rsidRPr="007C2786">
              <w:rPr>
                <w:rFonts w:ascii="Times New Roman" w:hAnsi="Times New Roman" w:cs="Times New Roman"/>
                <w:sz w:val="20"/>
                <w:szCs w:val="20"/>
              </w:rPr>
              <w:fldChar w:fldCharType="separate"/>
            </w:r>
            <w:r w:rsidRPr="007C2786">
              <w:rPr>
                <w:rFonts w:ascii="Times New Roman" w:hAnsi="Times New Roman" w:cs="Times New Roman"/>
                <w:noProof/>
                <w:sz w:val="20"/>
                <w:szCs w:val="20"/>
                <w:vertAlign w:val="superscript"/>
              </w:rPr>
              <w:t>2</w:t>
            </w:r>
            <w:r w:rsidRPr="007C2786">
              <w:rPr>
                <w:rFonts w:ascii="Times New Roman" w:hAnsi="Times New Roman" w:cs="Times New Roman"/>
                <w:sz w:val="20"/>
                <w:szCs w:val="20"/>
              </w:rPr>
              <w:fldChar w:fldCharType="end"/>
            </w:r>
            <w:r w:rsidRPr="007C2786">
              <w:rPr>
                <w:rFonts w:ascii="Times New Roman" w:hAnsi="Times New Roman" w:cs="Times New Roman"/>
                <w:sz w:val="20"/>
                <w:szCs w:val="20"/>
              </w:rPr>
              <w:t>Bacon 2017</w:t>
            </w:r>
          </w:p>
        </w:tc>
        <w:tc>
          <w:tcPr>
            <w:tcW w:w="990" w:type="dxa"/>
          </w:tcPr>
          <w:p w14:paraId="7E6FA612" w14:textId="77777777" w:rsidR="00433552" w:rsidRPr="007C2786" w:rsidRDefault="00433552" w:rsidP="00364E86">
            <w:pPr>
              <w:rPr>
                <w:rFonts w:ascii="Times New Roman" w:hAnsi="Times New Roman" w:cs="Times New Roman"/>
                <w:sz w:val="20"/>
                <w:szCs w:val="20"/>
              </w:rPr>
            </w:pPr>
            <w:r w:rsidRPr="007C2786">
              <w:rPr>
                <w:rFonts w:ascii="Times New Roman" w:hAnsi="Times New Roman" w:cs="Times New Roman"/>
                <w:sz w:val="20"/>
                <w:szCs w:val="20"/>
              </w:rPr>
              <w:t xml:space="preserve"> San Francisco</w:t>
            </w:r>
          </w:p>
        </w:tc>
        <w:tc>
          <w:tcPr>
            <w:tcW w:w="1080" w:type="dxa"/>
          </w:tcPr>
          <w:p w14:paraId="1C430132" w14:textId="77777777" w:rsidR="00433552" w:rsidRPr="007C2786" w:rsidRDefault="00433552" w:rsidP="00364E86">
            <w:pPr>
              <w:rPr>
                <w:rFonts w:ascii="Times New Roman" w:hAnsi="Times New Roman" w:cs="Times New Roman"/>
                <w:sz w:val="20"/>
                <w:szCs w:val="20"/>
              </w:rPr>
            </w:pPr>
            <w:r w:rsidRPr="007C2786">
              <w:rPr>
                <w:rFonts w:ascii="Times New Roman" w:hAnsi="Times New Roman" w:cs="Times New Roman"/>
                <w:sz w:val="20"/>
                <w:szCs w:val="20"/>
              </w:rPr>
              <w:t>May 2014</w:t>
            </w:r>
          </w:p>
        </w:tc>
        <w:tc>
          <w:tcPr>
            <w:tcW w:w="2070" w:type="dxa"/>
          </w:tcPr>
          <w:p w14:paraId="519189FE" w14:textId="77777777" w:rsidR="00433552" w:rsidRPr="007C2786" w:rsidRDefault="00433552" w:rsidP="00364E86">
            <w:pPr>
              <w:rPr>
                <w:rFonts w:ascii="Times New Roman" w:hAnsi="Times New Roman" w:cs="Times New Roman"/>
                <w:sz w:val="20"/>
                <w:szCs w:val="20"/>
              </w:rPr>
            </w:pPr>
            <w:r w:rsidRPr="007C2786">
              <w:rPr>
                <w:rFonts w:ascii="Times New Roman" w:hAnsi="Times New Roman" w:cs="Times New Roman"/>
                <w:sz w:val="20"/>
                <w:szCs w:val="20"/>
              </w:rPr>
              <w:t xml:space="preserve">A mixed group of HIV specialists and </w:t>
            </w:r>
            <w:proofErr w:type="spellStart"/>
            <w:r w:rsidRPr="007C2786">
              <w:rPr>
                <w:rFonts w:ascii="Times New Roman" w:hAnsi="Times New Roman" w:cs="Times New Roman"/>
                <w:sz w:val="20"/>
                <w:szCs w:val="20"/>
              </w:rPr>
              <w:t>nonspecialists</w:t>
            </w:r>
            <w:proofErr w:type="spellEnd"/>
            <w:r w:rsidRPr="007C2786">
              <w:rPr>
                <w:rFonts w:ascii="Times New Roman" w:hAnsi="Times New Roman" w:cs="Times New Roman"/>
                <w:sz w:val="20"/>
                <w:szCs w:val="20"/>
              </w:rPr>
              <w:t xml:space="preserve">: aged 43 </w:t>
            </w:r>
            <w:proofErr w:type="spellStart"/>
            <w:r w:rsidRPr="007C2786">
              <w:rPr>
                <w:rFonts w:ascii="Times New Roman" w:hAnsi="Times New Roman" w:cs="Times New Roman"/>
                <w:sz w:val="20"/>
                <w:szCs w:val="20"/>
              </w:rPr>
              <w:t>yrs</w:t>
            </w:r>
            <w:proofErr w:type="spellEnd"/>
            <w:r w:rsidRPr="007C2786">
              <w:rPr>
                <w:rFonts w:ascii="Times New Roman" w:hAnsi="Times New Roman" w:cs="Times New Roman"/>
                <w:sz w:val="20"/>
                <w:szCs w:val="20"/>
              </w:rPr>
              <w:t xml:space="preserve"> (median); 56% female, 69% White</w:t>
            </w:r>
          </w:p>
        </w:tc>
        <w:tc>
          <w:tcPr>
            <w:tcW w:w="1260" w:type="dxa"/>
          </w:tcPr>
          <w:p w14:paraId="5767C344" w14:textId="77777777" w:rsidR="00433552" w:rsidRPr="007C2786" w:rsidRDefault="00433552" w:rsidP="00364E86">
            <w:pPr>
              <w:rPr>
                <w:rFonts w:ascii="Times New Roman" w:hAnsi="Times New Roman" w:cs="Times New Roman"/>
                <w:sz w:val="20"/>
                <w:szCs w:val="20"/>
              </w:rPr>
            </w:pPr>
            <w:r w:rsidRPr="007C2786">
              <w:rPr>
                <w:rFonts w:ascii="Times New Roman" w:hAnsi="Times New Roman" w:cs="Times New Roman"/>
                <w:sz w:val="20"/>
                <w:szCs w:val="20"/>
              </w:rPr>
              <w:t>N=99</w:t>
            </w:r>
          </w:p>
        </w:tc>
        <w:tc>
          <w:tcPr>
            <w:tcW w:w="2700" w:type="dxa"/>
          </w:tcPr>
          <w:p w14:paraId="42BAFA6B" w14:textId="77777777" w:rsidR="00433552" w:rsidRPr="007C2786" w:rsidRDefault="00433552" w:rsidP="00364E86">
            <w:pPr>
              <w:rPr>
                <w:rFonts w:ascii="Times New Roman" w:hAnsi="Times New Roman" w:cs="Times New Roman"/>
                <w:sz w:val="20"/>
                <w:szCs w:val="20"/>
              </w:rPr>
            </w:pPr>
            <w:r w:rsidRPr="007C2786">
              <w:rPr>
                <w:rFonts w:ascii="Times New Roman" w:hAnsi="Times New Roman" w:cs="Times New Roman"/>
                <w:sz w:val="20"/>
                <w:szCs w:val="20"/>
              </w:rPr>
              <w:t>A 20-item electronic, structured questionnaire was emailed to primary care providers in May 2014 through the 9-county San Francisco Bay Area Collaborative Research Network/Convenience sampling</w:t>
            </w:r>
          </w:p>
        </w:tc>
        <w:tc>
          <w:tcPr>
            <w:tcW w:w="1440" w:type="dxa"/>
          </w:tcPr>
          <w:p w14:paraId="1A25B83C" w14:textId="77777777" w:rsidR="00433552" w:rsidRPr="007C2786" w:rsidRDefault="00433552" w:rsidP="00364E86">
            <w:pPr>
              <w:rPr>
                <w:rFonts w:ascii="Times New Roman" w:hAnsi="Times New Roman" w:cs="Times New Roman"/>
                <w:sz w:val="20"/>
                <w:szCs w:val="20"/>
              </w:rPr>
            </w:pPr>
            <w:r w:rsidRPr="007C2786">
              <w:rPr>
                <w:rFonts w:ascii="Times New Roman" w:hAnsi="Times New Roman" w:cs="Times New Roman"/>
                <w:sz w:val="20"/>
                <w:szCs w:val="20"/>
              </w:rPr>
              <w:t>Cross-sectional</w:t>
            </w:r>
          </w:p>
        </w:tc>
        <w:tc>
          <w:tcPr>
            <w:tcW w:w="1710" w:type="dxa"/>
          </w:tcPr>
          <w:p w14:paraId="341995B6" w14:textId="77777777" w:rsidR="00433552" w:rsidRPr="007C2786" w:rsidRDefault="00433552" w:rsidP="00364E86">
            <w:pPr>
              <w:rPr>
                <w:rFonts w:ascii="Times New Roman" w:hAnsi="Times New Roman" w:cs="Times New Roman"/>
                <w:sz w:val="20"/>
                <w:szCs w:val="20"/>
              </w:rPr>
            </w:pPr>
            <w:r w:rsidRPr="007C2786">
              <w:rPr>
                <w:rFonts w:ascii="Times New Roman" w:hAnsi="Times New Roman" w:cs="Times New Roman"/>
                <w:sz w:val="20"/>
                <w:szCs w:val="20"/>
              </w:rPr>
              <w:t xml:space="preserve">PrEP knowledge, prior PrEP prescribing experience </w:t>
            </w:r>
          </w:p>
        </w:tc>
        <w:tc>
          <w:tcPr>
            <w:tcW w:w="2160" w:type="dxa"/>
          </w:tcPr>
          <w:p w14:paraId="60CC3AC8" w14:textId="77777777" w:rsidR="008E4242" w:rsidRPr="007C2786" w:rsidRDefault="008E4242" w:rsidP="008E4242">
            <w:pPr>
              <w:pStyle w:val="Default"/>
              <w:rPr>
                <w:sz w:val="20"/>
                <w:szCs w:val="20"/>
              </w:rPr>
            </w:pPr>
            <w:r w:rsidRPr="007C2786">
              <w:rPr>
                <w:rFonts w:ascii="Cambria Math" w:hAnsi="Cambria Math" w:cs="Cambria Math"/>
                <w:sz w:val="20"/>
                <w:szCs w:val="20"/>
              </w:rPr>
              <w:t>⊕⊕</w:t>
            </w:r>
            <w:r w:rsidRPr="007C2786">
              <w:rPr>
                <w:sz w:val="20"/>
                <w:szCs w:val="20"/>
              </w:rPr>
              <w:t>ΟΟ</w:t>
            </w:r>
            <w:r w:rsidRPr="007C2786">
              <w:rPr>
                <w:rFonts w:cstheme="minorBidi"/>
                <w:sz w:val="20"/>
                <w:szCs w:val="20"/>
              </w:rPr>
              <w:t xml:space="preserve"> </w:t>
            </w:r>
          </w:p>
          <w:p w14:paraId="30AA138E" w14:textId="15F7E7A5" w:rsidR="00433552" w:rsidRPr="007C2786" w:rsidRDefault="008E4242" w:rsidP="008E4242">
            <w:pPr>
              <w:rPr>
                <w:rFonts w:ascii="Times New Roman" w:hAnsi="Times New Roman" w:cs="Times New Roman"/>
                <w:sz w:val="20"/>
                <w:szCs w:val="20"/>
              </w:rPr>
            </w:pPr>
            <w:r w:rsidRPr="007C2786">
              <w:rPr>
                <w:rFonts w:ascii="Times New Roman" w:hAnsi="Times New Roman" w:cs="Times New Roman"/>
                <w:sz w:val="18"/>
                <w:szCs w:val="18"/>
              </w:rPr>
              <w:t>Observational study design with limited representativeness;  risk of bias is low or unclear</w:t>
            </w:r>
          </w:p>
        </w:tc>
      </w:tr>
      <w:tr w:rsidR="00433552" w:rsidRPr="00202AA9" w14:paraId="6F45C190" w14:textId="07BD05A8" w:rsidTr="00492C33">
        <w:trPr>
          <w:trHeight w:val="764"/>
        </w:trPr>
        <w:tc>
          <w:tcPr>
            <w:tcW w:w="1350" w:type="dxa"/>
          </w:tcPr>
          <w:p w14:paraId="631CACAF" w14:textId="26664EA7" w:rsidR="00433552" w:rsidRPr="00202AA9" w:rsidRDefault="00433552" w:rsidP="00D06C56">
            <w:pPr>
              <w:rPr>
                <w:rFonts w:ascii="Times New Roman" w:hAnsi="Times New Roman" w:cs="Times New Roman"/>
                <w:sz w:val="20"/>
                <w:szCs w:val="20"/>
              </w:rPr>
            </w:pPr>
            <w:r w:rsidRPr="00202AA9">
              <w:rPr>
                <w:rFonts w:ascii="Times New Roman" w:hAnsi="Times New Roman" w:cs="Times New Roman"/>
                <w:sz w:val="20"/>
                <w:szCs w:val="20"/>
              </w:rPr>
              <w:fldChar w:fldCharType="begin">
                <w:fldData xml:space="preserve">PEVuZE5vdGU+PENpdGU+PEF1dGhvcj5CYWdjaGk8L0F1dGhvcj48WWVhcj4yMDE4PC9ZZWFyPjxS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CYWdjaGk8L0F1dGhvcj48WWVhcj4yMDE4PC9ZZWFyPjxS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3</w:t>
            </w:r>
            <w:r w:rsidRPr="00202AA9">
              <w:rPr>
                <w:rFonts w:ascii="Times New Roman" w:hAnsi="Times New Roman" w:cs="Times New Roman"/>
                <w:sz w:val="20"/>
                <w:szCs w:val="20"/>
              </w:rPr>
              <w:fldChar w:fldCharType="end"/>
            </w:r>
            <w:proofErr w:type="spellStart"/>
            <w:r w:rsidRPr="00202AA9">
              <w:rPr>
                <w:rFonts w:ascii="Times New Roman" w:hAnsi="Times New Roman" w:cs="Times New Roman"/>
                <w:sz w:val="20"/>
                <w:szCs w:val="20"/>
              </w:rPr>
              <w:t>Bagchi</w:t>
            </w:r>
            <w:proofErr w:type="spellEnd"/>
            <w:r w:rsidRPr="00202AA9">
              <w:rPr>
                <w:rFonts w:ascii="Times New Roman" w:hAnsi="Times New Roman" w:cs="Times New Roman"/>
                <w:sz w:val="20"/>
                <w:szCs w:val="20"/>
              </w:rPr>
              <w:t xml:space="preserve"> 2018</w:t>
            </w:r>
          </w:p>
        </w:tc>
        <w:tc>
          <w:tcPr>
            <w:tcW w:w="990" w:type="dxa"/>
          </w:tcPr>
          <w:p w14:paraId="5E199BA0"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New Jersey</w:t>
            </w:r>
          </w:p>
        </w:tc>
        <w:tc>
          <w:tcPr>
            <w:tcW w:w="1080" w:type="dxa"/>
          </w:tcPr>
          <w:p w14:paraId="1774321A"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2016</w:t>
            </w:r>
          </w:p>
        </w:tc>
        <w:tc>
          <w:tcPr>
            <w:tcW w:w="2070" w:type="dxa"/>
          </w:tcPr>
          <w:p w14:paraId="5FB2D547"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Health care workers with 79.4% being female</w:t>
            </w:r>
          </w:p>
        </w:tc>
        <w:tc>
          <w:tcPr>
            <w:tcW w:w="1260" w:type="dxa"/>
          </w:tcPr>
          <w:p w14:paraId="6AACE9B8"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N=174</w:t>
            </w:r>
          </w:p>
        </w:tc>
        <w:tc>
          <w:tcPr>
            <w:tcW w:w="2700" w:type="dxa"/>
          </w:tcPr>
          <w:p w14:paraId="068F2B63"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 xml:space="preserve">Online recruitment </w:t>
            </w:r>
            <w:r w:rsidRPr="00202AA9">
              <w:rPr>
                <w:rFonts w:ascii="Times New Roman" w:hAnsi="Times New Roman" w:cs="Times New Roman"/>
                <w:sz w:val="18"/>
                <w:szCs w:val="18"/>
              </w:rPr>
              <w:t xml:space="preserve">/ convenience sampling  </w:t>
            </w:r>
          </w:p>
        </w:tc>
        <w:tc>
          <w:tcPr>
            <w:tcW w:w="1440" w:type="dxa"/>
          </w:tcPr>
          <w:p w14:paraId="3D802BE3"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792082C5"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 xml:space="preserve">PrEP awareness and attitudes </w:t>
            </w:r>
          </w:p>
        </w:tc>
        <w:tc>
          <w:tcPr>
            <w:tcW w:w="2160" w:type="dxa"/>
          </w:tcPr>
          <w:p w14:paraId="01B3BDD2" w14:textId="77777777" w:rsidR="008E4242" w:rsidRDefault="008E4242" w:rsidP="008E4242">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798EB40D" w14:textId="688BAF1B" w:rsidR="00433552" w:rsidRPr="00202AA9" w:rsidRDefault="008E4242" w:rsidP="00681161">
            <w:pPr>
              <w:rPr>
                <w:rFonts w:ascii="Times New Roman" w:hAnsi="Times New Roman" w:cs="Times New Roman"/>
                <w:sz w:val="20"/>
                <w:szCs w:val="20"/>
              </w:rPr>
            </w:pPr>
            <w:r>
              <w:rPr>
                <w:rFonts w:ascii="Times New Roman" w:hAnsi="Times New Roman" w:cs="Times New Roman"/>
                <w:sz w:val="18"/>
                <w:szCs w:val="18"/>
              </w:rPr>
              <w:t>Observational study design with limited</w:t>
            </w:r>
            <w:r w:rsidR="00681161">
              <w:rPr>
                <w:rFonts w:ascii="Times New Roman" w:hAnsi="Times New Roman" w:cs="Times New Roman"/>
                <w:sz w:val="18"/>
                <w:szCs w:val="18"/>
              </w:rPr>
              <w:t xml:space="preserve"> sample size and</w:t>
            </w:r>
            <w:r>
              <w:rPr>
                <w:rFonts w:ascii="Times New Roman" w:hAnsi="Times New Roman" w:cs="Times New Roman"/>
                <w:sz w:val="18"/>
                <w:szCs w:val="18"/>
              </w:rPr>
              <w:t xml:space="preserve"> representativeness;  risk of bias is low </w:t>
            </w:r>
          </w:p>
        </w:tc>
      </w:tr>
      <w:tr w:rsidR="00433552" w:rsidRPr="00202AA9" w14:paraId="32ADD438" w14:textId="729E5580" w:rsidTr="00492C33">
        <w:trPr>
          <w:trHeight w:val="764"/>
        </w:trPr>
        <w:tc>
          <w:tcPr>
            <w:tcW w:w="1350" w:type="dxa"/>
          </w:tcPr>
          <w:p w14:paraId="621FB735" w14:textId="31293714" w:rsidR="00433552" w:rsidRPr="00202AA9" w:rsidRDefault="00433552" w:rsidP="00D06C56">
            <w:pPr>
              <w:rPr>
                <w:rFonts w:ascii="Times New Roman" w:hAnsi="Times New Roman" w:cs="Times New Roman"/>
                <w:sz w:val="20"/>
                <w:szCs w:val="20"/>
              </w:rPr>
            </w:pPr>
            <w:r w:rsidRPr="00202AA9">
              <w:rPr>
                <w:rFonts w:ascii="Times New Roman" w:hAnsi="Times New Roman" w:cs="Times New Roman"/>
                <w:sz w:val="20"/>
                <w:szCs w:val="20"/>
              </w:rPr>
              <w:fldChar w:fldCharType="begin">
                <w:fldData xml:space="preserve">PEVuZE5vdGU+PENpdGU+PEF1dGhvcj5CbHVtZW50aGFsPC9BdXRob3I+PFllYXI+MjAxNTwvWWVh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CbHVtZW50aGFsPC9BdXRob3I+PFllYXI+MjAxNTwvWWVh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4</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Blumenthal 2015</w:t>
            </w:r>
          </w:p>
        </w:tc>
        <w:tc>
          <w:tcPr>
            <w:tcW w:w="990" w:type="dxa"/>
          </w:tcPr>
          <w:p w14:paraId="75C45CDE"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 xml:space="preserve">New Yew and California </w:t>
            </w:r>
          </w:p>
        </w:tc>
        <w:tc>
          <w:tcPr>
            <w:tcW w:w="1080" w:type="dxa"/>
          </w:tcPr>
          <w:p w14:paraId="092BB114"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2014</w:t>
            </w:r>
          </w:p>
        </w:tc>
        <w:tc>
          <w:tcPr>
            <w:tcW w:w="2070" w:type="dxa"/>
          </w:tcPr>
          <w:p w14:paraId="6C350CA0"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HIV and non-HIV healthcare providers aged 40 (mean), 59% being White, and 60% being female</w:t>
            </w:r>
          </w:p>
        </w:tc>
        <w:tc>
          <w:tcPr>
            <w:tcW w:w="1260" w:type="dxa"/>
          </w:tcPr>
          <w:p w14:paraId="4A325773"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N=233</w:t>
            </w:r>
          </w:p>
        </w:tc>
        <w:tc>
          <w:tcPr>
            <w:tcW w:w="2700" w:type="dxa"/>
          </w:tcPr>
          <w:p w14:paraId="0851C467"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 xml:space="preserve">Providers who work at the UCSD HIV or Infectious Diseases Clinics and regularly attend AIDS rounds but were not present when the study were offered were asked to complete the survey during their office hours. HIV providers in Los Angeles who are part of a Southern California research group with access to the iPads but with no prior knowledge of this study were also asked to complete </w:t>
            </w:r>
            <w:r w:rsidRPr="00202AA9">
              <w:rPr>
                <w:rFonts w:ascii="Times New Roman" w:hAnsi="Times New Roman" w:cs="Times New Roman"/>
                <w:sz w:val="20"/>
                <w:szCs w:val="20"/>
              </w:rPr>
              <w:lastRenderedPageBreak/>
              <w:t xml:space="preserve">the survey during their office hours /Convenience sampling </w:t>
            </w:r>
          </w:p>
        </w:tc>
        <w:tc>
          <w:tcPr>
            <w:tcW w:w="1440" w:type="dxa"/>
          </w:tcPr>
          <w:p w14:paraId="43E84CEE"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lastRenderedPageBreak/>
              <w:t>Cross-sectional</w:t>
            </w:r>
          </w:p>
        </w:tc>
        <w:tc>
          <w:tcPr>
            <w:tcW w:w="1710" w:type="dxa"/>
          </w:tcPr>
          <w:p w14:paraId="41DC1210"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PrEP knowledge; PrEP perception; PrEP prescription experience</w:t>
            </w:r>
          </w:p>
        </w:tc>
        <w:tc>
          <w:tcPr>
            <w:tcW w:w="2160" w:type="dxa"/>
          </w:tcPr>
          <w:p w14:paraId="7594B5B0" w14:textId="77777777" w:rsidR="00681161" w:rsidRDefault="00681161" w:rsidP="00681161">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3F42F63A" w14:textId="71A7AFAF" w:rsidR="00433552" w:rsidRPr="00202AA9" w:rsidRDefault="00681161" w:rsidP="00681161">
            <w:pPr>
              <w:rPr>
                <w:rFonts w:ascii="Times New Roman" w:hAnsi="Times New Roman" w:cs="Times New Roman"/>
                <w:sz w:val="20"/>
                <w:szCs w:val="20"/>
              </w:rPr>
            </w:pPr>
            <w:r>
              <w:rPr>
                <w:rFonts w:ascii="Times New Roman" w:hAnsi="Times New Roman" w:cs="Times New Roman"/>
                <w:sz w:val="18"/>
                <w:szCs w:val="18"/>
              </w:rPr>
              <w:t>Observational study design with convenience sampling, having limited representativeness;  risk of bias is low or unclear</w:t>
            </w:r>
          </w:p>
        </w:tc>
      </w:tr>
      <w:tr w:rsidR="00433552" w:rsidRPr="00202AA9" w14:paraId="45694780" w14:textId="06ECEA1D" w:rsidTr="00492C33">
        <w:trPr>
          <w:trHeight w:val="674"/>
        </w:trPr>
        <w:tc>
          <w:tcPr>
            <w:tcW w:w="1350" w:type="dxa"/>
          </w:tcPr>
          <w:p w14:paraId="51B32B1B" w14:textId="4E5B1DE5"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lastRenderedPageBreak/>
              <w:fldChar w:fldCharType="begin"/>
            </w:r>
            <w:r w:rsidRPr="00202AA9">
              <w:rPr>
                <w:rFonts w:ascii="Times New Roman" w:hAnsi="Times New Roman" w:cs="Times New Roman"/>
                <w:sz w:val="20"/>
                <w:szCs w:val="20"/>
              </w:rPr>
              <w:instrText xml:space="preserve"> ADDIN EN.CITE &lt;EndNote&gt;&lt;Cite&gt;&lt;Author&gt;Carter&lt;/Author&gt;&lt;Year&gt;2019&lt;/Year&gt;&lt;RecNum&gt;1231&lt;/RecNum&gt;&lt;DisplayText&gt;&lt;style face="superscript"&gt;5&lt;/style&gt;&lt;/DisplayText&gt;&lt;record&gt;&lt;rec-number&gt;1231&lt;/rec-number&gt;&lt;foreign-keys&gt;&lt;key app="EN" db-id="5rpvaxvx0erez5e592v5drfrp2dwt55trtrv" timestamp="1585160594"&gt;1231&lt;/key&gt;&lt;/foreign-keys&gt;&lt;ref-type name="Journal Article"&gt;17&lt;/ref-type&gt;&lt;contributors&gt;&lt;authors&gt;&lt;author&gt;Carter, G. A.&lt;/author&gt;&lt;author&gt;Jayawardene, W.&lt;/author&gt;&lt;author&gt;Agley, J.&lt;/author&gt;&lt;author&gt;Garcia, J. R.&lt;/author&gt;&lt;author&gt;Miller, W. R.&lt;/author&gt;&lt;author&gt;Sherwood-Laughlin, C.&lt;/author&gt;&lt;author&gt;Meyerson, B.&lt;/author&gt;&lt;/authors&gt;&lt;/contributors&gt;&lt;titles&gt;&lt;title&gt;Development of a 10-Item Tool to Identify Advanced Practice Nurse Readiness to Prescribe Pre-exposure Prophylaxis&lt;/title&gt;&lt;secondary-title&gt;J Assoc Nurses AIDS Care&lt;/secondary-title&gt;&lt;alt-title&gt;The Journal of the Association of Nurses in AIDS Care : JANAC&lt;/alt-title&gt;&lt;/titles&gt;&lt;periodical&gt;&lt;full-title&gt;J Assoc Nurses AIDS Care&lt;/full-title&gt;&lt;abbr-1&gt;The Journal of the Association of Nurses in AIDS Care : JANAC&lt;/abbr-1&gt;&lt;/periodical&gt;&lt;alt-periodical&gt;&lt;full-title&gt;J Assoc Nurses AIDS Care&lt;/full-title&gt;&lt;abbr-1&gt;The Journal of the Association of Nurses in AIDS Care : JANAC&lt;/abbr-1&gt;&lt;/alt-periodical&gt;&lt;pages&gt;312-320&lt;/pages&gt;&lt;volume&gt;30&lt;/volume&gt;&lt;number&gt;3&lt;/number&gt;&lt;edition&gt;2019/04/27&lt;/edition&gt;&lt;dates&gt;&lt;year&gt;2019&lt;/year&gt;&lt;pub-dates&gt;&lt;date&gt;May-Jun&lt;/date&gt;&lt;/pub-dates&gt;&lt;/dates&gt;&lt;isbn&gt;1055-3290&lt;/isbn&gt;&lt;accession-num&gt;31026240&lt;/accession-num&gt;&lt;urls&gt;&lt;/urls&gt;&lt;electronic-resource-num&gt;10.1097/jnc.0000000000000038&lt;/electronic-resource-num&gt;&lt;remote-database-provider&gt;NLM&lt;/remote-database-provider&gt;&lt;language&gt;eng&lt;/language&gt;&lt;/record&gt;&lt;/Cite&gt;&lt;/EndNote&gt;</w:instrText>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5</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Carter 2019/</w:t>
            </w:r>
            <w:r w:rsidRPr="00202AA9">
              <w:rPr>
                <w:rFonts w:ascii="Times New Roman" w:hAnsi="Times New Roman" w:cs="Times New Roman"/>
                <w:sz w:val="20"/>
                <w:szCs w:val="20"/>
              </w:rPr>
              <w:fldChar w:fldCharType="begin">
                <w:fldData xml:space="preserve">PEVuZE5vdGU+PENpdGU+PEF1dGhvcj5KYXlhd2FyZGVuZTwvQXV0aG9yPjxZZWFyPjIwMTk8L1ll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=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KYXlhd2FyZGVuZTwvQXV0aG9yPjxZZWFyPjIwMTk8L1ll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=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6</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Jayawardene 2018</w:t>
            </w:r>
          </w:p>
          <w:p w14:paraId="61897E94" w14:textId="77777777" w:rsidR="00433552" w:rsidRPr="00202AA9" w:rsidRDefault="00433552" w:rsidP="00364E86">
            <w:pPr>
              <w:rPr>
                <w:rFonts w:ascii="Times New Roman" w:hAnsi="Times New Roman" w:cs="Times New Roman"/>
                <w:sz w:val="20"/>
                <w:szCs w:val="20"/>
              </w:rPr>
            </w:pPr>
          </w:p>
        </w:tc>
        <w:tc>
          <w:tcPr>
            <w:tcW w:w="990" w:type="dxa"/>
          </w:tcPr>
          <w:p w14:paraId="72C9D073"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Indiana</w:t>
            </w:r>
          </w:p>
        </w:tc>
        <w:tc>
          <w:tcPr>
            <w:tcW w:w="1080" w:type="dxa"/>
          </w:tcPr>
          <w:p w14:paraId="434EC011"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2017</w:t>
            </w:r>
          </w:p>
        </w:tc>
        <w:tc>
          <w:tcPr>
            <w:tcW w:w="2070" w:type="dxa"/>
          </w:tcPr>
          <w:p w14:paraId="3F2B226B"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 xml:space="preserve">Advanced practice nurses with 93.8% being nurse practitioners and 95.4% being female </w:t>
            </w:r>
          </w:p>
        </w:tc>
        <w:tc>
          <w:tcPr>
            <w:tcW w:w="1260" w:type="dxa"/>
          </w:tcPr>
          <w:p w14:paraId="74D43F54"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N=369</w:t>
            </w:r>
          </w:p>
        </w:tc>
        <w:tc>
          <w:tcPr>
            <w:tcW w:w="2700" w:type="dxa"/>
          </w:tcPr>
          <w:p w14:paraId="0D8E7F44"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Random sampling: An online questionnaire was fielded from March 2017 to May 2017 to a random sample of 1,358 APNs drawn from the total state population of 4,733 licensed APNs</w:t>
            </w:r>
          </w:p>
          <w:p w14:paraId="2EB51006"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 xml:space="preserve">with prescriptive authority; potential participants were identified through the Indiana licensure database </w:t>
            </w:r>
          </w:p>
        </w:tc>
        <w:tc>
          <w:tcPr>
            <w:tcW w:w="1440" w:type="dxa"/>
          </w:tcPr>
          <w:p w14:paraId="7334721F"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3E0AF517"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PrEP knowledge and beliefs</w:t>
            </w:r>
          </w:p>
        </w:tc>
        <w:tc>
          <w:tcPr>
            <w:tcW w:w="2160" w:type="dxa"/>
          </w:tcPr>
          <w:p w14:paraId="4B82F071" w14:textId="77777777" w:rsidR="00681161" w:rsidRDefault="00681161" w:rsidP="00681161">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49DE023F" w14:textId="237F87E0" w:rsidR="00433552" w:rsidRPr="00202AA9" w:rsidRDefault="00681161" w:rsidP="00681161">
            <w:pPr>
              <w:rPr>
                <w:rFonts w:ascii="Times New Roman" w:hAnsi="Times New Roman" w:cs="Times New Roman"/>
                <w:sz w:val="20"/>
                <w:szCs w:val="20"/>
              </w:rPr>
            </w:pPr>
            <w:r>
              <w:rPr>
                <w:rFonts w:ascii="Times New Roman" w:hAnsi="Times New Roman" w:cs="Times New Roman"/>
                <w:sz w:val="18"/>
                <w:szCs w:val="18"/>
              </w:rPr>
              <w:t>Observational study design with random sampling, having limited representativeness;  risk of bias is low or unclear</w:t>
            </w:r>
          </w:p>
        </w:tc>
      </w:tr>
      <w:tr w:rsidR="00433552" w:rsidRPr="00202AA9" w14:paraId="72E214B0" w14:textId="65090F10" w:rsidTr="00492C33">
        <w:trPr>
          <w:trHeight w:val="764"/>
        </w:trPr>
        <w:tc>
          <w:tcPr>
            <w:tcW w:w="1350" w:type="dxa"/>
          </w:tcPr>
          <w:p w14:paraId="72E8D2A9" w14:textId="4F3F25AF"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fldChar w:fldCharType="begin">
                <w:fldData xml:space="preserve">PEVuZE5vdGU+PENpdGU+PEF1dGhvcj5DYXN0ZWw8L0F1dGhvcj48WWVhcj4yMDE1PC9ZZWFyPjxS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DYXN0ZWw8L0F1dGhvcj48WWVhcj4yMDE1PC9ZZWFyPjxS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7</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Castel 2015</w:t>
            </w:r>
          </w:p>
          <w:p w14:paraId="68E6A370" w14:textId="77777777" w:rsidR="00433552" w:rsidRPr="00202AA9" w:rsidRDefault="00433552" w:rsidP="00364E86">
            <w:pPr>
              <w:rPr>
                <w:rFonts w:ascii="Times New Roman" w:hAnsi="Times New Roman" w:cs="Times New Roman"/>
                <w:sz w:val="20"/>
                <w:szCs w:val="20"/>
              </w:rPr>
            </w:pPr>
          </w:p>
        </w:tc>
        <w:tc>
          <w:tcPr>
            <w:tcW w:w="990" w:type="dxa"/>
          </w:tcPr>
          <w:p w14:paraId="7318FE3D"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Miami FL and Washington DC</w:t>
            </w:r>
          </w:p>
        </w:tc>
        <w:tc>
          <w:tcPr>
            <w:tcW w:w="1080" w:type="dxa"/>
          </w:tcPr>
          <w:p w14:paraId="20DE6259"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March 2012-2013</w:t>
            </w:r>
          </w:p>
        </w:tc>
        <w:tc>
          <w:tcPr>
            <w:tcW w:w="2070" w:type="dxa"/>
          </w:tcPr>
          <w:p w14:paraId="0E6FB14C"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 xml:space="preserve">HIV providers in Miami FL and Washington DC, who had treated at least one HIV positive patients. </w:t>
            </w:r>
          </w:p>
        </w:tc>
        <w:tc>
          <w:tcPr>
            <w:tcW w:w="1260" w:type="dxa"/>
          </w:tcPr>
          <w:p w14:paraId="6DF17697"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N=142</w:t>
            </w:r>
          </w:p>
        </w:tc>
        <w:tc>
          <w:tcPr>
            <w:tcW w:w="2700" w:type="dxa"/>
          </w:tcPr>
          <w:p w14:paraId="635F71B8"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 xml:space="preserve">Listing of HIV providers from physician societies, training centers, and health departments in both cities were used to identify potential participants/ Convenience sampling </w:t>
            </w:r>
          </w:p>
        </w:tc>
        <w:tc>
          <w:tcPr>
            <w:tcW w:w="1440" w:type="dxa"/>
          </w:tcPr>
          <w:p w14:paraId="5F9A8B37"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46DBA1FC"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PrEP knowledge, experience, and likelihood of prescribing</w:t>
            </w:r>
          </w:p>
        </w:tc>
        <w:tc>
          <w:tcPr>
            <w:tcW w:w="2160" w:type="dxa"/>
          </w:tcPr>
          <w:p w14:paraId="11F2918D" w14:textId="77777777" w:rsidR="006C3588" w:rsidRDefault="006C3588" w:rsidP="006C3588">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2793D366" w14:textId="21C6812D" w:rsidR="00433552" w:rsidRPr="00202AA9" w:rsidRDefault="006C3588" w:rsidP="006C3588">
            <w:pPr>
              <w:rPr>
                <w:rFonts w:ascii="Times New Roman" w:hAnsi="Times New Roman" w:cs="Times New Roman"/>
                <w:sz w:val="20"/>
                <w:szCs w:val="20"/>
              </w:rPr>
            </w:pPr>
            <w:r>
              <w:rPr>
                <w:rFonts w:ascii="Times New Roman" w:hAnsi="Times New Roman" w:cs="Times New Roman"/>
                <w:sz w:val="18"/>
                <w:szCs w:val="18"/>
              </w:rPr>
              <w:t>Observational study design with convenience sampling, having limited representativeness;  risk of bias is low or unclear</w:t>
            </w:r>
          </w:p>
        </w:tc>
      </w:tr>
      <w:tr w:rsidR="00433552" w:rsidRPr="00202AA9" w14:paraId="17AF7593" w14:textId="6D21A9D2" w:rsidTr="00492C33">
        <w:trPr>
          <w:trHeight w:val="170"/>
        </w:trPr>
        <w:tc>
          <w:tcPr>
            <w:tcW w:w="1350" w:type="dxa"/>
          </w:tcPr>
          <w:p w14:paraId="6640A377" w14:textId="7D9E1E45" w:rsidR="00433552" w:rsidRPr="00202AA9" w:rsidRDefault="00433552" w:rsidP="00D06C56">
            <w:pPr>
              <w:rPr>
                <w:rFonts w:ascii="Times New Roman" w:hAnsi="Times New Roman" w:cs="Times New Roman"/>
                <w:sz w:val="20"/>
                <w:szCs w:val="20"/>
              </w:rPr>
            </w:pPr>
            <w:r w:rsidRPr="00202AA9">
              <w:rPr>
                <w:rFonts w:ascii="Times New Roman" w:hAnsi="Times New Roman" w:cs="Times New Roman"/>
                <w:sz w:val="18"/>
                <w:szCs w:val="18"/>
              </w:rPr>
              <w:fldChar w:fldCharType="begin">
                <w:fldData xml:space="preserve">PEVuZE5vdGU+PENpdGU+PEF1dGhvcj5Eb2JsZWNraS1MZXdpczwvQXV0aG9yPjxZZWFyPjIwMTc8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</w:fldData>
              </w:fldChar>
            </w:r>
            <w:r w:rsidRPr="00202AA9">
              <w:rPr>
                <w:rFonts w:ascii="Times New Roman" w:hAnsi="Times New Roman" w:cs="Times New Roman"/>
                <w:sz w:val="18"/>
                <w:szCs w:val="18"/>
              </w:rPr>
              <w:instrText xml:space="preserve"> ADDIN EN.CITE </w:instrText>
            </w:r>
            <w:r w:rsidRPr="00202AA9">
              <w:rPr>
                <w:rFonts w:ascii="Times New Roman" w:hAnsi="Times New Roman" w:cs="Times New Roman"/>
                <w:sz w:val="18"/>
                <w:szCs w:val="18"/>
              </w:rPr>
              <w:fldChar w:fldCharType="begin">
                <w:fldData xml:space="preserve">PEVuZE5vdGU+PENpdGU+PEF1dGhvcj5Eb2JsZWNraS1MZXdpczwvQXV0aG9yPjxZZWFyPjIwMTc8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</w:fldData>
              </w:fldChar>
            </w:r>
            <w:r w:rsidRPr="00202AA9">
              <w:rPr>
                <w:rFonts w:ascii="Times New Roman" w:hAnsi="Times New Roman" w:cs="Times New Roman"/>
                <w:sz w:val="18"/>
                <w:szCs w:val="18"/>
              </w:rPr>
              <w:instrText xml:space="preserve"> ADDIN EN.CITE.DATA </w:instrText>
            </w:r>
            <w:r w:rsidRPr="00202AA9">
              <w:rPr>
                <w:rFonts w:ascii="Times New Roman" w:hAnsi="Times New Roman" w:cs="Times New Roman"/>
                <w:sz w:val="18"/>
                <w:szCs w:val="18"/>
              </w:rPr>
            </w:r>
            <w:r w:rsidRPr="00202AA9">
              <w:rPr>
                <w:rFonts w:ascii="Times New Roman" w:hAnsi="Times New Roman" w:cs="Times New Roman"/>
                <w:sz w:val="18"/>
                <w:szCs w:val="18"/>
              </w:rPr>
              <w:fldChar w:fldCharType="end"/>
            </w:r>
            <w:r w:rsidRPr="00202AA9">
              <w:rPr>
                <w:rFonts w:ascii="Times New Roman" w:hAnsi="Times New Roman" w:cs="Times New Roman"/>
                <w:sz w:val="18"/>
                <w:szCs w:val="18"/>
              </w:rPr>
            </w:r>
            <w:r w:rsidRPr="00202AA9">
              <w:rPr>
                <w:rFonts w:ascii="Times New Roman" w:hAnsi="Times New Roman" w:cs="Times New Roman"/>
                <w:sz w:val="18"/>
                <w:szCs w:val="18"/>
              </w:rPr>
              <w:fldChar w:fldCharType="separate"/>
            </w:r>
            <w:r w:rsidRPr="00202AA9">
              <w:rPr>
                <w:rFonts w:ascii="Times New Roman" w:hAnsi="Times New Roman" w:cs="Times New Roman"/>
                <w:noProof/>
                <w:sz w:val="18"/>
                <w:szCs w:val="18"/>
                <w:vertAlign w:val="superscript"/>
              </w:rPr>
              <w:t>8</w:t>
            </w:r>
            <w:r w:rsidRPr="00202AA9">
              <w:rPr>
                <w:rFonts w:ascii="Times New Roman" w:hAnsi="Times New Roman" w:cs="Times New Roman"/>
                <w:sz w:val="18"/>
                <w:szCs w:val="18"/>
              </w:rPr>
              <w:fldChar w:fldCharType="end"/>
            </w:r>
            <w:proofErr w:type="spellStart"/>
            <w:r w:rsidRPr="00202AA9">
              <w:rPr>
                <w:rFonts w:ascii="Times New Roman" w:hAnsi="Times New Roman" w:cs="Times New Roman"/>
                <w:sz w:val="18"/>
                <w:szCs w:val="18"/>
              </w:rPr>
              <w:t>Doblecki-lewis</w:t>
            </w:r>
            <w:proofErr w:type="spellEnd"/>
            <w:r w:rsidRPr="00202AA9">
              <w:rPr>
                <w:rFonts w:ascii="Times New Roman" w:hAnsi="Times New Roman" w:cs="Times New Roman"/>
                <w:sz w:val="18"/>
                <w:szCs w:val="18"/>
              </w:rPr>
              <w:t xml:space="preserve"> 2016</w:t>
            </w:r>
          </w:p>
        </w:tc>
        <w:tc>
          <w:tcPr>
            <w:tcW w:w="990" w:type="dxa"/>
          </w:tcPr>
          <w:p w14:paraId="58CBEC10"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18"/>
                <w:szCs w:val="18"/>
              </w:rPr>
              <w:t xml:space="preserve">South Florida </w:t>
            </w:r>
          </w:p>
        </w:tc>
        <w:tc>
          <w:tcPr>
            <w:tcW w:w="1080" w:type="dxa"/>
          </w:tcPr>
          <w:p w14:paraId="222C07DE" w14:textId="77777777" w:rsidR="00433552" w:rsidRPr="00202AA9" w:rsidRDefault="00433552" w:rsidP="00364E86">
            <w:pPr>
              <w:rPr>
                <w:rFonts w:ascii="Times New Roman" w:hAnsi="Times New Roman" w:cs="Times New Roman"/>
                <w:sz w:val="18"/>
                <w:szCs w:val="18"/>
              </w:rPr>
            </w:pPr>
            <w:r w:rsidRPr="00202AA9">
              <w:rPr>
                <w:rFonts w:ascii="Times New Roman" w:hAnsi="Times New Roman" w:cs="Times New Roman"/>
                <w:sz w:val="18"/>
                <w:szCs w:val="18"/>
              </w:rPr>
              <w:t xml:space="preserve">2014 Oct.-Dec. </w:t>
            </w:r>
          </w:p>
          <w:p w14:paraId="0E369243" w14:textId="77777777" w:rsidR="00433552" w:rsidRPr="00202AA9" w:rsidRDefault="00433552" w:rsidP="00364E86">
            <w:pPr>
              <w:rPr>
                <w:rFonts w:ascii="Times New Roman" w:hAnsi="Times New Roman" w:cs="Times New Roman"/>
                <w:sz w:val="20"/>
                <w:szCs w:val="20"/>
              </w:rPr>
            </w:pPr>
          </w:p>
        </w:tc>
        <w:tc>
          <w:tcPr>
            <w:tcW w:w="2070" w:type="dxa"/>
          </w:tcPr>
          <w:p w14:paraId="5E95DA2C"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18"/>
                <w:szCs w:val="18"/>
              </w:rPr>
              <w:t xml:space="preserve">6 medical providers, 7 administrators, and 9 case managers: 23% non-Hispanic White, all were at least with 2-yr of experience with HIV related patients </w:t>
            </w:r>
          </w:p>
        </w:tc>
        <w:tc>
          <w:tcPr>
            <w:tcW w:w="1260" w:type="dxa"/>
          </w:tcPr>
          <w:p w14:paraId="35DFAEEA"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18"/>
                <w:szCs w:val="18"/>
              </w:rPr>
              <w:t>N=22</w:t>
            </w:r>
          </w:p>
        </w:tc>
        <w:tc>
          <w:tcPr>
            <w:tcW w:w="2700" w:type="dxa"/>
          </w:tcPr>
          <w:p w14:paraId="6146142F"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18"/>
                <w:szCs w:val="18"/>
              </w:rPr>
              <w:t xml:space="preserve">Focus groups / convenience sampling  </w:t>
            </w:r>
          </w:p>
        </w:tc>
        <w:tc>
          <w:tcPr>
            <w:tcW w:w="1440" w:type="dxa"/>
          </w:tcPr>
          <w:p w14:paraId="58812C5C"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20"/>
                <w:szCs w:val="20"/>
              </w:rPr>
              <w:t>Focus group</w:t>
            </w:r>
          </w:p>
        </w:tc>
        <w:tc>
          <w:tcPr>
            <w:tcW w:w="1710" w:type="dxa"/>
          </w:tcPr>
          <w:p w14:paraId="6E8FA4BA" w14:textId="77777777" w:rsidR="00433552" w:rsidRPr="00202AA9" w:rsidRDefault="00433552" w:rsidP="00364E86">
            <w:pPr>
              <w:rPr>
                <w:rFonts w:ascii="Times New Roman" w:hAnsi="Times New Roman" w:cs="Times New Roman"/>
                <w:sz w:val="20"/>
                <w:szCs w:val="20"/>
              </w:rPr>
            </w:pPr>
            <w:r w:rsidRPr="00202AA9">
              <w:rPr>
                <w:rFonts w:ascii="Times New Roman" w:hAnsi="Times New Roman" w:cs="Times New Roman"/>
                <w:sz w:val="18"/>
                <w:szCs w:val="18"/>
              </w:rPr>
              <w:t>Practical concerns and perceive limitations regarding PrEP implementation</w:t>
            </w:r>
          </w:p>
        </w:tc>
        <w:tc>
          <w:tcPr>
            <w:tcW w:w="2160" w:type="dxa"/>
          </w:tcPr>
          <w:p w14:paraId="108C1315" w14:textId="77777777" w:rsidR="00CA4C1A" w:rsidRDefault="00CA4C1A" w:rsidP="00CA4C1A">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3F7CDF37" w14:textId="68C4B829" w:rsidR="00433552" w:rsidRPr="00202AA9" w:rsidRDefault="00CA4C1A" w:rsidP="00CA4C1A">
            <w:pPr>
              <w:rPr>
                <w:rFonts w:ascii="Times New Roman" w:hAnsi="Times New Roman" w:cs="Times New Roman"/>
                <w:sz w:val="18"/>
                <w:szCs w:val="18"/>
              </w:rPr>
            </w:pPr>
            <w:r>
              <w:rPr>
                <w:rFonts w:ascii="Times New Roman" w:hAnsi="Times New Roman" w:cs="Times New Roman"/>
                <w:sz w:val="18"/>
                <w:szCs w:val="18"/>
              </w:rPr>
              <w:t>Observational study design with convenience sampling, having limited representativeness;  risk of bias is low or unclear</w:t>
            </w:r>
          </w:p>
        </w:tc>
      </w:tr>
      <w:tr w:rsidR="003E6885" w:rsidRPr="00202AA9" w14:paraId="36BADDAC" w14:textId="348C199F" w:rsidTr="00492C33">
        <w:trPr>
          <w:trHeight w:val="764"/>
        </w:trPr>
        <w:tc>
          <w:tcPr>
            <w:tcW w:w="1350" w:type="dxa"/>
          </w:tcPr>
          <w:p w14:paraId="413E4193" w14:textId="1DA3632B"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fldChar w:fldCharType="begin">
                <w:fldData xml:space="preserve">PEVuZE5vdGU+PENpdGU+PEF1dGhvcj5GaW5vY2NoYXJpby1LZXNzbGVyPC9BdXRob3I+PFllYXI+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</w:fldData>
              </w:fldChar>
            </w:r>
            <w:r w:rsidRPr="00202AA9">
              <w:rPr>
                <w:rFonts w:ascii="Times New Roman" w:hAnsi="Times New Roman" w:cs="Times New Roman"/>
                <w:sz w:val="18"/>
                <w:szCs w:val="18"/>
              </w:rPr>
              <w:instrText xml:space="preserve"> ADDIN EN.CITE </w:instrText>
            </w:r>
            <w:r w:rsidRPr="00202AA9">
              <w:rPr>
                <w:rFonts w:ascii="Times New Roman" w:hAnsi="Times New Roman" w:cs="Times New Roman"/>
                <w:sz w:val="18"/>
                <w:szCs w:val="18"/>
              </w:rPr>
              <w:fldChar w:fldCharType="begin">
                <w:fldData xml:space="preserve">PEVuZE5vdGU+PENpdGU+PEF1dGhvcj5GaW5vY2NoYXJpby1LZXNzbGVyPC9BdXRob3I+PFllYXI+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</w:fldData>
              </w:fldChar>
            </w:r>
            <w:r w:rsidRPr="00202AA9">
              <w:rPr>
                <w:rFonts w:ascii="Times New Roman" w:hAnsi="Times New Roman" w:cs="Times New Roman"/>
                <w:sz w:val="18"/>
                <w:szCs w:val="18"/>
              </w:rPr>
              <w:instrText xml:space="preserve"> ADDIN EN.CITE.DATA </w:instrText>
            </w:r>
            <w:r w:rsidRPr="00202AA9">
              <w:rPr>
                <w:rFonts w:ascii="Times New Roman" w:hAnsi="Times New Roman" w:cs="Times New Roman"/>
                <w:sz w:val="18"/>
                <w:szCs w:val="18"/>
              </w:rPr>
            </w:r>
            <w:r w:rsidRPr="00202AA9">
              <w:rPr>
                <w:rFonts w:ascii="Times New Roman" w:hAnsi="Times New Roman" w:cs="Times New Roman"/>
                <w:sz w:val="18"/>
                <w:szCs w:val="18"/>
              </w:rPr>
              <w:fldChar w:fldCharType="end"/>
            </w:r>
            <w:r w:rsidRPr="00202AA9">
              <w:rPr>
                <w:rFonts w:ascii="Times New Roman" w:hAnsi="Times New Roman" w:cs="Times New Roman"/>
                <w:sz w:val="18"/>
                <w:szCs w:val="18"/>
              </w:rPr>
            </w:r>
            <w:r w:rsidRPr="00202AA9">
              <w:rPr>
                <w:rFonts w:ascii="Times New Roman" w:hAnsi="Times New Roman" w:cs="Times New Roman"/>
                <w:sz w:val="18"/>
                <w:szCs w:val="18"/>
              </w:rPr>
              <w:fldChar w:fldCharType="separate"/>
            </w:r>
            <w:r w:rsidRPr="00202AA9">
              <w:rPr>
                <w:rFonts w:ascii="Times New Roman" w:hAnsi="Times New Roman" w:cs="Times New Roman"/>
                <w:noProof/>
                <w:sz w:val="18"/>
                <w:szCs w:val="18"/>
                <w:vertAlign w:val="superscript"/>
              </w:rPr>
              <w:t>9</w:t>
            </w:r>
            <w:r w:rsidRPr="00202AA9">
              <w:rPr>
                <w:rFonts w:ascii="Times New Roman" w:hAnsi="Times New Roman" w:cs="Times New Roman"/>
                <w:sz w:val="18"/>
                <w:szCs w:val="18"/>
              </w:rPr>
              <w:fldChar w:fldCharType="end"/>
            </w:r>
            <w:proofErr w:type="spellStart"/>
            <w:r w:rsidRPr="00202AA9">
              <w:rPr>
                <w:rFonts w:ascii="Times New Roman" w:hAnsi="Times New Roman" w:cs="Times New Roman"/>
                <w:sz w:val="18"/>
                <w:szCs w:val="18"/>
              </w:rPr>
              <w:t>Finocchario</w:t>
            </w:r>
            <w:proofErr w:type="spellEnd"/>
            <w:r w:rsidRPr="00202AA9">
              <w:rPr>
                <w:rFonts w:ascii="Times New Roman" w:hAnsi="Times New Roman" w:cs="Times New Roman"/>
                <w:sz w:val="18"/>
                <w:szCs w:val="18"/>
              </w:rPr>
              <w:t>-Kessler 2016</w:t>
            </w:r>
          </w:p>
        </w:tc>
        <w:tc>
          <w:tcPr>
            <w:tcW w:w="990" w:type="dxa"/>
          </w:tcPr>
          <w:p w14:paraId="0C666E9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Atlanta, Baltimore, Houston, Kansas City, Newark, Philadelphia, and San Francisco</w:t>
            </w:r>
          </w:p>
        </w:tc>
        <w:tc>
          <w:tcPr>
            <w:tcW w:w="1080" w:type="dxa"/>
          </w:tcPr>
          <w:p w14:paraId="50AD1D39"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2013 Aug.-2014 Oct.</w:t>
            </w:r>
          </w:p>
        </w:tc>
        <w:tc>
          <w:tcPr>
            <w:tcW w:w="2070" w:type="dxa"/>
          </w:tcPr>
          <w:p w14:paraId="1C46FE68"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 xml:space="preserve">Health provider treating patients with HIV: 67.1% female, mean age of 43 </w:t>
            </w:r>
            <w:proofErr w:type="spellStart"/>
            <w:r w:rsidRPr="00202AA9">
              <w:rPr>
                <w:rFonts w:ascii="Times New Roman" w:hAnsi="Times New Roman" w:cs="Times New Roman"/>
                <w:sz w:val="18"/>
                <w:szCs w:val="18"/>
              </w:rPr>
              <w:t>yrs</w:t>
            </w:r>
            <w:proofErr w:type="spellEnd"/>
            <w:r w:rsidRPr="00202AA9">
              <w:rPr>
                <w:rFonts w:ascii="Times New Roman" w:hAnsi="Times New Roman" w:cs="Times New Roman"/>
                <w:sz w:val="18"/>
                <w:szCs w:val="18"/>
              </w:rPr>
              <w:t xml:space="preserve">, 70.4% White. </w:t>
            </w:r>
          </w:p>
        </w:tc>
        <w:tc>
          <w:tcPr>
            <w:tcW w:w="1260" w:type="dxa"/>
          </w:tcPr>
          <w:p w14:paraId="6A9AA86E" w14:textId="77777777" w:rsidR="003E6885" w:rsidRPr="00202AA9" w:rsidRDefault="003E6885" w:rsidP="003E6885">
            <w:pPr>
              <w:autoSpaceDE w:val="0"/>
              <w:autoSpaceDN w:val="0"/>
              <w:adjustRightInd w:val="0"/>
              <w:rPr>
                <w:rFonts w:ascii="Times New Roman" w:hAnsi="Times New Roman" w:cs="Times New Roman"/>
                <w:sz w:val="18"/>
                <w:szCs w:val="18"/>
              </w:rPr>
            </w:pPr>
            <w:r w:rsidRPr="00202AA9">
              <w:rPr>
                <w:rFonts w:ascii="Times New Roman" w:hAnsi="Times New Roman" w:cs="Times New Roman"/>
                <w:sz w:val="18"/>
                <w:szCs w:val="18"/>
              </w:rPr>
              <w:t>N= 85</w:t>
            </w:r>
          </w:p>
          <w:p w14:paraId="4A3C7D32" w14:textId="77777777" w:rsidR="003E6885" w:rsidRPr="00202AA9" w:rsidRDefault="003E6885" w:rsidP="003E6885">
            <w:pPr>
              <w:rPr>
                <w:rFonts w:ascii="Times New Roman" w:hAnsi="Times New Roman" w:cs="Times New Roman"/>
                <w:sz w:val="20"/>
                <w:szCs w:val="20"/>
              </w:rPr>
            </w:pPr>
          </w:p>
        </w:tc>
        <w:tc>
          <w:tcPr>
            <w:tcW w:w="2700" w:type="dxa"/>
          </w:tcPr>
          <w:p w14:paraId="0D9BBCF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 xml:space="preserve">Purposive sampling </w:t>
            </w:r>
          </w:p>
        </w:tc>
        <w:tc>
          <w:tcPr>
            <w:tcW w:w="1440" w:type="dxa"/>
          </w:tcPr>
          <w:p w14:paraId="2AACDC05"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Mixed methods (survey and in-depth interviews)</w:t>
            </w:r>
          </w:p>
        </w:tc>
        <w:tc>
          <w:tcPr>
            <w:tcW w:w="1710" w:type="dxa"/>
          </w:tcPr>
          <w:p w14:paraId="44817D90"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PrEP willingness and prescription experience</w:t>
            </w:r>
          </w:p>
        </w:tc>
        <w:tc>
          <w:tcPr>
            <w:tcW w:w="2160" w:type="dxa"/>
          </w:tcPr>
          <w:p w14:paraId="221C0B75" w14:textId="18E1C8C2" w:rsidR="003E6885" w:rsidRDefault="003E6885" w:rsidP="003E6885">
            <w:pPr>
              <w:pStyle w:val="Default"/>
              <w:rPr>
                <w:sz w:val="20"/>
                <w:szCs w:val="20"/>
              </w:rPr>
            </w:pPr>
            <w:r>
              <w:rPr>
                <w:rFonts w:ascii="Cambria Math" w:hAnsi="Cambria Math" w:cs="Cambria Math"/>
                <w:sz w:val="20"/>
                <w:szCs w:val="20"/>
              </w:rPr>
              <w:t>⊕⊕⊕</w:t>
            </w:r>
            <w:r>
              <w:rPr>
                <w:sz w:val="20"/>
                <w:szCs w:val="20"/>
              </w:rPr>
              <w:t>Ο</w:t>
            </w:r>
            <w:r>
              <w:rPr>
                <w:rFonts w:cstheme="minorBidi"/>
                <w:sz w:val="20"/>
                <w:szCs w:val="20"/>
              </w:rPr>
              <w:t xml:space="preserve"> </w:t>
            </w:r>
          </w:p>
          <w:p w14:paraId="7DBFBE07" w14:textId="386FD2CE" w:rsidR="003E6885" w:rsidRPr="00202AA9" w:rsidRDefault="003E6885" w:rsidP="003E6885">
            <w:pPr>
              <w:rPr>
                <w:rFonts w:ascii="Times New Roman" w:hAnsi="Times New Roman" w:cs="Times New Roman"/>
                <w:sz w:val="18"/>
                <w:szCs w:val="18"/>
              </w:rPr>
            </w:pPr>
            <w:r>
              <w:rPr>
                <w:rFonts w:ascii="Times New Roman" w:hAnsi="Times New Roman" w:cs="Times New Roman"/>
                <w:sz w:val="18"/>
                <w:szCs w:val="18"/>
              </w:rPr>
              <w:t>Observational study design with random sampling; risk of bias is low or unclear</w:t>
            </w:r>
          </w:p>
        </w:tc>
      </w:tr>
      <w:tr w:rsidR="003E6885" w:rsidRPr="00202AA9" w14:paraId="32E0B841" w14:textId="3FEA0782" w:rsidTr="00492C33">
        <w:trPr>
          <w:trHeight w:val="764"/>
        </w:trPr>
        <w:tc>
          <w:tcPr>
            <w:tcW w:w="1350" w:type="dxa"/>
          </w:tcPr>
          <w:p w14:paraId="39D6D997" w14:textId="5478A333"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fldChar w:fldCharType="begin">
                <w:fldData xml:space="preserve">PEVuZE5vdGU+PENpdGU+PEF1dGhvcj5IYWtyZTwvQXV0aG9yPjxZZWFyPjIwMTY8L1llYXI+PFJl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==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IYWtyZTwvQXV0aG9yPjxZZWFyPjIwMTY8L1llYXI+PFJl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==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10</w:t>
            </w:r>
            <w:r w:rsidRPr="00202AA9">
              <w:rPr>
                <w:rFonts w:ascii="Times New Roman" w:hAnsi="Times New Roman" w:cs="Times New Roman"/>
                <w:sz w:val="20"/>
                <w:szCs w:val="20"/>
              </w:rPr>
              <w:fldChar w:fldCharType="end"/>
            </w:r>
            <w:proofErr w:type="spellStart"/>
            <w:r w:rsidRPr="00202AA9">
              <w:rPr>
                <w:rFonts w:ascii="Times New Roman" w:hAnsi="Times New Roman" w:cs="Times New Roman"/>
                <w:sz w:val="20"/>
                <w:szCs w:val="20"/>
              </w:rPr>
              <w:t>Hakre</w:t>
            </w:r>
            <w:proofErr w:type="spellEnd"/>
            <w:r w:rsidRPr="00202AA9">
              <w:rPr>
                <w:rFonts w:ascii="Times New Roman" w:hAnsi="Times New Roman" w:cs="Times New Roman"/>
                <w:sz w:val="20"/>
                <w:szCs w:val="20"/>
              </w:rPr>
              <w:t xml:space="preserve"> 2016</w:t>
            </w:r>
          </w:p>
        </w:tc>
        <w:tc>
          <w:tcPr>
            <w:tcW w:w="990" w:type="dxa"/>
          </w:tcPr>
          <w:p w14:paraId="026641FD"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San Antoni, TX</w:t>
            </w:r>
          </w:p>
        </w:tc>
        <w:tc>
          <w:tcPr>
            <w:tcW w:w="1080" w:type="dxa"/>
          </w:tcPr>
          <w:p w14:paraId="27FE2901"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2015</w:t>
            </w:r>
          </w:p>
        </w:tc>
        <w:tc>
          <w:tcPr>
            <w:tcW w:w="2070" w:type="dxa"/>
          </w:tcPr>
          <w:p w14:paraId="5C77D7A4"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Primary care providers (PCP) and infectious disease physicians </w:t>
            </w:r>
            <w:r w:rsidRPr="00202AA9">
              <w:rPr>
                <w:rFonts w:ascii="Times New Roman" w:hAnsi="Times New Roman" w:cs="Times New Roman"/>
                <w:sz w:val="20"/>
                <w:szCs w:val="20"/>
              </w:rPr>
              <w:lastRenderedPageBreak/>
              <w:t>(ID) working at Air Force HIV Medical Evaluation Unite, with mean age of 36.7yrs, 41% being female and 74% being White</w:t>
            </w:r>
          </w:p>
        </w:tc>
        <w:tc>
          <w:tcPr>
            <w:tcW w:w="1260" w:type="dxa"/>
          </w:tcPr>
          <w:p w14:paraId="7C989BF8"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lastRenderedPageBreak/>
              <w:t>N=403</w:t>
            </w:r>
          </w:p>
        </w:tc>
        <w:tc>
          <w:tcPr>
            <w:tcW w:w="2700" w:type="dxa"/>
          </w:tcPr>
          <w:p w14:paraId="05A480CB"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The director of the Air Force HIV Medical Evaluation Unit contacted active duty primary </w:t>
            </w:r>
            <w:r w:rsidRPr="00202AA9">
              <w:rPr>
                <w:rFonts w:ascii="Times New Roman" w:hAnsi="Times New Roman" w:cs="Times New Roman"/>
                <w:sz w:val="20"/>
                <w:szCs w:val="20"/>
              </w:rPr>
              <w:lastRenderedPageBreak/>
              <w:t>care providers and infectious disease physicians by email with an invitation to participate in a web-based needs assessment survey/ Convenience sampling</w:t>
            </w:r>
          </w:p>
        </w:tc>
        <w:tc>
          <w:tcPr>
            <w:tcW w:w="1440" w:type="dxa"/>
          </w:tcPr>
          <w:p w14:paraId="12ED9D6D"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lastRenderedPageBreak/>
              <w:t>Cross-sectional</w:t>
            </w:r>
          </w:p>
        </w:tc>
        <w:tc>
          <w:tcPr>
            <w:tcW w:w="1710" w:type="dxa"/>
          </w:tcPr>
          <w:p w14:paraId="40BD227C"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Experience and willingness of PrEP provision</w:t>
            </w:r>
          </w:p>
        </w:tc>
        <w:tc>
          <w:tcPr>
            <w:tcW w:w="2160" w:type="dxa"/>
          </w:tcPr>
          <w:p w14:paraId="58835E8E" w14:textId="77777777" w:rsidR="009A37A1" w:rsidRDefault="009A37A1" w:rsidP="009A37A1">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102ECE89" w14:textId="42CF5091" w:rsidR="003E6885" w:rsidRPr="00202AA9" w:rsidRDefault="009A37A1" w:rsidP="009A37A1">
            <w:pPr>
              <w:rPr>
                <w:rFonts w:ascii="Times New Roman" w:hAnsi="Times New Roman" w:cs="Times New Roman"/>
                <w:sz w:val="20"/>
                <w:szCs w:val="20"/>
              </w:rPr>
            </w:pPr>
            <w:r>
              <w:rPr>
                <w:rFonts w:ascii="Times New Roman" w:hAnsi="Times New Roman" w:cs="Times New Roman"/>
                <w:sz w:val="18"/>
                <w:szCs w:val="18"/>
              </w:rPr>
              <w:t xml:space="preserve">Observational study design with convenience sampling, having limited </w:t>
            </w:r>
            <w:r>
              <w:rPr>
                <w:rFonts w:ascii="Times New Roman" w:hAnsi="Times New Roman" w:cs="Times New Roman"/>
                <w:sz w:val="18"/>
                <w:szCs w:val="18"/>
              </w:rPr>
              <w:lastRenderedPageBreak/>
              <w:t>representativeness;  risk of bias is low or unclear</w:t>
            </w:r>
          </w:p>
        </w:tc>
      </w:tr>
      <w:tr w:rsidR="003E6885" w:rsidRPr="00202AA9" w14:paraId="6CEA66A7" w14:textId="6EB61C1B" w:rsidTr="00492C33">
        <w:trPr>
          <w:trHeight w:val="305"/>
        </w:trPr>
        <w:tc>
          <w:tcPr>
            <w:tcW w:w="1350" w:type="dxa"/>
          </w:tcPr>
          <w:p w14:paraId="72095AD8" w14:textId="7A9E902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lastRenderedPageBreak/>
              <w:fldChar w:fldCharType="begin">
                <w:fldData xml:space="preserve">PEVuZE5vdGU+PENpdGU+PEF1dGhvcj5IYXJ0LUNvb3BlcjwvQXV0aG9yPjxZZWFyPjIwMTg8L1ll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IYXJ0LUNvb3BlcjwvQXV0aG9yPjxZZWFyPjIwMTg8L1ll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11</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Hart-Cooper 2018</w:t>
            </w:r>
          </w:p>
          <w:p w14:paraId="6BEF0A60" w14:textId="77777777" w:rsidR="003E6885" w:rsidRPr="00202AA9" w:rsidRDefault="003E6885" w:rsidP="003E6885">
            <w:pPr>
              <w:rPr>
                <w:rFonts w:ascii="Times New Roman" w:hAnsi="Times New Roman" w:cs="Times New Roman"/>
                <w:sz w:val="20"/>
                <w:szCs w:val="20"/>
              </w:rPr>
            </w:pPr>
          </w:p>
        </w:tc>
        <w:tc>
          <w:tcPr>
            <w:tcW w:w="990" w:type="dxa"/>
          </w:tcPr>
          <w:p w14:paraId="4C6DF318"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Nationwide </w:t>
            </w:r>
          </w:p>
        </w:tc>
        <w:tc>
          <w:tcPr>
            <w:tcW w:w="1080" w:type="dxa"/>
          </w:tcPr>
          <w:p w14:paraId="3113C10D"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2016</w:t>
            </w:r>
          </w:p>
        </w:tc>
        <w:tc>
          <w:tcPr>
            <w:tcW w:w="2070" w:type="dxa"/>
          </w:tcPr>
          <w:p w14:paraId="5DE1E7B0"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linicians who work with adolescents and young adults</w:t>
            </w:r>
          </w:p>
        </w:tc>
        <w:tc>
          <w:tcPr>
            <w:tcW w:w="1260" w:type="dxa"/>
          </w:tcPr>
          <w:p w14:paraId="3E822E38"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162</w:t>
            </w:r>
          </w:p>
        </w:tc>
        <w:tc>
          <w:tcPr>
            <w:tcW w:w="2700" w:type="dxa"/>
          </w:tcPr>
          <w:p w14:paraId="2333E7AC"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An online survey was sent via the Society of Adolescent Health and Medicine</w:t>
            </w:r>
          </w:p>
        </w:tc>
        <w:tc>
          <w:tcPr>
            <w:tcW w:w="1440" w:type="dxa"/>
          </w:tcPr>
          <w:p w14:paraId="194B7659"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7F07E508"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PrEP willingness </w:t>
            </w:r>
          </w:p>
        </w:tc>
        <w:tc>
          <w:tcPr>
            <w:tcW w:w="2160" w:type="dxa"/>
          </w:tcPr>
          <w:p w14:paraId="56900DA4" w14:textId="77777777" w:rsidR="009A37A1" w:rsidRDefault="009A37A1" w:rsidP="009A37A1">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5B613CCE" w14:textId="5ECA2885" w:rsidR="003E6885" w:rsidRPr="00202AA9" w:rsidRDefault="009A37A1" w:rsidP="009A37A1">
            <w:pPr>
              <w:rPr>
                <w:rFonts w:ascii="Times New Roman" w:hAnsi="Times New Roman" w:cs="Times New Roman"/>
                <w:sz w:val="20"/>
                <w:szCs w:val="20"/>
              </w:rPr>
            </w:pPr>
            <w:r>
              <w:rPr>
                <w:rFonts w:ascii="Times New Roman" w:hAnsi="Times New Roman" w:cs="Times New Roman"/>
                <w:sz w:val="18"/>
                <w:szCs w:val="18"/>
              </w:rPr>
              <w:t>Observational study design with convenience sampling, having limited representativeness;</w:t>
            </w:r>
            <w:r w:rsidR="000931AE">
              <w:rPr>
                <w:rFonts w:ascii="Times New Roman" w:hAnsi="Times New Roman" w:cs="Times New Roman"/>
                <w:sz w:val="18"/>
                <w:szCs w:val="18"/>
              </w:rPr>
              <w:t xml:space="preserve">  risk of bias is low</w:t>
            </w:r>
          </w:p>
        </w:tc>
      </w:tr>
      <w:tr w:rsidR="003E6885" w:rsidRPr="00202AA9" w14:paraId="47E85163" w14:textId="3C66948F" w:rsidTr="00492C33">
        <w:trPr>
          <w:trHeight w:val="836"/>
        </w:trPr>
        <w:tc>
          <w:tcPr>
            <w:tcW w:w="1350" w:type="dxa"/>
          </w:tcPr>
          <w:p w14:paraId="77711385" w14:textId="6E5BCEF6"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fldChar w:fldCharType="begin">
                <w:fldData xml:space="preserve">PEVuZE5vdGU+PENpdGU+PEF1dGhvcj5Ib2ZmbWFuPC9BdXRob3I+PFllYXI+MjAxNjwvWWVhcj48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</w:fldData>
              </w:fldChar>
            </w:r>
            <w:r w:rsidRPr="00202AA9">
              <w:rPr>
                <w:rFonts w:ascii="Times New Roman" w:hAnsi="Times New Roman" w:cs="Times New Roman"/>
                <w:sz w:val="18"/>
                <w:szCs w:val="18"/>
              </w:rPr>
              <w:instrText xml:space="preserve"> ADDIN EN.CITE </w:instrText>
            </w:r>
            <w:r w:rsidRPr="00202AA9">
              <w:rPr>
                <w:rFonts w:ascii="Times New Roman" w:hAnsi="Times New Roman" w:cs="Times New Roman"/>
                <w:sz w:val="18"/>
                <w:szCs w:val="18"/>
              </w:rPr>
              <w:fldChar w:fldCharType="begin">
                <w:fldData xml:space="preserve">PEVuZE5vdGU+PENpdGU+PEF1dGhvcj5Ib2ZmbWFuPC9BdXRob3I+PFllYXI+MjAxNjwvWWVhcj48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</w:fldData>
              </w:fldChar>
            </w:r>
            <w:r w:rsidRPr="00202AA9">
              <w:rPr>
                <w:rFonts w:ascii="Times New Roman" w:hAnsi="Times New Roman" w:cs="Times New Roman"/>
                <w:sz w:val="18"/>
                <w:szCs w:val="18"/>
              </w:rPr>
              <w:instrText xml:space="preserve"> ADDIN EN.CITE.DATA </w:instrText>
            </w:r>
            <w:r w:rsidRPr="00202AA9">
              <w:rPr>
                <w:rFonts w:ascii="Times New Roman" w:hAnsi="Times New Roman" w:cs="Times New Roman"/>
                <w:sz w:val="18"/>
                <w:szCs w:val="18"/>
              </w:rPr>
            </w:r>
            <w:r w:rsidRPr="00202AA9">
              <w:rPr>
                <w:rFonts w:ascii="Times New Roman" w:hAnsi="Times New Roman" w:cs="Times New Roman"/>
                <w:sz w:val="18"/>
                <w:szCs w:val="18"/>
              </w:rPr>
              <w:fldChar w:fldCharType="end"/>
            </w:r>
            <w:r w:rsidRPr="00202AA9">
              <w:rPr>
                <w:rFonts w:ascii="Times New Roman" w:hAnsi="Times New Roman" w:cs="Times New Roman"/>
                <w:sz w:val="18"/>
                <w:szCs w:val="18"/>
              </w:rPr>
            </w:r>
            <w:r w:rsidRPr="00202AA9">
              <w:rPr>
                <w:rFonts w:ascii="Times New Roman" w:hAnsi="Times New Roman" w:cs="Times New Roman"/>
                <w:sz w:val="18"/>
                <w:szCs w:val="18"/>
              </w:rPr>
              <w:fldChar w:fldCharType="separate"/>
            </w:r>
            <w:r w:rsidRPr="00202AA9">
              <w:rPr>
                <w:rFonts w:ascii="Times New Roman" w:hAnsi="Times New Roman" w:cs="Times New Roman"/>
                <w:noProof/>
                <w:sz w:val="18"/>
                <w:szCs w:val="18"/>
                <w:vertAlign w:val="superscript"/>
              </w:rPr>
              <w:t>12</w:t>
            </w:r>
            <w:r w:rsidRPr="00202AA9">
              <w:rPr>
                <w:rFonts w:ascii="Times New Roman" w:hAnsi="Times New Roman" w:cs="Times New Roman"/>
                <w:sz w:val="18"/>
                <w:szCs w:val="18"/>
              </w:rPr>
              <w:fldChar w:fldCharType="end"/>
            </w:r>
            <w:r w:rsidRPr="00202AA9">
              <w:rPr>
                <w:rFonts w:ascii="Times New Roman" w:hAnsi="Times New Roman" w:cs="Times New Roman"/>
                <w:sz w:val="18"/>
                <w:szCs w:val="18"/>
              </w:rPr>
              <w:t>Hoffman 2016</w:t>
            </w:r>
          </w:p>
        </w:tc>
        <w:tc>
          <w:tcPr>
            <w:tcW w:w="990" w:type="dxa"/>
          </w:tcPr>
          <w:p w14:paraId="4806C31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 xml:space="preserve">New York City regions </w:t>
            </w:r>
          </w:p>
        </w:tc>
        <w:tc>
          <w:tcPr>
            <w:tcW w:w="1080" w:type="dxa"/>
          </w:tcPr>
          <w:p w14:paraId="467700E1"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Late 2012-early 2013</w:t>
            </w:r>
          </w:p>
        </w:tc>
        <w:tc>
          <w:tcPr>
            <w:tcW w:w="2070" w:type="dxa"/>
          </w:tcPr>
          <w:p w14:paraId="5E698211"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Of the 30 participants, 24 were physicians, four were nurse practitioners, and two were physician assistants</w:t>
            </w:r>
          </w:p>
        </w:tc>
        <w:tc>
          <w:tcPr>
            <w:tcW w:w="1260" w:type="dxa"/>
          </w:tcPr>
          <w:p w14:paraId="10AFA73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N=30</w:t>
            </w:r>
          </w:p>
        </w:tc>
        <w:tc>
          <w:tcPr>
            <w:tcW w:w="2700" w:type="dxa"/>
          </w:tcPr>
          <w:p w14:paraId="3DAE7EB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 xml:space="preserve">purposive sampling </w:t>
            </w:r>
          </w:p>
        </w:tc>
        <w:tc>
          <w:tcPr>
            <w:tcW w:w="1440" w:type="dxa"/>
          </w:tcPr>
          <w:p w14:paraId="6A3FD984"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In-depth interview</w:t>
            </w:r>
          </w:p>
        </w:tc>
        <w:tc>
          <w:tcPr>
            <w:tcW w:w="1710" w:type="dxa"/>
          </w:tcPr>
          <w:p w14:paraId="2E888F25"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PrEP prescription experience, anticipated challenges, intention to implement PrEP care, training needs</w:t>
            </w:r>
          </w:p>
        </w:tc>
        <w:tc>
          <w:tcPr>
            <w:tcW w:w="2160" w:type="dxa"/>
          </w:tcPr>
          <w:p w14:paraId="7BE3C79C" w14:textId="77777777" w:rsidR="007C2786" w:rsidRDefault="007C2786" w:rsidP="007C2786">
            <w:pPr>
              <w:pStyle w:val="Default"/>
              <w:rPr>
                <w:rFonts w:cstheme="minorBidi"/>
                <w:sz w:val="20"/>
                <w:szCs w:val="20"/>
              </w:rPr>
            </w:pPr>
            <w:r>
              <w:rPr>
                <w:rFonts w:ascii="Cambria Math" w:hAnsi="Cambria Math" w:cs="Cambria Math"/>
                <w:sz w:val="20"/>
                <w:szCs w:val="20"/>
              </w:rPr>
              <w:t>⊕</w:t>
            </w:r>
            <w:r>
              <w:rPr>
                <w:sz w:val="20"/>
                <w:szCs w:val="20"/>
              </w:rPr>
              <w:t>ΟΟΟ</w:t>
            </w:r>
            <w:r>
              <w:rPr>
                <w:rFonts w:cstheme="minorBidi"/>
                <w:sz w:val="20"/>
                <w:szCs w:val="20"/>
              </w:rPr>
              <w:t xml:space="preserve"> </w:t>
            </w:r>
          </w:p>
          <w:p w14:paraId="6C6DAA60" w14:textId="77777777" w:rsidR="007C2786" w:rsidRPr="00B61C18" w:rsidRDefault="007C2786" w:rsidP="00B61C18">
            <w:pPr>
              <w:rPr>
                <w:rFonts w:ascii="Times New Roman" w:hAnsi="Times New Roman" w:cs="Times New Roman"/>
                <w:sz w:val="18"/>
                <w:szCs w:val="18"/>
              </w:rPr>
            </w:pPr>
            <w:r w:rsidRPr="00B61C18">
              <w:rPr>
                <w:rFonts w:ascii="Times New Roman" w:hAnsi="Times New Roman" w:cs="Times New Roman"/>
                <w:sz w:val="18"/>
                <w:szCs w:val="18"/>
              </w:rPr>
              <w:t>Observational study design with a very small sample size; risk of bias is low or unclear</w:t>
            </w:r>
          </w:p>
          <w:p w14:paraId="465E171A" w14:textId="77777777" w:rsidR="003E6885" w:rsidRPr="007C2786" w:rsidRDefault="003E6885" w:rsidP="003E6885">
            <w:pPr>
              <w:rPr>
                <w:rFonts w:ascii="Times New Roman" w:hAnsi="Times New Roman" w:cs="Times New Roman"/>
                <w:sz w:val="18"/>
                <w:szCs w:val="18"/>
                <w:lang w:val="en-CA"/>
              </w:rPr>
            </w:pPr>
          </w:p>
        </w:tc>
      </w:tr>
      <w:tr w:rsidR="003E6885" w:rsidRPr="00202AA9" w14:paraId="6516B418" w14:textId="22A92287" w:rsidTr="00492C33">
        <w:trPr>
          <w:trHeight w:val="737"/>
        </w:trPr>
        <w:tc>
          <w:tcPr>
            <w:tcW w:w="1350" w:type="dxa"/>
          </w:tcPr>
          <w:p w14:paraId="36871FBA" w14:textId="4F35B0F8"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fldChar w:fldCharType="begin">
                <w:fldData xml:space="preserve">PEVuZE5vdGU+PENpdGU+PEF1dGhvcj5LcmFrb3dlcjwvQXV0aG9yPjxZZWFyPjIwMTY8L1llYXI+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LcmFrb3dlcjwvQXV0aG9yPjxZZWFyPjIwMTY8L1llYXI+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13</w:t>
            </w:r>
            <w:r w:rsidRPr="00202AA9">
              <w:rPr>
                <w:rFonts w:ascii="Times New Roman" w:hAnsi="Times New Roman" w:cs="Times New Roman"/>
                <w:sz w:val="20"/>
                <w:szCs w:val="20"/>
              </w:rPr>
              <w:fldChar w:fldCharType="end"/>
            </w:r>
            <w:proofErr w:type="spellStart"/>
            <w:r w:rsidRPr="00202AA9">
              <w:rPr>
                <w:rFonts w:ascii="Times New Roman" w:hAnsi="Times New Roman" w:cs="Times New Roman"/>
                <w:sz w:val="20"/>
                <w:szCs w:val="20"/>
              </w:rPr>
              <w:t>Krakower</w:t>
            </w:r>
            <w:proofErr w:type="spellEnd"/>
            <w:r w:rsidRPr="00202AA9">
              <w:rPr>
                <w:rFonts w:ascii="Times New Roman" w:hAnsi="Times New Roman" w:cs="Times New Roman"/>
                <w:sz w:val="20"/>
                <w:szCs w:val="20"/>
              </w:rPr>
              <w:t xml:space="preserve"> 2016</w:t>
            </w:r>
          </w:p>
        </w:tc>
        <w:tc>
          <w:tcPr>
            <w:tcW w:w="990" w:type="dxa"/>
          </w:tcPr>
          <w:p w14:paraId="78D8F77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Boston, MA</w:t>
            </w:r>
          </w:p>
        </w:tc>
        <w:tc>
          <w:tcPr>
            <w:tcW w:w="1080" w:type="dxa"/>
          </w:tcPr>
          <w:p w14:paraId="369A625A"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2015</w:t>
            </w:r>
          </w:p>
        </w:tc>
        <w:tc>
          <w:tcPr>
            <w:tcW w:w="2070" w:type="dxa"/>
          </w:tcPr>
          <w:p w14:paraId="5BBBF388"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Primary care clinicians with mean age of 37 </w:t>
            </w:r>
            <w:proofErr w:type="spellStart"/>
            <w:r w:rsidRPr="00202AA9">
              <w:rPr>
                <w:rFonts w:ascii="Times New Roman" w:hAnsi="Times New Roman" w:cs="Times New Roman"/>
                <w:sz w:val="20"/>
                <w:szCs w:val="20"/>
              </w:rPr>
              <w:t>yrs</w:t>
            </w:r>
            <w:proofErr w:type="spellEnd"/>
            <w:r w:rsidRPr="00202AA9">
              <w:rPr>
                <w:rFonts w:ascii="Times New Roman" w:hAnsi="Times New Roman" w:cs="Times New Roman"/>
                <w:sz w:val="20"/>
                <w:szCs w:val="20"/>
              </w:rPr>
              <w:t>, 53% being female and 81% being White</w:t>
            </w:r>
          </w:p>
        </w:tc>
        <w:tc>
          <w:tcPr>
            <w:tcW w:w="1260" w:type="dxa"/>
          </w:tcPr>
          <w:p w14:paraId="547A8444"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32</w:t>
            </w:r>
          </w:p>
        </w:tc>
        <w:tc>
          <w:tcPr>
            <w:tcW w:w="2700" w:type="dxa"/>
          </w:tcPr>
          <w:p w14:paraId="7B311910"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All PCPs (n=35) at Fenway Health were invited to complete anonymous 35-item surveys assessing experiences with PrEP provision/Convenience sampling</w:t>
            </w:r>
          </w:p>
        </w:tc>
        <w:tc>
          <w:tcPr>
            <w:tcW w:w="1440" w:type="dxa"/>
          </w:tcPr>
          <w:p w14:paraId="259B7E63"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594C744E"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Experience and willingness of PrEP provision</w:t>
            </w:r>
          </w:p>
        </w:tc>
        <w:tc>
          <w:tcPr>
            <w:tcW w:w="2160" w:type="dxa"/>
          </w:tcPr>
          <w:p w14:paraId="0AA2BF2A" w14:textId="77777777" w:rsidR="006E6F3D" w:rsidRDefault="006E6F3D" w:rsidP="006E6F3D">
            <w:pPr>
              <w:pStyle w:val="Default"/>
              <w:rPr>
                <w:rFonts w:cstheme="minorBidi"/>
                <w:sz w:val="20"/>
                <w:szCs w:val="20"/>
              </w:rPr>
            </w:pPr>
            <w:r>
              <w:rPr>
                <w:rFonts w:ascii="Cambria Math" w:hAnsi="Cambria Math" w:cs="Cambria Math"/>
                <w:sz w:val="20"/>
                <w:szCs w:val="20"/>
              </w:rPr>
              <w:t>⊕</w:t>
            </w:r>
            <w:r>
              <w:rPr>
                <w:sz w:val="20"/>
                <w:szCs w:val="20"/>
              </w:rPr>
              <w:t>ΟΟΟ</w:t>
            </w:r>
            <w:r>
              <w:rPr>
                <w:rFonts w:cstheme="minorBidi"/>
                <w:sz w:val="20"/>
                <w:szCs w:val="20"/>
              </w:rPr>
              <w:t xml:space="preserve"> </w:t>
            </w:r>
          </w:p>
          <w:p w14:paraId="208C73F2" w14:textId="77777777" w:rsidR="006E6F3D" w:rsidRPr="00B61C18" w:rsidRDefault="006E6F3D" w:rsidP="006E6F3D">
            <w:pPr>
              <w:rPr>
                <w:rFonts w:ascii="Times New Roman" w:hAnsi="Times New Roman" w:cs="Times New Roman"/>
                <w:sz w:val="18"/>
                <w:szCs w:val="18"/>
              </w:rPr>
            </w:pPr>
            <w:r w:rsidRPr="00B61C18">
              <w:rPr>
                <w:rFonts w:ascii="Times New Roman" w:hAnsi="Times New Roman" w:cs="Times New Roman"/>
                <w:sz w:val="18"/>
                <w:szCs w:val="18"/>
              </w:rPr>
              <w:t>Observational study design with a very small sample size; risk of bias is low or unclear</w:t>
            </w:r>
          </w:p>
          <w:p w14:paraId="4D9E65F7" w14:textId="77777777" w:rsidR="003E6885" w:rsidRPr="00202AA9" w:rsidRDefault="003E6885" w:rsidP="003E6885">
            <w:pPr>
              <w:rPr>
                <w:rFonts w:ascii="Times New Roman" w:hAnsi="Times New Roman" w:cs="Times New Roman"/>
                <w:sz w:val="20"/>
                <w:szCs w:val="20"/>
              </w:rPr>
            </w:pPr>
          </w:p>
        </w:tc>
      </w:tr>
      <w:tr w:rsidR="003E6885" w:rsidRPr="00202AA9" w14:paraId="351F3235" w14:textId="50BA952A" w:rsidTr="00492C33">
        <w:trPr>
          <w:trHeight w:val="719"/>
        </w:trPr>
        <w:tc>
          <w:tcPr>
            <w:tcW w:w="1350" w:type="dxa"/>
          </w:tcPr>
          <w:p w14:paraId="3307DBCE" w14:textId="22FC20BF"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fldChar w:fldCharType="begin">
                <w:fldData xml:space="preserve">PEVuZE5vdGU+PENpdGU+PEF1dGhvcj5LcmFrb3dlcjwvQXV0aG9yPjxZZWFyPjIwMTc8L1llYXI+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</w:fldData>
              </w:fldChar>
            </w:r>
            <w:r w:rsidRPr="00202AA9">
              <w:rPr>
                <w:rFonts w:ascii="Times New Roman" w:hAnsi="Times New Roman" w:cs="Times New Roman"/>
                <w:sz w:val="18"/>
                <w:szCs w:val="18"/>
              </w:rPr>
              <w:instrText xml:space="preserve"> ADDIN EN.CITE </w:instrText>
            </w:r>
            <w:r w:rsidRPr="00202AA9">
              <w:rPr>
                <w:rFonts w:ascii="Times New Roman" w:hAnsi="Times New Roman" w:cs="Times New Roman"/>
                <w:sz w:val="18"/>
                <w:szCs w:val="18"/>
              </w:rPr>
              <w:fldChar w:fldCharType="begin">
                <w:fldData xml:space="preserve">PEVuZE5vdGU+PENpdGU+PEF1dGhvcj5LcmFrb3dlcjwvQXV0aG9yPjxZZWFyPjIwMTc8L1llYXI+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</w:fldData>
              </w:fldChar>
            </w:r>
            <w:r w:rsidRPr="00202AA9">
              <w:rPr>
                <w:rFonts w:ascii="Times New Roman" w:hAnsi="Times New Roman" w:cs="Times New Roman"/>
                <w:sz w:val="18"/>
                <w:szCs w:val="18"/>
              </w:rPr>
              <w:instrText xml:space="preserve"> ADDIN EN.CITE.DATA </w:instrText>
            </w:r>
            <w:r w:rsidRPr="00202AA9">
              <w:rPr>
                <w:rFonts w:ascii="Times New Roman" w:hAnsi="Times New Roman" w:cs="Times New Roman"/>
                <w:sz w:val="18"/>
                <w:szCs w:val="18"/>
              </w:rPr>
            </w:r>
            <w:r w:rsidRPr="00202AA9">
              <w:rPr>
                <w:rFonts w:ascii="Times New Roman" w:hAnsi="Times New Roman" w:cs="Times New Roman"/>
                <w:sz w:val="18"/>
                <w:szCs w:val="18"/>
              </w:rPr>
              <w:fldChar w:fldCharType="end"/>
            </w:r>
            <w:r w:rsidRPr="00202AA9">
              <w:rPr>
                <w:rFonts w:ascii="Times New Roman" w:hAnsi="Times New Roman" w:cs="Times New Roman"/>
                <w:sz w:val="18"/>
                <w:szCs w:val="18"/>
              </w:rPr>
            </w:r>
            <w:r w:rsidRPr="00202AA9">
              <w:rPr>
                <w:rFonts w:ascii="Times New Roman" w:hAnsi="Times New Roman" w:cs="Times New Roman"/>
                <w:sz w:val="18"/>
                <w:szCs w:val="18"/>
              </w:rPr>
              <w:fldChar w:fldCharType="separate"/>
            </w:r>
            <w:r w:rsidRPr="00202AA9">
              <w:rPr>
                <w:rFonts w:ascii="Times New Roman" w:hAnsi="Times New Roman" w:cs="Times New Roman"/>
                <w:noProof/>
                <w:sz w:val="18"/>
                <w:szCs w:val="18"/>
                <w:vertAlign w:val="superscript"/>
              </w:rPr>
              <w:t>14</w:t>
            </w:r>
            <w:r w:rsidRPr="00202AA9">
              <w:rPr>
                <w:rFonts w:ascii="Times New Roman" w:hAnsi="Times New Roman" w:cs="Times New Roman"/>
                <w:sz w:val="18"/>
                <w:szCs w:val="18"/>
              </w:rPr>
              <w:fldChar w:fldCharType="end"/>
            </w:r>
            <w:proofErr w:type="spellStart"/>
            <w:r w:rsidRPr="00202AA9">
              <w:rPr>
                <w:rFonts w:ascii="Times New Roman" w:hAnsi="Times New Roman" w:cs="Times New Roman"/>
                <w:sz w:val="18"/>
                <w:szCs w:val="18"/>
              </w:rPr>
              <w:t>Krakower</w:t>
            </w:r>
            <w:proofErr w:type="spellEnd"/>
            <w:r w:rsidRPr="00202AA9">
              <w:rPr>
                <w:rFonts w:ascii="Times New Roman" w:hAnsi="Times New Roman" w:cs="Times New Roman"/>
                <w:sz w:val="18"/>
                <w:szCs w:val="18"/>
              </w:rPr>
              <w:t xml:space="preserve"> 2017</w:t>
            </w:r>
          </w:p>
        </w:tc>
        <w:tc>
          <w:tcPr>
            <w:tcW w:w="990" w:type="dxa"/>
          </w:tcPr>
          <w:p w14:paraId="4F883491"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Boston/MA</w:t>
            </w:r>
          </w:p>
        </w:tc>
        <w:tc>
          <w:tcPr>
            <w:tcW w:w="1080" w:type="dxa"/>
          </w:tcPr>
          <w:p w14:paraId="37558A80"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2013 Sep-2014 Aug</w:t>
            </w:r>
          </w:p>
        </w:tc>
        <w:tc>
          <w:tcPr>
            <w:tcW w:w="2070" w:type="dxa"/>
          </w:tcPr>
          <w:p w14:paraId="67AF129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 xml:space="preserve">12 PCPs from LGBT specialist and 19 PCPS from a general academic medical center </w:t>
            </w:r>
          </w:p>
        </w:tc>
        <w:tc>
          <w:tcPr>
            <w:tcW w:w="1260" w:type="dxa"/>
          </w:tcPr>
          <w:p w14:paraId="4268E64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N=31</w:t>
            </w:r>
          </w:p>
        </w:tc>
        <w:tc>
          <w:tcPr>
            <w:tcW w:w="2700" w:type="dxa"/>
          </w:tcPr>
          <w:p w14:paraId="4D56E6D7"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purposive sampling</w:t>
            </w:r>
          </w:p>
        </w:tc>
        <w:tc>
          <w:tcPr>
            <w:tcW w:w="1440" w:type="dxa"/>
          </w:tcPr>
          <w:p w14:paraId="19E2B70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 xml:space="preserve"> In-depth interview</w:t>
            </w:r>
          </w:p>
        </w:tc>
        <w:tc>
          <w:tcPr>
            <w:tcW w:w="1710" w:type="dxa"/>
          </w:tcPr>
          <w:p w14:paraId="299430C1"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how they approach decisions about prescribing PrEP to MSM and their experiences with PrEP provision</w:t>
            </w:r>
          </w:p>
        </w:tc>
        <w:tc>
          <w:tcPr>
            <w:tcW w:w="2160" w:type="dxa"/>
          </w:tcPr>
          <w:p w14:paraId="2F7A8F38" w14:textId="77777777" w:rsidR="00817E3A" w:rsidRDefault="00817E3A" w:rsidP="00817E3A">
            <w:pPr>
              <w:pStyle w:val="Default"/>
              <w:rPr>
                <w:rFonts w:cstheme="minorBidi"/>
                <w:sz w:val="20"/>
                <w:szCs w:val="20"/>
              </w:rPr>
            </w:pPr>
            <w:r>
              <w:rPr>
                <w:rFonts w:ascii="Cambria Math" w:hAnsi="Cambria Math" w:cs="Cambria Math"/>
                <w:sz w:val="20"/>
                <w:szCs w:val="20"/>
              </w:rPr>
              <w:t>⊕</w:t>
            </w:r>
            <w:r>
              <w:rPr>
                <w:sz w:val="20"/>
                <w:szCs w:val="20"/>
              </w:rPr>
              <w:t>ΟΟΟ</w:t>
            </w:r>
            <w:r>
              <w:rPr>
                <w:rFonts w:cstheme="minorBidi"/>
                <w:sz w:val="20"/>
                <w:szCs w:val="20"/>
              </w:rPr>
              <w:t xml:space="preserve"> </w:t>
            </w:r>
          </w:p>
          <w:p w14:paraId="0BD52340" w14:textId="77777777" w:rsidR="00817E3A" w:rsidRPr="00B61C18" w:rsidRDefault="00817E3A" w:rsidP="00817E3A">
            <w:pPr>
              <w:rPr>
                <w:rFonts w:ascii="Times New Roman" w:hAnsi="Times New Roman" w:cs="Times New Roman"/>
                <w:sz w:val="18"/>
                <w:szCs w:val="18"/>
              </w:rPr>
            </w:pPr>
            <w:r w:rsidRPr="00B61C18">
              <w:rPr>
                <w:rFonts w:ascii="Times New Roman" w:hAnsi="Times New Roman" w:cs="Times New Roman"/>
                <w:sz w:val="18"/>
                <w:szCs w:val="18"/>
              </w:rPr>
              <w:t>Observational study design with a very small sample size; risk of bias is low or unclear</w:t>
            </w:r>
          </w:p>
          <w:p w14:paraId="20F93D55" w14:textId="77777777" w:rsidR="003E6885" w:rsidRPr="00202AA9" w:rsidRDefault="003E6885" w:rsidP="003E6885">
            <w:pPr>
              <w:rPr>
                <w:rFonts w:ascii="Times New Roman" w:hAnsi="Times New Roman" w:cs="Times New Roman"/>
                <w:sz w:val="18"/>
                <w:szCs w:val="18"/>
              </w:rPr>
            </w:pPr>
          </w:p>
        </w:tc>
      </w:tr>
      <w:tr w:rsidR="003E6885" w:rsidRPr="00202AA9" w14:paraId="303906F0" w14:textId="14B2ADE3" w:rsidTr="00492C33">
        <w:trPr>
          <w:trHeight w:val="701"/>
        </w:trPr>
        <w:tc>
          <w:tcPr>
            <w:tcW w:w="1350" w:type="dxa"/>
          </w:tcPr>
          <w:p w14:paraId="08D5E9C8" w14:textId="0F6F9395"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fldChar w:fldCharType="begin">
                <w:fldData xml:space="preserve">PEVuZE5vdGU+PENpdGU+PEF1dGhvcj5LcmFrb3dlcjwvQXV0aG9yPjxZZWFyPjIwMTU8L1llYXI+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DEzMjM5ODwvcGFnZXM+PHZvbHVtZT4xMDwvdm9sdW1lPjxudW1iZXI+NzwvbnVt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LcmFrb3dlcjwvQXV0aG9yPjxZZWFyPjIwMTU8L1llYXI+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DEzMjM5ODwvcGFnZXM+PHZvbHVtZT4xMDwvdm9sdW1lPjxudW1iZXI+NzwvbnVt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15</w:t>
            </w:r>
            <w:r w:rsidRPr="00202AA9">
              <w:rPr>
                <w:rFonts w:ascii="Times New Roman" w:hAnsi="Times New Roman" w:cs="Times New Roman"/>
                <w:sz w:val="20"/>
                <w:szCs w:val="20"/>
              </w:rPr>
              <w:fldChar w:fldCharType="end"/>
            </w:r>
            <w:proofErr w:type="spellStart"/>
            <w:r w:rsidRPr="00202AA9">
              <w:rPr>
                <w:rFonts w:ascii="Times New Roman" w:hAnsi="Times New Roman" w:cs="Times New Roman"/>
                <w:sz w:val="20"/>
                <w:szCs w:val="20"/>
              </w:rPr>
              <w:t>Krawkower</w:t>
            </w:r>
            <w:proofErr w:type="spellEnd"/>
            <w:r w:rsidRPr="00202AA9">
              <w:rPr>
                <w:rFonts w:ascii="Times New Roman" w:hAnsi="Times New Roman" w:cs="Times New Roman"/>
                <w:sz w:val="20"/>
                <w:szCs w:val="20"/>
              </w:rPr>
              <w:t xml:space="preserve"> 2015</w:t>
            </w:r>
          </w:p>
        </w:tc>
        <w:tc>
          <w:tcPr>
            <w:tcW w:w="990" w:type="dxa"/>
          </w:tcPr>
          <w:p w14:paraId="11765EEC"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ew England</w:t>
            </w:r>
          </w:p>
        </w:tc>
        <w:tc>
          <w:tcPr>
            <w:tcW w:w="1080" w:type="dxa"/>
          </w:tcPr>
          <w:p w14:paraId="05243F3B"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September-December 2013</w:t>
            </w:r>
          </w:p>
        </w:tc>
        <w:tc>
          <w:tcPr>
            <w:tcW w:w="2070" w:type="dxa"/>
          </w:tcPr>
          <w:p w14:paraId="5A9A7673"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Health care providers in New England: age (mean=44yrs), 58% were female and 82% were White. </w:t>
            </w:r>
          </w:p>
        </w:tc>
        <w:tc>
          <w:tcPr>
            <w:tcW w:w="1260" w:type="dxa"/>
          </w:tcPr>
          <w:p w14:paraId="72BF0692"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184</w:t>
            </w:r>
          </w:p>
        </w:tc>
        <w:tc>
          <w:tcPr>
            <w:tcW w:w="2700" w:type="dxa"/>
          </w:tcPr>
          <w:p w14:paraId="256C055A"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Healthcare practitioners affiliated with a regional AIDS Education and Training Center in New England were invited to complete online surveys/Convenience sampling</w:t>
            </w:r>
          </w:p>
        </w:tc>
        <w:tc>
          <w:tcPr>
            <w:tcW w:w="1440" w:type="dxa"/>
          </w:tcPr>
          <w:p w14:paraId="3C162057"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37E390DC"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PrEP awareness  and prescription, willingness of PrEP prescription </w:t>
            </w:r>
          </w:p>
        </w:tc>
        <w:tc>
          <w:tcPr>
            <w:tcW w:w="2160" w:type="dxa"/>
          </w:tcPr>
          <w:p w14:paraId="3891644C" w14:textId="77777777" w:rsidR="00DB1710" w:rsidRDefault="00DB1710" w:rsidP="00DB1710">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25C5A64C" w14:textId="3CC18DED" w:rsidR="003E6885" w:rsidRPr="00202AA9" w:rsidRDefault="00DB1710" w:rsidP="00DB1710">
            <w:pPr>
              <w:rPr>
                <w:rFonts w:ascii="Times New Roman" w:hAnsi="Times New Roman" w:cs="Times New Roman"/>
                <w:sz w:val="20"/>
                <w:szCs w:val="20"/>
              </w:rPr>
            </w:pPr>
            <w:r>
              <w:rPr>
                <w:rFonts w:ascii="Times New Roman" w:hAnsi="Times New Roman" w:cs="Times New Roman"/>
                <w:sz w:val="18"/>
                <w:szCs w:val="18"/>
              </w:rPr>
              <w:t>Observational study design with convenience sampling, having limited representativeness;  risk of bias is low</w:t>
            </w:r>
          </w:p>
        </w:tc>
      </w:tr>
      <w:tr w:rsidR="003E6885" w:rsidRPr="00202AA9" w14:paraId="3150A6B2" w14:textId="2A897A5E" w:rsidTr="00492C33">
        <w:trPr>
          <w:trHeight w:val="890"/>
        </w:trPr>
        <w:tc>
          <w:tcPr>
            <w:tcW w:w="1350" w:type="dxa"/>
          </w:tcPr>
          <w:p w14:paraId="16CBF5D0" w14:textId="2E570BD3"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lastRenderedPageBreak/>
              <w:fldChar w:fldCharType="begin">
                <w:fldData xml:space="preserve">PEVuZE5vdGU+PENpdGU+PEF1dGhvcj5NdWxsaW5zPC9BdXRob3I+PFllYXI+MjAxNTwvWWVhcj48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</w:fldData>
              </w:fldChar>
            </w:r>
            <w:r w:rsidRPr="00202AA9">
              <w:rPr>
                <w:rFonts w:ascii="Times New Roman" w:hAnsi="Times New Roman" w:cs="Times New Roman"/>
                <w:sz w:val="18"/>
                <w:szCs w:val="18"/>
              </w:rPr>
              <w:instrText xml:space="preserve"> ADDIN EN.CITE </w:instrText>
            </w:r>
            <w:r w:rsidRPr="00202AA9">
              <w:rPr>
                <w:rFonts w:ascii="Times New Roman" w:hAnsi="Times New Roman" w:cs="Times New Roman"/>
                <w:sz w:val="18"/>
                <w:szCs w:val="18"/>
              </w:rPr>
              <w:fldChar w:fldCharType="begin">
                <w:fldData xml:space="preserve">PEVuZE5vdGU+PENpdGU+PEF1dGhvcj5NdWxsaW5zPC9BdXRob3I+PFllYXI+MjAxNTwvWWVhcj48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</w:fldData>
              </w:fldChar>
            </w:r>
            <w:r w:rsidRPr="00202AA9">
              <w:rPr>
                <w:rFonts w:ascii="Times New Roman" w:hAnsi="Times New Roman" w:cs="Times New Roman"/>
                <w:sz w:val="18"/>
                <w:szCs w:val="18"/>
              </w:rPr>
              <w:instrText xml:space="preserve"> ADDIN EN.CITE.DATA </w:instrText>
            </w:r>
            <w:r w:rsidRPr="00202AA9">
              <w:rPr>
                <w:rFonts w:ascii="Times New Roman" w:hAnsi="Times New Roman" w:cs="Times New Roman"/>
                <w:sz w:val="18"/>
                <w:szCs w:val="18"/>
              </w:rPr>
            </w:r>
            <w:r w:rsidRPr="00202AA9">
              <w:rPr>
                <w:rFonts w:ascii="Times New Roman" w:hAnsi="Times New Roman" w:cs="Times New Roman"/>
                <w:sz w:val="18"/>
                <w:szCs w:val="18"/>
              </w:rPr>
              <w:fldChar w:fldCharType="end"/>
            </w:r>
            <w:r w:rsidRPr="00202AA9">
              <w:rPr>
                <w:rFonts w:ascii="Times New Roman" w:hAnsi="Times New Roman" w:cs="Times New Roman"/>
                <w:sz w:val="18"/>
                <w:szCs w:val="18"/>
              </w:rPr>
            </w:r>
            <w:r w:rsidRPr="00202AA9">
              <w:rPr>
                <w:rFonts w:ascii="Times New Roman" w:hAnsi="Times New Roman" w:cs="Times New Roman"/>
                <w:sz w:val="18"/>
                <w:szCs w:val="18"/>
              </w:rPr>
              <w:fldChar w:fldCharType="separate"/>
            </w:r>
            <w:r w:rsidRPr="00202AA9">
              <w:rPr>
                <w:rFonts w:ascii="Times New Roman" w:hAnsi="Times New Roman" w:cs="Times New Roman"/>
                <w:noProof/>
                <w:sz w:val="18"/>
                <w:szCs w:val="18"/>
                <w:vertAlign w:val="superscript"/>
              </w:rPr>
              <w:t>16,17</w:t>
            </w:r>
            <w:r w:rsidRPr="00202AA9">
              <w:rPr>
                <w:rFonts w:ascii="Times New Roman" w:hAnsi="Times New Roman" w:cs="Times New Roman"/>
                <w:sz w:val="18"/>
                <w:szCs w:val="18"/>
              </w:rPr>
              <w:fldChar w:fldCharType="end"/>
            </w:r>
            <w:r w:rsidRPr="00202AA9">
              <w:rPr>
                <w:rFonts w:ascii="Times New Roman" w:hAnsi="Times New Roman" w:cs="Times New Roman"/>
                <w:sz w:val="18"/>
                <w:szCs w:val="18"/>
              </w:rPr>
              <w:t>Mullins 2015/2016</w:t>
            </w:r>
          </w:p>
        </w:tc>
        <w:tc>
          <w:tcPr>
            <w:tcW w:w="990" w:type="dxa"/>
          </w:tcPr>
          <w:p w14:paraId="29A1F120"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 xml:space="preserve">Nationwide </w:t>
            </w:r>
          </w:p>
        </w:tc>
        <w:tc>
          <w:tcPr>
            <w:tcW w:w="1080" w:type="dxa"/>
          </w:tcPr>
          <w:p w14:paraId="44AC13D2"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 xml:space="preserve">2012 -2013 </w:t>
            </w:r>
          </w:p>
        </w:tc>
        <w:tc>
          <w:tcPr>
            <w:tcW w:w="2070" w:type="dxa"/>
          </w:tcPr>
          <w:p w14:paraId="188125CD"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US clinicians caring for HIV-infected and at-risk youth.</w:t>
            </w:r>
          </w:p>
        </w:tc>
        <w:tc>
          <w:tcPr>
            <w:tcW w:w="1260" w:type="dxa"/>
          </w:tcPr>
          <w:p w14:paraId="2D93DA07"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N=15</w:t>
            </w:r>
          </w:p>
        </w:tc>
        <w:tc>
          <w:tcPr>
            <w:tcW w:w="2700" w:type="dxa"/>
          </w:tcPr>
          <w:p w14:paraId="1C200CFF"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convince sampling</w:t>
            </w:r>
          </w:p>
        </w:tc>
        <w:tc>
          <w:tcPr>
            <w:tcW w:w="1440" w:type="dxa"/>
          </w:tcPr>
          <w:p w14:paraId="149F4CEF"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In-depth interview</w:t>
            </w:r>
          </w:p>
        </w:tc>
        <w:tc>
          <w:tcPr>
            <w:tcW w:w="1710" w:type="dxa"/>
          </w:tcPr>
          <w:p w14:paraId="3E572C70"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Belief about the role of PrEP in HIV prevention for adolescents, perceived barriers/facilitators regarding PrEP care</w:t>
            </w:r>
          </w:p>
        </w:tc>
        <w:tc>
          <w:tcPr>
            <w:tcW w:w="2160" w:type="dxa"/>
          </w:tcPr>
          <w:p w14:paraId="76B606EC" w14:textId="77777777" w:rsidR="00577420" w:rsidRDefault="00577420" w:rsidP="00577420">
            <w:pPr>
              <w:pStyle w:val="Default"/>
              <w:rPr>
                <w:rFonts w:cstheme="minorBidi"/>
                <w:sz w:val="20"/>
                <w:szCs w:val="20"/>
              </w:rPr>
            </w:pPr>
            <w:r>
              <w:rPr>
                <w:rFonts w:ascii="Cambria Math" w:hAnsi="Cambria Math" w:cs="Cambria Math"/>
                <w:sz w:val="20"/>
                <w:szCs w:val="20"/>
              </w:rPr>
              <w:t>⊕</w:t>
            </w:r>
            <w:r>
              <w:rPr>
                <w:sz w:val="20"/>
                <w:szCs w:val="20"/>
              </w:rPr>
              <w:t>ΟΟΟ</w:t>
            </w:r>
            <w:r>
              <w:rPr>
                <w:rFonts w:cstheme="minorBidi"/>
                <w:sz w:val="20"/>
                <w:szCs w:val="20"/>
              </w:rPr>
              <w:t xml:space="preserve"> </w:t>
            </w:r>
          </w:p>
          <w:p w14:paraId="4034887E" w14:textId="1D0F9110" w:rsidR="00577420" w:rsidRPr="00B61C18" w:rsidRDefault="00577420" w:rsidP="00577420">
            <w:pPr>
              <w:rPr>
                <w:rFonts w:ascii="Times New Roman" w:hAnsi="Times New Roman" w:cs="Times New Roman"/>
                <w:sz w:val="18"/>
                <w:szCs w:val="18"/>
              </w:rPr>
            </w:pPr>
            <w:r w:rsidRPr="00B61C18">
              <w:rPr>
                <w:rFonts w:ascii="Times New Roman" w:hAnsi="Times New Roman" w:cs="Times New Roman"/>
                <w:sz w:val="18"/>
                <w:szCs w:val="18"/>
              </w:rPr>
              <w:t xml:space="preserve">Observational study design with a very small sample size; risk of bias is low </w:t>
            </w:r>
          </w:p>
          <w:p w14:paraId="772829EF" w14:textId="77777777" w:rsidR="003E6885" w:rsidRPr="00202AA9" w:rsidRDefault="003E6885" w:rsidP="003E6885">
            <w:pPr>
              <w:rPr>
                <w:rFonts w:ascii="Times New Roman" w:hAnsi="Times New Roman" w:cs="Times New Roman"/>
                <w:sz w:val="18"/>
                <w:szCs w:val="18"/>
              </w:rPr>
            </w:pPr>
          </w:p>
        </w:tc>
      </w:tr>
      <w:tr w:rsidR="003E6885" w:rsidRPr="00202AA9" w14:paraId="6CCA84FC" w14:textId="5ADDA218" w:rsidTr="00492C33">
        <w:trPr>
          <w:trHeight w:val="1664"/>
        </w:trPr>
        <w:tc>
          <w:tcPr>
            <w:tcW w:w="1350" w:type="dxa"/>
          </w:tcPr>
          <w:p w14:paraId="7E17C49D" w14:textId="34CCBC18"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fldChar w:fldCharType="begin">
                <w:fldData xml:space="preserve">PEVuZE5vdGU+PENpdGU+PEF1dGhvcj5NdWxsaW5zPC9BdXRob3I+PFllYXI+MjAxNzwvWWVhcj48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NdWxsaW5zPC9BdXRob3I+PFllYXI+MjAxNzwvWWVhcj48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18</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Mullins 2017</w:t>
            </w:r>
          </w:p>
          <w:p w14:paraId="70DEC5F3" w14:textId="77777777" w:rsidR="003E6885" w:rsidRPr="00202AA9" w:rsidRDefault="003E6885" w:rsidP="003E6885">
            <w:pPr>
              <w:rPr>
                <w:rFonts w:ascii="Times New Roman" w:hAnsi="Times New Roman" w:cs="Times New Roman"/>
                <w:sz w:val="20"/>
                <w:szCs w:val="20"/>
              </w:rPr>
            </w:pPr>
          </w:p>
        </w:tc>
        <w:tc>
          <w:tcPr>
            <w:tcW w:w="990" w:type="dxa"/>
          </w:tcPr>
          <w:p w14:paraId="2D5CF27D"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14 US locations</w:t>
            </w:r>
          </w:p>
          <w:p w14:paraId="61CF7EF3" w14:textId="77777777" w:rsidR="003E6885" w:rsidRPr="00202AA9" w:rsidRDefault="003E6885" w:rsidP="003E6885">
            <w:pPr>
              <w:rPr>
                <w:rFonts w:ascii="Times New Roman" w:hAnsi="Times New Roman" w:cs="Times New Roman"/>
                <w:sz w:val="20"/>
                <w:szCs w:val="20"/>
              </w:rPr>
            </w:pPr>
          </w:p>
        </w:tc>
        <w:tc>
          <w:tcPr>
            <w:tcW w:w="1080" w:type="dxa"/>
          </w:tcPr>
          <w:p w14:paraId="70460C70"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January</w:t>
            </w:r>
          </w:p>
          <w:p w14:paraId="4A580E90"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and April 2014</w:t>
            </w:r>
          </w:p>
        </w:tc>
        <w:tc>
          <w:tcPr>
            <w:tcW w:w="2070" w:type="dxa"/>
          </w:tcPr>
          <w:p w14:paraId="2F33771E"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Clinicians who were based at one of the14 US locations and provided care to HIV-infected youth: age= 45.9 </w:t>
            </w:r>
            <w:proofErr w:type="spellStart"/>
            <w:r w:rsidRPr="00202AA9">
              <w:rPr>
                <w:rFonts w:ascii="Times New Roman" w:hAnsi="Times New Roman" w:cs="Times New Roman"/>
                <w:sz w:val="20"/>
                <w:szCs w:val="20"/>
              </w:rPr>
              <w:t>yrs</w:t>
            </w:r>
            <w:proofErr w:type="spellEnd"/>
            <w:r w:rsidRPr="00202AA9">
              <w:rPr>
                <w:rFonts w:ascii="Times New Roman" w:hAnsi="Times New Roman" w:cs="Times New Roman"/>
                <w:sz w:val="20"/>
                <w:szCs w:val="20"/>
              </w:rPr>
              <w:t xml:space="preserve"> (</w:t>
            </w:r>
            <w:proofErr w:type="spellStart"/>
            <w:r w:rsidRPr="00202AA9">
              <w:rPr>
                <w:rFonts w:ascii="Times New Roman" w:hAnsi="Times New Roman" w:cs="Times New Roman"/>
                <w:sz w:val="20"/>
                <w:szCs w:val="20"/>
              </w:rPr>
              <w:t>sd</w:t>
            </w:r>
            <w:proofErr w:type="spellEnd"/>
            <w:r w:rsidRPr="00202AA9">
              <w:rPr>
                <w:rFonts w:ascii="Times New Roman" w:hAnsi="Times New Roman" w:cs="Times New Roman"/>
                <w:sz w:val="20"/>
                <w:szCs w:val="20"/>
              </w:rPr>
              <w:t>= 10.7); half (n = 27. 5%) self-described as non-Hispanic White; 43 (77%) reported female gender at birth(n = 36; 64%) were physicians</w:t>
            </w:r>
          </w:p>
        </w:tc>
        <w:tc>
          <w:tcPr>
            <w:tcW w:w="1260" w:type="dxa"/>
          </w:tcPr>
          <w:p w14:paraId="646D7457"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56</w:t>
            </w:r>
          </w:p>
        </w:tc>
        <w:tc>
          <w:tcPr>
            <w:tcW w:w="2700" w:type="dxa"/>
          </w:tcPr>
          <w:p w14:paraId="56152185"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Online survey: participants</w:t>
            </w:r>
          </w:p>
          <w:p w14:paraId="03B3C51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were recruited through the National Institutes of Health funded Adolescent Medicine Trials Network for HIV/AIDS</w:t>
            </w:r>
          </w:p>
          <w:p w14:paraId="229C815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Interventions (ATN) /Convenience sampling</w:t>
            </w:r>
          </w:p>
        </w:tc>
        <w:tc>
          <w:tcPr>
            <w:tcW w:w="1440" w:type="dxa"/>
          </w:tcPr>
          <w:p w14:paraId="691A7763"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3763052E"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Intention to prescribe PrEP;  actual prescription of PrEP to adults and adolescents</w:t>
            </w:r>
          </w:p>
        </w:tc>
        <w:tc>
          <w:tcPr>
            <w:tcW w:w="2160" w:type="dxa"/>
          </w:tcPr>
          <w:p w14:paraId="2D92E8FE" w14:textId="77777777" w:rsidR="00697C64" w:rsidRDefault="00697C64" w:rsidP="00697C64">
            <w:pPr>
              <w:pStyle w:val="Default"/>
              <w:rPr>
                <w:rFonts w:cstheme="minorBidi"/>
                <w:sz w:val="20"/>
                <w:szCs w:val="20"/>
              </w:rPr>
            </w:pPr>
            <w:r>
              <w:rPr>
                <w:rFonts w:ascii="Cambria Math" w:hAnsi="Cambria Math" w:cs="Cambria Math"/>
                <w:sz w:val="20"/>
                <w:szCs w:val="20"/>
              </w:rPr>
              <w:t>⊕</w:t>
            </w:r>
            <w:r>
              <w:rPr>
                <w:sz w:val="20"/>
                <w:szCs w:val="20"/>
              </w:rPr>
              <w:t>ΟΟΟ</w:t>
            </w:r>
            <w:r>
              <w:rPr>
                <w:rFonts w:cstheme="minorBidi"/>
                <w:sz w:val="20"/>
                <w:szCs w:val="20"/>
              </w:rPr>
              <w:t xml:space="preserve"> </w:t>
            </w:r>
          </w:p>
          <w:p w14:paraId="780132A2" w14:textId="77777777" w:rsidR="00697C64" w:rsidRPr="00B61C18" w:rsidRDefault="00697C64" w:rsidP="00697C64">
            <w:pPr>
              <w:rPr>
                <w:rFonts w:ascii="Times New Roman" w:hAnsi="Times New Roman" w:cs="Times New Roman"/>
                <w:sz w:val="18"/>
                <w:szCs w:val="18"/>
              </w:rPr>
            </w:pPr>
            <w:r w:rsidRPr="00B61C18">
              <w:rPr>
                <w:rFonts w:ascii="Times New Roman" w:hAnsi="Times New Roman" w:cs="Times New Roman"/>
                <w:sz w:val="18"/>
                <w:szCs w:val="18"/>
              </w:rPr>
              <w:t>Observational study design with a very small sample size; risk of bias is low or unclear</w:t>
            </w:r>
          </w:p>
          <w:p w14:paraId="03A05EB2" w14:textId="77777777" w:rsidR="003E6885" w:rsidRPr="00202AA9" w:rsidRDefault="003E6885" w:rsidP="003E6885">
            <w:pPr>
              <w:rPr>
                <w:rFonts w:ascii="Times New Roman" w:hAnsi="Times New Roman" w:cs="Times New Roman"/>
                <w:sz w:val="20"/>
                <w:szCs w:val="20"/>
              </w:rPr>
            </w:pPr>
          </w:p>
        </w:tc>
      </w:tr>
      <w:tr w:rsidR="003E6885" w:rsidRPr="00202AA9" w14:paraId="49C7E29A" w14:textId="3A5D7C53" w:rsidTr="00492C33">
        <w:trPr>
          <w:trHeight w:val="413"/>
        </w:trPr>
        <w:tc>
          <w:tcPr>
            <w:tcW w:w="1350" w:type="dxa"/>
          </w:tcPr>
          <w:p w14:paraId="305C9821" w14:textId="43CA7FB4"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fldChar w:fldCharType="begin">
                <w:fldData xml:space="preserve">PEVuZE5vdGU+PENpdGU+PEF1dGhvcj5QZXRyb2xsPC9BdXRob3I+PFllYXI+MjAxNzwvWWVhcj48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QZXRyb2xsPC9BdXRob3I+PFllYXI+MjAxNzwvWWVhcj48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19</w:t>
            </w:r>
            <w:r w:rsidRPr="00202AA9">
              <w:rPr>
                <w:rFonts w:ascii="Times New Roman" w:hAnsi="Times New Roman" w:cs="Times New Roman"/>
                <w:sz w:val="20"/>
                <w:szCs w:val="20"/>
              </w:rPr>
              <w:fldChar w:fldCharType="end"/>
            </w:r>
            <w:proofErr w:type="spellStart"/>
            <w:r w:rsidRPr="00202AA9">
              <w:rPr>
                <w:rFonts w:ascii="Times New Roman" w:hAnsi="Times New Roman" w:cs="Times New Roman"/>
                <w:sz w:val="20"/>
                <w:szCs w:val="20"/>
              </w:rPr>
              <w:t>Petroll</w:t>
            </w:r>
            <w:proofErr w:type="spellEnd"/>
            <w:r w:rsidRPr="00202AA9">
              <w:rPr>
                <w:rFonts w:ascii="Times New Roman" w:hAnsi="Times New Roman" w:cs="Times New Roman"/>
                <w:sz w:val="20"/>
                <w:szCs w:val="20"/>
              </w:rPr>
              <w:t xml:space="preserve"> 2017</w:t>
            </w:r>
          </w:p>
          <w:p w14:paraId="6B450912" w14:textId="77777777" w:rsidR="003E6885" w:rsidRPr="00202AA9" w:rsidRDefault="003E6885" w:rsidP="003E6885">
            <w:pPr>
              <w:rPr>
                <w:rFonts w:ascii="Times New Roman" w:hAnsi="Times New Roman" w:cs="Times New Roman"/>
                <w:sz w:val="20"/>
                <w:szCs w:val="20"/>
              </w:rPr>
            </w:pPr>
          </w:p>
        </w:tc>
        <w:tc>
          <w:tcPr>
            <w:tcW w:w="990" w:type="dxa"/>
          </w:tcPr>
          <w:p w14:paraId="5279E4A2"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10 US locations</w:t>
            </w:r>
          </w:p>
        </w:tc>
        <w:tc>
          <w:tcPr>
            <w:tcW w:w="1080" w:type="dxa"/>
          </w:tcPr>
          <w:p w14:paraId="294506AD"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July 2014 to May 2015</w:t>
            </w:r>
          </w:p>
        </w:tc>
        <w:tc>
          <w:tcPr>
            <w:tcW w:w="2070" w:type="dxa"/>
          </w:tcPr>
          <w:p w14:paraId="581DDCEF"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Primary care providers and HIV providers </w:t>
            </w:r>
          </w:p>
        </w:tc>
        <w:tc>
          <w:tcPr>
            <w:tcW w:w="1260" w:type="dxa"/>
          </w:tcPr>
          <w:p w14:paraId="0CB19E9C"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525</w:t>
            </w:r>
          </w:p>
        </w:tc>
        <w:tc>
          <w:tcPr>
            <w:tcW w:w="2700" w:type="dxa"/>
          </w:tcPr>
          <w:p w14:paraId="151E7BB9"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Online survey: potential participants were recruited via national databases including American Medical Association, American Association of Nurse Practitioners, and American Academy of HIV Medicine/ Convenience sampling </w:t>
            </w:r>
          </w:p>
        </w:tc>
        <w:tc>
          <w:tcPr>
            <w:tcW w:w="1440" w:type="dxa"/>
          </w:tcPr>
          <w:p w14:paraId="4D7D32C3"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5711326A"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PrEP attitudes and barriers for PrEP care </w:t>
            </w:r>
          </w:p>
        </w:tc>
        <w:tc>
          <w:tcPr>
            <w:tcW w:w="2160" w:type="dxa"/>
          </w:tcPr>
          <w:p w14:paraId="310A9EF3" w14:textId="77777777" w:rsidR="00B34F6D" w:rsidRDefault="00B34F6D" w:rsidP="00B34F6D">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2F7755B1" w14:textId="7F80A325" w:rsidR="003E6885" w:rsidRPr="00202AA9" w:rsidRDefault="00B34F6D" w:rsidP="00B34F6D">
            <w:pPr>
              <w:rPr>
                <w:rFonts w:ascii="Times New Roman" w:hAnsi="Times New Roman" w:cs="Times New Roman"/>
                <w:sz w:val="20"/>
                <w:szCs w:val="20"/>
              </w:rPr>
            </w:pPr>
            <w:r>
              <w:rPr>
                <w:rFonts w:ascii="Times New Roman" w:hAnsi="Times New Roman" w:cs="Times New Roman"/>
                <w:sz w:val="18"/>
                <w:szCs w:val="18"/>
              </w:rPr>
              <w:t>Observational study design with convenience sampling, having limited representativeness;  risk of bias is low</w:t>
            </w:r>
          </w:p>
        </w:tc>
      </w:tr>
      <w:tr w:rsidR="003E6885" w:rsidRPr="00202AA9" w14:paraId="1E642E3D" w14:textId="101F4377" w:rsidTr="00492C33">
        <w:trPr>
          <w:trHeight w:val="1664"/>
        </w:trPr>
        <w:tc>
          <w:tcPr>
            <w:tcW w:w="1350" w:type="dxa"/>
          </w:tcPr>
          <w:p w14:paraId="144CFC79" w14:textId="241FECA1"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fldChar w:fldCharType="begin"/>
            </w:r>
            <w:r w:rsidRPr="00202AA9">
              <w:rPr>
                <w:rFonts w:ascii="Times New Roman" w:hAnsi="Times New Roman" w:cs="Times New Roman"/>
                <w:sz w:val="20"/>
                <w:szCs w:val="20"/>
              </w:rPr>
              <w:instrText xml:space="preserve"> ADDIN EN.CITE &lt;EndNote&gt;&lt;Cite&gt;&lt;Author&gt;Przybyla&lt;/Author&gt;&lt;Year&gt;2019&lt;/Year&gt;&lt;RecNum&gt;1027&lt;/RecNum&gt;&lt;DisplayText&gt;&lt;style face="superscript"&gt;20&lt;/style&gt;&lt;/DisplayText&gt;&lt;record&gt;&lt;rec-number&gt;1027&lt;/rec-number&gt;&lt;foreign-keys&gt;&lt;key app="EN" db-id="5rpvaxvx0erez5e592v5drfrp2dwt55trtrv" timestamp="1556631791"&gt;1027&lt;/key&gt;&lt;/foreign-keys&gt;&lt;ref-type name="Journal Article"&gt;17&lt;/ref-type&gt;&lt;contributors&gt;&lt;authors&gt;&lt;author&gt;Przybyla, S.&lt;/author&gt;&lt;author&gt;LaValley, S.&lt;/author&gt;&lt;author&gt;St Vil, N.&lt;/author&gt;&lt;/authors&gt;&lt;/contributors&gt;&lt;titles&gt;&lt;title&gt;Health Care Provider Perspectives on Pre-exposure Prophylaxis: A Qualitative Study&lt;/title&gt;&lt;secondary-title&gt;J Assoc Nurses AIDS Care&lt;/secondary-title&gt;&lt;alt-title&gt;The Journal of the Association of Nurses in AIDS Care : JANAC&lt;/alt-title&gt;&lt;/titles&gt;&lt;periodical&gt;&lt;full-title&gt;J Assoc Nurses AIDS Care&lt;/full-title&gt;&lt;abbr-1&gt;The Journal of the Association of Nurses in AIDS Care : JANAC&lt;/abbr-1&gt;&lt;/periodical&gt;&lt;alt-periodical&gt;&lt;full-title&gt;J Assoc Nurses AIDS Care&lt;/full-title&gt;&lt;abbr-1&gt;The Journal of the Association of Nurses in AIDS Care : JANAC&lt;/abbr-1&gt;&lt;/alt-periodical&gt;&lt;edition&gt;2019/04/09&lt;/edition&gt;&lt;dates&gt;&lt;year&gt;2019&lt;/year&gt;&lt;pub-dates&gt;&lt;date&gt;Apr 3&lt;/date&gt;&lt;/pub-dates&gt;&lt;/dates&gt;&lt;isbn&gt;1055-3290&lt;/isbn&gt;&lt;accession-num&gt;30958406&lt;/accession-num&gt;&lt;urls&gt;&lt;/urls&gt;&lt;electronic-resource-num&gt;10.1097/jnc.0000000000000073&lt;/electronic-resource-num&gt;&lt;remote-database-provider&gt;NLM&lt;/remote-database-provider&gt;&lt;language&gt;eng&lt;/language&gt;&lt;/record&gt;&lt;/Cite&gt;&lt;/EndNote&gt;</w:instrText>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20</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Przybyla 2019</w:t>
            </w:r>
          </w:p>
          <w:p w14:paraId="687E6F38" w14:textId="77777777" w:rsidR="003E6885" w:rsidRPr="00202AA9" w:rsidRDefault="003E6885" w:rsidP="003E6885">
            <w:pPr>
              <w:rPr>
                <w:rFonts w:ascii="Times New Roman" w:hAnsi="Times New Roman" w:cs="Times New Roman"/>
              </w:rPr>
            </w:pPr>
          </w:p>
        </w:tc>
        <w:tc>
          <w:tcPr>
            <w:tcW w:w="990" w:type="dxa"/>
          </w:tcPr>
          <w:p w14:paraId="557D9933" w14:textId="77777777" w:rsidR="003E6885" w:rsidRPr="00202AA9" w:rsidRDefault="003E6885" w:rsidP="003E6885">
            <w:pPr>
              <w:rPr>
                <w:rFonts w:ascii="Times New Roman" w:hAnsi="Times New Roman" w:cs="Times New Roman"/>
                <w:sz w:val="20"/>
                <w:szCs w:val="20"/>
              </w:rPr>
            </w:pPr>
          </w:p>
        </w:tc>
        <w:tc>
          <w:tcPr>
            <w:tcW w:w="1080" w:type="dxa"/>
          </w:tcPr>
          <w:p w14:paraId="4E6B1BE8"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September 2017 to January 2018</w:t>
            </w:r>
          </w:p>
        </w:tc>
        <w:tc>
          <w:tcPr>
            <w:tcW w:w="2070" w:type="dxa"/>
          </w:tcPr>
          <w:p w14:paraId="7E1A8013"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Current PrEP prescribers </w:t>
            </w:r>
          </w:p>
        </w:tc>
        <w:tc>
          <w:tcPr>
            <w:tcW w:w="1260" w:type="dxa"/>
          </w:tcPr>
          <w:p w14:paraId="59B04F3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28</w:t>
            </w:r>
          </w:p>
        </w:tc>
        <w:tc>
          <w:tcPr>
            <w:tcW w:w="2700" w:type="dxa"/>
          </w:tcPr>
          <w:p w14:paraId="5BDBC3A0"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onvenience sampling</w:t>
            </w:r>
          </w:p>
        </w:tc>
        <w:tc>
          <w:tcPr>
            <w:tcW w:w="1440" w:type="dxa"/>
          </w:tcPr>
          <w:p w14:paraId="18ECB861"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18"/>
                <w:szCs w:val="18"/>
              </w:rPr>
              <w:t>In-depth interview</w:t>
            </w:r>
          </w:p>
        </w:tc>
        <w:tc>
          <w:tcPr>
            <w:tcW w:w="1710" w:type="dxa"/>
          </w:tcPr>
          <w:p w14:paraId="4C6A2041"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Clinicians’ perspectives on PrEP practice </w:t>
            </w:r>
          </w:p>
        </w:tc>
        <w:tc>
          <w:tcPr>
            <w:tcW w:w="2160" w:type="dxa"/>
          </w:tcPr>
          <w:p w14:paraId="7F88DB48" w14:textId="77777777" w:rsidR="000A1791" w:rsidRDefault="000A1791" w:rsidP="000A1791">
            <w:pPr>
              <w:pStyle w:val="Default"/>
              <w:rPr>
                <w:rFonts w:cstheme="minorBidi"/>
                <w:sz w:val="20"/>
                <w:szCs w:val="20"/>
              </w:rPr>
            </w:pPr>
            <w:r>
              <w:rPr>
                <w:rFonts w:ascii="Cambria Math" w:hAnsi="Cambria Math" w:cs="Cambria Math"/>
                <w:sz w:val="20"/>
                <w:szCs w:val="20"/>
              </w:rPr>
              <w:t>⊕</w:t>
            </w:r>
            <w:r>
              <w:rPr>
                <w:sz w:val="20"/>
                <w:szCs w:val="20"/>
              </w:rPr>
              <w:t>ΟΟΟ</w:t>
            </w:r>
            <w:r>
              <w:rPr>
                <w:rFonts w:cstheme="minorBidi"/>
                <w:sz w:val="20"/>
                <w:szCs w:val="20"/>
              </w:rPr>
              <w:t xml:space="preserve"> </w:t>
            </w:r>
          </w:p>
          <w:p w14:paraId="40514C2C" w14:textId="77777777" w:rsidR="000A1791" w:rsidRPr="00B61C18" w:rsidRDefault="000A1791" w:rsidP="000A1791">
            <w:pPr>
              <w:rPr>
                <w:rFonts w:ascii="Times New Roman" w:hAnsi="Times New Roman" w:cs="Times New Roman"/>
                <w:sz w:val="18"/>
                <w:szCs w:val="18"/>
              </w:rPr>
            </w:pPr>
            <w:r w:rsidRPr="00B61C18">
              <w:rPr>
                <w:rFonts w:ascii="Times New Roman" w:hAnsi="Times New Roman" w:cs="Times New Roman"/>
                <w:sz w:val="18"/>
                <w:szCs w:val="18"/>
              </w:rPr>
              <w:t>Observational study design with a very small sample size; risk of bias is low or unclear</w:t>
            </w:r>
          </w:p>
          <w:p w14:paraId="1A6BEFBE" w14:textId="77777777" w:rsidR="003E6885" w:rsidRPr="00202AA9" w:rsidRDefault="003E6885" w:rsidP="003E6885">
            <w:pPr>
              <w:rPr>
                <w:rFonts w:ascii="Times New Roman" w:hAnsi="Times New Roman" w:cs="Times New Roman"/>
                <w:sz w:val="20"/>
                <w:szCs w:val="20"/>
              </w:rPr>
            </w:pPr>
          </w:p>
        </w:tc>
      </w:tr>
      <w:tr w:rsidR="003E6885" w:rsidRPr="00202AA9" w14:paraId="7E2E1910" w14:textId="39D918C0" w:rsidTr="00492C33">
        <w:trPr>
          <w:trHeight w:val="195"/>
        </w:trPr>
        <w:tc>
          <w:tcPr>
            <w:tcW w:w="1350" w:type="dxa"/>
          </w:tcPr>
          <w:p w14:paraId="044E9EB9" w14:textId="0737ECD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fldChar w:fldCharType="begin">
                <w:fldData xml:space="preserve">PEVuZE5vdGU+PENpdGU+PEF1dGhvcj5TY2hlcmVyPC9BdXRob3I+PFllYXI+MjAxNDwvWWVhcj48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TY2hlcmVyPC9BdXRob3I+PFllYXI+MjAxNDwvWWVhcj48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21</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 xml:space="preserve">Scherer 2014 </w:t>
            </w:r>
          </w:p>
          <w:p w14:paraId="572BDA66" w14:textId="77777777" w:rsidR="003E6885" w:rsidRPr="00202AA9" w:rsidRDefault="003E6885" w:rsidP="003E6885">
            <w:pPr>
              <w:rPr>
                <w:rFonts w:ascii="Times New Roman" w:hAnsi="Times New Roman" w:cs="Times New Roman"/>
                <w:sz w:val="20"/>
                <w:szCs w:val="20"/>
              </w:rPr>
            </w:pPr>
          </w:p>
        </w:tc>
        <w:tc>
          <w:tcPr>
            <w:tcW w:w="990" w:type="dxa"/>
          </w:tcPr>
          <w:p w14:paraId="486667ED"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ew York City</w:t>
            </w:r>
          </w:p>
        </w:tc>
        <w:tc>
          <w:tcPr>
            <w:tcW w:w="1080" w:type="dxa"/>
          </w:tcPr>
          <w:p w14:paraId="1BADC604"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2013 October</w:t>
            </w:r>
          </w:p>
        </w:tc>
        <w:tc>
          <w:tcPr>
            <w:tcW w:w="2070" w:type="dxa"/>
          </w:tcPr>
          <w:p w14:paraId="749255E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New York area care providers for PLWHA: 71% (n=71) are female; 60% are white (n=87); age </w:t>
            </w:r>
            <w:r w:rsidRPr="00202AA9">
              <w:rPr>
                <w:rFonts w:ascii="Times New Roman" w:hAnsi="Times New Roman" w:cs="Times New Roman"/>
                <w:sz w:val="20"/>
                <w:szCs w:val="20"/>
              </w:rPr>
              <w:lastRenderedPageBreak/>
              <w:t>(mean)=50 (24-69)</w:t>
            </w:r>
          </w:p>
        </w:tc>
        <w:tc>
          <w:tcPr>
            <w:tcW w:w="1260" w:type="dxa"/>
          </w:tcPr>
          <w:p w14:paraId="2CF65F94"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lastRenderedPageBreak/>
              <w:t>N=145</w:t>
            </w:r>
          </w:p>
        </w:tc>
        <w:tc>
          <w:tcPr>
            <w:tcW w:w="2700" w:type="dxa"/>
          </w:tcPr>
          <w:p w14:paraId="02BD7089"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Distributed during a HIV related conference/ sampling</w:t>
            </w:r>
          </w:p>
        </w:tc>
        <w:tc>
          <w:tcPr>
            <w:tcW w:w="1440" w:type="dxa"/>
          </w:tcPr>
          <w:p w14:paraId="3892DAFD"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ross sectional</w:t>
            </w:r>
          </w:p>
        </w:tc>
        <w:tc>
          <w:tcPr>
            <w:tcW w:w="1710" w:type="dxa"/>
          </w:tcPr>
          <w:p w14:paraId="74E7DD9F"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Attitudes, knowledge and practice pattern toward fertility and conception in </w:t>
            </w:r>
            <w:proofErr w:type="spellStart"/>
            <w:r w:rsidRPr="00202AA9">
              <w:rPr>
                <w:rFonts w:ascii="Times New Roman" w:hAnsi="Times New Roman" w:cs="Times New Roman"/>
                <w:sz w:val="20"/>
                <w:szCs w:val="20"/>
              </w:rPr>
              <w:lastRenderedPageBreak/>
              <w:t>serodiscordant</w:t>
            </w:r>
            <w:proofErr w:type="spellEnd"/>
            <w:r w:rsidRPr="00202AA9">
              <w:rPr>
                <w:rFonts w:ascii="Times New Roman" w:hAnsi="Times New Roman" w:cs="Times New Roman"/>
                <w:sz w:val="20"/>
                <w:szCs w:val="20"/>
              </w:rPr>
              <w:t xml:space="preserve"> couples</w:t>
            </w:r>
          </w:p>
        </w:tc>
        <w:tc>
          <w:tcPr>
            <w:tcW w:w="2160" w:type="dxa"/>
          </w:tcPr>
          <w:p w14:paraId="2C3028BF" w14:textId="77777777" w:rsidR="00074E50" w:rsidRDefault="00074E50" w:rsidP="00074E50">
            <w:pPr>
              <w:pStyle w:val="Default"/>
              <w:rPr>
                <w:sz w:val="20"/>
                <w:szCs w:val="20"/>
              </w:rPr>
            </w:pPr>
            <w:r>
              <w:rPr>
                <w:rFonts w:ascii="Cambria Math" w:hAnsi="Cambria Math" w:cs="Cambria Math"/>
                <w:sz w:val="20"/>
                <w:szCs w:val="20"/>
              </w:rPr>
              <w:lastRenderedPageBreak/>
              <w:t>⊕⊕</w:t>
            </w:r>
            <w:r>
              <w:rPr>
                <w:sz w:val="20"/>
                <w:szCs w:val="20"/>
              </w:rPr>
              <w:t>ΟΟ</w:t>
            </w:r>
            <w:r>
              <w:rPr>
                <w:rFonts w:cstheme="minorBidi"/>
                <w:sz w:val="20"/>
                <w:szCs w:val="20"/>
              </w:rPr>
              <w:t xml:space="preserve"> </w:t>
            </w:r>
          </w:p>
          <w:p w14:paraId="58975796" w14:textId="4FA5DAE4" w:rsidR="003E6885" w:rsidRPr="00202AA9" w:rsidRDefault="00074E50" w:rsidP="00074E50">
            <w:pPr>
              <w:rPr>
                <w:rFonts w:ascii="Times New Roman" w:hAnsi="Times New Roman" w:cs="Times New Roman"/>
                <w:sz w:val="20"/>
                <w:szCs w:val="20"/>
              </w:rPr>
            </w:pPr>
            <w:r>
              <w:rPr>
                <w:rFonts w:ascii="Times New Roman" w:hAnsi="Times New Roman" w:cs="Times New Roman"/>
                <w:sz w:val="18"/>
                <w:szCs w:val="18"/>
              </w:rPr>
              <w:t>Observational study design with convenience sampling, having limited representativeness;  risk of bias is low or unclear</w:t>
            </w:r>
          </w:p>
        </w:tc>
      </w:tr>
      <w:tr w:rsidR="003E6885" w:rsidRPr="00202AA9" w14:paraId="4E45BC97" w14:textId="41080D87" w:rsidTr="00492C33">
        <w:trPr>
          <w:trHeight w:val="350"/>
        </w:trPr>
        <w:tc>
          <w:tcPr>
            <w:tcW w:w="1350" w:type="dxa"/>
          </w:tcPr>
          <w:p w14:paraId="49848834" w14:textId="00E33075"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lastRenderedPageBreak/>
              <w:fldChar w:fldCharType="begin">
                <w:fldData xml:space="preserve">PEVuZE5vdGU+PENpdGU+PEF1dGhvcj5TZWlkbWFuPC9BdXRob3I+PFllYXI+MjAxNjwvWWVhcj48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TZWlkbWFuPC9BdXRob3I+PFllYXI+MjAxNjwvWWVhcj48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22</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Seidman 2016</w:t>
            </w:r>
          </w:p>
        </w:tc>
        <w:tc>
          <w:tcPr>
            <w:tcW w:w="990" w:type="dxa"/>
          </w:tcPr>
          <w:p w14:paraId="7C6A036F"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Mixed</w:t>
            </w:r>
          </w:p>
        </w:tc>
        <w:tc>
          <w:tcPr>
            <w:tcW w:w="1080" w:type="dxa"/>
          </w:tcPr>
          <w:p w14:paraId="0A12C3A5"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2015</w:t>
            </w:r>
          </w:p>
        </w:tc>
        <w:tc>
          <w:tcPr>
            <w:tcW w:w="2070" w:type="dxa"/>
          </w:tcPr>
          <w:p w14:paraId="0CE85069"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Family planning providers: being female (95%), being white (81%),being a nurse practitioner or physician assistant (53%), being 55 years old and over (42%) and seeing 20 or more patients per week (58%)</w:t>
            </w:r>
          </w:p>
        </w:tc>
        <w:tc>
          <w:tcPr>
            <w:tcW w:w="1260" w:type="dxa"/>
          </w:tcPr>
          <w:p w14:paraId="476179DA"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495</w:t>
            </w:r>
          </w:p>
        </w:tc>
        <w:tc>
          <w:tcPr>
            <w:tcW w:w="2700" w:type="dxa"/>
          </w:tcPr>
          <w:p w14:paraId="018C7265"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Family planning providers recruited via website postings, national meetings, and email completed an anonymous survey/Convenience sampling </w:t>
            </w:r>
          </w:p>
        </w:tc>
        <w:tc>
          <w:tcPr>
            <w:tcW w:w="1440" w:type="dxa"/>
          </w:tcPr>
          <w:p w14:paraId="040D4A23"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0CE1D219"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PrEP prescribing experience</w:t>
            </w:r>
          </w:p>
        </w:tc>
        <w:tc>
          <w:tcPr>
            <w:tcW w:w="2160" w:type="dxa"/>
          </w:tcPr>
          <w:p w14:paraId="1EA35E56" w14:textId="77777777" w:rsidR="00665FD8" w:rsidRDefault="00665FD8" w:rsidP="00665FD8">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6CFBCD6E" w14:textId="7C66C422" w:rsidR="003E6885" w:rsidRPr="00202AA9" w:rsidRDefault="00665FD8" w:rsidP="00665FD8">
            <w:pPr>
              <w:rPr>
                <w:rFonts w:ascii="Times New Roman" w:hAnsi="Times New Roman" w:cs="Times New Roman"/>
                <w:sz w:val="20"/>
                <w:szCs w:val="20"/>
              </w:rPr>
            </w:pPr>
            <w:r>
              <w:rPr>
                <w:rFonts w:ascii="Times New Roman" w:hAnsi="Times New Roman" w:cs="Times New Roman"/>
                <w:sz w:val="18"/>
                <w:szCs w:val="18"/>
              </w:rPr>
              <w:t>Observational study design with convenience sampling, having limited representativeness;  risk of bias is low or unclear</w:t>
            </w:r>
          </w:p>
        </w:tc>
      </w:tr>
      <w:tr w:rsidR="003E6885" w:rsidRPr="00202AA9" w14:paraId="0EC64BF9" w14:textId="1304E98D" w:rsidTr="00492C33">
        <w:trPr>
          <w:trHeight w:val="205"/>
        </w:trPr>
        <w:tc>
          <w:tcPr>
            <w:tcW w:w="1350" w:type="dxa"/>
          </w:tcPr>
          <w:p w14:paraId="6460CD91" w14:textId="4C4576F2"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fldChar w:fldCharType="begin"/>
            </w:r>
            <w:r w:rsidRPr="00202AA9">
              <w:rPr>
                <w:rFonts w:ascii="Times New Roman" w:hAnsi="Times New Roman" w:cs="Times New Roman"/>
                <w:sz w:val="20"/>
                <w:szCs w:val="20"/>
              </w:rPr>
              <w:instrText xml:space="preserve"> ADDIN EN.CITE &lt;EndNote&gt;&lt;Cite&gt;&lt;Author&gt;Smith&lt;/Author&gt;&lt;Year&gt;2015&lt;/Year&gt;&lt;RecNum&gt;72&lt;/RecNum&gt;&lt;DisplayText&gt;&lt;style face="superscript"&gt;23&lt;/style&gt;&lt;/DisplayText&gt;&lt;record&gt;&lt;rec-number&gt;72&lt;/rec-number&gt;&lt;foreign-keys&gt;&lt;key app="EN" db-id="5rpvaxvx0erez5e592v5drfrp2dwt55trtrv" timestamp="1504288036"&gt;72&lt;/key&gt;&lt;/foreign-keys&gt;&lt;ref-type name="Journal Article"&gt;17&lt;/ref-type&gt;&lt;contributors&gt;&lt;authors&gt;&lt;author&gt;Smith, D. K.&lt;/author&gt;&lt;author&gt;Van Handel, M.&lt;/author&gt;&lt;author&gt;Wolitski, R. J.&lt;/author&gt;&lt;author&gt;Stryker, J. E.&lt;/author&gt;&lt;author&gt;Hall, H. I.&lt;/author&gt;&lt;author&gt;Prejean, J.&lt;/author&gt;&lt;author&gt;Koenig, L. J.&lt;/author&gt;&lt;author&gt;Valleroy, L. A.&lt;/author&gt;&lt;/authors&gt;&lt;/contributors&gt;&lt;titles&gt;&lt;title&gt;Vital Signs: Estimated Percentages and Numbers of Adults with Indications for Preexposure Prophylaxis to Prevent HIV Acquisition--United States, 2015&lt;/title&gt;&lt;secondary-title&gt;J Miss State Med Assoc&lt;/secondary-title&gt;&lt;alt-title&gt;Journal of the Mississippi State Medical Association&lt;/alt-title&gt;&lt;/titles&gt;&lt;periodical&gt;&lt;full-title&gt;J Miss State Med Assoc&lt;/full-title&gt;&lt;abbr-1&gt;Journal of the Mississippi State Medical Association&lt;/abbr-1&gt;&lt;/periodical&gt;&lt;alt-periodical&gt;&lt;full-title&gt;J Miss State Med Assoc&lt;/full-title&gt;&lt;abbr-1&gt;Journal of the Mississippi State Medical Association&lt;/abbr-1&gt;&lt;/alt-periodical&gt;&lt;pages&gt;364-71&lt;/pages&gt;&lt;volume&gt;56&lt;/volume&gt;&lt;number&gt;12&lt;/number&gt;&lt;edition&gt;2016/03/16&lt;/edition&gt;&lt;dates&gt;&lt;year&gt;2015&lt;/year&gt;&lt;pub-dates&gt;&lt;date&gt;Dec&lt;/date&gt;&lt;/pub-dates&gt;&lt;/dates&gt;&lt;isbn&gt;0026-6396 (Print)&amp;#xD;0026-6396&lt;/isbn&gt;&lt;accession-num&gt;26975161&lt;/accession-num&gt;&lt;urls&gt;&lt;/urls&gt;&lt;remote-database-provider&gt;NLM&lt;/remote-database-provider&gt;&lt;language&gt;eng&lt;/language&gt;&lt;/record&gt;&lt;/Cite&gt;&lt;/EndNote&gt;</w:instrText>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23</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Smith 2015</w:t>
            </w:r>
          </w:p>
        </w:tc>
        <w:tc>
          <w:tcPr>
            <w:tcW w:w="990" w:type="dxa"/>
          </w:tcPr>
          <w:p w14:paraId="70BB287D"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Mixed </w:t>
            </w:r>
          </w:p>
        </w:tc>
        <w:tc>
          <w:tcPr>
            <w:tcW w:w="1080" w:type="dxa"/>
          </w:tcPr>
          <w:p w14:paraId="570D2411"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2009-2015</w:t>
            </w:r>
          </w:p>
        </w:tc>
        <w:tc>
          <w:tcPr>
            <w:tcW w:w="2070" w:type="dxa"/>
          </w:tcPr>
          <w:p w14:paraId="2E2D864E"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Physicians and nurse practitioners were surveyed in 2009-2015 </w:t>
            </w:r>
          </w:p>
        </w:tc>
        <w:tc>
          <w:tcPr>
            <w:tcW w:w="1260" w:type="dxa"/>
          </w:tcPr>
          <w:p w14:paraId="238627EB"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1500(2009); N=1504(2010); N=1503(2012); N=251(2012, pharmacist); N=1507(2013); N=1508(2014); N=1751(2015)</w:t>
            </w:r>
          </w:p>
        </w:tc>
        <w:tc>
          <w:tcPr>
            <w:tcW w:w="2700" w:type="dxa"/>
          </w:tcPr>
          <w:p w14:paraId="6CB62415"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Web-based surveys with a main sample of primary care physicians and additional samples of other selected specialties/Convenience sampling</w:t>
            </w:r>
          </w:p>
          <w:p w14:paraId="22931EEF" w14:textId="77777777" w:rsidR="003E6885" w:rsidRPr="00202AA9" w:rsidRDefault="003E6885" w:rsidP="003E6885">
            <w:pPr>
              <w:rPr>
                <w:rFonts w:ascii="Times New Roman" w:hAnsi="Times New Roman" w:cs="Times New Roman"/>
                <w:sz w:val="20"/>
                <w:szCs w:val="20"/>
              </w:rPr>
            </w:pPr>
          </w:p>
        </w:tc>
        <w:tc>
          <w:tcPr>
            <w:tcW w:w="1440" w:type="dxa"/>
          </w:tcPr>
          <w:p w14:paraId="0116807C"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574BB75D"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Willingness and prescription of PrEP</w:t>
            </w:r>
          </w:p>
        </w:tc>
        <w:tc>
          <w:tcPr>
            <w:tcW w:w="2160" w:type="dxa"/>
          </w:tcPr>
          <w:p w14:paraId="2C47609C" w14:textId="77777777" w:rsidR="00F25CE6" w:rsidRDefault="00F25CE6" w:rsidP="00F25CE6">
            <w:pPr>
              <w:pStyle w:val="Default"/>
              <w:rPr>
                <w:sz w:val="20"/>
                <w:szCs w:val="20"/>
              </w:rPr>
            </w:pPr>
            <w:r>
              <w:rPr>
                <w:rFonts w:ascii="Cambria Math" w:hAnsi="Cambria Math" w:cs="Cambria Math"/>
                <w:sz w:val="20"/>
                <w:szCs w:val="20"/>
              </w:rPr>
              <w:t>⊕⊕⊕</w:t>
            </w:r>
            <w:r>
              <w:rPr>
                <w:sz w:val="20"/>
                <w:szCs w:val="20"/>
              </w:rPr>
              <w:t>Ο</w:t>
            </w:r>
            <w:r>
              <w:rPr>
                <w:rFonts w:cstheme="minorBidi"/>
                <w:sz w:val="20"/>
                <w:szCs w:val="20"/>
              </w:rPr>
              <w:t xml:space="preserve"> </w:t>
            </w:r>
          </w:p>
          <w:p w14:paraId="3E8091FA" w14:textId="517CAC95" w:rsidR="003E6885" w:rsidRPr="00202AA9" w:rsidRDefault="00F25CE6" w:rsidP="00F25CE6">
            <w:pPr>
              <w:rPr>
                <w:rFonts w:ascii="Times New Roman" w:hAnsi="Times New Roman" w:cs="Times New Roman"/>
                <w:sz w:val="20"/>
                <w:szCs w:val="20"/>
              </w:rPr>
            </w:pPr>
            <w:r>
              <w:rPr>
                <w:rFonts w:ascii="Times New Roman" w:hAnsi="Times New Roman" w:cs="Times New Roman"/>
                <w:sz w:val="18"/>
                <w:szCs w:val="18"/>
              </w:rPr>
              <w:t xml:space="preserve">Observational study design with random sampling; risk of bias is low </w:t>
            </w:r>
          </w:p>
        </w:tc>
      </w:tr>
      <w:tr w:rsidR="003E6885" w:rsidRPr="00202AA9" w14:paraId="7236749B" w14:textId="656CEFCC" w:rsidTr="00492C33">
        <w:trPr>
          <w:trHeight w:val="205"/>
        </w:trPr>
        <w:tc>
          <w:tcPr>
            <w:tcW w:w="1350" w:type="dxa"/>
          </w:tcPr>
          <w:p w14:paraId="685D3E96" w14:textId="24528740"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fldChar w:fldCharType="begin">
                <w:fldData xml:space="preserve">PEVuZE5vdGU+PENpdGU+PEF1dGhvcj5UZWxsYWxpYW48L0F1dGhvcj48WWVhcj4yMDEzPC9ZZWFy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UZWxsYWxpYW48L0F1dGhvcj48WWVhcj4yMDEzPC9ZZWFy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24</w:t>
            </w:r>
            <w:r w:rsidRPr="00202AA9">
              <w:rPr>
                <w:rFonts w:ascii="Times New Roman" w:hAnsi="Times New Roman" w:cs="Times New Roman"/>
                <w:sz w:val="20"/>
                <w:szCs w:val="20"/>
              </w:rPr>
              <w:fldChar w:fldCharType="end"/>
            </w:r>
            <w:proofErr w:type="spellStart"/>
            <w:r w:rsidRPr="00202AA9">
              <w:rPr>
                <w:rFonts w:ascii="Times New Roman" w:hAnsi="Times New Roman" w:cs="Times New Roman"/>
                <w:sz w:val="20"/>
                <w:szCs w:val="20"/>
              </w:rPr>
              <w:t>Tellalian</w:t>
            </w:r>
            <w:proofErr w:type="spellEnd"/>
            <w:r w:rsidRPr="00202AA9">
              <w:rPr>
                <w:rFonts w:ascii="Times New Roman" w:hAnsi="Times New Roman" w:cs="Times New Roman"/>
                <w:sz w:val="20"/>
                <w:szCs w:val="20"/>
              </w:rPr>
              <w:t xml:space="preserve"> 2013</w:t>
            </w:r>
          </w:p>
        </w:tc>
        <w:tc>
          <w:tcPr>
            <w:tcW w:w="990" w:type="dxa"/>
          </w:tcPr>
          <w:p w14:paraId="5C36E3FF"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Mixed </w:t>
            </w:r>
          </w:p>
        </w:tc>
        <w:tc>
          <w:tcPr>
            <w:tcW w:w="1080" w:type="dxa"/>
          </w:tcPr>
          <w:p w14:paraId="40D58FDE"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April-September 2011</w:t>
            </w:r>
          </w:p>
        </w:tc>
        <w:tc>
          <w:tcPr>
            <w:tcW w:w="2070" w:type="dxa"/>
          </w:tcPr>
          <w:p w14:paraId="5BFD1682"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Members of American Academy of HIV Medicine (AAHIVM), with 44% females </w:t>
            </w:r>
          </w:p>
        </w:tc>
        <w:tc>
          <w:tcPr>
            <w:tcW w:w="1260" w:type="dxa"/>
          </w:tcPr>
          <w:p w14:paraId="1755516C"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189</w:t>
            </w:r>
          </w:p>
        </w:tc>
        <w:tc>
          <w:tcPr>
            <w:tcW w:w="2700" w:type="dxa"/>
          </w:tcPr>
          <w:p w14:paraId="3F2147B1"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Survey was sent to members of AAHIVM/convenience sampling </w:t>
            </w:r>
          </w:p>
        </w:tc>
        <w:tc>
          <w:tcPr>
            <w:tcW w:w="1440" w:type="dxa"/>
          </w:tcPr>
          <w:p w14:paraId="7AC838A0"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6E313E78"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Knowledge, perceptions, attitudes, prescription, and concerns about PrEP</w:t>
            </w:r>
          </w:p>
        </w:tc>
        <w:tc>
          <w:tcPr>
            <w:tcW w:w="2160" w:type="dxa"/>
          </w:tcPr>
          <w:p w14:paraId="513EE128" w14:textId="77777777" w:rsidR="006821B9" w:rsidRDefault="006821B9" w:rsidP="006821B9">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1F3845FE" w14:textId="74509777" w:rsidR="003E6885" w:rsidRPr="00202AA9" w:rsidRDefault="006821B9" w:rsidP="006821B9">
            <w:pPr>
              <w:rPr>
                <w:rFonts w:ascii="Times New Roman" w:hAnsi="Times New Roman" w:cs="Times New Roman"/>
                <w:sz w:val="20"/>
                <w:szCs w:val="20"/>
              </w:rPr>
            </w:pPr>
            <w:r>
              <w:rPr>
                <w:rFonts w:ascii="Times New Roman" w:hAnsi="Times New Roman" w:cs="Times New Roman"/>
                <w:sz w:val="18"/>
                <w:szCs w:val="18"/>
              </w:rPr>
              <w:t>Observational study design with convenience sampling, having limited representativeness;  risk of bias is low or unclear</w:t>
            </w:r>
          </w:p>
        </w:tc>
      </w:tr>
      <w:tr w:rsidR="003E6885" w:rsidRPr="00202AA9" w14:paraId="1F74377B" w14:textId="4CE1F5CB" w:rsidTr="00492C33">
        <w:trPr>
          <w:trHeight w:val="205"/>
        </w:trPr>
        <w:tc>
          <w:tcPr>
            <w:tcW w:w="1350" w:type="dxa"/>
          </w:tcPr>
          <w:p w14:paraId="2E24579E" w14:textId="3288BA13"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fldChar w:fldCharType="begin">
                <w:fldData xml:space="preserve">PEVuZE5vdGU+PENpdGU+PEF1dGhvcj5UcmlwYXRoaTwvQXV0aG9yPjxZZWFyPjIwMTI8L1llYXI+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UcmlwYXRoaTwvQXV0aG9yPjxZZWFyPjIwMTI8L1llYXI+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25</w:t>
            </w:r>
            <w:r w:rsidRPr="00202AA9">
              <w:rPr>
                <w:rFonts w:ascii="Times New Roman" w:hAnsi="Times New Roman" w:cs="Times New Roman"/>
                <w:sz w:val="20"/>
                <w:szCs w:val="20"/>
              </w:rPr>
              <w:fldChar w:fldCharType="end"/>
            </w:r>
            <w:proofErr w:type="spellStart"/>
            <w:r w:rsidRPr="00202AA9">
              <w:rPr>
                <w:rFonts w:ascii="Times New Roman" w:hAnsi="Times New Roman" w:cs="Times New Roman"/>
                <w:sz w:val="20"/>
                <w:szCs w:val="20"/>
              </w:rPr>
              <w:t>Tripathi</w:t>
            </w:r>
            <w:proofErr w:type="spellEnd"/>
            <w:r w:rsidRPr="00202AA9">
              <w:rPr>
                <w:rFonts w:ascii="Times New Roman" w:hAnsi="Times New Roman" w:cs="Times New Roman"/>
                <w:sz w:val="20"/>
                <w:szCs w:val="20"/>
              </w:rPr>
              <w:t xml:space="preserve"> 2012</w:t>
            </w:r>
          </w:p>
          <w:p w14:paraId="4342253C" w14:textId="77777777" w:rsidR="003E6885" w:rsidRPr="00202AA9" w:rsidRDefault="003E6885" w:rsidP="003E6885">
            <w:pPr>
              <w:rPr>
                <w:rFonts w:ascii="Times New Roman" w:hAnsi="Times New Roman" w:cs="Times New Roman"/>
                <w:sz w:val="20"/>
                <w:szCs w:val="20"/>
              </w:rPr>
            </w:pPr>
          </w:p>
        </w:tc>
        <w:tc>
          <w:tcPr>
            <w:tcW w:w="990" w:type="dxa"/>
          </w:tcPr>
          <w:p w14:paraId="5B9B4AA8"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South Carolina and Mississippi</w:t>
            </w:r>
          </w:p>
        </w:tc>
        <w:tc>
          <w:tcPr>
            <w:tcW w:w="1080" w:type="dxa"/>
          </w:tcPr>
          <w:p w14:paraId="6F8C0364"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September 2006</w:t>
            </w:r>
          </w:p>
          <w:p w14:paraId="696B16E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January 2008</w:t>
            </w:r>
          </w:p>
        </w:tc>
        <w:tc>
          <w:tcPr>
            <w:tcW w:w="2070" w:type="dxa"/>
          </w:tcPr>
          <w:p w14:paraId="4C5A7442" w14:textId="2808AB8E" w:rsidR="003E6885" w:rsidRPr="00202AA9" w:rsidRDefault="00B32D38" w:rsidP="003E6885">
            <w:pPr>
              <w:rPr>
                <w:rFonts w:ascii="Times New Roman" w:hAnsi="Times New Roman" w:cs="Times New Roman"/>
                <w:sz w:val="20"/>
                <w:szCs w:val="20"/>
              </w:rPr>
            </w:pPr>
            <w:r>
              <w:rPr>
                <w:rFonts w:ascii="Times New Roman" w:hAnsi="Times New Roman" w:cs="Times New Roman"/>
                <w:sz w:val="20"/>
                <w:szCs w:val="20"/>
              </w:rPr>
              <w:t>P</w:t>
            </w:r>
            <w:r w:rsidR="003E6885" w:rsidRPr="00202AA9">
              <w:rPr>
                <w:rFonts w:ascii="Times New Roman" w:hAnsi="Times New Roman" w:cs="Times New Roman"/>
                <w:sz w:val="20"/>
                <w:szCs w:val="20"/>
              </w:rPr>
              <w:t xml:space="preserve">roviders from sexually transmitted disease and family planning clinics: Median age was 46.9 years and a majority </w:t>
            </w:r>
            <w:r w:rsidR="003E6885" w:rsidRPr="00202AA9">
              <w:rPr>
                <w:rFonts w:ascii="Times New Roman" w:hAnsi="Times New Roman" w:cs="Times New Roman"/>
                <w:sz w:val="20"/>
                <w:szCs w:val="20"/>
              </w:rPr>
              <w:lastRenderedPageBreak/>
              <w:t xml:space="preserve">were women (279 [78%]), non-Hispanic white (277 [78%]), non-physicians (254 [71%]), and public health care providers (223 [62%]).  </w:t>
            </w:r>
          </w:p>
        </w:tc>
        <w:tc>
          <w:tcPr>
            <w:tcW w:w="1260" w:type="dxa"/>
          </w:tcPr>
          <w:p w14:paraId="452AE7BC"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lastRenderedPageBreak/>
              <w:t>N=360</w:t>
            </w:r>
          </w:p>
        </w:tc>
        <w:tc>
          <w:tcPr>
            <w:tcW w:w="2700" w:type="dxa"/>
          </w:tcPr>
          <w:p w14:paraId="1A08F662"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The final survey was mailed to 480 providers at sexually transmitted disease and family planning care settings/Convenience sampling</w:t>
            </w:r>
          </w:p>
        </w:tc>
        <w:tc>
          <w:tcPr>
            <w:tcW w:w="1440" w:type="dxa"/>
          </w:tcPr>
          <w:p w14:paraId="64E0D455"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ross sectional</w:t>
            </w:r>
          </w:p>
        </w:tc>
        <w:tc>
          <w:tcPr>
            <w:tcW w:w="1710" w:type="dxa"/>
          </w:tcPr>
          <w:p w14:paraId="203EACB4"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PrEP knowledge; hypothetical willingness of prescribing PrEP</w:t>
            </w:r>
          </w:p>
        </w:tc>
        <w:tc>
          <w:tcPr>
            <w:tcW w:w="2160" w:type="dxa"/>
          </w:tcPr>
          <w:p w14:paraId="3C141963" w14:textId="77777777" w:rsidR="004A207A" w:rsidRDefault="004A207A" w:rsidP="004A207A">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139F4264" w14:textId="6A1ECA7F" w:rsidR="003E6885" w:rsidRPr="00202AA9" w:rsidRDefault="004A207A" w:rsidP="004A207A">
            <w:pPr>
              <w:rPr>
                <w:rFonts w:ascii="Times New Roman" w:hAnsi="Times New Roman" w:cs="Times New Roman"/>
                <w:sz w:val="20"/>
                <w:szCs w:val="20"/>
              </w:rPr>
            </w:pPr>
            <w:r>
              <w:rPr>
                <w:rFonts w:ascii="Times New Roman" w:hAnsi="Times New Roman" w:cs="Times New Roman"/>
                <w:sz w:val="18"/>
                <w:szCs w:val="18"/>
              </w:rPr>
              <w:t>Observational study design with convenience sampling, having limited representativeness;  risk of bias is low or unclear</w:t>
            </w:r>
          </w:p>
        </w:tc>
      </w:tr>
      <w:tr w:rsidR="003E6885" w:rsidRPr="00202AA9" w14:paraId="2BDD2A0F" w14:textId="5FC2C168" w:rsidTr="00492C33">
        <w:trPr>
          <w:trHeight w:val="195"/>
        </w:trPr>
        <w:tc>
          <w:tcPr>
            <w:tcW w:w="1350" w:type="dxa"/>
          </w:tcPr>
          <w:p w14:paraId="4881251A" w14:textId="148FD7D0"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lastRenderedPageBreak/>
              <w:fldChar w:fldCharType="begin">
                <w:fldData xml:space="preserve">PEVuZE5vdGU+PENpdGU+PEF1dGhvcj5QZXRyb2xsPC9BdXRob3I+PFllYXI+MjAxNzwvWWVhcj48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</w:fldData>
              </w:fldChar>
            </w:r>
            <w:r w:rsidRPr="00202AA9">
              <w:rPr>
                <w:rFonts w:ascii="Times New Roman" w:hAnsi="Times New Roman" w:cs="Times New Roman"/>
                <w:sz w:val="20"/>
                <w:szCs w:val="20"/>
              </w:rPr>
              <w:instrText xml:space="preserve"> ADDIN EN.CITE </w:instrText>
            </w:r>
            <w:r w:rsidRPr="00202AA9">
              <w:rPr>
                <w:rFonts w:ascii="Times New Roman" w:hAnsi="Times New Roman" w:cs="Times New Roman"/>
                <w:sz w:val="20"/>
                <w:szCs w:val="20"/>
              </w:rPr>
              <w:fldChar w:fldCharType="begin">
                <w:fldData xml:space="preserve">PEVuZE5vdGU+PENpdGU+PEF1dGhvcj5QZXRyb2xsPC9BdXRob3I+PFllYXI+MjAxNzwvWWVhcj48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</w:fldData>
              </w:fldChar>
            </w:r>
            <w:r w:rsidRPr="00202AA9">
              <w:rPr>
                <w:rFonts w:ascii="Times New Roman" w:hAnsi="Times New Roman" w:cs="Times New Roman"/>
                <w:sz w:val="20"/>
                <w:szCs w:val="20"/>
              </w:rPr>
              <w:instrText xml:space="preserve"> ADDIN EN.CITE.DATA </w:instrText>
            </w:r>
            <w:r w:rsidRPr="00202AA9">
              <w:rPr>
                <w:rFonts w:ascii="Times New Roman" w:hAnsi="Times New Roman" w:cs="Times New Roman"/>
                <w:sz w:val="20"/>
                <w:szCs w:val="20"/>
              </w:rPr>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19,26</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Walsh 2017/</w:t>
            </w:r>
            <w:proofErr w:type="spellStart"/>
            <w:r w:rsidRPr="00202AA9">
              <w:rPr>
                <w:rFonts w:ascii="Times New Roman" w:hAnsi="Times New Roman" w:cs="Times New Roman"/>
                <w:sz w:val="20"/>
                <w:szCs w:val="20"/>
              </w:rPr>
              <w:t>Petroll</w:t>
            </w:r>
            <w:proofErr w:type="spellEnd"/>
            <w:r w:rsidRPr="00202AA9">
              <w:rPr>
                <w:rFonts w:ascii="Times New Roman" w:hAnsi="Times New Roman" w:cs="Times New Roman"/>
                <w:sz w:val="20"/>
                <w:szCs w:val="20"/>
              </w:rPr>
              <w:t xml:space="preserve"> 2017</w:t>
            </w:r>
          </w:p>
        </w:tc>
        <w:tc>
          <w:tcPr>
            <w:tcW w:w="990" w:type="dxa"/>
          </w:tcPr>
          <w:p w14:paraId="1D7931DC"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Mixed</w:t>
            </w:r>
          </w:p>
        </w:tc>
        <w:tc>
          <w:tcPr>
            <w:tcW w:w="1080" w:type="dxa"/>
          </w:tcPr>
          <w:p w14:paraId="4D7A8F7A"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July 2014-May 2015</w:t>
            </w:r>
          </w:p>
        </w:tc>
        <w:tc>
          <w:tcPr>
            <w:tcW w:w="2070" w:type="dxa"/>
          </w:tcPr>
          <w:p w14:paraId="71DF0AE4"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A total of 280 PCPs were included in the analytical analyses with a mean age of 50 (SD=8), 56% White and 48% of women. </w:t>
            </w:r>
          </w:p>
        </w:tc>
        <w:tc>
          <w:tcPr>
            <w:tcW w:w="1260" w:type="dxa"/>
          </w:tcPr>
          <w:p w14:paraId="14B1C949"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280</w:t>
            </w:r>
          </w:p>
        </w:tc>
        <w:tc>
          <w:tcPr>
            <w:tcW w:w="2700" w:type="dxa"/>
          </w:tcPr>
          <w:p w14:paraId="0383C420"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Potential participants were recruited using databases from three professional organizations. Only providers who practices in the ten U.S. cities with largest number of HIV cases were recruited. Providers should be within zip code where HIV prevalence was at least 0.5%./Purposive sampling </w:t>
            </w:r>
          </w:p>
        </w:tc>
        <w:tc>
          <w:tcPr>
            <w:tcW w:w="1440" w:type="dxa"/>
          </w:tcPr>
          <w:p w14:paraId="7107A17D"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4CCB3C82"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PrEP awareness, prescription and discussion with patients regarding PrEP </w:t>
            </w:r>
          </w:p>
        </w:tc>
        <w:tc>
          <w:tcPr>
            <w:tcW w:w="2160" w:type="dxa"/>
          </w:tcPr>
          <w:p w14:paraId="419A121F" w14:textId="77777777" w:rsidR="00D469FC" w:rsidRDefault="00D469FC" w:rsidP="00D469FC">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4D828CC5" w14:textId="4EB61264" w:rsidR="003E6885" w:rsidRPr="00202AA9" w:rsidRDefault="00D469FC" w:rsidP="00D469FC">
            <w:pPr>
              <w:rPr>
                <w:rFonts w:ascii="Times New Roman" w:hAnsi="Times New Roman" w:cs="Times New Roman"/>
                <w:sz w:val="20"/>
                <w:szCs w:val="20"/>
              </w:rPr>
            </w:pPr>
            <w:r>
              <w:rPr>
                <w:rFonts w:ascii="Times New Roman" w:hAnsi="Times New Roman" w:cs="Times New Roman"/>
                <w:sz w:val="18"/>
                <w:szCs w:val="18"/>
              </w:rPr>
              <w:t>Observational study design with convenience sampling, having limited representativeness;  risk of bias is low or unclear</w:t>
            </w:r>
          </w:p>
        </w:tc>
      </w:tr>
      <w:tr w:rsidR="003E6885" w:rsidRPr="00202AA9" w14:paraId="69E2B68B" w14:textId="245F412D" w:rsidTr="00492C33">
        <w:trPr>
          <w:trHeight w:val="195"/>
        </w:trPr>
        <w:tc>
          <w:tcPr>
            <w:tcW w:w="1350" w:type="dxa"/>
          </w:tcPr>
          <w:p w14:paraId="5EA34B54" w14:textId="780B4EC6"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fldChar w:fldCharType="begin"/>
            </w:r>
            <w:r w:rsidRPr="00202AA9">
              <w:rPr>
                <w:rFonts w:ascii="Times New Roman" w:hAnsi="Times New Roman" w:cs="Times New Roman"/>
                <w:sz w:val="20"/>
                <w:szCs w:val="20"/>
              </w:rPr>
              <w:instrText xml:space="preserve"> ADDIN EN.CITE &lt;EndNote&gt;&lt;Cite&gt;&lt;Author&gt;Weiser&lt;/Author&gt;&lt;Year&gt;2017&lt;/Year&gt;&lt;RecNum&gt;963&lt;/RecNum&gt;&lt;DisplayText&gt;&lt;style face="superscript"&gt;27&lt;/style&gt;&lt;/DisplayText&gt;&lt;record&gt;&lt;rec-number&gt;963&lt;/rec-number&gt;&lt;foreign-keys&gt;&lt;key app="EN" db-id="5rpvaxvx0erez5e592v5drfrp2dwt55trtrv" timestamp="1548871903"&gt;963&lt;/key&gt;&lt;/foreign-keys&gt;&lt;ref-type name="Journal Article"&gt;17&lt;/ref-type&gt;&lt;contributors&gt;&lt;authors&gt;&lt;author&gt;Weiser, J.&lt;/author&gt;&lt;author&gt;Garg, S.&lt;/author&gt;&lt;author&gt;Beer, L.&lt;/author&gt;&lt;author&gt;Skarbinski, J.&lt;/author&gt;&lt;/authors&gt;&lt;/contributors&gt;&lt;auth-address&gt;Division of HIV/AIDS Prevention, Centers for Disease Control and Prevention, Atlanta, Georgia.&lt;/auth-address&gt;&lt;titles&gt;&lt;title&gt;Prescribing of Human Immunodeficiency Virus (HIV) Pre-exposure Prophylaxis by HIV Medical Providers in the United States, 2013-2014&lt;/title&gt;&lt;secondary-title&gt;Open Forum Infect Dis&lt;/secondary-title&gt;&lt;alt-title&gt;Open forum infectious diseases&lt;/alt-title&gt;&lt;/titles&gt;&lt;periodical&gt;&lt;full-title&gt;Open Forum Infect Dis&lt;/full-title&gt;&lt;abbr-1&gt;Open forum infectious diseases&lt;/abbr-1&gt;&lt;/periodical&gt;&lt;alt-periodical&gt;&lt;full-title&gt;Open Forum Infect Dis&lt;/full-title&gt;&lt;abbr-1&gt;Open forum infectious diseases&lt;/abbr-1&gt;&lt;/alt-periodical&gt;&lt;pages&gt;ofx003&lt;/pages&gt;&lt;volume&gt;4&lt;/volume&gt;&lt;number&gt;1&lt;/number&gt;&lt;edition&gt;2017/05/10&lt;/edition&gt;&lt;keywords&gt;&lt;keyword&gt;Hiv&lt;/keyword&gt;&lt;keyword&gt;pre-exposure prophylaxis PrEP provider survey.&lt;/keyword&gt;&lt;/keywords&gt;&lt;dates&gt;&lt;year&gt;2017&lt;/year&gt;&lt;pub-dates&gt;&lt;date&gt;Winter&lt;/date&gt;&lt;/pub-dates&gt;&lt;/dates&gt;&lt;isbn&gt;2328-8957 (Print)&amp;#xD;2328-8957&lt;/isbn&gt;&lt;accession-num&gt;28480276&lt;/accession-num&gt;&lt;urls&gt;&lt;/urls&gt;&lt;custom2&gt;PMC5414015&lt;/custom2&gt;&lt;electronic-resource-num&gt;10.1093/ofid/ofx003&lt;/electronic-resource-num&gt;&lt;remote-database-provider&gt;NLM&lt;/remote-database-provider&gt;&lt;language&gt;eng&lt;/language&gt;&lt;/record&gt;&lt;/Cite&gt;&lt;/EndNote&gt;</w:instrText>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27</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Weiser 2017</w:t>
            </w:r>
          </w:p>
          <w:p w14:paraId="398DB31A" w14:textId="77777777" w:rsidR="003E6885" w:rsidRPr="00202AA9" w:rsidRDefault="003E6885" w:rsidP="003E6885">
            <w:pPr>
              <w:rPr>
                <w:rFonts w:ascii="Times New Roman" w:hAnsi="Times New Roman" w:cs="Times New Roman"/>
                <w:sz w:val="20"/>
                <w:szCs w:val="20"/>
              </w:rPr>
            </w:pPr>
          </w:p>
        </w:tc>
        <w:tc>
          <w:tcPr>
            <w:tcW w:w="990" w:type="dxa"/>
          </w:tcPr>
          <w:p w14:paraId="0C1CC145"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Mixed</w:t>
            </w:r>
          </w:p>
        </w:tc>
        <w:tc>
          <w:tcPr>
            <w:tcW w:w="1080" w:type="dxa"/>
          </w:tcPr>
          <w:p w14:paraId="462F18DB"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2013-2014</w:t>
            </w:r>
          </w:p>
        </w:tc>
        <w:tc>
          <w:tcPr>
            <w:tcW w:w="2070" w:type="dxa"/>
          </w:tcPr>
          <w:p w14:paraId="17D96A85"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ationwide HIV care providers, with 41% being female, and 64% being White</w:t>
            </w:r>
          </w:p>
        </w:tc>
        <w:tc>
          <w:tcPr>
            <w:tcW w:w="1260" w:type="dxa"/>
          </w:tcPr>
          <w:p w14:paraId="0AD82572"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935</w:t>
            </w:r>
          </w:p>
        </w:tc>
        <w:tc>
          <w:tcPr>
            <w:tcW w:w="2700" w:type="dxa"/>
          </w:tcPr>
          <w:p w14:paraId="21213193"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Data describing provider characteristics and practices were obtained from the 2013–2014 Medical Monitoring Project Provider Survey/ Probability sampling </w:t>
            </w:r>
          </w:p>
        </w:tc>
        <w:tc>
          <w:tcPr>
            <w:tcW w:w="1440" w:type="dxa"/>
          </w:tcPr>
          <w:p w14:paraId="11779FDC"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Cross-sectional</w:t>
            </w:r>
          </w:p>
        </w:tc>
        <w:tc>
          <w:tcPr>
            <w:tcW w:w="1710" w:type="dxa"/>
          </w:tcPr>
          <w:p w14:paraId="353C6B07"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PrEP prescribing experience</w:t>
            </w:r>
          </w:p>
        </w:tc>
        <w:tc>
          <w:tcPr>
            <w:tcW w:w="2160" w:type="dxa"/>
          </w:tcPr>
          <w:p w14:paraId="419CEDE7" w14:textId="77777777" w:rsidR="00D469FC" w:rsidRDefault="00D469FC" w:rsidP="00D469FC">
            <w:pPr>
              <w:pStyle w:val="Default"/>
              <w:rPr>
                <w:sz w:val="20"/>
                <w:szCs w:val="20"/>
              </w:rPr>
            </w:pPr>
            <w:r>
              <w:rPr>
                <w:rFonts w:ascii="Cambria Math" w:hAnsi="Cambria Math" w:cs="Cambria Math"/>
                <w:sz w:val="20"/>
                <w:szCs w:val="20"/>
              </w:rPr>
              <w:t>⊕⊕⊕</w:t>
            </w:r>
            <w:r>
              <w:rPr>
                <w:sz w:val="20"/>
                <w:szCs w:val="20"/>
              </w:rPr>
              <w:t>Ο</w:t>
            </w:r>
            <w:r>
              <w:rPr>
                <w:rFonts w:cstheme="minorBidi"/>
                <w:sz w:val="20"/>
                <w:szCs w:val="20"/>
              </w:rPr>
              <w:t xml:space="preserve"> </w:t>
            </w:r>
          </w:p>
          <w:p w14:paraId="75542C7E" w14:textId="3C5F7BA1" w:rsidR="003E6885" w:rsidRPr="00202AA9" w:rsidRDefault="00D469FC" w:rsidP="00D469FC">
            <w:pPr>
              <w:rPr>
                <w:rFonts w:ascii="Times New Roman" w:hAnsi="Times New Roman" w:cs="Times New Roman"/>
                <w:sz w:val="20"/>
                <w:szCs w:val="20"/>
              </w:rPr>
            </w:pPr>
            <w:r>
              <w:rPr>
                <w:rFonts w:ascii="Times New Roman" w:hAnsi="Times New Roman" w:cs="Times New Roman"/>
                <w:sz w:val="18"/>
                <w:szCs w:val="18"/>
              </w:rPr>
              <w:t>Observational study design with random sampling; risk of bias is low</w:t>
            </w:r>
          </w:p>
        </w:tc>
      </w:tr>
      <w:tr w:rsidR="003E6885" w:rsidRPr="00202AA9" w14:paraId="1007294A" w14:textId="393BD31D" w:rsidTr="00492C33">
        <w:trPr>
          <w:trHeight w:val="195"/>
        </w:trPr>
        <w:tc>
          <w:tcPr>
            <w:tcW w:w="1350" w:type="dxa"/>
          </w:tcPr>
          <w:p w14:paraId="3981EBE1" w14:textId="1BF2DF09"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fldChar w:fldCharType="begin"/>
            </w:r>
            <w:r w:rsidRPr="00202AA9">
              <w:rPr>
                <w:rFonts w:ascii="Times New Roman" w:hAnsi="Times New Roman" w:cs="Times New Roman"/>
                <w:sz w:val="20"/>
                <w:szCs w:val="20"/>
              </w:rPr>
              <w:instrText xml:space="preserve"> ADDIN EN.CITE &lt;EndNote&gt;&lt;Cite&gt;&lt;Author&gt;Wood&lt;/Author&gt;&lt;Year&gt;2018&lt;/Year&gt;&lt;RecNum&gt;961&lt;/RecNum&gt;&lt;DisplayText&gt;&lt;style face="superscript"&gt;28&lt;/style&gt;&lt;/DisplayText&gt;&lt;record&gt;&lt;rec-number&gt;961&lt;/rec-number&gt;&lt;foreign-keys&gt;&lt;key app="EN" db-id="5rpvaxvx0erez5e592v5drfrp2dwt55trtrv" timestamp="1548871903"&gt;961&lt;/key&gt;&lt;/foreign-keys&gt;&lt;ref-type name="Journal Article"&gt;17&lt;/ref-type&gt;&lt;contributors&gt;&lt;authors&gt;&lt;author&gt;Wood, B. R.&lt;/author&gt;&lt;author&gt;McMahan, V. M.&lt;/author&gt;&lt;author&gt;Naismith, K.&lt;/author&gt;&lt;author&gt;Stockton, J. B.&lt;/author&gt;&lt;author&gt;Delaney, L. A.&lt;/author&gt;&lt;author&gt;Stekler, J. D.&lt;/author&gt;&lt;/authors&gt;&lt;/contributors&gt;&lt;auth-address&gt;Washington State Department of Health, Olympia, WA.&lt;/auth-address&gt;&lt;titles&gt;&lt;title&gt;Knowledge, Practices, and Barriers to HIV Preexposure Prophylaxis Prescribing Among Washington State Medical Providers&lt;/title&gt;&lt;secondary-title&gt;Sex Transm Dis&lt;/secondary-title&gt;&lt;alt-title&gt;Sexually transmitted diseases&lt;/alt-title&gt;&lt;/titles&gt;&lt;periodical&gt;&lt;full-title&gt;Sex Transm Dis&lt;/full-title&gt;&lt;abbr-1&gt;Sexually transmitted diseases&lt;/abbr-1&gt;&lt;/periodical&gt;&lt;alt-periodical&gt;&lt;full-title&gt;Sex Transm Dis&lt;/full-title&gt;&lt;abbr-1&gt;Sexually transmitted diseases&lt;/abbr-1&gt;&lt;/alt-periodical&gt;&lt;pages&gt;452-458&lt;/pages&gt;&lt;volume&gt;45&lt;/volume&gt;&lt;number&gt;7&lt;/number&gt;&lt;edition&gt;2018/02/22&lt;/edition&gt;&lt;dates&gt;&lt;year&gt;2018&lt;/year&gt;&lt;pub-dates&gt;&lt;date&gt;Jul&lt;/date&gt;&lt;/pub-dates&gt;&lt;/dates&gt;&lt;isbn&gt;0148-5717&lt;/isbn&gt;&lt;accession-num&gt;29465664&lt;/accession-num&gt;&lt;urls&gt;&lt;/urls&gt;&lt;electronic-resource-num&gt;10.1097/olq.0000000000000781&lt;/electronic-resource-num&gt;&lt;remote-database-provider&gt;NLM&lt;/remote-database-provider&gt;&lt;language&gt;eng&lt;/language&gt;&lt;/record&gt;&lt;/Cite&gt;&lt;/EndNote&gt;</w:instrText>
            </w:r>
            <w:r w:rsidRPr="00202AA9">
              <w:rPr>
                <w:rFonts w:ascii="Times New Roman" w:hAnsi="Times New Roman" w:cs="Times New Roman"/>
                <w:sz w:val="20"/>
                <w:szCs w:val="20"/>
              </w:rPr>
              <w:fldChar w:fldCharType="separate"/>
            </w:r>
            <w:r w:rsidRPr="00202AA9">
              <w:rPr>
                <w:rFonts w:ascii="Times New Roman" w:hAnsi="Times New Roman" w:cs="Times New Roman"/>
                <w:noProof/>
                <w:sz w:val="20"/>
                <w:szCs w:val="20"/>
                <w:vertAlign w:val="superscript"/>
              </w:rPr>
              <w:t>28</w:t>
            </w:r>
            <w:r w:rsidRPr="00202AA9">
              <w:rPr>
                <w:rFonts w:ascii="Times New Roman" w:hAnsi="Times New Roman" w:cs="Times New Roman"/>
                <w:sz w:val="20"/>
                <w:szCs w:val="20"/>
              </w:rPr>
              <w:fldChar w:fldCharType="end"/>
            </w:r>
            <w:r w:rsidRPr="00202AA9">
              <w:rPr>
                <w:rFonts w:ascii="Times New Roman" w:hAnsi="Times New Roman" w:cs="Times New Roman"/>
                <w:sz w:val="20"/>
                <w:szCs w:val="20"/>
              </w:rPr>
              <w:t>Wood 2018</w:t>
            </w:r>
          </w:p>
        </w:tc>
        <w:tc>
          <w:tcPr>
            <w:tcW w:w="990" w:type="dxa"/>
          </w:tcPr>
          <w:p w14:paraId="4842FA78"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Mixed </w:t>
            </w:r>
          </w:p>
        </w:tc>
        <w:tc>
          <w:tcPr>
            <w:tcW w:w="1080" w:type="dxa"/>
          </w:tcPr>
          <w:p w14:paraId="4C8F9E5E"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May 2016</w:t>
            </w:r>
          </w:p>
        </w:tc>
        <w:tc>
          <w:tcPr>
            <w:tcW w:w="2070" w:type="dxa"/>
          </w:tcPr>
          <w:p w14:paraId="3CBB4EA5"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Licensed medical providers from WA state Department of Health</w:t>
            </w:r>
          </w:p>
        </w:tc>
        <w:tc>
          <w:tcPr>
            <w:tcW w:w="1260" w:type="dxa"/>
          </w:tcPr>
          <w:p w14:paraId="78C4E941"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N=735</w:t>
            </w:r>
          </w:p>
        </w:tc>
        <w:tc>
          <w:tcPr>
            <w:tcW w:w="2700" w:type="dxa"/>
          </w:tcPr>
          <w:p w14:paraId="3535503C"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Survey was sent based upon email list of licensed health providers at WA/ convenience sampling </w:t>
            </w:r>
          </w:p>
        </w:tc>
        <w:tc>
          <w:tcPr>
            <w:tcW w:w="1440" w:type="dxa"/>
          </w:tcPr>
          <w:p w14:paraId="5953DDBF"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Cross-sectional </w:t>
            </w:r>
          </w:p>
        </w:tc>
        <w:tc>
          <w:tcPr>
            <w:tcW w:w="1710" w:type="dxa"/>
          </w:tcPr>
          <w:p w14:paraId="016EBAF6" w14:textId="77777777" w:rsidR="003E6885" w:rsidRPr="00202AA9" w:rsidRDefault="003E6885" w:rsidP="003E6885">
            <w:pPr>
              <w:rPr>
                <w:rFonts w:ascii="Times New Roman" w:hAnsi="Times New Roman" w:cs="Times New Roman"/>
                <w:sz w:val="20"/>
                <w:szCs w:val="20"/>
              </w:rPr>
            </w:pPr>
            <w:r w:rsidRPr="00202AA9">
              <w:rPr>
                <w:rFonts w:ascii="Times New Roman" w:hAnsi="Times New Roman" w:cs="Times New Roman"/>
                <w:sz w:val="20"/>
                <w:szCs w:val="20"/>
              </w:rPr>
              <w:t xml:space="preserve">PrEP knowledge, attitudes, prescription experience and identify implementation barriers </w:t>
            </w:r>
          </w:p>
        </w:tc>
        <w:tc>
          <w:tcPr>
            <w:tcW w:w="2160" w:type="dxa"/>
          </w:tcPr>
          <w:p w14:paraId="7A0FABBE" w14:textId="77777777" w:rsidR="004264C0" w:rsidRDefault="004264C0" w:rsidP="004264C0">
            <w:pPr>
              <w:pStyle w:val="Default"/>
              <w:rPr>
                <w:sz w:val="20"/>
                <w:szCs w:val="20"/>
              </w:rPr>
            </w:pPr>
            <w:r>
              <w:rPr>
                <w:rFonts w:ascii="Cambria Math" w:hAnsi="Cambria Math" w:cs="Cambria Math"/>
                <w:sz w:val="20"/>
                <w:szCs w:val="20"/>
              </w:rPr>
              <w:t>⊕⊕</w:t>
            </w:r>
            <w:r>
              <w:rPr>
                <w:sz w:val="20"/>
                <w:szCs w:val="20"/>
              </w:rPr>
              <w:t>ΟΟ</w:t>
            </w:r>
            <w:r>
              <w:rPr>
                <w:rFonts w:cstheme="minorBidi"/>
                <w:sz w:val="20"/>
                <w:szCs w:val="20"/>
              </w:rPr>
              <w:t xml:space="preserve"> </w:t>
            </w:r>
          </w:p>
          <w:p w14:paraId="471EC465" w14:textId="463C9F0B" w:rsidR="003E6885" w:rsidRPr="00202AA9" w:rsidRDefault="004264C0" w:rsidP="004264C0">
            <w:pPr>
              <w:rPr>
                <w:rFonts w:ascii="Times New Roman" w:hAnsi="Times New Roman" w:cs="Times New Roman"/>
                <w:sz w:val="20"/>
                <w:szCs w:val="20"/>
              </w:rPr>
            </w:pPr>
            <w:r>
              <w:rPr>
                <w:rFonts w:ascii="Times New Roman" w:hAnsi="Times New Roman" w:cs="Times New Roman"/>
                <w:sz w:val="18"/>
                <w:szCs w:val="18"/>
              </w:rPr>
              <w:t>Observational study design with convenience sampling, having limited representativeness;  risk of bias is low or unclear</w:t>
            </w:r>
          </w:p>
        </w:tc>
      </w:tr>
    </w:tbl>
    <w:p w14:paraId="3E42A833" w14:textId="0684F8C7" w:rsidR="001C6FCD" w:rsidRPr="00492C33" w:rsidRDefault="001C6FCD" w:rsidP="003142BF">
      <w:pPr>
        <w:rPr>
          <w:rFonts w:ascii="Times New Roman" w:hAnsi="Times New Roman" w:cs="Times New Roman"/>
          <w:b/>
          <w:sz w:val="18"/>
          <w:szCs w:val="18"/>
        </w:rPr>
        <w:sectPr w:rsidR="001C6FCD" w:rsidRPr="00492C33" w:rsidSect="00364E86">
          <w:footerReference w:type="default" r:id="rId13"/>
          <w:pgSz w:w="15840" w:h="12240" w:orient="landscape"/>
          <w:pgMar w:top="1440" w:right="1440" w:bottom="1440" w:left="1440" w:header="720" w:footer="720" w:gutter="0"/>
          <w:cols w:space="720"/>
          <w:docGrid w:linePitch="360"/>
        </w:sectPr>
      </w:pPr>
      <w:r w:rsidRPr="00492C33">
        <w:rPr>
          <w:rFonts w:ascii="Times New Roman" w:hAnsi="Times New Roman" w:cs="Times New Roman"/>
          <w:b/>
          <w:sz w:val="18"/>
          <w:szCs w:val="18"/>
        </w:rPr>
        <w:t xml:space="preserve">Notes: </w:t>
      </w:r>
      <w:r w:rsidR="005B7B5D" w:rsidRPr="00492C33">
        <w:rPr>
          <w:rFonts w:ascii="Times New Roman" w:hAnsi="Times New Roman" w:cs="Times New Roman"/>
          <w:b/>
          <w:sz w:val="18"/>
          <w:szCs w:val="18"/>
        </w:rPr>
        <w:t>*</w:t>
      </w:r>
      <w:r w:rsidR="000E10F5" w:rsidRPr="00492C33">
        <w:rPr>
          <w:rFonts w:ascii="Times New Roman" w:hAnsi="Times New Roman" w:cs="Times New Roman"/>
          <w:sz w:val="18"/>
          <w:szCs w:val="18"/>
        </w:rPr>
        <w:t xml:space="preserve">GRADE rating for quality of evidence:  </w:t>
      </w:r>
      <w:r w:rsidR="000E10F5" w:rsidRPr="00492C33">
        <w:rPr>
          <w:rFonts w:ascii="Cambria Math" w:hAnsi="Cambria Math" w:cs="Cambria Math"/>
          <w:sz w:val="18"/>
          <w:szCs w:val="18"/>
        </w:rPr>
        <w:t>⊕</w:t>
      </w:r>
      <w:r w:rsidR="000E10F5" w:rsidRPr="00492C33">
        <w:rPr>
          <w:rFonts w:ascii="Times New Roman" w:hAnsi="Times New Roman" w:cs="Times New Roman"/>
          <w:sz w:val="18"/>
          <w:szCs w:val="18"/>
        </w:rPr>
        <w:t xml:space="preserve">ΟΟΟ-very low quality; </w:t>
      </w:r>
      <w:r w:rsidR="000E10F5" w:rsidRPr="00492C33">
        <w:rPr>
          <w:rFonts w:ascii="Cambria Math" w:hAnsi="Cambria Math" w:cs="Cambria Math"/>
          <w:sz w:val="18"/>
          <w:szCs w:val="18"/>
        </w:rPr>
        <w:t>⊕⊕</w:t>
      </w:r>
      <w:r w:rsidR="000E10F5" w:rsidRPr="00492C33">
        <w:rPr>
          <w:rFonts w:ascii="Times New Roman" w:hAnsi="Times New Roman" w:cs="Times New Roman"/>
          <w:sz w:val="18"/>
          <w:szCs w:val="18"/>
        </w:rPr>
        <w:t>ΟΟ-low quality</w:t>
      </w:r>
      <w:r w:rsidR="00E76B93" w:rsidRPr="00492C33">
        <w:rPr>
          <w:rFonts w:ascii="Times New Roman" w:hAnsi="Times New Roman" w:cs="Times New Roman"/>
          <w:sz w:val="18"/>
          <w:szCs w:val="18"/>
        </w:rPr>
        <w:t xml:space="preserve">; </w:t>
      </w:r>
      <w:r w:rsidR="00E76B93" w:rsidRPr="00492C33">
        <w:rPr>
          <w:rFonts w:ascii="Cambria Math" w:hAnsi="Cambria Math" w:cs="Cambria Math"/>
          <w:sz w:val="18"/>
          <w:szCs w:val="18"/>
        </w:rPr>
        <w:t>⊕⊕⊕</w:t>
      </w:r>
      <w:r w:rsidR="00E76B93" w:rsidRPr="00492C33">
        <w:rPr>
          <w:rFonts w:ascii="Times New Roman" w:hAnsi="Times New Roman" w:cs="Times New Roman"/>
          <w:sz w:val="18"/>
          <w:szCs w:val="18"/>
        </w:rPr>
        <w:t>Ο-moderate quality</w:t>
      </w:r>
    </w:p>
    <w:p w14:paraId="72F7FE90" w14:textId="77777777" w:rsidR="003142BF" w:rsidRPr="00202AA9" w:rsidRDefault="003142BF" w:rsidP="003142BF">
      <w:pPr>
        <w:rPr>
          <w:rFonts w:ascii="Times New Roman" w:hAnsi="Times New Roman" w:cs="Times New Roman"/>
          <w:b/>
        </w:rPr>
      </w:pPr>
      <w:r w:rsidRPr="00202AA9">
        <w:rPr>
          <w:rFonts w:ascii="Times New Roman" w:hAnsi="Times New Roman" w:cs="Times New Roman"/>
          <w:b/>
        </w:rPr>
        <w:lastRenderedPageBreak/>
        <w:t xml:space="preserve">References </w:t>
      </w:r>
    </w:p>
    <w:p w14:paraId="66688027" w14:textId="77777777" w:rsidR="00D06C56" w:rsidRPr="00202AA9" w:rsidRDefault="003142BF" w:rsidP="00D06C56">
      <w:pPr>
        <w:pStyle w:val="EndNoteBibliography"/>
        <w:spacing w:after="0"/>
        <w:ind w:left="720" w:hanging="720"/>
      </w:pPr>
      <w:r w:rsidRPr="00202AA9">
        <w:rPr>
          <w:rFonts w:ascii="Times New Roman" w:hAnsi="Times New Roman" w:cs="Times New Roman"/>
          <w:b/>
        </w:rPr>
        <w:fldChar w:fldCharType="begin"/>
      </w:r>
      <w:r w:rsidRPr="00202AA9">
        <w:rPr>
          <w:rFonts w:ascii="Times New Roman" w:hAnsi="Times New Roman" w:cs="Times New Roman"/>
          <w:b/>
        </w:rPr>
        <w:instrText xml:space="preserve"> ADDIN EN.REFLIST </w:instrText>
      </w:r>
      <w:r w:rsidRPr="00202AA9">
        <w:rPr>
          <w:rFonts w:ascii="Times New Roman" w:hAnsi="Times New Roman" w:cs="Times New Roman"/>
          <w:b/>
        </w:rPr>
        <w:fldChar w:fldCharType="separate"/>
      </w:r>
      <w:r w:rsidR="00D06C56" w:rsidRPr="00202AA9">
        <w:t>1.</w:t>
      </w:r>
      <w:r w:rsidR="00D06C56" w:rsidRPr="00202AA9">
        <w:tab/>
        <w:t xml:space="preserve">Adams LM, Balderson BH. HIV providers' likelihood to prescribe pre-exposure prophylaxis (PrEP) for HIV prevention differs by patient type: a short report. </w:t>
      </w:r>
      <w:r w:rsidR="00D06C56" w:rsidRPr="00202AA9">
        <w:rPr>
          <w:i/>
        </w:rPr>
        <w:t xml:space="preserve">AIDS care. </w:t>
      </w:r>
      <w:r w:rsidR="00D06C56" w:rsidRPr="00202AA9">
        <w:t>Sep 2016;28(9):1154-1158.</w:t>
      </w:r>
    </w:p>
    <w:p w14:paraId="408CAAF8" w14:textId="77777777" w:rsidR="00D06C56" w:rsidRPr="00202AA9" w:rsidRDefault="00D06C56" w:rsidP="00D06C56">
      <w:pPr>
        <w:pStyle w:val="EndNoteBibliography"/>
        <w:spacing w:after="0"/>
        <w:ind w:left="720" w:hanging="720"/>
      </w:pPr>
      <w:r w:rsidRPr="00202AA9">
        <w:t>2.</w:t>
      </w:r>
      <w:r w:rsidRPr="00202AA9">
        <w:tab/>
        <w:t xml:space="preserve">Bacon O, Gonzalez R, Andrew E, et al. Brief Report: Informing Strategies to Build PrEP Capacity Among San Francisco Bay Area Clinicians. </w:t>
      </w:r>
      <w:r w:rsidRPr="00202AA9">
        <w:rPr>
          <w:i/>
        </w:rPr>
        <w:t xml:space="preserve">Journal of acquired immune deficiency syndromes (1999). </w:t>
      </w:r>
      <w:r w:rsidRPr="00202AA9">
        <w:t>Feb 1 2017;74(2):175-179.</w:t>
      </w:r>
    </w:p>
    <w:p w14:paraId="75079E0E" w14:textId="77777777" w:rsidR="00D06C56" w:rsidRPr="00202AA9" w:rsidRDefault="00D06C56" w:rsidP="00D06C56">
      <w:pPr>
        <w:pStyle w:val="EndNoteBibliography"/>
        <w:spacing w:after="0"/>
        <w:ind w:left="720" w:hanging="720"/>
      </w:pPr>
      <w:r w:rsidRPr="00202AA9">
        <w:t>3.</w:t>
      </w:r>
      <w:r w:rsidRPr="00202AA9">
        <w:tab/>
        <w:t xml:space="preserve">Bagchi AD, Holzemer W. Support for PrEP Among New Jersey Health Care Workers. </w:t>
      </w:r>
      <w:r w:rsidRPr="00202AA9">
        <w:rPr>
          <w:i/>
        </w:rPr>
        <w:t xml:space="preserve">The Journal of the Association of Nurses in AIDS Care : JANAC. </w:t>
      </w:r>
      <w:r w:rsidRPr="00202AA9">
        <w:t>Nov - Dec 2018;29(6):849-857.</w:t>
      </w:r>
    </w:p>
    <w:p w14:paraId="1549CE52" w14:textId="77777777" w:rsidR="00D06C56" w:rsidRPr="00202AA9" w:rsidRDefault="00D06C56" w:rsidP="00D06C56">
      <w:pPr>
        <w:pStyle w:val="EndNoteBibliography"/>
        <w:spacing w:after="0"/>
        <w:ind w:left="720" w:hanging="720"/>
      </w:pPr>
      <w:r w:rsidRPr="00202AA9">
        <w:t>4.</w:t>
      </w:r>
      <w:r w:rsidRPr="00202AA9">
        <w:tab/>
        <w:t xml:space="preserve">Blumenthal J, Jain S, Krakower D, et al. Knowledge is Power! Increased Provider Knowledge Scores Regarding Pre-exposure Prophylaxis (PrEP) are Associated with Higher Rates of PrEP Prescription and Future Intent to Prescribe PrEP. </w:t>
      </w:r>
      <w:r w:rsidRPr="00202AA9">
        <w:rPr>
          <w:i/>
        </w:rPr>
        <w:t xml:space="preserve">AIDS and behavior. </w:t>
      </w:r>
      <w:r w:rsidRPr="00202AA9">
        <w:t>May 2015;19(5):802-810.</w:t>
      </w:r>
    </w:p>
    <w:p w14:paraId="1AB4054E" w14:textId="77777777" w:rsidR="00D06C56" w:rsidRPr="00202AA9" w:rsidRDefault="00D06C56" w:rsidP="00D06C56">
      <w:pPr>
        <w:pStyle w:val="EndNoteBibliography"/>
        <w:spacing w:after="0"/>
        <w:ind w:left="720" w:hanging="720"/>
      </w:pPr>
      <w:r w:rsidRPr="00202AA9">
        <w:t>5.</w:t>
      </w:r>
      <w:r w:rsidRPr="00202AA9">
        <w:tab/>
        <w:t xml:space="preserve">Carter GA, Jayawardene W, Agley J, et al. Development of a 10-Item Tool to Identify Advanced Practice Nurse Readiness to Prescribe Pre-exposure Prophylaxis. </w:t>
      </w:r>
      <w:r w:rsidRPr="00202AA9">
        <w:rPr>
          <w:i/>
        </w:rPr>
        <w:t xml:space="preserve">The Journal of the Association of Nurses in AIDS Care : JANAC. </w:t>
      </w:r>
      <w:r w:rsidRPr="00202AA9">
        <w:t>May-Jun 2019;30(3):312-320.</w:t>
      </w:r>
    </w:p>
    <w:p w14:paraId="119BA34D" w14:textId="77777777" w:rsidR="00D06C56" w:rsidRPr="00202AA9" w:rsidRDefault="00D06C56" w:rsidP="00D06C56">
      <w:pPr>
        <w:pStyle w:val="EndNoteBibliography"/>
        <w:spacing w:after="0"/>
        <w:ind w:left="720" w:hanging="720"/>
      </w:pPr>
      <w:r w:rsidRPr="00202AA9">
        <w:t>6.</w:t>
      </w:r>
      <w:r w:rsidRPr="00202AA9">
        <w:tab/>
        <w:t xml:space="preserve">Jayawardene W, Carter G, Agley J, Meyerson B, Garcia JR, Miller W. HIV pre-exposure prophylaxis uptake by advanced practice nurses: Interplay of agency, community and attitudinal factors. </w:t>
      </w:r>
      <w:r w:rsidRPr="00202AA9">
        <w:rPr>
          <w:i/>
        </w:rPr>
        <w:t xml:space="preserve">Journal of advanced nursing. </w:t>
      </w:r>
      <w:r w:rsidRPr="00202AA9">
        <w:t>Nov 2019;75(11):2559-2569.</w:t>
      </w:r>
    </w:p>
    <w:p w14:paraId="4D6C10AC" w14:textId="77777777" w:rsidR="00D06C56" w:rsidRPr="00202AA9" w:rsidRDefault="00D06C56" w:rsidP="00D06C56">
      <w:pPr>
        <w:pStyle w:val="EndNoteBibliography"/>
        <w:spacing w:after="0"/>
        <w:ind w:left="720" w:hanging="720"/>
      </w:pPr>
      <w:r w:rsidRPr="00202AA9">
        <w:t>7.</w:t>
      </w:r>
      <w:r w:rsidRPr="00202AA9">
        <w:tab/>
        <w:t xml:space="preserve">Castel AD, Feaster DJ, Tang W, et al. Understanding HIV Care Provider Attitudes Regarding Intentions to Prescribe PrEP. </w:t>
      </w:r>
      <w:r w:rsidRPr="00202AA9">
        <w:rPr>
          <w:i/>
        </w:rPr>
        <w:t xml:space="preserve">Journal of acquired immune deficiency syndromes (1999). </w:t>
      </w:r>
      <w:r w:rsidRPr="00202AA9">
        <w:t>Dec 15 2015;70(5):520-528.</w:t>
      </w:r>
    </w:p>
    <w:p w14:paraId="52A40880" w14:textId="77777777" w:rsidR="00D06C56" w:rsidRPr="00202AA9" w:rsidRDefault="00D06C56" w:rsidP="00D06C56">
      <w:pPr>
        <w:pStyle w:val="EndNoteBibliography"/>
        <w:spacing w:after="0"/>
        <w:ind w:left="720" w:hanging="720"/>
      </w:pPr>
      <w:r w:rsidRPr="00202AA9">
        <w:t>8.</w:t>
      </w:r>
      <w:r w:rsidRPr="00202AA9">
        <w:tab/>
        <w:t xml:space="preserve">Doblecki-Lewis S, Liu A, Feaster D, et al. Healthcare Access and PrEP Continuation in San Francisco and Miami After the US PrEP Demo Project. </w:t>
      </w:r>
      <w:r w:rsidRPr="00202AA9">
        <w:rPr>
          <w:i/>
        </w:rPr>
        <w:t xml:space="preserve">Journal of acquired immune deficiency syndromes (1999). </w:t>
      </w:r>
      <w:r w:rsidRPr="00202AA9">
        <w:t>Apr 15 2017;74(5):531-538.</w:t>
      </w:r>
    </w:p>
    <w:p w14:paraId="32F3A867" w14:textId="77777777" w:rsidR="00D06C56" w:rsidRPr="00202AA9" w:rsidRDefault="00D06C56" w:rsidP="00D06C56">
      <w:pPr>
        <w:pStyle w:val="EndNoteBibliography"/>
        <w:spacing w:after="0"/>
        <w:ind w:left="720" w:hanging="720"/>
      </w:pPr>
      <w:r w:rsidRPr="00202AA9">
        <w:t>9.</w:t>
      </w:r>
      <w:r w:rsidRPr="00202AA9">
        <w:tab/>
        <w:t xml:space="preserve">Finocchario-Kessler S, Champassak S, Hoyt MJ, et al. Pre-Exposure Prophylaxis (PrEP) for Safer Conception Among Serodifferent Couples: Findings from Healthcare Providers Serving Patients with HIV in Seven US Cities. </w:t>
      </w:r>
      <w:r w:rsidRPr="00202AA9">
        <w:rPr>
          <w:i/>
        </w:rPr>
        <w:t xml:space="preserve">AIDS patient care and STDs. </w:t>
      </w:r>
      <w:r w:rsidRPr="00202AA9">
        <w:t>Mar 2016;30(3):125-133.</w:t>
      </w:r>
    </w:p>
    <w:p w14:paraId="61AFD7FC" w14:textId="77777777" w:rsidR="00D06C56" w:rsidRPr="00202AA9" w:rsidRDefault="00D06C56" w:rsidP="00D06C56">
      <w:pPr>
        <w:pStyle w:val="EndNoteBibliography"/>
        <w:spacing w:after="0"/>
        <w:ind w:left="720" w:hanging="720"/>
      </w:pPr>
      <w:r w:rsidRPr="00202AA9">
        <w:t>10.</w:t>
      </w:r>
      <w:r w:rsidRPr="00202AA9">
        <w:tab/>
        <w:t xml:space="preserve">Hakre S, Blaylock JM, Dawson P, et al. Knowledge, attitudes, and beliefs about HIV pre-exposure prophylaxis among US Air Force Health Care Providers. </w:t>
      </w:r>
      <w:r w:rsidRPr="00202AA9">
        <w:rPr>
          <w:i/>
        </w:rPr>
        <w:t xml:space="preserve">Medicine. </w:t>
      </w:r>
      <w:r w:rsidRPr="00202AA9">
        <w:t>Aug 2016;95(32):e4511.</w:t>
      </w:r>
    </w:p>
    <w:p w14:paraId="599687B1" w14:textId="77777777" w:rsidR="00D06C56" w:rsidRPr="00202AA9" w:rsidRDefault="00D06C56" w:rsidP="00D06C56">
      <w:pPr>
        <w:pStyle w:val="EndNoteBibliography"/>
        <w:spacing w:after="0"/>
        <w:ind w:left="720" w:hanging="720"/>
      </w:pPr>
      <w:r w:rsidRPr="00202AA9">
        <w:t>11.</w:t>
      </w:r>
      <w:r w:rsidRPr="00202AA9">
        <w:tab/>
        <w:t xml:space="preserve">Hart-Cooper GD, Allen I, Irwin CE, Jr., Scott H. Adolescent Health Providers' Willingness to Prescribe Pre-Exposure Prophylaxis (PrEP) to Youth at Risk of HIV Infection in the United States. </w:t>
      </w:r>
      <w:r w:rsidRPr="00202AA9">
        <w:rPr>
          <w:i/>
        </w:rPr>
        <w:t xml:space="preserve">The Journal of adolescent health : official publication of the Society for Adolescent Medicine. </w:t>
      </w:r>
      <w:r w:rsidRPr="00202AA9">
        <w:t>Aug 2018;63(2):242-244.</w:t>
      </w:r>
    </w:p>
    <w:p w14:paraId="660812C5" w14:textId="77777777" w:rsidR="00D06C56" w:rsidRPr="00202AA9" w:rsidRDefault="00D06C56" w:rsidP="00D06C56">
      <w:pPr>
        <w:pStyle w:val="EndNoteBibliography"/>
        <w:spacing w:after="0"/>
        <w:ind w:left="720" w:hanging="720"/>
      </w:pPr>
      <w:r w:rsidRPr="00202AA9">
        <w:t>12.</w:t>
      </w:r>
      <w:r w:rsidRPr="00202AA9">
        <w:tab/>
        <w:t xml:space="preserve">Hoffman S, Guidry JA, Collier KL, et al. A Clinical Home for Preexposure Prophylaxis: Diverse Health Care Providers' Perspectives on the "Purview Paradox". </w:t>
      </w:r>
      <w:r w:rsidRPr="00202AA9">
        <w:rPr>
          <w:i/>
        </w:rPr>
        <w:t xml:space="preserve">Journal of the International Association of Providers of AIDS Care. </w:t>
      </w:r>
      <w:r w:rsidRPr="00202AA9">
        <w:t>Jan-Feb 2016;15(1):59-65.</w:t>
      </w:r>
    </w:p>
    <w:p w14:paraId="17D57F0E" w14:textId="77777777" w:rsidR="00D06C56" w:rsidRPr="00202AA9" w:rsidRDefault="00D06C56" w:rsidP="00D06C56">
      <w:pPr>
        <w:pStyle w:val="EndNoteBibliography"/>
        <w:spacing w:after="0"/>
        <w:ind w:left="720" w:hanging="720"/>
      </w:pPr>
      <w:r w:rsidRPr="00202AA9">
        <w:t>13.</w:t>
      </w:r>
      <w:r w:rsidRPr="00202AA9">
        <w:tab/>
        <w:t xml:space="preserve">Krakower DS, Maloney KM, Grasso C, Melbourne K, Mayer KH. Primary care clinicians' experiences prescribing HIV pre-exposure prophylaxis at a specialized community health centre in Boston: lessons from early adopters. </w:t>
      </w:r>
      <w:r w:rsidRPr="00202AA9">
        <w:rPr>
          <w:i/>
        </w:rPr>
        <w:t xml:space="preserve">Journal of the International AIDS Society. </w:t>
      </w:r>
      <w:r w:rsidRPr="00202AA9">
        <w:t>2016;19(1):21165.</w:t>
      </w:r>
    </w:p>
    <w:p w14:paraId="0D42957A" w14:textId="77777777" w:rsidR="00D06C56" w:rsidRPr="00202AA9" w:rsidRDefault="00D06C56" w:rsidP="00D06C56">
      <w:pPr>
        <w:pStyle w:val="EndNoteBibliography"/>
        <w:spacing w:after="0"/>
        <w:ind w:left="720" w:hanging="720"/>
      </w:pPr>
      <w:r w:rsidRPr="00202AA9">
        <w:t>14.</w:t>
      </w:r>
      <w:r w:rsidRPr="00202AA9">
        <w:tab/>
        <w:t xml:space="preserve">Krakower DS, Ware NC, Maloney KM, Wilson IB, Wong JB, Mayer KH. Differing Experiences with Pre-Exposure Prophylaxis in Boston Among Lesbian, Gay, Bisexual, and Transgender Specialists and Generalists in Primary Care: Implications for Scale-Up. </w:t>
      </w:r>
      <w:r w:rsidRPr="00202AA9">
        <w:rPr>
          <w:i/>
        </w:rPr>
        <w:t xml:space="preserve">AIDS patient care and STDs. </w:t>
      </w:r>
      <w:r w:rsidRPr="00202AA9">
        <w:t>Jul 2017;31(7):297-304.</w:t>
      </w:r>
    </w:p>
    <w:p w14:paraId="7F4D02A9" w14:textId="77777777" w:rsidR="00D06C56" w:rsidRPr="00202AA9" w:rsidRDefault="00D06C56" w:rsidP="00D06C56">
      <w:pPr>
        <w:pStyle w:val="EndNoteBibliography"/>
        <w:spacing w:after="0"/>
        <w:ind w:left="720" w:hanging="720"/>
      </w:pPr>
      <w:r w:rsidRPr="00202AA9">
        <w:t>15.</w:t>
      </w:r>
      <w:r w:rsidRPr="00202AA9">
        <w:tab/>
        <w:t xml:space="preserve">Krakower DS, Oldenburg CE, Mitty JA, et al. Knowledge, Beliefs and Practices Regarding Antiretroviral Medications for HIV Prevention: Results from a Survey of Healthcare Providers in New England. </w:t>
      </w:r>
      <w:r w:rsidRPr="00202AA9">
        <w:rPr>
          <w:i/>
        </w:rPr>
        <w:t xml:space="preserve">PloS one. </w:t>
      </w:r>
      <w:r w:rsidRPr="00202AA9">
        <w:t>2015;10(7):e0132398.</w:t>
      </w:r>
    </w:p>
    <w:p w14:paraId="094495E0" w14:textId="77777777" w:rsidR="00D06C56" w:rsidRPr="00202AA9" w:rsidRDefault="00D06C56" w:rsidP="00D06C56">
      <w:pPr>
        <w:pStyle w:val="EndNoteBibliography"/>
        <w:spacing w:after="0"/>
        <w:ind w:left="720" w:hanging="720"/>
      </w:pPr>
      <w:r w:rsidRPr="00202AA9">
        <w:lastRenderedPageBreak/>
        <w:t>16.</w:t>
      </w:r>
      <w:r w:rsidRPr="00202AA9">
        <w:tab/>
        <w:t xml:space="preserve">Mullins TL, Lally M, Zimet G, Kahn JA. Clinician attitudes toward CDC interim pre-exposure prophylaxis (PrEP) guidance and operationalizing PrEP for adolescents. </w:t>
      </w:r>
      <w:r w:rsidRPr="00202AA9">
        <w:rPr>
          <w:i/>
        </w:rPr>
        <w:t xml:space="preserve">AIDS patient care and STDs. </w:t>
      </w:r>
      <w:r w:rsidRPr="00202AA9">
        <w:t>Apr 2015;29(4):193-203.</w:t>
      </w:r>
    </w:p>
    <w:p w14:paraId="6CC02FEF" w14:textId="77777777" w:rsidR="00D06C56" w:rsidRPr="00202AA9" w:rsidRDefault="00D06C56" w:rsidP="00D06C56">
      <w:pPr>
        <w:pStyle w:val="EndNoteBibliography"/>
        <w:spacing w:after="0"/>
        <w:ind w:left="720" w:hanging="720"/>
      </w:pPr>
      <w:r w:rsidRPr="00202AA9">
        <w:t>17.</w:t>
      </w:r>
      <w:r w:rsidRPr="00202AA9">
        <w:tab/>
        <w:t xml:space="preserve">Mullins TL, Zimet G, Lally M, Kahn JA. Adolescent Human Immunodeficiency Virus Care Providers' Attitudes Toward the Use of Oral Pre-Exposure Prophylaxis in Youth. </w:t>
      </w:r>
      <w:r w:rsidRPr="00202AA9">
        <w:rPr>
          <w:i/>
        </w:rPr>
        <w:t xml:space="preserve">AIDS patient care and STDs. </w:t>
      </w:r>
      <w:r w:rsidRPr="00202AA9">
        <w:t>Jul 2016;30(7):339-348.</w:t>
      </w:r>
    </w:p>
    <w:p w14:paraId="34ED95A4" w14:textId="77777777" w:rsidR="00D06C56" w:rsidRPr="00202AA9" w:rsidRDefault="00D06C56" w:rsidP="00D06C56">
      <w:pPr>
        <w:pStyle w:val="EndNoteBibliography"/>
        <w:spacing w:after="0"/>
        <w:ind w:left="720" w:hanging="720"/>
      </w:pPr>
      <w:r w:rsidRPr="00202AA9">
        <w:t>18.</w:t>
      </w:r>
      <w:r w:rsidRPr="00202AA9">
        <w:tab/>
        <w:t xml:space="preserve">Mullins TLK, Zimet G, Lally M, Xu J, Thornton S, Kahn JA. HIV Care Providers' Intentions to Prescribe and Actual Prescription of Pre-Exposure Prophylaxis to At-Risk Adolescents and Adults. </w:t>
      </w:r>
      <w:r w:rsidRPr="00202AA9">
        <w:rPr>
          <w:i/>
        </w:rPr>
        <w:t xml:space="preserve">AIDS patient care and STDs. </w:t>
      </w:r>
      <w:r w:rsidRPr="00202AA9">
        <w:t>Dec 2017;31(12):504-516.</w:t>
      </w:r>
    </w:p>
    <w:p w14:paraId="077AD6E4" w14:textId="77777777" w:rsidR="00D06C56" w:rsidRPr="00202AA9" w:rsidRDefault="00D06C56" w:rsidP="00D06C56">
      <w:pPr>
        <w:pStyle w:val="EndNoteBibliography"/>
        <w:spacing w:after="0"/>
        <w:ind w:left="720" w:hanging="720"/>
      </w:pPr>
      <w:r w:rsidRPr="00202AA9">
        <w:t>19.</w:t>
      </w:r>
      <w:r w:rsidRPr="00202AA9">
        <w:tab/>
        <w:t xml:space="preserve">Petroll AE, Walsh JL, Owczarzak JL, McAuliffe TL, Bogart LM, Kelly JA. PrEP Awareness, Familiarity, Comfort, and Prescribing Experience among US Primary Care Providers and HIV Specialists. </w:t>
      </w:r>
      <w:r w:rsidRPr="00202AA9">
        <w:rPr>
          <w:i/>
        </w:rPr>
        <w:t xml:space="preserve">AIDS and behavior. </w:t>
      </w:r>
      <w:r w:rsidRPr="00202AA9">
        <w:t>May 2017;21(5):1256-1267.</w:t>
      </w:r>
    </w:p>
    <w:p w14:paraId="3BEB1C13" w14:textId="77777777" w:rsidR="00D06C56" w:rsidRPr="00202AA9" w:rsidRDefault="00D06C56" w:rsidP="00D06C56">
      <w:pPr>
        <w:pStyle w:val="EndNoteBibliography"/>
        <w:spacing w:after="0"/>
        <w:ind w:left="720" w:hanging="720"/>
      </w:pPr>
      <w:r w:rsidRPr="00202AA9">
        <w:t>20.</w:t>
      </w:r>
      <w:r w:rsidRPr="00202AA9">
        <w:tab/>
        <w:t xml:space="preserve">Przybyla S, LaValley S, St Vil N. Health Care Provider Perspectives on Pre-exposure Prophylaxis: A Qualitative Study. </w:t>
      </w:r>
      <w:r w:rsidRPr="00202AA9">
        <w:rPr>
          <w:i/>
        </w:rPr>
        <w:t xml:space="preserve">The Journal of the Association of Nurses in AIDS Care : JANAC. </w:t>
      </w:r>
      <w:r w:rsidRPr="00202AA9">
        <w:t>Apr 3 2019.</w:t>
      </w:r>
    </w:p>
    <w:p w14:paraId="3ACD10C7" w14:textId="77777777" w:rsidR="00D06C56" w:rsidRPr="00202AA9" w:rsidRDefault="00D06C56" w:rsidP="00D06C56">
      <w:pPr>
        <w:pStyle w:val="EndNoteBibliography"/>
        <w:spacing w:after="0"/>
        <w:ind w:left="720" w:hanging="720"/>
      </w:pPr>
      <w:r w:rsidRPr="00202AA9">
        <w:t>21.</w:t>
      </w:r>
      <w:r w:rsidRPr="00202AA9">
        <w:tab/>
        <w:t xml:space="preserve">Scherer ML, Douglas NC, Churnet BH, et al. Survey of HIV care providers on management of HIV serodiscordant couples - assessment of attitudes, knowledge, and practices. </w:t>
      </w:r>
      <w:r w:rsidRPr="00202AA9">
        <w:rPr>
          <w:i/>
        </w:rPr>
        <w:t xml:space="preserve">AIDS care. </w:t>
      </w:r>
      <w:r w:rsidRPr="00202AA9">
        <w:t>2014;26(11):1435-1439.</w:t>
      </w:r>
    </w:p>
    <w:p w14:paraId="491EFE1F" w14:textId="77777777" w:rsidR="00D06C56" w:rsidRPr="00202AA9" w:rsidRDefault="00D06C56" w:rsidP="00D06C56">
      <w:pPr>
        <w:pStyle w:val="EndNoteBibliography"/>
        <w:spacing w:after="0"/>
        <w:ind w:left="720" w:hanging="720"/>
      </w:pPr>
      <w:r w:rsidRPr="00202AA9">
        <w:t>22.</w:t>
      </w:r>
      <w:r w:rsidRPr="00202AA9">
        <w:tab/>
        <w:t xml:space="preserve">Seidman D, Carlson K, Weber S, Witt J, Kelly PJ. United States family planning providers' knowledge of and attitudes towards preexposure prophylaxis for HIV prevention: a national survey. </w:t>
      </w:r>
      <w:r w:rsidRPr="00202AA9">
        <w:rPr>
          <w:i/>
        </w:rPr>
        <w:t xml:space="preserve">Contraception. </w:t>
      </w:r>
      <w:r w:rsidRPr="00202AA9">
        <w:t>May 2016;93(5):463-469.</w:t>
      </w:r>
    </w:p>
    <w:p w14:paraId="6F8AFDF9" w14:textId="77777777" w:rsidR="00D06C56" w:rsidRPr="00202AA9" w:rsidRDefault="00D06C56" w:rsidP="00D06C56">
      <w:pPr>
        <w:pStyle w:val="EndNoteBibliography"/>
        <w:spacing w:after="0"/>
        <w:ind w:left="720" w:hanging="720"/>
      </w:pPr>
      <w:r w:rsidRPr="00202AA9">
        <w:t>23.</w:t>
      </w:r>
      <w:r w:rsidRPr="00202AA9">
        <w:tab/>
        <w:t xml:space="preserve">Smith DK, Van Handel M, Wolitski RJ, et al. Vital Signs: Estimated Percentages and Numbers of Adults with Indications for Preexposure Prophylaxis to Prevent HIV Acquisition--United States, 2015. </w:t>
      </w:r>
      <w:r w:rsidRPr="00202AA9">
        <w:rPr>
          <w:i/>
        </w:rPr>
        <w:t xml:space="preserve">Journal of the Mississippi State Medical Association. </w:t>
      </w:r>
      <w:r w:rsidRPr="00202AA9">
        <w:t>Dec 2015;56(12):364-371.</w:t>
      </w:r>
    </w:p>
    <w:p w14:paraId="5732EEF0" w14:textId="77777777" w:rsidR="00D06C56" w:rsidRPr="00202AA9" w:rsidRDefault="00D06C56" w:rsidP="00D06C56">
      <w:pPr>
        <w:pStyle w:val="EndNoteBibliography"/>
        <w:spacing w:after="0"/>
        <w:ind w:left="720" w:hanging="720"/>
      </w:pPr>
      <w:r w:rsidRPr="00202AA9">
        <w:t>24.</w:t>
      </w:r>
      <w:r w:rsidRPr="00202AA9">
        <w:tab/>
        <w:t xml:space="preserve">Tellalian D, Maznavi K, Bredeek UF, Hardy WD. Pre-exposure prophylaxis (PrEP) for HIV infection: results of a survey of HIV healthcare providers evaluating their knowledge, attitudes, and prescribing practices. </w:t>
      </w:r>
      <w:r w:rsidRPr="00202AA9">
        <w:rPr>
          <w:i/>
        </w:rPr>
        <w:t xml:space="preserve">AIDS patient care and STDs. </w:t>
      </w:r>
      <w:r w:rsidRPr="00202AA9">
        <w:t>Oct 2013;27(10):553-559.</w:t>
      </w:r>
    </w:p>
    <w:p w14:paraId="1F66FC4B" w14:textId="77777777" w:rsidR="00D06C56" w:rsidRPr="00202AA9" w:rsidRDefault="00D06C56" w:rsidP="00D06C56">
      <w:pPr>
        <w:pStyle w:val="EndNoteBibliography"/>
        <w:spacing w:after="0"/>
        <w:ind w:left="720" w:hanging="720"/>
      </w:pPr>
      <w:r w:rsidRPr="00202AA9">
        <w:t>25.</w:t>
      </w:r>
      <w:r w:rsidRPr="00202AA9">
        <w:tab/>
        <w:t xml:space="preserve">Tripathi A, Ogbuanu C, Monger M, Gibson JJ, Duffus WA. Preexposure prophylaxis for HIV infection: healthcare providers' knowledge, perception, and willingness to adopt future implementation in the southern US. </w:t>
      </w:r>
      <w:r w:rsidRPr="00202AA9">
        <w:rPr>
          <w:i/>
        </w:rPr>
        <w:t xml:space="preserve">Southern medical journal. </w:t>
      </w:r>
      <w:r w:rsidRPr="00202AA9">
        <w:t>Apr 2012;105(4):199-206.</w:t>
      </w:r>
    </w:p>
    <w:p w14:paraId="1BFC199D" w14:textId="77777777" w:rsidR="00D06C56" w:rsidRPr="00202AA9" w:rsidRDefault="00D06C56" w:rsidP="00D06C56">
      <w:pPr>
        <w:pStyle w:val="EndNoteBibliography"/>
        <w:spacing w:after="0"/>
        <w:ind w:left="720" w:hanging="720"/>
      </w:pPr>
      <w:r w:rsidRPr="00202AA9">
        <w:t>26.</w:t>
      </w:r>
      <w:r w:rsidRPr="00202AA9">
        <w:tab/>
        <w:t xml:space="preserve">Walsh JL, Petroll AE. Factors Related to Pre-exposure Prophylaxis Prescription by U.S. Primary Care Physicians. </w:t>
      </w:r>
      <w:r w:rsidRPr="00202AA9">
        <w:rPr>
          <w:i/>
        </w:rPr>
        <w:t xml:space="preserve">American journal of preventive medicine. </w:t>
      </w:r>
      <w:r w:rsidRPr="00202AA9">
        <w:t>Jun 2017;52(6):e165-e172.</w:t>
      </w:r>
    </w:p>
    <w:p w14:paraId="2F79911D" w14:textId="77777777" w:rsidR="00D06C56" w:rsidRPr="00202AA9" w:rsidRDefault="00D06C56" w:rsidP="00D06C56">
      <w:pPr>
        <w:pStyle w:val="EndNoteBibliography"/>
        <w:spacing w:after="0"/>
        <w:ind w:left="720" w:hanging="720"/>
      </w:pPr>
      <w:r w:rsidRPr="00202AA9">
        <w:t>27.</w:t>
      </w:r>
      <w:r w:rsidRPr="00202AA9">
        <w:tab/>
        <w:t xml:space="preserve">Weiser J, Garg S, Beer L, Skarbinski J. Prescribing of Human Immunodeficiency Virus (HIV) Pre-exposure Prophylaxis by HIV Medical Providers in the United States, 2013-2014. </w:t>
      </w:r>
      <w:r w:rsidRPr="00202AA9">
        <w:rPr>
          <w:i/>
        </w:rPr>
        <w:t xml:space="preserve">Open forum infectious diseases. </w:t>
      </w:r>
      <w:r w:rsidRPr="00202AA9">
        <w:t>Winter 2017;4(1):ofx003.</w:t>
      </w:r>
    </w:p>
    <w:p w14:paraId="2A8E7F10" w14:textId="77777777" w:rsidR="00D06C56" w:rsidRPr="00202AA9" w:rsidRDefault="00D06C56" w:rsidP="00D06C56">
      <w:pPr>
        <w:pStyle w:val="EndNoteBibliography"/>
        <w:ind w:left="720" w:hanging="720"/>
      </w:pPr>
      <w:r w:rsidRPr="00202AA9">
        <w:t>28.</w:t>
      </w:r>
      <w:r w:rsidRPr="00202AA9">
        <w:tab/>
        <w:t xml:space="preserve">Wood BR, McMahan VM, Naismith K, Stockton JB, Delaney LA, Stekler JD. Knowledge, Practices, and Barriers to HIV Preexposure Prophylaxis Prescribing Among Washington State Medical Providers. </w:t>
      </w:r>
      <w:r w:rsidRPr="00202AA9">
        <w:rPr>
          <w:i/>
        </w:rPr>
        <w:t xml:space="preserve">Sexually transmitted diseases. </w:t>
      </w:r>
      <w:r w:rsidRPr="00202AA9">
        <w:t>Jul 2018;45(7):452-458.</w:t>
      </w:r>
    </w:p>
    <w:p w14:paraId="2E7AB854" w14:textId="2E91CDBC" w:rsidR="003142BF" w:rsidRPr="00202AA9" w:rsidRDefault="003142BF" w:rsidP="003142BF">
      <w:pPr>
        <w:rPr>
          <w:rFonts w:ascii="Times New Roman" w:hAnsi="Times New Roman" w:cs="Times New Roman"/>
          <w:b/>
        </w:rPr>
      </w:pPr>
      <w:r w:rsidRPr="00202AA9">
        <w:rPr>
          <w:rFonts w:ascii="Times New Roman" w:hAnsi="Times New Roman" w:cs="Times New Roman"/>
          <w:b/>
        </w:rPr>
        <w:fldChar w:fldCharType="end"/>
      </w:r>
    </w:p>
    <w:p w14:paraId="34FE3E17" w14:textId="77777777" w:rsidR="003142BF" w:rsidRPr="00202AA9" w:rsidRDefault="003142BF" w:rsidP="003142BF">
      <w:pPr>
        <w:rPr>
          <w:rFonts w:ascii="Times New Roman" w:hAnsi="Times New Roman" w:cs="Times New Roman"/>
          <w:b/>
        </w:rPr>
      </w:pPr>
    </w:p>
    <w:p w14:paraId="18A0CE73" w14:textId="77777777" w:rsidR="003142BF" w:rsidRPr="00202AA9" w:rsidRDefault="003142BF" w:rsidP="003142BF">
      <w:pPr>
        <w:rPr>
          <w:rFonts w:ascii="Times New Roman" w:hAnsi="Times New Roman" w:cs="Times New Roman"/>
          <w:b/>
        </w:rPr>
      </w:pPr>
    </w:p>
    <w:p w14:paraId="6C1CE04D" w14:textId="77777777" w:rsidR="003142BF" w:rsidRPr="00202AA9" w:rsidRDefault="003142BF" w:rsidP="003142BF">
      <w:pPr>
        <w:rPr>
          <w:rFonts w:ascii="Times New Roman" w:hAnsi="Times New Roman" w:cs="Times New Roman"/>
          <w:b/>
        </w:rPr>
      </w:pPr>
    </w:p>
    <w:p w14:paraId="2AD5D19A" w14:textId="77777777" w:rsidR="003142BF" w:rsidRPr="00202AA9" w:rsidRDefault="003142BF" w:rsidP="003142BF">
      <w:pPr>
        <w:rPr>
          <w:rFonts w:ascii="Times New Roman" w:hAnsi="Times New Roman" w:cs="Times New Roman"/>
          <w:b/>
        </w:rPr>
      </w:pPr>
    </w:p>
    <w:p w14:paraId="67D6BC83" w14:textId="77777777" w:rsidR="003142BF" w:rsidRPr="00202AA9" w:rsidRDefault="003142BF" w:rsidP="003142BF">
      <w:pPr>
        <w:sectPr w:rsidR="003142BF" w:rsidRPr="00202AA9" w:rsidSect="00364E86">
          <w:pgSz w:w="12240" w:h="15840"/>
          <w:pgMar w:top="1440" w:right="1440" w:bottom="1440" w:left="1440" w:header="720" w:footer="720" w:gutter="0"/>
          <w:cols w:space="720"/>
          <w:docGrid w:linePitch="360"/>
        </w:sectPr>
      </w:pPr>
    </w:p>
    <w:p w14:paraId="2D46D8D4" w14:textId="0E5BDDD1" w:rsidR="00644B1D" w:rsidRPr="00202AA9" w:rsidRDefault="00435D80" w:rsidP="00644B1D">
      <w:pPr>
        <w:pStyle w:val="Heading1"/>
        <w:shd w:val="clear" w:color="auto" w:fill="FFFFFF"/>
        <w:spacing w:after="120" w:line="324" w:lineRule="atLeast"/>
        <w:rPr>
          <w:rFonts w:ascii="Arial" w:hAnsi="Arial" w:cs="Arial"/>
          <w:b/>
          <w:color w:val="auto"/>
          <w:sz w:val="22"/>
          <w:szCs w:val="22"/>
        </w:rPr>
      </w:pPr>
      <w:r w:rsidRPr="00202AA9">
        <w:rPr>
          <w:rFonts w:ascii="Arial" w:hAnsi="Arial" w:cs="Arial"/>
          <w:b/>
          <w:color w:val="auto"/>
          <w:sz w:val="22"/>
          <w:szCs w:val="22"/>
        </w:rPr>
        <w:lastRenderedPageBreak/>
        <w:t xml:space="preserve">FigS1. PrEP Care Cascade Model </w:t>
      </w:r>
      <w:r w:rsidR="00644B1D" w:rsidRPr="00202AA9">
        <w:rPr>
          <w:rFonts w:ascii="Arial" w:hAnsi="Arial" w:cs="Arial"/>
          <w:b/>
          <w:color w:val="auto"/>
          <w:sz w:val="22"/>
          <w:szCs w:val="22"/>
        </w:rPr>
        <w:t xml:space="preserve">(Cited from Nunn et al., (2017). </w:t>
      </w:r>
      <w:r w:rsidR="00644B1D" w:rsidRPr="00202AA9">
        <w:rPr>
          <w:rFonts w:ascii="Arial" w:hAnsi="Arial" w:cs="Arial"/>
          <w:b/>
          <w:bCs/>
          <w:color w:val="auto"/>
          <w:sz w:val="22"/>
          <w:szCs w:val="22"/>
        </w:rPr>
        <w:t>Defining the HIV pre-exposure prophylaxis care continuum</w:t>
      </w:r>
      <w:r w:rsidR="00752937" w:rsidRPr="00202AA9">
        <w:rPr>
          <w:rFonts w:ascii="Arial" w:hAnsi="Arial" w:cs="Arial"/>
          <w:b/>
          <w:bCs/>
          <w:color w:val="auto"/>
          <w:sz w:val="22"/>
          <w:szCs w:val="22"/>
        </w:rPr>
        <w:t>)</w:t>
      </w:r>
    </w:p>
    <w:p w14:paraId="02ECDA76" w14:textId="54225CC4" w:rsidR="00435D80" w:rsidRPr="00202AA9" w:rsidRDefault="00435D80" w:rsidP="003142BF">
      <w:pPr>
        <w:rPr>
          <w:b/>
        </w:rPr>
      </w:pPr>
    </w:p>
    <w:p w14:paraId="61427E88" w14:textId="50EE26A4" w:rsidR="00435D80" w:rsidRPr="00202AA9" w:rsidRDefault="00644B1D" w:rsidP="003142BF">
      <w:pPr>
        <w:rPr>
          <w:b/>
        </w:rPr>
      </w:pPr>
      <w:r w:rsidRPr="00202AA9">
        <w:rPr>
          <w:b/>
          <w:noProof/>
          <w:lang w:val="en-PH" w:eastAsia="en-PH"/>
        </w:rPr>
        <w:drawing>
          <wp:inline distT="0" distB="0" distL="0" distR="0" wp14:anchorId="444AD3B4" wp14:editId="14878E89">
            <wp:extent cx="5943600" cy="2717216"/>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2717216"/>
                    </a:xfrm>
                    <a:prstGeom prst="rect">
                      <a:avLst/>
                    </a:prstGeom>
                    <a:noFill/>
                    <a:ln>
                      <a:noFill/>
                    </a:ln>
                  </pic:spPr>
                </pic:pic>
              </a:graphicData>
            </a:graphic>
          </wp:inline>
        </w:drawing>
      </w:r>
    </w:p>
    <w:p w14:paraId="69770709" w14:textId="3D66BCBD" w:rsidR="00644B1D" w:rsidRPr="00202AA9" w:rsidRDefault="00644B1D" w:rsidP="003142BF">
      <w:r w:rsidRPr="00202AA9">
        <w:rPr>
          <w:b/>
        </w:rPr>
        <w:t xml:space="preserve">Notes: </w:t>
      </w:r>
      <w:r w:rsidRPr="00202AA9">
        <w:t xml:space="preserve">The PrEP Care Continuum figure illustrates </w:t>
      </w:r>
      <w:proofErr w:type="spellStart"/>
      <w:r w:rsidRPr="00202AA9">
        <w:t>tht</w:t>
      </w:r>
      <w:proofErr w:type="spellEnd"/>
      <w:r w:rsidRPr="00202AA9">
        <w:t xml:space="preserve"> progression along stages of the cascade. With several key stages (identify individuals at highest HIV risk, link to PrEP care, prescribe PrEP, PrEP uptake, retention and adherence), it must involve interaction and engagement for both PrEP users and health providers. </w:t>
      </w:r>
    </w:p>
    <w:p w14:paraId="2B0AB912" w14:textId="774945D0" w:rsidR="00644B1D" w:rsidRPr="00202AA9" w:rsidRDefault="00644B1D" w:rsidP="003142BF">
      <w:pPr>
        <w:rPr>
          <w:b/>
        </w:rPr>
      </w:pPr>
    </w:p>
    <w:p w14:paraId="51083CEA" w14:textId="4891CD44" w:rsidR="00644B1D" w:rsidRPr="00202AA9" w:rsidRDefault="00644B1D" w:rsidP="003142BF">
      <w:pPr>
        <w:rPr>
          <w:b/>
        </w:rPr>
      </w:pPr>
    </w:p>
    <w:p w14:paraId="1C7C75FC" w14:textId="068F81F3" w:rsidR="00644B1D" w:rsidRPr="00202AA9" w:rsidRDefault="00644B1D" w:rsidP="003142BF">
      <w:pPr>
        <w:rPr>
          <w:b/>
        </w:rPr>
      </w:pPr>
    </w:p>
    <w:p w14:paraId="4A78F9B4" w14:textId="0481200D" w:rsidR="00644B1D" w:rsidRPr="00202AA9" w:rsidRDefault="00644B1D" w:rsidP="003142BF">
      <w:pPr>
        <w:rPr>
          <w:b/>
        </w:rPr>
      </w:pPr>
    </w:p>
    <w:p w14:paraId="68B74406" w14:textId="70FD5CB7" w:rsidR="00644B1D" w:rsidRPr="00202AA9" w:rsidRDefault="00644B1D" w:rsidP="003142BF">
      <w:pPr>
        <w:rPr>
          <w:b/>
        </w:rPr>
      </w:pPr>
    </w:p>
    <w:p w14:paraId="42DABDA2" w14:textId="1FE8E99A" w:rsidR="00644B1D" w:rsidRPr="00202AA9" w:rsidRDefault="00644B1D" w:rsidP="003142BF">
      <w:pPr>
        <w:rPr>
          <w:b/>
        </w:rPr>
      </w:pPr>
    </w:p>
    <w:p w14:paraId="45568AD8" w14:textId="5D9CEC08" w:rsidR="00644B1D" w:rsidRPr="00202AA9" w:rsidRDefault="00644B1D" w:rsidP="003142BF">
      <w:pPr>
        <w:rPr>
          <w:b/>
        </w:rPr>
      </w:pPr>
    </w:p>
    <w:p w14:paraId="6817D6D4" w14:textId="48F14587" w:rsidR="00644B1D" w:rsidRPr="00202AA9" w:rsidRDefault="00644B1D" w:rsidP="003142BF">
      <w:pPr>
        <w:rPr>
          <w:b/>
        </w:rPr>
      </w:pPr>
    </w:p>
    <w:p w14:paraId="6B0514DF" w14:textId="148CF44F" w:rsidR="00644B1D" w:rsidRPr="00202AA9" w:rsidRDefault="00644B1D" w:rsidP="003142BF">
      <w:pPr>
        <w:rPr>
          <w:b/>
        </w:rPr>
      </w:pPr>
    </w:p>
    <w:p w14:paraId="7E8543C0" w14:textId="3BD1449E" w:rsidR="00644B1D" w:rsidRPr="00202AA9" w:rsidRDefault="00644B1D" w:rsidP="003142BF">
      <w:pPr>
        <w:rPr>
          <w:b/>
        </w:rPr>
      </w:pPr>
    </w:p>
    <w:p w14:paraId="66423A7C" w14:textId="228A1B2E" w:rsidR="00644B1D" w:rsidRPr="00202AA9" w:rsidRDefault="00644B1D" w:rsidP="003142BF">
      <w:pPr>
        <w:rPr>
          <w:b/>
        </w:rPr>
      </w:pPr>
    </w:p>
    <w:p w14:paraId="274183D0" w14:textId="7F688743" w:rsidR="00644B1D" w:rsidRPr="00202AA9" w:rsidRDefault="00644B1D" w:rsidP="003142BF">
      <w:pPr>
        <w:rPr>
          <w:b/>
        </w:rPr>
      </w:pPr>
    </w:p>
    <w:p w14:paraId="681A0F52" w14:textId="6AE7664A" w:rsidR="00644B1D" w:rsidRPr="00202AA9" w:rsidRDefault="00644B1D" w:rsidP="003142BF">
      <w:pPr>
        <w:rPr>
          <w:b/>
        </w:rPr>
      </w:pPr>
    </w:p>
    <w:p w14:paraId="340AD6F1" w14:textId="480AB601" w:rsidR="003142BF" w:rsidRPr="00202AA9" w:rsidRDefault="00644B1D" w:rsidP="003142BF">
      <w:pPr>
        <w:rPr>
          <w:rFonts w:eastAsiaTheme="minorEastAsia"/>
          <w:b/>
          <w:lang w:eastAsia="zh-CN"/>
        </w:rPr>
      </w:pPr>
      <w:r w:rsidRPr="00202AA9">
        <w:rPr>
          <w:b/>
        </w:rPr>
        <w:lastRenderedPageBreak/>
        <w:t>FigS2a</w:t>
      </w:r>
      <w:r w:rsidR="003142BF" w:rsidRPr="00202AA9">
        <w:rPr>
          <w:b/>
        </w:rPr>
        <w:t xml:space="preserve">. Forest plot of PrEP prescription of odds ratio between nurse practitioners and physicians </w:t>
      </w:r>
    </w:p>
    <w:p w14:paraId="1EE49DDD" w14:textId="5DF50FD1" w:rsidR="003142BF" w:rsidRPr="00202AA9" w:rsidRDefault="00493AAE" w:rsidP="003142BF">
      <w:r w:rsidRPr="00202AA9">
        <w:t xml:space="preserve"> </w:t>
      </w:r>
      <w:r w:rsidR="00966B57" w:rsidRPr="00202AA9">
        <w:rPr>
          <w:noProof/>
          <w:lang w:val="en-PH" w:eastAsia="en-PH"/>
        </w:rPr>
        <w:drawing>
          <wp:inline distT="0" distB="0" distL="0" distR="0" wp14:anchorId="498F09F5" wp14:editId="1DB0E9B1">
            <wp:extent cx="5942330" cy="3181350"/>
            <wp:effectExtent l="0" t="0" r="127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7157" cy="3183934"/>
                    </a:xfrm>
                    <a:prstGeom prst="rect">
                      <a:avLst/>
                    </a:prstGeom>
                    <a:noFill/>
                    <a:ln>
                      <a:noFill/>
                    </a:ln>
                  </pic:spPr>
                </pic:pic>
              </a:graphicData>
            </a:graphic>
          </wp:inline>
        </w:drawing>
      </w:r>
    </w:p>
    <w:p w14:paraId="4388F79C" w14:textId="77777777" w:rsidR="003142BF" w:rsidRPr="00202AA9" w:rsidRDefault="003142BF" w:rsidP="003142BF"/>
    <w:p w14:paraId="788FEAB8" w14:textId="2F5F8667" w:rsidR="003142BF" w:rsidRPr="00202AA9" w:rsidRDefault="00644B1D" w:rsidP="003142BF">
      <w:pPr>
        <w:rPr>
          <w:b/>
        </w:rPr>
      </w:pPr>
      <w:r w:rsidRPr="00202AA9">
        <w:rPr>
          <w:b/>
        </w:rPr>
        <w:t>FigS2b</w:t>
      </w:r>
      <w:r w:rsidR="003142BF" w:rsidRPr="00202AA9">
        <w:rPr>
          <w:b/>
        </w:rPr>
        <w:t xml:space="preserve">. Forest plot for willingness of PrEP prescription of odds ratio between nurse practitioners and physicians </w:t>
      </w:r>
    </w:p>
    <w:p w14:paraId="442C86E2" w14:textId="7EB3F12F" w:rsidR="003142BF" w:rsidRPr="00202AA9" w:rsidRDefault="00966B57" w:rsidP="003142BF">
      <w:r w:rsidRPr="00202AA9">
        <w:t xml:space="preserve"> </w:t>
      </w:r>
      <w:r w:rsidRPr="00202AA9">
        <w:rPr>
          <w:noProof/>
          <w:lang w:val="en-PH" w:eastAsia="en-PH"/>
        </w:rPr>
        <w:drawing>
          <wp:inline distT="0" distB="0" distL="0" distR="0" wp14:anchorId="3988ED88" wp14:editId="7B895D68">
            <wp:extent cx="5943339" cy="3086100"/>
            <wp:effectExtent l="0" t="0" r="63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4722" cy="3086818"/>
                    </a:xfrm>
                    <a:prstGeom prst="rect">
                      <a:avLst/>
                    </a:prstGeom>
                    <a:noFill/>
                    <a:ln>
                      <a:noFill/>
                    </a:ln>
                  </pic:spPr>
                </pic:pic>
              </a:graphicData>
            </a:graphic>
          </wp:inline>
        </w:drawing>
      </w:r>
    </w:p>
    <w:p w14:paraId="0B5D47AB" w14:textId="77777777" w:rsidR="00966B57" w:rsidRPr="00202AA9" w:rsidRDefault="00966B57" w:rsidP="003142BF">
      <w:pPr>
        <w:rPr>
          <w:b/>
        </w:rPr>
      </w:pPr>
    </w:p>
    <w:p w14:paraId="7B3F779F" w14:textId="04E695AE" w:rsidR="003142BF" w:rsidRPr="00202AA9" w:rsidRDefault="00644B1D" w:rsidP="003142BF">
      <w:pPr>
        <w:rPr>
          <w:b/>
        </w:rPr>
      </w:pPr>
      <w:r w:rsidRPr="00202AA9">
        <w:rPr>
          <w:b/>
        </w:rPr>
        <w:lastRenderedPageBreak/>
        <w:t>FigS2c</w:t>
      </w:r>
      <w:r w:rsidR="003142BF" w:rsidRPr="00202AA9">
        <w:rPr>
          <w:b/>
        </w:rPr>
        <w:t xml:space="preserve">. Forest plot PrEP awareness of odds ratio between nurse practitioners and physicians </w:t>
      </w:r>
    </w:p>
    <w:p w14:paraId="4CDD01B4" w14:textId="77777777" w:rsidR="003142BF" w:rsidRDefault="003142BF" w:rsidP="003142BF">
      <w:r w:rsidRPr="00202AA9">
        <w:rPr>
          <w:noProof/>
          <w:lang w:val="en-PH" w:eastAsia="en-PH"/>
        </w:rPr>
        <w:drawing>
          <wp:inline distT="0" distB="0" distL="0" distR="0" wp14:anchorId="6F5124DE" wp14:editId="1700423A">
            <wp:extent cx="5629275" cy="35814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629275" cy="3581400"/>
                    </a:xfrm>
                    <a:prstGeom prst="rect">
                      <a:avLst/>
                    </a:prstGeom>
                    <a:noFill/>
                    <a:ln>
                      <a:noFill/>
                    </a:ln>
                  </pic:spPr>
                </pic:pic>
              </a:graphicData>
            </a:graphic>
          </wp:inline>
        </w:drawing>
      </w:r>
    </w:p>
    <w:p w14:paraId="55972271" w14:textId="77777777" w:rsidR="003142BF" w:rsidRDefault="003142BF" w:rsidP="003142BF"/>
    <w:p w14:paraId="398FB6BB" w14:textId="5F998FBA" w:rsidR="003142BF" w:rsidRDefault="003142BF" w:rsidP="003142BF"/>
    <w:sectPr w:rsidR="003142BF" w:rsidSect="00364E8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97B1E" w16cex:dateUtc="2020-07-15T16:54:00Z"/>
  <w16cex:commentExtensible w16cex:durableId="22B97B8B" w16cex:dateUtc="2020-07-15T16:56:00Z"/>
  <w16cex:commentExtensible w16cex:durableId="22B97BD0" w16cex:dateUtc="2020-07-15T16:57:00Z"/>
  <w16cex:commentExtensible w16cex:durableId="22B97C5E" w16cex:dateUtc="2020-07-15T17:00:00Z"/>
  <w16cex:commentExtensible w16cex:durableId="22B97CBC" w16cex:dateUtc="2020-07-15T17:01:00Z"/>
  <w16cex:commentExtensible w16cex:durableId="22B97D0D" w16cex:dateUtc="2020-07-15T17:03:00Z"/>
  <w16cex:commentExtensible w16cex:durableId="22B97DA6" w16cex:dateUtc="2020-07-15T17:05:00Z"/>
  <w16cex:commentExtensible w16cex:durableId="22B97DED" w16cex:dateUtc="2020-07-15T17:06:00Z"/>
  <w16cex:commentExtensible w16cex:durableId="22B97E27" w16cex:dateUtc="2020-07-15T17:07:00Z"/>
  <w16cex:commentExtensible w16cex:durableId="22B97E8D" w16cex:dateUtc="2020-07-15T17:09:00Z"/>
  <w16cex:commentExtensible w16cex:durableId="22B97EA9" w16cex:dateUtc="2020-07-15T17:10:00Z"/>
  <w16cex:commentExtensible w16cex:durableId="22B97FBB" w16cex:dateUtc="2020-07-15T17:14:00Z"/>
  <w16cex:commentExtensible w16cex:durableId="22B98005" w16cex:dateUtc="2020-07-15T17:15:00Z"/>
  <w16cex:commentExtensible w16cex:durableId="22B98085" w16cex:dateUtc="2020-07-15T17:17:00Z"/>
  <w16cex:commentExtensible w16cex:durableId="22B980A3" w16cex:dateUtc="2020-07-15T17:18:00Z"/>
  <w16cex:commentExtensible w16cex:durableId="22B98189" w16cex:dateUtc="2020-07-15T17:22:00Z"/>
  <w16cex:commentExtensible w16cex:durableId="22B98228" w16cex:dateUtc="2020-07-15T17:24:00Z"/>
  <w16cex:commentExtensible w16cex:durableId="22B98258" w16cex:dateUtc="2020-07-15T17:25:00Z"/>
  <w16cex:commentExtensible w16cex:durableId="22B98363" w16cex:dateUtc="2020-07-15T17: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26B6789" w16cid:durableId="22B97B1E"/>
  <w16cid:commentId w16cid:paraId="44E819AC" w16cid:durableId="22B97B8B"/>
  <w16cid:commentId w16cid:paraId="4804EFC4" w16cid:durableId="22B97BD0"/>
  <w16cid:commentId w16cid:paraId="3F2159DB" w16cid:durableId="22B97C5E"/>
  <w16cid:commentId w16cid:paraId="5DDCCF63" w16cid:durableId="22B97CBC"/>
  <w16cid:commentId w16cid:paraId="30DCB8CB" w16cid:durableId="22B97D0D"/>
  <w16cid:commentId w16cid:paraId="6859FB39" w16cid:durableId="22B97DA6"/>
  <w16cid:commentId w16cid:paraId="4B91D7B7" w16cid:durableId="22B97DED"/>
  <w16cid:commentId w16cid:paraId="7EF4F65F" w16cid:durableId="22B97E27"/>
  <w16cid:commentId w16cid:paraId="57D50518" w16cid:durableId="22B97E8D"/>
  <w16cid:commentId w16cid:paraId="56788363" w16cid:durableId="22B97EA9"/>
  <w16cid:commentId w16cid:paraId="7A9F0C75" w16cid:durableId="22B97FBB"/>
  <w16cid:commentId w16cid:paraId="4DA1357D" w16cid:durableId="22B98005"/>
  <w16cid:commentId w16cid:paraId="245761F5" w16cid:durableId="22B98085"/>
  <w16cid:commentId w16cid:paraId="33D3FBC4" w16cid:durableId="22B980A3"/>
  <w16cid:commentId w16cid:paraId="1C84EF0B" w16cid:durableId="22B98189"/>
  <w16cid:commentId w16cid:paraId="09A0D4C0" w16cid:durableId="22B98228"/>
  <w16cid:commentId w16cid:paraId="24988B0D" w16cid:durableId="22B98258"/>
  <w16cid:commentId w16cid:paraId="7922306F" w16cid:durableId="22B9836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0843B9" w14:textId="77777777" w:rsidR="00FF7E3F" w:rsidRDefault="00FF7E3F" w:rsidP="007054F9">
      <w:pPr>
        <w:spacing w:after="0" w:line="240" w:lineRule="auto"/>
      </w:pPr>
      <w:r>
        <w:separator/>
      </w:r>
    </w:p>
  </w:endnote>
  <w:endnote w:type="continuationSeparator" w:id="0">
    <w:p w14:paraId="5DDCB3B0" w14:textId="77777777" w:rsidR="00FF7E3F" w:rsidRDefault="00FF7E3F" w:rsidP="00705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0774669"/>
      <w:docPartObj>
        <w:docPartGallery w:val="Page Numbers (Bottom of Page)"/>
        <w:docPartUnique/>
      </w:docPartObj>
    </w:sdtPr>
    <w:sdtEndPr>
      <w:rPr>
        <w:noProof/>
      </w:rPr>
    </w:sdtEndPr>
    <w:sdtContent>
      <w:p w14:paraId="1DF97EAB" w14:textId="5E049C92" w:rsidR="008E4242" w:rsidRDefault="008E4242">
        <w:pPr>
          <w:pStyle w:val="Footer"/>
          <w:jc w:val="right"/>
        </w:pPr>
        <w:r>
          <w:fldChar w:fldCharType="begin"/>
        </w:r>
        <w:r>
          <w:instrText xml:space="preserve"> PAGE   \* MERGEFORMAT </w:instrText>
        </w:r>
        <w:r>
          <w:fldChar w:fldCharType="separate"/>
        </w:r>
        <w:r w:rsidR="00CE41D1">
          <w:rPr>
            <w:noProof/>
          </w:rPr>
          <w:t>1</w:t>
        </w:r>
        <w:r>
          <w:rPr>
            <w:noProof/>
          </w:rPr>
          <w:fldChar w:fldCharType="end"/>
        </w:r>
      </w:p>
    </w:sdtContent>
  </w:sdt>
  <w:p w14:paraId="077D2B82" w14:textId="77777777" w:rsidR="008E4242" w:rsidRDefault="008E42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2CE057" w14:textId="77777777" w:rsidR="00FF7E3F" w:rsidRDefault="00FF7E3F" w:rsidP="007054F9">
      <w:pPr>
        <w:spacing w:after="0" w:line="240" w:lineRule="auto"/>
      </w:pPr>
      <w:r>
        <w:separator/>
      </w:r>
    </w:p>
  </w:footnote>
  <w:footnote w:type="continuationSeparator" w:id="0">
    <w:p w14:paraId="71A8A28E" w14:textId="77777777" w:rsidR="00FF7E3F" w:rsidRDefault="00FF7E3F" w:rsidP="007054F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7E7B12"/>
    <w:multiLevelType w:val="hybridMultilevel"/>
    <w:tmpl w:val="C78CFD8C"/>
    <w:lvl w:ilvl="0" w:tplc="954CE8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e2MLUwNrO0NLUwNzBW0lEKTi0uzszPAykwMqsFAJCJM1EtAAAA"/>
    <w:docVar w:name="EN.InstantFormat" w:val="&lt;ENInstantFormat&gt;&lt;Enabled&gt;1&lt;/Enabled&gt;&lt;ScanUnformatted&gt;1&lt;/ScanUnformatted&gt;&lt;ScanChanges&gt;1&lt;/ScanChanges&gt;&lt;Suspended&gt;0&lt;/Suspended&gt;&lt;/ENInstantFormat&gt;"/>
    <w:docVar w:name="EN.Layout" w:val="&lt;ENLayout&gt;&lt;Style&gt;AIDS and Behavio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pvaxvx0erez5e592v5drfrp2dwt55trtrv&quot;&gt;PrEP women&lt;record-ids&gt;&lt;item&gt;72&lt;/item&gt;&lt;item&gt;513&lt;/item&gt;&lt;item&gt;567&lt;/item&gt;&lt;item&gt;740&lt;/item&gt;&lt;item&gt;748&lt;/item&gt;&lt;item&gt;770&lt;/item&gt;&lt;item&gt;772&lt;/item&gt;&lt;item&gt;956&lt;/item&gt;&lt;item&gt;957&lt;/item&gt;&lt;item&gt;958&lt;/item&gt;&lt;item&gt;961&lt;/item&gt;&lt;item&gt;963&lt;/item&gt;&lt;item&gt;964&lt;/item&gt;&lt;item&gt;965&lt;/item&gt;&lt;item&gt;966&lt;/item&gt;&lt;item&gt;967&lt;/item&gt;&lt;item&gt;968&lt;/item&gt;&lt;item&gt;969&lt;/item&gt;&lt;item&gt;971&lt;/item&gt;&lt;item&gt;975&lt;/item&gt;&lt;item&gt;978&lt;/item&gt;&lt;item&gt;980&lt;/item&gt;&lt;item&gt;1027&lt;/item&gt;&lt;item&gt;1195&lt;/item&gt;&lt;item&gt;1230&lt;/item&gt;&lt;item&gt;1231&lt;/item&gt;&lt;item&gt;1232&lt;/item&gt;&lt;item&gt;1234&lt;/item&gt;&lt;/record-ids&gt;&lt;/item&gt;&lt;/Libraries&gt;"/>
  </w:docVars>
  <w:rsids>
    <w:rsidRoot w:val="00705B69"/>
    <w:rsid w:val="00001212"/>
    <w:rsid w:val="00001CEB"/>
    <w:rsid w:val="00005149"/>
    <w:rsid w:val="00007415"/>
    <w:rsid w:val="00007D82"/>
    <w:rsid w:val="00011142"/>
    <w:rsid w:val="000125DE"/>
    <w:rsid w:val="00013266"/>
    <w:rsid w:val="0001383E"/>
    <w:rsid w:val="00013E85"/>
    <w:rsid w:val="0001530C"/>
    <w:rsid w:val="00015EDE"/>
    <w:rsid w:val="0001640B"/>
    <w:rsid w:val="00017670"/>
    <w:rsid w:val="00017E26"/>
    <w:rsid w:val="000207CA"/>
    <w:rsid w:val="00021725"/>
    <w:rsid w:val="00021DC1"/>
    <w:rsid w:val="00022AE0"/>
    <w:rsid w:val="00022EC3"/>
    <w:rsid w:val="00022F18"/>
    <w:rsid w:val="00023335"/>
    <w:rsid w:val="000236BE"/>
    <w:rsid w:val="0002674A"/>
    <w:rsid w:val="00026916"/>
    <w:rsid w:val="000304D6"/>
    <w:rsid w:val="000309DC"/>
    <w:rsid w:val="00032717"/>
    <w:rsid w:val="00034CAE"/>
    <w:rsid w:val="00035039"/>
    <w:rsid w:val="00035E73"/>
    <w:rsid w:val="00037FD9"/>
    <w:rsid w:val="00040E76"/>
    <w:rsid w:val="00041B86"/>
    <w:rsid w:val="00043A2E"/>
    <w:rsid w:val="00044B97"/>
    <w:rsid w:val="000453CC"/>
    <w:rsid w:val="00046E1F"/>
    <w:rsid w:val="00046FED"/>
    <w:rsid w:val="00051C44"/>
    <w:rsid w:val="000521C1"/>
    <w:rsid w:val="000525A0"/>
    <w:rsid w:val="00052B67"/>
    <w:rsid w:val="00054426"/>
    <w:rsid w:val="00054C93"/>
    <w:rsid w:val="00054DE6"/>
    <w:rsid w:val="00054F49"/>
    <w:rsid w:val="00054FFE"/>
    <w:rsid w:val="00055BEA"/>
    <w:rsid w:val="00056683"/>
    <w:rsid w:val="00056C11"/>
    <w:rsid w:val="00057125"/>
    <w:rsid w:val="00057FD5"/>
    <w:rsid w:val="00062B53"/>
    <w:rsid w:val="000652B1"/>
    <w:rsid w:val="000658D0"/>
    <w:rsid w:val="00074E50"/>
    <w:rsid w:val="00075352"/>
    <w:rsid w:val="00076798"/>
    <w:rsid w:val="00077566"/>
    <w:rsid w:val="00082907"/>
    <w:rsid w:val="0008317E"/>
    <w:rsid w:val="0008636B"/>
    <w:rsid w:val="000867D5"/>
    <w:rsid w:val="00086EEA"/>
    <w:rsid w:val="0008707E"/>
    <w:rsid w:val="0009118A"/>
    <w:rsid w:val="00091B71"/>
    <w:rsid w:val="000931AE"/>
    <w:rsid w:val="0009403B"/>
    <w:rsid w:val="00094356"/>
    <w:rsid w:val="00095B6E"/>
    <w:rsid w:val="000963F8"/>
    <w:rsid w:val="000A08B5"/>
    <w:rsid w:val="000A0C7B"/>
    <w:rsid w:val="000A1791"/>
    <w:rsid w:val="000A2697"/>
    <w:rsid w:val="000A347F"/>
    <w:rsid w:val="000A4877"/>
    <w:rsid w:val="000A4A6F"/>
    <w:rsid w:val="000B02C7"/>
    <w:rsid w:val="000B14BE"/>
    <w:rsid w:val="000B1A65"/>
    <w:rsid w:val="000B4745"/>
    <w:rsid w:val="000B4D90"/>
    <w:rsid w:val="000C052C"/>
    <w:rsid w:val="000C1145"/>
    <w:rsid w:val="000C18C4"/>
    <w:rsid w:val="000C2C91"/>
    <w:rsid w:val="000C3B26"/>
    <w:rsid w:val="000C5583"/>
    <w:rsid w:val="000C56E7"/>
    <w:rsid w:val="000C626C"/>
    <w:rsid w:val="000D0312"/>
    <w:rsid w:val="000D093F"/>
    <w:rsid w:val="000D0EAF"/>
    <w:rsid w:val="000D1AB9"/>
    <w:rsid w:val="000D51AE"/>
    <w:rsid w:val="000E046C"/>
    <w:rsid w:val="000E05A6"/>
    <w:rsid w:val="000E10F5"/>
    <w:rsid w:val="000E1918"/>
    <w:rsid w:val="000E1CDB"/>
    <w:rsid w:val="000E4C1B"/>
    <w:rsid w:val="000E62C9"/>
    <w:rsid w:val="000E7696"/>
    <w:rsid w:val="000E7AA7"/>
    <w:rsid w:val="000F3B64"/>
    <w:rsid w:val="000F3D96"/>
    <w:rsid w:val="000F4367"/>
    <w:rsid w:val="000F5222"/>
    <w:rsid w:val="000F69F2"/>
    <w:rsid w:val="00101180"/>
    <w:rsid w:val="00101737"/>
    <w:rsid w:val="00101C8F"/>
    <w:rsid w:val="001031BA"/>
    <w:rsid w:val="00103697"/>
    <w:rsid w:val="00103E4C"/>
    <w:rsid w:val="0010646D"/>
    <w:rsid w:val="0010658F"/>
    <w:rsid w:val="001066E6"/>
    <w:rsid w:val="0010687C"/>
    <w:rsid w:val="00107AEC"/>
    <w:rsid w:val="00111070"/>
    <w:rsid w:val="00112E97"/>
    <w:rsid w:val="00114248"/>
    <w:rsid w:val="0011441E"/>
    <w:rsid w:val="0011522F"/>
    <w:rsid w:val="00115285"/>
    <w:rsid w:val="00115F0D"/>
    <w:rsid w:val="001177AA"/>
    <w:rsid w:val="0012068B"/>
    <w:rsid w:val="001227BE"/>
    <w:rsid w:val="0012339F"/>
    <w:rsid w:val="00123FDB"/>
    <w:rsid w:val="00124D3A"/>
    <w:rsid w:val="001266DC"/>
    <w:rsid w:val="001274C1"/>
    <w:rsid w:val="00130054"/>
    <w:rsid w:val="001311F4"/>
    <w:rsid w:val="00132206"/>
    <w:rsid w:val="00134FDD"/>
    <w:rsid w:val="0013675A"/>
    <w:rsid w:val="00136FEA"/>
    <w:rsid w:val="00137217"/>
    <w:rsid w:val="00140057"/>
    <w:rsid w:val="00140326"/>
    <w:rsid w:val="0014088B"/>
    <w:rsid w:val="00140AA5"/>
    <w:rsid w:val="00145FBD"/>
    <w:rsid w:val="00146F9D"/>
    <w:rsid w:val="001472B1"/>
    <w:rsid w:val="00147D6B"/>
    <w:rsid w:val="00150F15"/>
    <w:rsid w:val="00151130"/>
    <w:rsid w:val="0015115B"/>
    <w:rsid w:val="0015134F"/>
    <w:rsid w:val="0015369D"/>
    <w:rsid w:val="00153786"/>
    <w:rsid w:val="001547F8"/>
    <w:rsid w:val="00154820"/>
    <w:rsid w:val="001553AA"/>
    <w:rsid w:val="00155E84"/>
    <w:rsid w:val="00156D29"/>
    <w:rsid w:val="001577AB"/>
    <w:rsid w:val="0016139E"/>
    <w:rsid w:val="00161659"/>
    <w:rsid w:val="00161EB4"/>
    <w:rsid w:val="00162FE7"/>
    <w:rsid w:val="0016321B"/>
    <w:rsid w:val="00163EDA"/>
    <w:rsid w:val="00166C7E"/>
    <w:rsid w:val="00166C89"/>
    <w:rsid w:val="001674AB"/>
    <w:rsid w:val="0017157B"/>
    <w:rsid w:val="00174005"/>
    <w:rsid w:val="0017411B"/>
    <w:rsid w:val="00175DE9"/>
    <w:rsid w:val="00176B01"/>
    <w:rsid w:val="00177BE5"/>
    <w:rsid w:val="00180BB0"/>
    <w:rsid w:val="00182D70"/>
    <w:rsid w:val="00184601"/>
    <w:rsid w:val="001852EA"/>
    <w:rsid w:val="001859C2"/>
    <w:rsid w:val="001905EC"/>
    <w:rsid w:val="00190F83"/>
    <w:rsid w:val="00192523"/>
    <w:rsid w:val="001959B0"/>
    <w:rsid w:val="00195A89"/>
    <w:rsid w:val="00197489"/>
    <w:rsid w:val="001A0E1D"/>
    <w:rsid w:val="001A29B5"/>
    <w:rsid w:val="001A5022"/>
    <w:rsid w:val="001A57AB"/>
    <w:rsid w:val="001A59C3"/>
    <w:rsid w:val="001A6545"/>
    <w:rsid w:val="001A6C73"/>
    <w:rsid w:val="001B1494"/>
    <w:rsid w:val="001B1A56"/>
    <w:rsid w:val="001B22B0"/>
    <w:rsid w:val="001B2587"/>
    <w:rsid w:val="001B4B9A"/>
    <w:rsid w:val="001B5540"/>
    <w:rsid w:val="001B585B"/>
    <w:rsid w:val="001B6465"/>
    <w:rsid w:val="001B6BFA"/>
    <w:rsid w:val="001C1054"/>
    <w:rsid w:val="001C2428"/>
    <w:rsid w:val="001C2CF1"/>
    <w:rsid w:val="001C3962"/>
    <w:rsid w:val="001C3F19"/>
    <w:rsid w:val="001C6FCD"/>
    <w:rsid w:val="001C7967"/>
    <w:rsid w:val="001D0743"/>
    <w:rsid w:val="001D0B21"/>
    <w:rsid w:val="001D39B0"/>
    <w:rsid w:val="001D3C4F"/>
    <w:rsid w:val="001D3EB1"/>
    <w:rsid w:val="001D4FA3"/>
    <w:rsid w:val="001D659A"/>
    <w:rsid w:val="001D690F"/>
    <w:rsid w:val="001E09CD"/>
    <w:rsid w:val="001E0C89"/>
    <w:rsid w:val="001E1BEA"/>
    <w:rsid w:val="001E2766"/>
    <w:rsid w:val="001E2DAF"/>
    <w:rsid w:val="001E326D"/>
    <w:rsid w:val="001E3B0E"/>
    <w:rsid w:val="001E798A"/>
    <w:rsid w:val="001F021E"/>
    <w:rsid w:val="001F0D40"/>
    <w:rsid w:val="001F16FA"/>
    <w:rsid w:val="001F1A17"/>
    <w:rsid w:val="001F1B5C"/>
    <w:rsid w:val="001F1C2A"/>
    <w:rsid w:val="001F1F29"/>
    <w:rsid w:val="001F214E"/>
    <w:rsid w:val="001F2E5E"/>
    <w:rsid w:val="001F2F24"/>
    <w:rsid w:val="001F3527"/>
    <w:rsid w:val="001F4F68"/>
    <w:rsid w:val="001F51C1"/>
    <w:rsid w:val="001F69E5"/>
    <w:rsid w:val="001F7830"/>
    <w:rsid w:val="00202999"/>
    <w:rsid w:val="00202AA9"/>
    <w:rsid w:val="00203E18"/>
    <w:rsid w:val="002060B3"/>
    <w:rsid w:val="00211420"/>
    <w:rsid w:val="00211C1F"/>
    <w:rsid w:val="00211FD9"/>
    <w:rsid w:val="00213E5C"/>
    <w:rsid w:val="00215039"/>
    <w:rsid w:val="002154D1"/>
    <w:rsid w:val="00215B18"/>
    <w:rsid w:val="002166C9"/>
    <w:rsid w:val="002173B1"/>
    <w:rsid w:val="00225A05"/>
    <w:rsid w:val="00225A29"/>
    <w:rsid w:val="00225D4B"/>
    <w:rsid w:val="00227AF8"/>
    <w:rsid w:val="00227CA4"/>
    <w:rsid w:val="00227D52"/>
    <w:rsid w:val="002303E2"/>
    <w:rsid w:val="00230453"/>
    <w:rsid w:val="00232BC0"/>
    <w:rsid w:val="002330EA"/>
    <w:rsid w:val="00233328"/>
    <w:rsid w:val="00234B5B"/>
    <w:rsid w:val="00235836"/>
    <w:rsid w:val="00236417"/>
    <w:rsid w:val="002366A9"/>
    <w:rsid w:val="002377B9"/>
    <w:rsid w:val="002410E8"/>
    <w:rsid w:val="00241705"/>
    <w:rsid w:val="0024200E"/>
    <w:rsid w:val="0024252C"/>
    <w:rsid w:val="00242C2D"/>
    <w:rsid w:val="002438D6"/>
    <w:rsid w:val="002459AC"/>
    <w:rsid w:val="00245A2E"/>
    <w:rsid w:val="00245B79"/>
    <w:rsid w:val="002502CB"/>
    <w:rsid w:val="0025040B"/>
    <w:rsid w:val="00250794"/>
    <w:rsid w:val="0025158C"/>
    <w:rsid w:val="0025229E"/>
    <w:rsid w:val="0025535C"/>
    <w:rsid w:val="0025539D"/>
    <w:rsid w:val="002562BD"/>
    <w:rsid w:val="00256869"/>
    <w:rsid w:val="00256DBF"/>
    <w:rsid w:val="00257F3F"/>
    <w:rsid w:val="00260594"/>
    <w:rsid w:val="00262DCE"/>
    <w:rsid w:val="00263BEF"/>
    <w:rsid w:val="00263F90"/>
    <w:rsid w:val="002641F3"/>
    <w:rsid w:val="00264DAB"/>
    <w:rsid w:val="00265BCC"/>
    <w:rsid w:val="00266497"/>
    <w:rsid w:val="0026649D"/>
    <w:rsid w:val="00266EA3"/>
    <w:rsid w:val="002671D7"/>
    <w:rsid w:val="00270130"/>
    <w:rsid w:val="002707F6"/>
    <w:rsid w:val="002710B1"/>
    <w:rsid w:val="00271676"/>
    <w:rsid w:val="00272492"/>
    <w:rsid w:val="002725FC"/>
    <w:rsid w:val="00273097"/>
    <w:rsid w:val="0027470C"/>
    <w:rsid w:val="00274C52"/>
    <w:rsid w:val="00275CD8"/>
    <w:rsid w:val="002762AB"/>
    <w:rsid w:val="00277AA7"/>
    <w:rsid w:val="00282C34"/>
    <w:rsid w:val="00283962"/>
    <w:rsid w:val="002844AD"/>
    <w:rsid w:val="002861E7"/>
    <w:rsid w:val="002872F2"/>
    <w:rsid w:val="00287A27"/>
    <w:rsid w:val="00291F55"/>
    <w:rsid w:val="0029252E"/>
    <w:rsid w:val="00292CC7"/>
    <w:rsid w:val="002952DE"/>
    <w:rsid w:val="00295540"/>
    <w:rsid w:val="002A2368"/>
    <w:rsid w:val="002A3C24"/>
    <w:rsid w:val="002A497F"/>
    <w:rsid w:val="002B139C"/>
    <w:rsid w:val="002B148B"/>
    <w:rsid w:val="002B18D6"/>
    <w:rsid w:val="002B2976"/>
    <w:rsid w:val="002B3F09"/>
    <w:rsid w:val="002B4C83"/>
    <w:rsid w:val="002B52ED"/>
    <w:rsid w:val="002B531F"/>
    <w:rsid w:val="002B6F32"/>
    <w:rsid w:val="002B79C3"/>
    <w:rsid w:val="002C00C4"/>
    <w:rsid w:val="002C09CE"/>
    <w:rsid w:val="002C1618"/>
    <w:rsid w:val="002C239E"/>
    <w:rsid w:val="002C3288"/>
    <w:rsid w:val="002C38E1"/>
    <w:rsid w:val="002C4527"/>
    <w:rsid w:val="002C5B65"/>
    <w:rsid w:val="002C6A75"/>
    <w:rsid w:val="002C6ABB"/>
    <w:rsid w:val="002C7430"/>
    <w:rsid w:val="002C7431"/>
    <w:rsid w:val="002D06C6"/>
    <w:rsid w:val="002D3AE5"/>
    <w:rsid w:val="002D3B1F"/>
    <w:rsid w:val="002D5A27"/>
    <w:rsid w:val="002D76C7"/>
    <w:rsid w:val="002E0CE8"/>
    <w:rsid w:val="002E1C1F"/>
    <w:rsid w:val="002E2975"/>
    <w:rsid w:val="002E2E34"/>
    <w:rsid w:val="002E3FCC"/>
    <w:rsid w:val="002E7FF9"/>
    <w:rsid w:val="002F0063"/>
    <w:rsid w:val="002F0ED0"/>
    <w:rsid w:val="002F1698"/>
    <w:rsid w:val="002F1F09"/>
    <w:rsid w:val="002F33A8"/>
    <w:rsid w:val="002F427C"/>
    <w:rsid w:val="002F6398"/>
    <w:rsid w:val="002F7EC6"/>
    <w:rsid w:val="00302024"/>
    <w:rsid w:val="003023CC"/>
    <w:rsid w:val="00302923"/>
    <w:rsid w:val="003030B8"/>
    <w:rsid w:val="00304206"/>
    <w:rsid w:val="0030581E"/>
    <w:rsid w:val="00306BEC"/>
    <w:rsid w:val="00307318"/>
    <w:rsid w:val="003110BC"/>
    <w:rsid w:val="00312392"/>
    <w:rsid w:val="003125A6"/>
    <w:rsid w:val="003132EB"/>
    <w:rsid w:val="003137ED"/>
    <w:rsid w:val="003142BF"/>
    <w:rsid w:val="00314516"/>
    <w:rsid w:val="00314B54"/>
    <w:rsid w:val="00316785"/>
    <w:rsid w:val="00316F67"/>
    <w:rsid w:val="003218B0"/>
    <w:rsid w:val="003225B6"/>
    <w:rsid w:val="00322FA0"/>
    <w:rsid w:val="003237C0"/>
    <w:rsid w:val="003239C3"/>
    <w:rsid w:val="0032509C"/>
    <w:rsid w:val="003261F3"/>
    <w:rsid w:val="00326C4D"/>
    <w:rsid w:val="0032798F"/>
    <w:rsid w:val="00327E9D"/>
    <w:rsid w:val="00330847"/>
    <w:rsid w:val="0033127E"/>
    <w:rsid w:val="00331EEB"/>
    <w:rsid w:val="00336DC8"/>
    <w:rsid w:val="00337E47"/>
    <w:rsid w:val="00340F10"/>
    <w:rsid w:val="003439E4"/>
    <w:rsid w:val="00344684"/>
    <w:rsid w:val="0034498A"/>
    <w:rsid w:val="00344E64"/>
    <w:rsid w:val="00346106"/>
    <w:rsid w:val="00346424"/>
    <w:rsid w:val="00350719"/>
    <w:rsid w:val="00352F53"/>
    <w:rsid w:val="00353CF2"/>
    <w:rsid w:val="003561F8"/>
    <w:rsid w:val="00361DF1"/>
    <w:rsid w:val="003642A4"/>
    <w:rsid w:val="0036499D"/>
    <w:rsid w:val="00364E86"/>
    <w:rsid w:val="003651F0"/>
    <w:rsid w:val="00370B99"/>
    <w:rsid w:val="00371728"/>
    <w:rsid w:val="003728D7"/>
    <w:rsid w:val="00372EAE"/>
    <w:rsid w:val="00374E94"/>
    <w:rsid w:val="0037672A"/>
    <w:rsid w:val="00380472"/>
    <w:rsid w:val="00384A53"/>
    <w:rsid w:val="0038714D"/>
    <w:rsid w:val="00395CD1"/>
    <w:rsid w:val="003A024D"/>
    <w:rsid w:val="003A1E41"/>
    <w:rsid w:val="003A1EAC"/>
    <w:rsid w:val="003A2597"/>
    <w:rsid w:val="003A2C14"/>
    <w:rsid w:val="003A53E4"/>
    <w:rsid w:val="003A6872"/>
    <w:rsid w:val="003A6D5E"/>
    <w:rsid w:val="003B296E"/>
    <w:rsid w:val="003B4F8C"/>
    <w:rsid w:val="003B5045"/>
    <w:rsid w:val="003B53B6"/>
    <w:rsid w:val="003B53BE"/>
    <w:rsid w:val="003B56C3"/>
    <w:rsid w:val="003B750B"/>
    <w:rsid w:val="003B79E2"/>
    <w:rsid w:val="003C0019"/>
    <w:rsid w:val="003C2382"/>
    <w:rsid w:val="003C401A"/>
    <w:rsid w:val="003C4703"/>
    <w:rsid w:val="003C4F52"/>
    <w:rsid w:val="003C5258"/>
    <w:rsid w:val="003C5844"/>
    <w:rsid w:val="003C6A30"/>
    <w:rsid w:val="003D0C86"/>
    <w:rsid w:val="003D1956"/>
    <w:rsid w:val="003D2FD9"/>
    <w:rsid w:val="003D454C"/>
    <w:rsid w:val="003D5B18"/>
    <w:rsid w:val="003D6A5D"/>
    <w:rsid w:val="003E00E3"/>
    <w:rsid w:val="003E1891"/>
    <w:rsid w:val="003E3836"/>
    <w:rsid w:val="003E6885"/>
    <w:rsid w:val="003E7719"/>
    <w:rsid w:val="003F0629"/>
    <w:rsid w:val="003F084D"/>
    <w:rsid w:val="003F220C"/>
    <w:rsid w:val="003F2870"/>
    <w:rsid w:val="003F2E5E"/>
    <w:rsid w:val="003F4C9A"/>
    <w:rsid w:val="00400562"/>
    <w:rsid w:val="00401DCE"/>
    <w:rsid w:val="00404F76"/>
    <w:rsid w:val="00415DBD"/>
    <w:rsid w:val="00416BA5"/>
    <w:rsid w:val="00417112"/>
    <w:rsid w:val="004178CD"/>
    <w:rsid w:val="00417912"/>
    <w:rsid w:val="00420595"/>
    <w:rsid w:val="00420D6E"/>
    <w:rsid w:val="00422F82"/>
    <w:rsid w:val="0042305A"/>
    <w:rsid w:val="0042401B"/>
    <w:rsid w:val="004241E3"/>
    <w:rsid w:val="00425129"/>
    <w:rsid w:val="00425621"/>
    <w:rsid w:val="00425BDE"/>
    <w:rsid w:val="00426060"/>
    <w:rsid w:val="004264C0"/>
    <w:rsid w:val="00426E5C"/>
    <w:rsid w:val="00427752"/>
    <w:rsid w:val="00433179"/>
    <w:rsid w:val="00433552"/>
    <w:rsid w:val="0043521E"/>
    <w:rsid w:val="00435784"/>
    <w:rsid w:val="00435D80"/>
    <w:rsid w:val="00435D82"/>
    <w:rsid w:val="0043627F"/>
    <w:rsid w:val="00436745"/>
    <w:rsid w:val="004375F7"/>
    <w:rsid w:val="00437E3F"/>
    <w:rsid w:val="00437EE4"/>
    <w:rsid w:val="00440FA6"/>
    <w:rsid w:val="00441E6B"/>
    <w:rsid w:val="00442351"/>
    <w:rsid w:val="00446E26"/>
    <w:rsid w:val="00446ECD"/>
    <w:rsid w:val="00450250"/>
    <w:rsid w:val="00451172"/>
    <w:rsid w:val="00452A7E"/>
    <w:rsid w:val="004545A6"/>
    <w:rsid w:val="00454864"/>
    <w:rsid w:val="004550F3"/>
    <w:rsid w:val="004605B1"/>
    <w:rsid w:val="004606C1"/>
    <w:rsid w:val="00461062"/>
    <w:rsid w:val="0046198E"/>
    <w:rsid w:val="00462DDB"/>
    <w:rsid w:val="00463EB2"/>
    <w:rsid w:val="00464268"/>
    <w:rsid w:val="00466BCF"/>
    <w:rsid w:val="00466E99"/>
    <w:rsid w:val="00470A48"/>
    <w:rsid w:val="00470CDF"/>
    <w:rsid w:val="00470D3B"/>
    <w:rsid w:val="004719D8"/>
    <w:rsid w:val="004720B4"/>
    <w:rsid w:val="00472FCC"/>
    <w:rsid w:val="004744E9"/>
    <w:rsid w:val="00476C61"/>
    <w:rsid w:val="00480498"/>
    <w:rsid w:val="004806CA"/>
    <w:rsid w:val="004820BA"/>
    <w:rsid w:val="00485BA6"/>
    <w:rsid w:val="004861C6"/>
    <w:rsid w:val="00490817"/>
    <w:rsid w:val="004913F6"/>
    <w:rsid w:val="00492C33"/>
    <w:rsid w:val="00493AAE"/>
    <w:rsid w:val="0049448A"/>
    <w:rsid w:val="00494D61"/>
    <w:rsid w:val="00495F1B"/>
    <w:rsid w:val="004A207A"/>
    <w:rsid w:val="004A2633"/>
    <w:rsid w:val="004A3B7C"/>
    <w:rsid w:val="004A7D40"/>
    <w:rsid w:val="004B00AE"/>
    <w:rsid w:val="004B227F"/>
    <w:rsid w:val="004B2303"/>
    <w:rsid w:val="004B3073"/>
    <w:rsid w:val="004B4EC6"/>
    <w:rsid w:val="004B4F8B"/>
    <w:rsid w:val="004B6E2D"/>
    <w:rsid w:val="004C1841"/>
    <w:rsid w:val="004C21C7"/>
    <w:rsid w:val="004C2BC0"/>
    <w:rsid w:val="004C2DB5"/>
    <w:rsid w:val="004C3102"/>
    <w:rsid w:val="004C47F5"/>
    <w:rsid w:val="004C6330"/>
    <w:rsid w:val="004C693E"/>
    <w:rsid w:val="004C6B41"/>
    <w:rsid w:val="004C6C04"/>
    <w:rsid w:val="004C6DD7"/>
    <w:rsid w:val="004C6E6E"/>
    <w:rsid w:val="004D0CDF"/>
    <w:rsid w:val="004D10CC"/>
    <w:rsid w:val="004D1F0C"/>
    <w:rsid w:val="004D3F21"/>
    <w:rsid w:val="004D4362"/>
    <w:rsid w:val="004D4944"/>
    <w:rsid w:val="004D4E40"/>
    <w:rsid w:val="004D639C"/>
    <w:rsid w:val="004D72A8"/>
    <w:rsid w:val="004D76BC"/>
    <w:rsid w:val="004E3DDE"/>
    <w:rsid w:val="004E6B74"/>
    <w:rsid w:val="004E7013"/>
    <w:rsid w:val="004E7A15"/>
    <w:rsid w:val="004F0E37"/>
    <w:rsid w:val="004F17E7"/>
    <w:rsid w:val="004F1D5B"/>
    <w:rsid w:val="004F2C5D"/>
    <w:rsid w:val="004F30B7"/>
    <w:rsid w:val="004F4277"/>
    <w:rsid w:val="004F43CD"/>
    <w:rsid w:val="004F4988"/>
    <w:rsid w:val="004F5A9D"/>
    <w:rsid w:val="004F6042"/>
    <w:rsid w:val="004F63AE"/>
    <w:rsid w:val="004F7294"/>
    <w:rsid w:val="004F77D4"/>
    <w:rsid w:val="0050060B"/>
    <w:rsid w:val="00500B4E"/>
    <w:rsid w:val="005035A9"/>
    <w:rsid w:val="00503DB4"/>
    <w:rsid w:val="00504B36"/>
    <w:rsid w:val="00504B99"/>
    <w:rsid w:val="005050AA"/>
    <w:rsid w:val="0050573D"/>
    <w:rsid w:val="005060AC"/>
    <w:rsid w:val="005075DB"/>
    <w:rsid w:val="00512E8E"/>
    <w:rsid w:val="0051333B"/>
    <w:rsid w:val="0051491E"/>
    <w:rsid w:val="0051655E"/>
    <w:rsid w:val="00520456"/>
    <w:rsid w:val="005210BE"/>
    <w:rsid w:val="00526D0C"/>
    <w:rsid w:val="005306E3"/>
    <w:rsid w:val="005307D4"/>
    <w:rsid w:val="005319F5"/>
    <w:rsid w:val="00532980"/>
    <w:rsid w:val="00533603"/>
    <w:rsid w:val="00533C4B"/>
    <w:rsid w:val="00534AB1"/>
    <w:rsid w:val="00540495"/>
    <w:rsid w:val="0054082E"/>
    <w:rsid w:val="005412C2"/>
    <w:rsid w:val="005412FA"/>
    <w:rsid w:val="0054168A"/>
    <w:rsid w:val="00541781"/>
    <w:rsid w:val="005418A4"/>
    <w:rsid w:val="00543B75"/>
    <w:rsid w:val="00544569"/>
    <w:rsid w:val="0054461E"/>
    <w:rsid w:val="0054520F"/>
    <w:rsid w:val="0054624A"/>
    <w:rsid w:val="0054694D"/>
    <w:rsid w:val="005477DF"/>
    <w:rsid w:val="00547BFC"/>
    <w:rsid w:val="005507D6"/>
    <w:rsid w:val="00552279"/>
    <w:rsid w:val="005525E8"/>
    <w:rsid w:val="00552DE8"/>
    <w:rsid w:val="00553065"/>
    <w:rsid w:val="00554F5B"/>
    <w:rsid w:val="00554F79"/>
    <w:rsid w:val="005553FD"/>
    <w:rsid w:val="005556D8"/>
    <w:rsid w:val="00555D16"/>
    <w:rsid w:val="00560B11"/>
    <w:rsid w:val="00560CA7"/>
    <w:rsid w:val="005627CE"/>
    <w:rsid w:val="00564F92"/>
    <w:rsid w:val="0056610A"/>
    <w:rsid w:val="00567FF7"/>
    <w:rsid w:val="00570588"/>
    <w:rsid w:val="00571C24"/>
    <w:rsid w:val="0057239C"/>
    <w:rsid w:val="0057267C"/>
    <w:rsid w:val="00572E1A"/>
    <w:rsid w:val="00573D1F"/>
    <w:rsid w:val="0057513B"/>
    <w:rsid w:val="005756C2"/>
    <w:rsid w:val="00577420"/>
    <w:rsid w:val="00580DE4"/>
    <w:rsid w:val="005817BC"/>
    <w:rsid w:val="00582478"/>
    <w:rsid w:val="00582C62"/>
    <w:rsid w:val="00583223"/>
    <w:rsid w:val="00583695"/>
    <w:rsid w:val="00585EBC"/>
    <w:rsid w:val="0058774A"/>
    <w:rsid w:val="00592837"/>
    <w:rsid w:val="0059283F"/>
    <w:rsid w:val="005934E3"/>
    <w:rsid w:val="0059443E"/>
    <w:rsid w:val="005965A5"/>
    <w:rsid w:val="00596D84"/>
    <w:rsid w:val="0059723D"/>
    <w:rsid w:val="0059748D"/>
    <w:rsid w:val="0059756D"/>
    <w:rsid w:val="00597811"/>
    <w:rsid w:val="00597ABF"/>
    <w:rsid w:val="005A1829"/>
    <w:rsid w:val="005A20D8"/>
    <w:rsid w:val="005A22B0"/>
    <w:rsid w:val="005A2F49"/>
    <w:rsid w:val="005A36D1"/>
    <w:rsid w:val="005A38E8"/>
    <w:rsid w:val="005A5589"/>
    <w:rsid w:val="005A5B68"/>
    <w:rsid w:val="005A681F"/>
    <w:rsid w:val="005B106A"/>
    <w:rsid w:val="005B2FCF"/>
    <w:rsid w:val="005B441A"/>
    <w:rsid w:val="005B5CCB"/>
    <w:rsid w:val="005B6187"/>
    <w:rsid w:val="005B69D6"/>
    <w:rsid w:val="005B7B5D"/>
    <w:rsid w:val="005C0F61"/>
    <w:rsid w:val="005C1C0B"/>
    <w:rsid w:val="005C3E4E"/>
    <w:rsid w:val="005C4F54"/>
    <w:rsid w:val="005C72A0"/>
    <w:rsid w:val="005C795C"/>
    <w:rsid w:val="005D1B7F"/>
    <w:rsid w:val="005D5D48"/>
    <w:rsid w:val="005E0886"/>
    <w:rsid w:val="005E2677"/>
    <w:rsid w:val="005E3223"/>
    <w:rsid w:val="005E4518"/>
    <w:rsid w:val="005E4BC9"/>
    <w:rsid w:val="005E4DD4"/>
    <w:rsid w:val="005E66A0"/>
    <w:rsid w:val="005E6AAE"/>
    <w:rsid w:val="005F00DD"/>
    <w:rsid w:val="005F0DA0"/>
    <w:rsid w:val="005F2697"/>
    <w:rsid w:val="005F3409"/>
    <w:rsid w:val="005F39EA"/>
    <w:rsid w:val="005F3DAB"/>
    <w:rsid w:val="005F4C11"/>
    <w:rsid w:val="005F6A6F"/>
    <w:rsid w:val="00600705"/>
    <w:rsid w:val="00601137"/>
    <w:rsid w:val="00601EEE"/>
    <w:rsid w:val="0060313E"/>
    <w:rsid w:val="00604240"/>
    <w:rsid w:val="00605E64"/>
    <w:rsid w:val="00606B64"/>
    <w:rsid w:val="0060708C"/>
    <w:rsid w:val="00607406"/>
    <w:rsid w:val="00610B09"/>
    <w:rsid w:val="00611069"/>
    <w:rsid w:val="006121CF"/>
    <w:rsid w:val="006125BC"/>
    <w:rsid w:val="00612A75"/>
    <w:rsid w:val="006136D5"/>
    <w:rsid w:val="00613F65"/>
    <w:rsid w:val="00615582"/>
    <w:rsid w:val="00616092"/>
    <w:rsid w:val="00616322"/>
    <w:rsid w:val="00616BBD"/>
    <w:rsid w:val="006225BA"/>
    <w:rsid w:val="006239A2"/>
    <w:rsid w:val="00623F8A"/>
    <w:rsid w:val="00624D93"/>
    <w:rsid w:val="00626690"/>
    <w:rsid w:val="00627FD4"/>
    <w:rsid w:val="0063090B"/>
    <w:rsid w:val="00632454"/>
    <w:rsid w:val="006333B1"/>
    <w:rsid w:val="006342C5"/>
    <w:rsid w:val="006359F3"/>
    <w:rsid w:val="0063631E"/>
    <w:rsid w:val="00636DA6"/>
    <w:rsid w:val="00637305"/>
    <w:rsid w:val="0063758E"/>
    <w:rsid w:val="0064115B"/>
    <w:rsid w:val="00641262"/>
    <w:rsid w:val="006415CE"/>
    <w:rsid w:val="00641C60"/>
    <w:rsid w:val="00642242"/>
    <w:rsid w:val="006428C4"/>
    <w:rsid w:val="0064319B"/>
    <w:rsid w:val="00644B1D"/>
    <w:rsid w:val="00644BDD"/>
    <w:rsid w:val="0064546E"/>
    <w:rsid w:val="00646448"/>
    <w:rsid w:val="00646CA3"/>
    <w:rsid w:val="006479C9"/>
    <w:rsid w:val="006509BE"/>
    <w:rsid w:val="0065300E"/>
    <w:rsid w:val="006554FA"/>
    <w:rsid w:val="00657358"/>
    <w:rsid w:val="006625F1"/>
    <w:rsid w:val="0066359F"/>
    <w:rsid w:val="00664EA2"/>
    <w:rsid w:val="00665FD8"/>
    <w:rsid w:val="0067079E"/>
    <w:rsid w:val="00670DD1"/>
    <w:rsid w:val="00671A26"/>
    <w:rsid w:val="00672C9E"/>
    <w:rsid w:val="00675051"/>
    <w:rsid w:val="006753A6"/>
    <w:rsid w:val="00676927"/>
    <w:rsid w:val="00676D57"/>
    <w:rsid w:val="00677423"/>
    <w:rsid w:val="00677F5B"/>
    <w:rsid w:val="00681161"/>
    <w:rsid w:val="0068147E"/>
    <w:rsid w:val="0068178E"/>
    <w:rsid w:val="00681B46"/>
    <w:rsid w:val="00681CAE"/>
    <w:rsid w:val="006821B9"/>
    <w:rsid w:val="00682E71"/>
    <w:rsid w:val="00684B38"/>
    <w:rsid w:val="00686421"/>
    <w:rsid w:val="006864E8"/>
    <w:rsid w:val="00687D5B"/>
    <w:rsid w:val="0069203B"/>
    <w:rsid w:val="00693E95"/>
    <w:rsid w:val="00694232"/>
    <w:rsid w:val="00696A2C"/>
    <w:rsid w:val="00697C64"/>
    <w:rsid w:val="006A0ECC"/>
    <w:rsid w:val="006A14EA"/>
    <w:rsid w:val="006A1828"/>
    <w:rsid w:val="006A2600"/>
    <w:rsid w:val="006A2CC1"/>
    <w:rsid w:val="006A3647"/>
    <w:rsid w:val="006A4338"/>
    <w:rsid w:val="006A4576"/>
    <w:rsid w:val="006A5DED"/>
    <w:rsid w:val="006B0010"/>
    <w:rsid w:val="006B00D5"/>
    <w:rsid w:val="006B078F"/>
    <w:rsid w:val="006B0EB1"/>
    <w:rsid w:val="006B42BD"/>
    <w:rsid w:val="006B442D"/>
    <w:rsid w:val="006B4647"/>
    <w:rsid w:val="006B5822"/>
    <w:rsid w:val="006B5B3F"/>
    <w:rsid w:val="006B6E1C"/>
    <w:rsid w:val="006B7FF4"/>
    <w:rsid w:val="006C0E15"/>
    <w:rsid w:val="006C1203"/>
    <w:rsid w:val="006C12D0"/>
    <w:rsid w:val="006C3588"/>
    <w:rsid w:val="006C4025"/>
    <w:rsid w:val="006C473C"/>
    <w:rsid w:val="006C537D"/>
    <w:rsid w:val="006C6AA1"/>
    <w:rsid w:val="006D0534"/>
    <w:rsid w:val="006D37FA"/>
    <w:rsid w:val="006D3899"/>
    <w:rsid w:val="006D3D54"/>
    <w:rsid w:val="006D4C03"/>
    <w:rsid w:val="006D4D95"/>
    <w:rsid w:val="006E24E5"/>
    <w:rsid w:val="006E2AE5"/>
    <w:rsid w:val="006E3D70"/>
    <w:rsid w:val="006E6725"/>
    <w:rsid w:val="006E6F3D"/>
    <w:rsid w:val="006E75C3"/>
    <w:rsid w:val="006F23F6"/>
    <w:rsid w:val="006F2AD6"/>
    <w:rsid w:val="006F3246"/>
    <w:rsid w:val="006F3D41"/>
    <w:rsid w:val="006F43B1"/>
    <w:rsid w:val="006F6214"/>
    <w:rsid w:val="006F6DA2"/>
    <w:rsid w:val="006F7496"/>
    <w:rsid w:val="00700807"/>
    <w:rsid w:val="00702848"/>
    <w:rsid w:val="00702F52"/>
    <w:rsid w:val="0070310A"/>
    <w:rsid w:val="00703A28"/>
    <w:rsid w:val="00704458"/>
    <w:rsid w:val="00704602"/>
    <w:rsid w:val="00704A8A"/>
    <w:rsid w:val="007054F9"/>
    <w:rsid w:val="007055EF"/>
    <w:rsid w:val="007056C1"/>
    <w:rsid w:val="00705B27"/>
    <w:rsid w:val="00705B69"/>
    <w:rsid w:val="00706C14"/>
    <w:rsid w:val="007074CA"/>
    <w:rsid w:val="00710389"/>
    <w:rsid w:val="007116FB"/>
    <w:rsid w:val="00711943"/>
    <w:rsid w:val="007128AC"/>
    <w:rsid w:val="00714880"/>
    <w:rsid w:val="00716DBB"/>
    <w:rsid w:val="00717CAD"/>
    <w:rsid w:val="00717FAC"/>
    <w:rsid w:val="00723744"/>
    <w:rsid w:val="0072516D"/>
    <w:rsid w:val="007253A5"/>
    <w:rsid w:val="007254CC"/>
    <w:rsid w:val="00731593"/>
    <w:rsid w:val="00731F06"/>
    <w:rsid w:val="00732EFA"/>
    <w:rsid w:val="00734B34"/>
    <w:rsid w:val="007353CE"/>
    <w:rsid w:val="007356E7"/>
    <w:rsid w:val="007363F5"/>
    <w:rsid w:val="00737332"/>
    <w:rsid w:val="0074017F"/>
    <w:rsid w:val="007405D2"/>
    <w:rsid w:val="0074168F"/>
    <w:rsid w:val="007427CE"/>
    <w:rsid w:val="00742A23"/>
    <w:rsid w:val="00742E3D"/>
    <w:rsid w:val="00744732"/>
    <w:rsid w:val="0074579A"/>
    <w:rsid w:val="00746DA8"/>
    <w:rsid w:val="0075024F"/>
    <w:rsid w:val="00750E84"/>
    <w:rsid w:val="00752937"/>
    <w:rsid w:val="007542E7"/>
    <w:rsid w:val="0075443A"/>
    <w:rsid w:val="00754CA9"/>
    <w:rsid w:val="00756895"/>
    <w:rsid w:val="00756ED8"/>
    <w:rsid w:val="00757842"/>
    <w:rsid w:val="00760255"/>
    <w:rsid w:val="007602D4"/>
    <w:rsid w:val="00760BE6"/>
    <w:rsid w:val="0076141A"/>
    <w:rsid w:val="00761CEC"/>
    <w:rsid w:val="00762213"/>
    <w:rsid w:val="007624A1"/>
    <w:rsid w:val="0076258D"/>
    <w:rsid w:val="007628DB"/>
    <w:rsid w:val="00762A8C"/>
    <w:rsid w:val="00763204"/>
    <w:rsid w:val="007638F4"/>
    <w:rsid w:val="00763932"/>
    <w:rsid w:val="00764AFD"/>
    <w:rsid w:val="0076646F"/>
    <w:rsid w:val="007669C0"/>
    <w:rsid w:val="007671EC"/>
    <w:rsid w:val="00770386"/>
    <w:rsid w:val="0077295A"/>
    <w:rsid w:val="00772B8C"/>
    <w:rsid w:val="00774C78"/>
    <w:rsid w:val="0077626B"/>
    <w:rsid w:val="00776C39"/>
    <w:rsid w:val="00780464"/>
    <w:rsid w:val="00780C36"/>
    <w:rsid w:val="00784B77"/>
    <w:rsid w:val="00787A7B"/>
    <w:rsid w:val="007913D0"/>
    <w:rsid w:val="0079202A"/>
    <w:rsid w:val="00792909"/>
    <w:rsid w:val="00795956"/>
    <w:rsid w:val="0079617A"/>
    <w:rsid w:val="007961B9"/>
    <w:rsid w:val="00796E46"/>
    <w:rsid w:val="00797004"/>
    <w:rsid w:val="007975F8"/>
    <w:rsid w:val="007A3F42"/>
    <w:rsid w:val="007A5C81"/>
    <w:rsid w:val="007A6204"/>
    <w:rsid w:val="007B0A5A"/>
    <w:rsid w:val="007B1E9D"/>
    <w:rsid w:val="007B38FF"/>
    <w:rsid w:val="007B3F74"/>
    <w:rsid w:val="007B5E5B"/>
    <w:rsid w:val="007C0315"/>
    <w:rsid w:val="007C2786"/>
    <w:rsid w:val="007C3799"/>
    <w:rsid w:val="007C3BB2"/>
    <w:rsid w:val="007C3EE5"/>
    <w:rsid w:val="007C5A3E"/>
    <w:rsid w:val="007C5D52"/>
    <w:rsid w:val="007C61A9"/>
    <w:rsid w:val="007C671F"/>
    <w:rsid w:val="007C774F"/>
    <w:rsid w:val="007C7C64"/>
    <w:rsid w:val="007C7E0E"/>
    <w:rsid w:val="007D16F9"/>
    <w:rsid w:val="007D2AEF"/>
    <w:rsid w:val="007D36DD"/>
    <w:rsid w:val="007D6AA0"/>
    <w:rsid w:val="007D6B23"/>
    <w:rsid w:val="007D6F05"/>
    <w:rsid w:val="007E1852"/>
    <w:rsid w:val="007E1925"/>
    <w:rsid w:val="007E3486"/>
    <w:rsid w:val="007E4221"/>
    <w:rsid w:val="007E5082"/>
    <w:rsid w:val="007E6C2A"/>
    <w:rsid w:val="007E77F6"/>
    <w:rsid w:val="007E797C"/>
    <w:rsid w:val="007E7F76"/>
    <w:rsid w:val="007F06CC"/>
    <w:rsid w:val="007F2119"/>
    <w:rsid w:val="007F573D"/>
    <w:rsid w:val="007F5896"/>
    <w:rsid w:val="007F6F5E"/>
    <w:rsid w:val="007F70F2"/>
    <w:rsid w:val="007F764B"/>
    <w:rsid w:val="00800234"/>
    <w:rsid w:val="008004C4"/>
    <w:rsid w:val="00800EE1"/>
    <w:rsid w:val="0080145F"/>
    <w:rsid w:val="00801E10"/>
    <w:rsid w:val="008025CB"/>
    <w:rsid w:val="00802D98"/>
    <w:rsid w:val="00802E0B"/>
    <w:rsid w:val="00803CBF"/>
    <w:rsid w:val="00804ECC"/>
    <w:rsid w:val="0080561C"/>
    <w:rsid w:val="0080733B"/>
    <w:rsid w:val="008077A2"/>
    <w:rsid w:val="008077CE"/>
    <w:rsid w:val="00807A88"/>
    <w:rsid w:val="00807C1F"/>
    <w:rsid w:val="00810994"/>
    <w:rsid w:val="00810AB9"/>
    <w:rsid w:val="00813C28"/>
    <w:rsid w:val="008145C8"/>
    <w:rsid w:val="008145CD"/>
    <w:rsid w:val="00814989"/>
    <w:rsid w:val="008150C7"/>
    <w:rsid w:val="00815DDE"/>
    <w:rsid w:val="00817223"/>
    <w:rsid w:val="00817E3A"/>
    <w:rsid w:val="008212C8"/>
    <w:rsid w:val="00821406"/>
    <w:rsid w:val="008218B7"/>
    <w:rsid w:val="00821A00"/>
    <w:rsid w:val="00821F40"/>
    <w:rsid w:val="008226EF"/>
    <w:rsid w:val="00823889"/>
    <w:rsid w:val="00824451"/>
    <w:rsid w:val="008276B8"/>
    <w:rsid w:val="00830D1F"/>
    <w:rsid w:val="00832D79"/>
    <w:rsid w:val="008379CB"/>
    <w:rsid w:val="00842615"/>
    <w:rsid w:val="008461FC"/>
    <w:rsid w:val="00846754"/>
    <w:rsid w:val="008509C3"/>
    <w:rsid w:val="00850E6E"/>
    <w:rsid w:val="00852E80"/>
    <w:rsid w:val="00853624"/>
    <w:rsid w:val="00854A7C"/>
    <w:rsid w:val="0085517E"/>
    <w:rsid w:val="00855B24"/>
    <w:rsid w:val="00856045"/>
    <w:rsid w:val="00856CF0"/>
    <w:rsid w:val="00857377"/>
    <w:rsid w:val="008610C3"/>
    <w:rsid w:val="00864D4A"/>
    <w:rsid w:val="008668B2"/>
    <w:rsid w:val="00871338"/>
    <w:rsid w:val="00873855"/>
    <w:rsid w:val="00876762"/>
    <w:rsid w:val="00876FEB"/>
    <w:rsid w:val="00877CDD"/>
    <w:rsid w:val="008802D6"/>
    <w:rsid w:val="008806B8"/>
    <w:rsid w:val="00881F40"/>
    <w:rsid w:val="00885B6B"/>
    <w:rsid w:val="00886812"/>
    <w:rsid w:val="00886F2D"/>
    <w:rsid w:val="00887880"/>
    <w:rsid w:val="00896D91"/>
    <w:rsid w:val="00897FD5"/>
    <w:rsid w:val="008A15C1"/>
    <w:rsid w:val="008A1AE4"/>
    <w:rsid w:val="008A2192"/>
    <w:rsid w:val="008A309B"/>
    <w:rsid w:val="008A4AA8"/>
    <w:rsid w:val="008A4DCB"/>
    <w:rsid w:val="008A606D"/>
    <w:rsid w:val="008A6852"/>
    <w:rsid w:val="008A7AFB"/>
    <w:rsid w:val="008B0CB5"/>
    <w:rsid w:val="008B0EA9"/>
    <w:rsid w:val="008B2FA9"/>
    <w:rsid w:val="008B6BA3"/>
    <w:rsid w:val="008C1D32"/>
    <w:rsid w:val="008C373B"/>
    <w:rsid w:val="008C5B75"/>
    <w:rsid w:val="008C6790"/>
    <w:rsid w:val="008C6A8E"/>
    <w:rsid w:val="008C7AB8"/>
    <w:rsid w:val="008D0672"/>
    <w:rsid w:val="008D3FBE"/>
    <w:rsid w:val="008D48C0"/>
    <w:rsid w:val="008D67FA"/>
    <w:rsid w:val="008E0484"/>
    <w:rsid w:val="008E0843"/>
    <w:rsid w:val="008E0F2D"/>
    <w:rsid w:val="008E19B0"/>
    <w:rsid w:val="008E25BB"/>
    <w:rsid w:val="008E3075"/>
    <w:rsid w:val="008E4242"/>
    <w:rsid w:val="008E44F7"/>
    <w:rsid w:val="008E58B0"/>
    <w:rsid w:val="008F0342"/>
    <w:rsid w:val="008F0F9C"/>
    <w:rsid w:val="008F2566"/>
    <w:rsid w:val="008F2A5D"/>
    <w:rsid w:val="008F2D8D"/>
    <w:rsid w:val="008F45ED"/>
    <w:rsid w:val="008F5739"/>
    <w:rsid w:val="008F5F6E"/>
    <w:rsid w:val="008F6B39"/>
    <w:rsid w:val="008F7E07"/>
    <w:rsid w:val="0090202E"/>
    <w:rsid w:val="00902BA6"/>
    <w:rsid w:val="00903E09"/>
    <w:rsid w:val="0090465C"/>
    <w:rsid w:val="00905465"/>
    <w:rsid w:val="00905788"/>
    <w:rsid w:val="0090595C"/>
    <w:rsid w:val="00905A47"/>
    <w:rsid w:val="0090789A"/>
    <w:rsid w:val="0091017A"/>
    <w:rsid w:val="009104A5"/>
    <w:rsid w:val="00910535"/>
    <w:rsid w:val="00910546"/>
    <w:rsid w:val="00913F1C"/>
    <w:rsid w:val="00915056"/>
    <w:rsid w:val="009155C3"/>
    <w:rsid w:val="00920078"/>
    <w:rsid w:val="00920708"/>
    <w:rsid w:val="00921041"/>
    <w:rsid w:val="00921380"/>
    <w:rsid w:val="009229CC"/>
    <w:rsid w:val="00926ABD"/>
    <w:rsid w:val="00926D5D"/>
    <w:rsid w:val="0092783F"/>
    <w:rsid w:val="009314BB"/>
    <w:rsid w:val="00936CAB"/>
    <w:rsid w:val="00940807"/>
    <w:rsid w:val="00941145"/>
    <w:rsid w:val="0094196C"/>
    <w:rsid w:val="00941F5B"/>
    <w:rsid w:val="00942B54"/>
    <w:rsid w:val="0094399B"/>
    <w:rsid w:val="00944088"/>
    <w:rsid w:val="009447A0"/>
    <w:rsid w:val="00946271"/>
    <w:rsid w:val="009465BC"/>
    <w:rsid w:val="009475B6"/>
    <w:rsid w:val="009475D1"/>
    <w:rsid w:val="00947F4C"/>
    <w:rsid w:val="00951283"/>
    <w:rsid w:val="0095184D"/>
    <w:rsid w:val="009520C6"/>
    <w:rsid w:val="0095224C"/>
    <w:rsid w:val="009534F2"/>
    <w:rsid w:val="009535B3"/>
    <w:rsid w:val="009543F3"/>
    <w:rsid w:val="0095517E"/>
    <w:rsid w:val="00956368"/>
    <w:rsid w:val="00961846"/>
    <w:rsid w:val="009629A5"/>
    <w:rsid w:val="00963633"/>
    <w:rsid w:val="00963B83"/>
    <w:rsid w:val="00964061"/>
    <w:rsid w:val="00965809"/>
    <w:rsid w:val="00965D90"/>
    <w:rsid w:val="00966B57"/>
    <w:rsid w:val="00970069"/>
    <w:rsid w:val="00970578"/>
    <w:rsid w:val="00973522"/>
    <w:rsid w:val="009743DA"/>
    <w:rsid w:val="009759C1"/>
    <w:rsid w:val="00976088"/>
    <w:rsid w:val="00976138"/>
    <w:rsid w:val="00980AEE"/>
    <w:rsid w:val="00982318"/>
    <w:rsid w:val="00984343"/>
    <w:rsid w:val="009846DE"/>
    <w:rsid w:val="009849B5"/>
    <w:rsid w:val="0098508B"/>
    <w:rsid w:val="009858C1"/>
    <w:rsid w:val="00985A09"/>
    <w:rsid w:val="009865C3"/>
    <w:rsid w:val="009879EB"/>
    <w:rsid w:val="009939B8"/>
    <w:rsid w:val="00994E33"/>
    <w:rsid w:val="009955FF"/>
    <w:rsid w:val="0099797B"/>
    <w:rsid w:val="009A0562"/>
    <w:rsid w:val="009A06F0"/>
    <w:rsid w:val="009A1F6A"/>
    <w:rsid w:val="009A32C0"/>
    <w:rsid w:val="009A37A1"/>
    <w:rsid w:val="009A4D11"/>
    <w:rsid w:val="009A503B"/>
    <w:rsid w:val="009A623A"/>
    <w:rsid w:val="009A64A8"/>
    <w:rsid w:val="009A65F0"/>
    <w:rsid w:val="009A6F32"/>
    <w:rsid w:val="009A7491"/>
    <w:rsid w:val="009B38B7"/>
    <w:rsid w:val="009B566E"/>
    <w:rsid w:val="009B775B"/>
    <w:rsid w:val="009B79B2"/>
    <w:rsid w:val="009C09A7"/>
    <w:rsid w:val="009C1657"/>
    <w:rsid w:val="009C1C72"/>
    <w:rsid w:val="009C292F"/>
    <w:rsid w:val="009C2FB3"/>
    <w:rsid w:val="009C6B5E"/>
    <w:rsid w:val="009D0F80"/>
    <w:rsid w:val="009D354F"/>
    <w:rsid w:val="009D5A9D"/>
    <w:rsid w:val="009D5C9B"/>
    <w:rsid w:val="009D70F3"/>
    <w:rsid w:val="009D7ADC"/>
    <w:rsid w:val="009E0DD4"/>
    <w:rsid w:val="009E14CC"/>
    <w:rsid w:val="009E28DB"/>
    <w:rsid w:val="009E4AA9"/>
    <w:rsid w:val="009E4BF7"/>
    <w:rsid w:val="009E6413"/>
    <w:rsid w:val="009E7527"/>
    <w:rsid w:val="009E79F4"/>
    <w:rsid w:val="009F25E0"/>
    <w:rsid w:val="009F50C3"/>
    <w:rsid w:val="009F52C9"/>
    <w:rsid w:val="009F560C"/>
    <w:rsid w:val="009F6412"/>
    <w:rsid w:val="00A02502"/>
    <w:rsid w:val="00A0363E"/>
    <w:rsid w:val="00A038DC"/>
    <w:rsid w:val="00A04CE8"/>
    <w:rsid w:val="00A04EB4"/>
    <w:rsid w:val="00A1045B"/>
    <w:rsid w:val="00A1075E"/>
    <w:rsid w:val="00A12C32"/>
    <w:rsid w:val="00A13117"/>
    <w:rsid w:val="00A14C41"/>
    <w:rsid w:val="00A15640"/>
    <w:rsid w:val="00A178FA"/>
    <w:rsid w:val="00A17FA9"/>
    <w:rsid w:val="00A208E7"/>
    <w:rsid w:val="00A22D38"/>
    <w:rsid w:val="00A22F3E"/>
    <w:rsid w:val="00A23EAF"/>
    <w:rsid w:val="00A24AA4"/>
    <w:rsid w:val="00A24C30"/>
    <w:rsid w:val="00A2722D"/>
    <w:rsid w:val="00A275E4"/>
    <w:rsid w:val="00A303B0"/>
    <w:rsid w:val="00A313AB"/>
    <w:rsid w:val="00A3322E"/>
    <w:rsid w:val="00A34959"/>
    <w:rsid w:val="00A34C35"/>
    <w:rsid w:val="00A3592B"/>
    <w:rsid w:val="00A35ACA"/>
    <w:rsid w:val="00A35C20"/>
    <w:rsid w:val="00A41B8C"/>
    <w:rsid w:val="00A442BC"/>
    <w:rsid w:val="00A46027"/>
    <w:rsid w:val="00A47FF9"/>
    <w:rsid w:val="00A50157"/>
    <w:rsid w:val="00A51124"/>
    <w:rsid w:val="00A51318"/>
    <w:rsid w:val="00A5152A"/>
    <w:rsid w:val="00A51882"/>
    <w:rsid w:val="00A51DD4"/>
    <w:rsid w:val="00A520DD"/>
    <w:rsid w:val="00A52101"/>
    <w:rsid w:val="00A522C6"/>
    <w:rsid w:val="00A5297D"/>
    <w:rsid w:val="00A52F60"/>
    <w:rsid w:val="00A542FC"/>
    <w:rsid w:val="00A54DC4"/>
    <w:rsid w:val="00A55200"/>
    <w:rsid w:val="00A5535B"/>
    <w:rsid w:val="00A63B24"/>
    <w:rsid w:val="00A64090"/>
    <w:rsid w:val="00A64D86"/>
    <w:rsid w:val="00A64F66"/>
    <w:rsid w:val="00A65ED9"/>
    <w:rsid w:val="00A66B88"/>
    <w:rsid w:val="00A66EF9"/>
    <w:rsid w:val="00A67EA3"/>
    <w:rsid w:val="00A67EFE"/>
    <w:rsid w:val="00A71BA4"/>
    <w:rsid w:val="00A739FE"/>
    <w:rsid w:val="00A770AF"/>
    <w:rsid w:val="00A77D30"/>
    <w:rsid w:val="00A8482F"/>
    <w:rsid w:val="00A854B0"/>
    <w:rsid w:val="00A854C2"/>
    <w:rsid w:val="00A8773F"/>
    <w:rsid w:val="00A877DC"/>
    <w:rsid w:val="00A87B44"/>
    <w:rsid w:val="00A916A5"/>
    <w:rsid w:val="00A91AAB"/>
    <w:rsid w:val="00A91EF6"/>
    <w:rsid w:val="00A92A0B"/>
    <w:rsid w:val="00A92D81"/>
    <w:rsid w:val="00A94A11"/>
    <w:rsid w:val="00A97A6B"/>
    <w:rsid w:val="00AA009D"/>
    <w:rsid w:val="00AA20C2"/>
    <w:rsid w:val="00AA30AB"/>
    <w:rsid w:val="00AA48AD"/>
    <w:rsid w:val="00AA4DAF"/>
    <w:rsid w:val="00AA5824"/>
    <w:rsid w:val="00AA6ED8"/>
    <w:rsid w:val="00AA71C8"/>
    <w:rsid w:val="00AB1743"/>
    <w:rsid w:val="00AB19F8"/>
    <w:rsid w:val="00AB20EA"/>
    <w:rsid w:val="00AB2D5A"/>
    <w:rsid w:val="00AB52CD"/>
    <w:rsid w:val="00AB63EF"/>
    <w:rsid w:val="00AB7B5A"/>
    <w:rsid w:val="00AC0D9F"/>
    <w:rsid w:val="00AC17CD"/>
    <w:rsid w:val="00AC27D9"/>
    <w:rsid w:val="00AC2E98"/>
    <w:rsid w:val="00AC30B9"/>
    <w:rsid w:val="00AC3588"/>
    <w:rsid w:val="00AC4199"/>
    <w:rsid w:val="00AC7F4B"/>
    <w:rsid w:val="00AD00B4"/>
    <w:rsid w:val="00AD106C"/>
    <w:rsid w:val="00AD4F4E"/>
    <w:rsid w:val="00AD5A4D"/>
    <w:rsid w:val="00AD5CE1"/>
    <w:rsid w:val="00AD6A97"/>
    <w:rsid w:val="00AD71CD"/>
    <w:rsid w:val="00AE1427"/>
    <w:rsid w:val="00AE1745"/>
    <w:rsid w:val="00AE2BEB"/>
    <w:rsid w:val="00AE2CF9"/>
    <w:rsid w:val="00AE4172"/>
    <w:rsid w:val="00AE4506"/>
    <w:rsid w:val="00AE4E0D"/>
    <w:rsid w:val="00AE5C2B"/>
    <w:rsid w:val="00AE72DF"/>
    <w:rsid w:val="00AF0380"/>
    <w:rsid w:val="00AF13A2"/>
    <w:rsid w:val="00AF37DB"/>
    <w:rsid w:val="00AF38DD"/>
    <w:rsid w:val="00AF3FDF"/>
    <w:rsid w:val="00AF70B2"/>
    <w:rsid w:val="00AF7CF5"/>
    <w:rsid w:val="00B00FBB"/>
    <w:rsid w:val="00B01DE8"/>
    <w:rsid w:val="00B02495"/>
    <w:rsid w:val="00B04355"/>
    <w:rsid w:val="00B05D40"/>
    <w:rsid w:val="00B06629"/>
    <w:rsid w:val="00B07C46"/>
    <w:rsid w:val="00B1085E"/>
    <w:rsid w:val="00B10E05"/>
    <w:rsid w:val="00B11F10"/>
    <w:rsid w:val="00B11F60"/>
    <w:rsid w:val="00B1249E"/>
    <w:rsid w:val="00B147E1"/>
    <w:rsid w:val="00B1519E"/>
    <w:rsid w:val="00B1786E"/>
    <w:rsid w:val="00B17997"/>
    <w:rsid w:val="00B20CB4"/>
    <w:rsid w:val="00B23659"/>
    <w:rsid w:val="00B23ACA"/>
    <w:rsid w:val="00B2478D"/>
    <w:rsid w:val="00B2549A"/>
    <w:rsid w:val="00B26395"/>
    <w:rsid w:val="00B27865"/>
    <w:rsid w:val="00B279BE"/>
    <w:rsid w:val="00B27A09"/>
    <w:rsid w:val="00B306C8"/>
    <w:rsid w:val="00B307D1"/>
    <w:rsid w:val="00B30D9D"/>
    <w:rsid w:val="00B32580"/>
    <w:rsid w:val="00B32694"/>
    <w:rsid w:val="00B326EE"/>
    <w:rsid w:val="00B32B60"/>
    <w:rsid w:val="00B32D38"/>
    <w:rsid w:val="00B33C8A"/>
    <w:rsid w:val="00B34F6D"/>
    <w:rsid w:val="00B36EEE"/>
    <w:rsid w:val="00B37692"/>
    <w:rsid w:val="00B403DE"/>
    <w:rsid w:val="00B4189D"/>
    <w:rsid w:val="00B41E2C"/>
    <w:rsid w:val="00B422F3"/>
    <w:rsid w:val="00B45115"/>
    <w:rsid w:val="00B45E05"/>
    <w:rsid w:val="00B46105"/>
    <w:rsid w:val="00B500D2"/>
    <w:rsid w:val="00B50408"/>
    <w:rsid w:val="00B50420"/>
    <w:rsid w:val="00B512B0"/>
    <w:rsid w:val="00B513EA"/>
    <w:rsid w:val="00B517B3"/>
    <w:rsid w:val="00B5310E"/>
    <w:rsid w:val="00B56D56"/>
    <w:rsid w:val="00B60CF3"/>
    <w:rsid w:val="00B6197B"/>
    <w:rsid w:val="00B61C18"/>
    <w:rsid w:val="00B62AA7"/>
    <w:rsid w:val="00B64AB7"/>
    <w:rsid w:val="00B67902"/>
    <w:rsid w:val="00B70AE8"/>
    <w:rsid w:val="00B724A9"/>
    <w:rsid w:val="00B72B20"/>
    <w:rsid w:val="00B73C2D"/>
    <w:rsid w:val="00B73DA5"/>
    <w:rsid w:val="00B74BAF"/>
    <w:rsid w:val="00B75197"/>
    <w:rsid w:val="00B764E4"/>
    <w:rsid w:val="00B7680A"/>
    <w:rsid w:val="00B77431"/>
    <w:rsid w:val="00B777AC"/>
    <w:rsid w:val="00B8257E"/>
    <w:rsid w:val="00B827AB"/>
    <w:rsid w:val="00B82ABD"/>
    <w:rsid w:val="00B830F1"/>
    <w:rsid w:val="00B83546"/>
    <w:rsid w:val="00B8390C"/>
    <w:rsid w:val="00B83A4E"/>
    <w:rsid w:val="00B83C7C"/>
    <w:rsid w:val="00B852F0"/>
    <w:rsid w:val="00B8560E"/>
    <w:rsid w:val="00B91649"/>
    <w:rsid w:val="00B93C34"/>
    <w:rsid w:val="00B974F6"/>
    <w:rsid w:val="00B976CD"/>
    <w:rsid w:val="00BA0328"/>
    <w:rsid w:val="00BA08E4"/>
    <w:rsid w:val="00BA1772"/>
    <w:rsid w:val="00BA2139"/>
    <w:rsid w:val="00BA28F9"/>
    <w:rsid w:val="00BA312E"/>
    <w:rsid w:val="00BA3BCA"/>
    <w:rsid w:val="00BA4B8D"/>
    <w:rsid w:val="00BA5EF6"/>
    <w:rsid w:val="00BA7277"/>
    <w:rsid w:val="00BB2537"/>
    <w:rsid w:val="00BB2746"/>
    <w:rsid w:val="00BB3B6B"/>
    <w:rsid w:val="00BB6A55"/>
    <w:rsid w:val="00BB754F"/>
    <w:rsid w:val="00BC0F0D"/>
    <w:rsid w:val="00BC28EF"/>
    <w:rsid w:val="00BC3C95"/>
    <w:rsid w:val="00BC3DAA"/>
    <w:rsid w:val="00BC4719"/>
    <w:rsid w:val="00BC575C"/>
    <w:rsid w:val="00BC6E8A"/>
    <w:rsid w:val="00BC7834"/>
    <w:rsid w:val="00BD1A81"/>
    <w:rsid w:val="00BD22C8"/>
    <w:rsid w:val="00BD2F79"/>
    <w:rsid w:val="00BD36A7"/>
    <w:rsid w:val="00BD43BD"/>
    <w:rsid w:val="00BD50CF"/>
    <w:rsid w:val="00BD5DED"/>
    <w:rsid w:val="00BE2643"/>
    <w:rsid w:val="00BE26AE"/>
    <w:rsid w:val="00BE3C0A"/>
    <w:rsid w:val="00BE6675"/>
    <w:rsid w:val="00BE6923"/>
    <w:rsid w:val="00BE71F7"/>
    <w:rsid w:val="00BE72AC"/>
    <w:rsid w:val="00BE7BD5"/>
    <w:rsid w:val="00BF000B"/>
    <w:rsid w:val="00BF0730"/>
    <w:rsid w:val="00BF570F"/>
    <w:rsid w:val="00BF5B1B"/>
    <w:rsid w:val="00BF66F7"/>
    <w:rsid w:val="00BF6F21"/>
    <w:rsid w:val="00BF7CAB"/>
    <w:rsid w:val="00BF7F77"/>
    <w:rsid w:val="00C01AA8"/>
    <w:rsid w:val="00C037CA"/>
    <w:rsid w:val="00C03EE0"/>
    <w:rsid w:val="00C04B87"/>
    <w:rsid w:val="00C04D8F"/>
    <w:rsid w:val="00C0550C"/>
    <w:rsid w:val="00C06C46"/>
    <w:rsid w:val="00C07C83"/>
    <w:rsid w:val="00C1034A"/>
    <w:rsid w:val="00C114C8"/>
    <w:rsid w:val="00C1244F"/>
    <w:rsid w:val="00C12E5F"/>
    <w:rsid w:val="00C15D62"/>
    <w:rsid w:val="00C165EB"/>
    <w:rsid w:val="00C17474"/>
    <w:rsid w:val="00C22E5B"/>
    <w:rsid w:val="00C23AC7"/>
    <w:rsid w:val="00C24D69"/>
    <w:rsid w:val="00C35C6D"/>
    <w:rsid w:val="00C364C3"/>
    <w:rsid w:val="00C377C3"/>
    <w:rsid w:val="00C40F48"/>
    <w:rsid w:val="00C415BB"/>
    <w:rsid w:val="00C43973"/>
    <w:rsid w:val="00C43F42"/>
    <w:rsid w:val="00C452C4"/>
    <w:rsid w:val="00C46064"/>
    <w:rsid w:val="00C51C7B"/>
    <w:rsid w:val="00C52709"/>
    <w:rsid w:val="00C53459"/>
    <w:rsid w:val="00C55006"/>
    <w:rsid w:val="00C5542D"/>
    <w:rsid w:val="00C556D6"/>
    <w:rsid w:val="00C57E93"/>
    <w:rsid w:val="00C62316"/>
    <w:rsid w:val="00C67945"/>
    <w:rsid w:val="00C70021"/>
    <w:rsid w:val="00C71903"/>
    <w:rsid w:val="00C71D06"/>
    <w:rsid w:val="00C71EDE"/>
    <w:rsid w:val="00C7263E"/>
    <w:rsid w:val="00C72B69"/>
    <w:rsid w:val="00C73D03"/>
    <w:rsid w:val="00C73D55"/>
    <w:rsid w:val="00C76450"/>
    <w:rsid w:val="00C76F46"/>
    <w:rsid w:val="00C77CD4"/>
    <w:rsid w:val="00C81E97"/>
    <w:rsid w:val="00C827ED"/>
    <w:rsid w:val="00C82B8E"/>
    <w:rsid w:val="00C82F1F"/>
    <w:rsid w:val="00C833A7"/>
    <w:rsid w:val="00C83546"/>
    <w:rsid w:val="00C83904"/>
    <w:rsid w:val="00C84CFD"/>
    <w:rsid w:val="00C85B96"/>
    <w:rsid w:val="00C85FB0"/>
    <w:rsid w:val="00C919DC"/>
    <w:rsid w:val="00C91BDD"/>
    <w:rsid w:val="00C91F72"/>
    <w:rsid w:val="00C936A4"/>
    <w:rsid w:val="00C94D51"/>
    <w:rsid w:val="00C963C3"/>
    <w:rsid w:val="00C96630"/>
    <w:rsid w:val="00C978A3"/>
    <w:rsid w:val="00CA2700"/>
    <w:rsid w:val="00CA331F"/>
    <w:rsid w:val="00CA4C1A"/>
    <w:rsid w:val="00CA72A9"/>
    <w:rsid w:val="00CB0090"/>
    <w:rsid w:val="00CB042E"/>
    <w:rsid w:val="00CB0C8B"/>
    <w:rsid w:val="00CB19F5"/>
    <w:rsid w:val="00CB1EF7"/>
    <w:rsid w:val="00CB2144"/>
    <w:rsid w:val="00CB4140"/>
    <w:rsid w:val="00CB4872"/>
    <w:rsid w:val="00CB4C23"/>
    <w:rsid w:val="00CB6349"/>
    <w:rsid w:val="00CC2549"/>
    <w:rsid w:val="00CC2711"/>
    <w:rsid w:val="00CC72EB"/>
    <w:rsid w:val="00CC785D"/>
    <w:rsid w:val="00CD1A1B"/>
    <w:rsid w:val="00CD1EA6"/>
    <w:rsid w:val="00CD213D"/>
    <w:rsid w:val="00CD242A"/>
    <w:rsid w:val="00CD3FFB"/>
    <w:rsid w:val="00CD5625"/>
    <w:rsid w:val="00CD6120"/>
    <w:rsid w:val="00CE008A"/>
    <w:rsid w:val="00CE029B"/>
    <w:rsid w:val="00CE0534"/>
    <w:rsid w:val="00CE0B9B"/>
    <w:rsid w:val="00CE0BC6"/>
    <w:rsid w:val="00CE13E6"/>
    <w:rsid w:val="00CE2E5B"/>
    <w:rsid w:val="00CE31CD"/>
    <w:rsid w:val="00CE33CB"/>
    <w:rsid w:val="00CE3C55"/>
    <w:rsid w:val="00CE41D1"/>
    <w:rsid w:val="00CE50C7"/>
    <w:rsid w:val="00CF1FEB"/>
    <w:rsid w:val="00CF2EB8"/>
    <w:rsid w:val="00CF2F60"/>
    <w:rsid w:val="00CF4079"/>
    <w:rsid w:val="00CF45FB"/>
    <w:rsid w:val="00CF4FD4"/>
    <w:rsid w:val="00CF598C"/>
    <w:rsid w:val="00D021B3"/>
    <w:rsid w:val="00D0348D"/>
    <w:rsid w:val="00D066A0"/>
    <w:rsid w:val="00D06B27"/>
    <w:rsid w:val="00D06C56"/>
    <w:rsid w:val="00D10177"/>
    <w:rsid w:val="00D13CCB"/>
    <w:rsid w:val="00D13E79"/>
    <w:rsid w:val="00D140D2"/>
    <w:rsid w:val="00D14C7E"/>
    <w:rsid w:val="00D15764"/>
    <w:rsid w:val="00D1646B"/>
    <w:rsid w:val="00D17136"/>
    <w:rsid w:val="00D1758E"/>
    <w:rsid w:val="00D17A4F"/>
    <w:rsid w:val="00D21237"/>
    <w:rsid w:val="00D21EF3"/>
    <w:rsid w:val="00D23F88"/>
    <w:rsid w:val="00D24C4E"/>
    <w:rsid w:val="00D25489"/>
    <w:rsid w:val="00D25F53"/>
    <w:rsid w:val="00D27E3E"/>
    <w:rsid w:val="00D32A58"/>
    <w:rsid w:val="00D33009"/>
    <w:rsid w:val="00D340F0"/>
    <w:rsid w:val="00D34B72"/>
    <w:rsid w:val="00D3514B"/>
    <w:rsid w:val="00D35153"/>
    <w:rsid w:val="00D376C6"/>
    <w:rsid w:val="00D40351"/>
    <w:rsid w:val="00D41918"/>
    <w:rsid w:val="00D439C7"/>
    <w:rsid w:val="00D43A75"/>
    <w:rsid w:val="00D44A97"/>
    <w:rsid w:val="00D451CE"/>
    <w:rsid w:val="00D455D1"/>
    <w:rsid w:val="00D46406"/>
    <w:rsid w:val="00D4682B"/>
    <w:rsid w:val="00D469FC"/>
    <w:rsid w:val="00D50062"/>
    <w:rsid w:val="00D53CC4"/>
    <w:rsid w:val="00D54609"/>
    <w:rsid w:val="00D56EEA"/>
    <w:rsid w:val="00D571E8"/>
    <w:rsid w:val="00D57C80"/>
    <w:rsid w:val="00D6053A"/>
    <w:rsid w:val="00D6081E"/>
    <w:rsid w:val="00D61728"/>
    <w:rsid w:val="00D62681"/>
    <w:rsid w:val="00D65F9A"/>
    <w:rsid w:val="00D67738"/>
    <w:rsid w:val="00D70850"/>
    <w:rsid w:val="00D72871"/>
    <w:rsid w:val="00D745FC"/>
    <w:rsid w:val="00D748B6"/>
    <w:rsid w:val="00D75741"/>
    <w:rsid w:val="00D75E6A"/>
    <w:rsid w:val="00D76616"/>
    <w:rsid w:val="00D76988"/>
    <w:rsid w:val="00D76BC5"/>
    <w:rsid w:val="00D80132"/>
    <w:rsid w:val="00D81109"/>
    <w:rsid w:val="00D831B5"/>
    <w:rsid w:val="00D84B65"/>
    <w:rsid w:val="00D85F28"/>
    <w:rsid w:val="00D86F11"/>
    <w:rsid w:val="00D90A55"/>
    <w:rsid w:val="00D94005"/>
    <w:rsid w:val="00D9411D"/>
    <w:rsid w:val="00D9501A"/>
    <w:rsid w:val="00D9681E"/>
    <w:rsid w:val="00DA0A8F"/>
    <w:rsid w:val="00DA0F82"/>
    <w:rsid w:val="00DA236D"/>
    <w:rsid w:val="00DA270F"/>
    <w:rsid w:val="00DA3BC2"/>
    <w:rsid w:val="00DA4F97"/>
    <w:rsid w:val="00DA51C1"/>
    <w:rsid w:val="00DA5FB3"/>
    <w:rsid w:val="00DA6C17"/>
    <w:rsid w:val="00DB1710"/>
    <w:rsid w:val="00DB27B8"/>
    <w:rsid w:val="00DB3CFB"/>
    <w:rsid w:val="00DB405F"/>
    <w:rsid w:val="00DB4121"/>
    <w:rsid w:val="00DB4FD0"/>
    <w:rsid w:val="00DB6337"/>
    <w:rsid w:val="00DB6DA5"/>
    <w:rsid w:val="00DC11BA"/>
    <w:rsid w:val="00DC245F"/>
    <w:rsid w:val="00DC49AE"/>
    <w:rsid w:val="00DC4BF5"/>
    <w:rsid w:val="00DC629A"/>
    <w:rsid w:val="00DC7D6F"/>
    <w:rsid w:val="00DD25E4"/>
    <w:rsid w:val="00DD2A47"/>
    <w:rsid w:val="00DD2B1D"/>
    <w:rsid w:val="00DD2E2D"/>
    <w:rsid w:val="00DD2E5A"/>
    <w:rsid w:val="00DD3CD2"/>
    <w:rsid w:val="00DD4257"/>
    <w:rsid w:val="00DD7A3B"/>
    <w:rsid w:val="00DD7F6B"/>
    <w:rsid w:val="00DE1176"/>
    <w:rsid w:val="00DE11B7"/>
    <w:rsid w:val="00DE262B"/>
    <w:rsid w:val="00DE2FB0"/>
    <w:rsid w:val="00DE3654"/>
    <w:rsid w:val="00DE4BE7"/>
    <w:rsid w:val="00DE66D0"/>
    <w:rsid w:val="00DF0B9A"/>
    <w:rsid w:val="00DF1964"/>
    <w:rsid w:val="00DF1BB3"/>
    <w:rsid w:val="00DF2644"/>
    <w:rsid w:val="00DF2930"/>
    <w:rsid w:val="00DF4D9F"/>
    <w:rsid w:val="00DF524A"/>
    <w:rsid w:val="00DF6044"/>
    <w:rsid w:val="00DF6ED2"/>
    <w:rsid w:val="00DF7386"/>
    <w:rsid w:val="00DF7E47"/>
    <w:rsid w:val="00E00747"/>
    <w:rsid w:val="00E01289"/>
    <w:rsid w:val="00E02DF4"/>
    <w:rsid w:val="00E045A7"/>
    <w:rsid w:val="00E05083"/>
    <w:rsid w:val="00E060DE"/>
    <w:rsid w:val="00E07664"/>
    <w:rsid w:val="00E12C10"/>
    <w:rsid w:val="00E14A0F"/>
    <w:rsid w:val="00E15BFE"/>
    <w:rsid w:val="00E164AF"/>
    <w:rsid w:val="00E21FCE"/>
    <w:rsid w:val="00E22A6D"/>
    <w:rsid w:val="00E3123A"/>
    <w:rsid w:val="00E32B1C"/>
    <w:rsid w:val="00E333CE"/>
    <w:rsid w:val="00E34B29"/>
    <w:rsid w:val="00E35EDB"/>
    <w:rsid w:val="00E37072"/>
    <w:rsid w:val="00E43431"/>
    <w:rsid w:val="00E45316"/>
    <w:rsid w:val="00E50EC2"/>
    <w:rsid w:val="00E512A2"/>
    <w:rsid w:val="00E51C8C"/>
    <w:rsid w:val="00E52627"/>
    <w:rsid w:val="00E53BE8"/>
    <w:rsid w:val="00E54B77"/>
    <w:rsid w:val="00E553FA"/>
    <w:rsid w:val="00E55441"/>
    <w:rsid w:val="00E57D2B"/>
    <w:rsid w:val="00E57D43"/>
    <w:rsid w:val="00E60B63"/>
    <w:rsid w:val="00E60F96"/>
    <w:rsid w:val="00E61D01"/>
    <w:rsid w:val="00E6247A"/>
    <w:rsid w:val="00E63CB1"/>
    <w:rsid w:val="00E640F1"/>
    <w:rsid w:val="00E703A5"/>
    <w:rsid w:val="00E708E8"/>
    <w:rsid w:val="00E71150"/>
    <w:rsid w:val="00E73E5C"/>
    <w:rsid w:val="00E743FD"/>
    <w:rsid w:val="00E747E8"/>
    <w:rsid w:val="00E75DBB"/>
    <w:rsid w:val="00E7641A"/>
    <w:rsid w:val="00E76B93"/>
    <w:rsid w:val="00E76BC5"/>
    <w:rsid w:val="00E77A98"/>
    <w:rsid w:val="00E8002D"/>
    <w:rsid w:val="00E80BE4"/>
    <w:rsid w:val="00E8151A"/>
    <w:rsid w:val="00E81718"/>
    <w:rsid w:val="00E828FE"/>
    <w:rsid w:val="00E82D64"/>
    <w:rsid w:val="00E83C05"/>
    <w:rsid w:val="00E8406E"/>
    <w:rsid w:val="00E85017"/>
    <w:rsid w:val="00E85421"/>
    <w:rsid w:val="00E87634"/>
    <w:rsid w:val="00E9190A"/>
    <w:rsid w:val="00E93D44"/>
    <w:rsid w:val="00E948D8"/>
    <w:rsid w:val="00E96097"/>
    <w:rsid w:val="00E979B4"/>
    <w:rsid w:val="00EA0FBC"/>
    <w:rsid w:val="00EA113B"/>
    <w:rsid w:val="00EA3273"/>
    <w:rsid w:val="00EA3D02"/>
    <w:rsid w:val="00EA5EAF"/>
    <w:rsid w:val="00EA5F7F"/>
    <w:rsid w:val="00EA67CB"/>
    <w:rsid w:val="00EA73F5"/>
    <w:rsid w:val="00EA75AE"/>
    <w:rsid w:val="00EA788B"/>
    <w:rsid w:val="00EB2518"/>
    <w:rsid w:val="00EB31B7"/>
    <w:rsid w:val="00EB39FD"/>
    <w:rsid w:val="00EB3B57"/>
    <w:rsid w:val="00EB4698"/>
    <w:rsid w:val="00EB708E"/>
    <w:rsid w:val="00EC1A18"/>
    <w:rsid w:val="00EC375D"/>
    <w:rsid w:val="00EC3774"/>
    <w:rsid w:val="00EC4FE3"/>
    <w:rsid w:val="00EC707A"/>
    <w:rsid w:val="00EC7339"/>
    <w:rsid w:val="00ED0347"/>
    <w:rsid w:val="00ED12D2"/>
    <w:rsid w:val="00ED4EC3"/>
    <w:rsid w:val="00ED5047"/>
    <w:rsid w:val="00ED67BE"/>
    <w:rsid w:val="00ED687B"/>
    <w:rsid w:val="00ED6A87"/>
    <w:rsid w:val="00ED6AE8"/>
    <w:rsid w:val="00ED73C7"/>
    <w:rsid w:val="00ED7F80"/>
    <w:rsid w:val="00EE0691"/>
    <w:rsid w:val="00EE0893"/>
    <w:rsid w:val="00EE407A"/>
    <w:rsid w:val="00EF044A"/>
    <w:rsid w:val="00EF21E4"/>
    <w:rsid w:val="00EF2A10"/>
    <w:rsid w:val="00EF3037"/>
    <w:rsid w:val="00EF618D"/>
    <w:rsid w:val="00EF6D37"/>
    <w:rsid w:val="00F01E47"/>
    <w:rsid w:val="00F01E8C"/>
    <w:rsid w:val="00F01F3B"/>
    <w:rsid w:val="00F03CA0"/>
    <w:rsid w:val="00F0470C"/>
    <w:rsid w:val="00F0585A"/>
    <w:rsid w:val="00F05BA6"/>
    <w:rsid w:val="00F05DC7"/>
    <w:rsid w:val="00F065B5"/>
    <w:rsid w:val="00F11610"/>
    <w:rsid w:val="00F11972"/>
    <w:rsid w:val="00F11D5C"/>
    <w:rsid w:val="00F126C4"/>
    <w:rsid w:val="00F12940"/>
    <w:rsid w:val="00F13D58"/>
    <w:rsid w:val="00F14681"/>
    <w:rsid w:val="00F1487E"/>
    <w:rsid w:val="00F17DEB"/>
    <w:rsid w:val="00F2235C"/>
    <w:rsid w:val="00F22522"/>
    <w:rsid w:val="00F22743"/>
    <w:rsid w:val="00F227B8"/>
    <w:rsid w:val="00F2320B"/>
    <w:rsid w:val="00F246BE"/>
    <w:rsid w:val="00F25CE6"/>
    <w:rsid w:val="00F26106"/>
    <w:rsid w:val="00F26925"/>
    <w:rsid w:val="00F27722"/>
    <w:rsid w:val="00F301D8"/>
    <w:rsid w:val="00F31EC3"/>
    <w:rsid w:val="00F345E0"/>
    <w:rsid w:val="00F36825"/>
    <w:rsid w:val="00F3742D"/>
    <w:rsid w:val="00F417E4"/>
    <w:rsid w:val="00F41FF8"/>
    <w:rsid w:val="00F4294F"/>
    <w:rsid w:val="00F43287"/>
    <w:rsid w:val="00F43784"/>
    <w:rsid w:val="00F47192"/>
    <w:rsid w:val="00F479F5"/>
    <w:rsid w:val="00F50295"/>
    <w:rsid w:val="00F50F21"/>
    <w:rsid w:val="00F51E5C"/>
    <w:rsid w:val="00F52B70"/>
    <w:rsid w:val="00F53860"/>
    <w:rsid w:val="00F54CB1"/>
    <w:rsid w:val="00F552B4"/>
    <w:rsid w:val="00F55F23"/>
    <w:rsid w:val="00F56131"/>
    <w:rsid w:val="00F56CBA"/>
    <w:rsid w:val="00F614FC"/>
    <w:rsid w:val="00F64985"/>
    <w:rsid w:val="00F64C2A"/>
    <w:rsid w:val="00F650BA"/>
    <w:rsid w:val="00F673CA"/>
    <w:rsid w:val="00F701EA"/>
    <w:rsid w:val="00F72681"/>
    <w:rsid w:val="00F734DA"/>
    <w:rsid w:val="00F738AA"/>
    <w:rsid w:val="00F740DB"/>
    <w:rsid w:val="00F7483F"/>
    <w:rsid w:val="00F7642B"/>
    <w:rsid w:val="00F76D9D"/>
    <w:rsid w:val="00F7738E"/>
    <w:rsid w:val="00F779A3"/>
    <w:rsid w:val="00F82F1B"/>
    <w:rsid w:val="00F831DE"/>
    <w:rsid w:val="00F835FD"/>
    <w:rsid w:val="00F83F25"/>
    <w:rsid w:val="00F84874"/>
    <w:rsid w:val="00F85605"/>
    <w:rsid w:val="00F8599A"/>
    <w:rsid w:val="00F862CA"/>
    <w:rsid w:val="00F862D7"/>
    <w:rsid w:val="00F92856"/>
    <w:rsid w:val="00F93F82"/>
    <w:rsid w:val="00F94255"/>
    <w:rsid w:val="00F947BA"/>
    <w:rsid w:val="00F976A4"/>
    <w:rsid w:val="00F97713"/>
    <w:rsid w:val="00FA023D"/>
    <w:rsid w:val="00FA05D4"/>
    <w:rsid w:val="00FA1108"/>
    <w:rsid w:val="00FA3B61"/>
    <w:rsid w:val="00FA49A4"/>
    <w:rsid w:val="00FA4A54"/>
    <w:rsid w:val="00FA53F8"/>
    <w:rsid w:val="00FB0F11"/>
    <w:rsid w:val="00FB5651"/>
    <w:rsid w:val="00FB68EA"/>
    <w:rsid w:val="00FB6E05"/>
    <w:rsid w:val="00FB7223"/>
    <w:rsid w:val="00FC00CF"/>
    <w:rsid w:val="00FC06C8"/>
    <w:rsid w:val="00FC0D5C"/>
    <w:rsid w:val="00FC25F3"/>
    <w:rsid w:val="00FC27E4"/>
    <w:rsid w:val="00FC2D06"/>
    <w:rsid w:val="00FC3A2C"/>
    <w:rsid w:val="00FC4E55"/>
    <w:rsid w:val="00FC4FAF"/>
    <w:rsid w:val="00FC5393"/>
    <w:rsid w:val="00FC58D3"/>
    <w:rsid w:val="00FC6E44"/>
    <w:rsid w:val="00FC71EC"/>
    <w:rsid w:val="00FD2248"/>
    <w:rsid w:val="00FD3F30"/>
    <w:rsid w:val="00FD4F2C"/>
    <w:rsid w:val="00FD56A7"/>
    <w:rsid w:val="00FD5E03"/>
    <w:rsid w:val="00FD6105"/>
    <w:rsid w:val="00FD666D"/>
    <w:rsid w:val="00FE067D"/>
    <w:rsid w:val="00FE1228"/>
    <w:rsid w:val="00FE1B89"/>
    <w:rsid w:val="00FE3830"/>
    <w:rsid w:val="00FE6E05"/>
    <w:rsid w:val="00FE772D"/>
    <w:rsid w:val="00FF0FDA"/>
    <w:rsid w:val="00FF2F93"/>
    <w:rsid w:val="00FF3DDF"/>
    <w:rsid w:val="00FF504C"/>
    <w:rsid w:val="00FF7C6A"/>
    <w:rsid w:val="00FF7E3F"/>
    <w:rsid w:val="00FF7E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CAAD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0DD"/>
  </w:style>
  <w:style w:type="paragraph" w:styleId="Heading1">
    <w:name w:val="heading 1"/>
    <w:basedOn w:val="Normal"/>
    <w:next w:val="Normal"/>
    <w:link w:val="Heading1Char"/>
    <w:uiPriority w:val="9"/>
    <w:qFormat/>
    <w:rsid w:val="00664EA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340F1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40F10"/>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7054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54F9"/>
  </w:style>
  <w:style w:type="paragraph" w:styleId="Footer">
    <w:name w:val="footer"/>
    <w:basedOn w:val="Normal"/>
    <w:link w:val="FooterChar"/>
    <w:uiPriority w:val="99"/>
    <w:unhideWhenUsed/>
    <w:rsid w:val="007054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54F9"/>
  </w:style>
  <w:style w:type="paragraph" w:styleId="ListParagraph">
    <w:name w:val="List Paragraph"/>
    <w:basedOn w:val="Normal"/>
    <w:uiPriority w:val="34"/>
    <w:qFormat/>
    <w:rsid w:val="0091017A"/>
    <w:pPr>
      <w:ind w:left="720"/>
      <w:contextualSpacing/>
    </w:pPr>
  </w:style>
  <w:style w:type="character" w:customStyle="1" w:styleId="apple-converted-space">
    <w:name w:val="apple-converted-space"/>
    <w:basedOn w:val="DefaultParagraphFont"/>
    <w:rsid w:val="004806CA"/>
  </w:style>
  <w:style w:type="character" w:styleId="Hyperlink">
    <w:name w:val="Hyperlink"/>
    <w:basedOn w:val="DefaultParagraphFont"/>
    <w:uiPriority w:val="99"/>
    <w:unhideWhenUsed/>
    <w:rsid w:val="00757842"/>
    <w:rPr>
      <w:color w:val="0563C1" w:themeColor="hyperlink"/>
      <w:u w:val="single"/>
    </w:rPr>
  </w:style>
  <w:style w:type="paragraph" w:customStyle="1" w:styleId="EndNoteBibliographyTitle">
    <w:name w:val="EndNote Bibliography Title"/>
    <w:basedOn w:val="Normal"/>
    <w:link w:val="EndNoteBibliographyTitleChar"/>
    <w:rsid w:val="0075024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024F"/>
    <w:rPr>
      <w:rFonts w:ascii="Calibri" w:hAnsi="Calibri" w:cs="Calibri"/>
      <w:noProof/>
    </w:rPr>
  </w:style>
  <w:style w:type="paragraph" w:customStyle="1" w:styleId="EndNoteBibliography">
    <w:name w:val="EndNote Bibliography"/>
    <w:basedOn w:val="Normal"/>
    <w:link w:val="EndNoteBibliographyChar"/>
    <w:rsid w:val="007502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5024F"/>
    <w:rPr>
      <w:rFonts w:ascii="Calibri" w:hAnsi="Calibri" w:cs="Calibri"/>
      <w:noProof/>
    </w:rPr>
  </w:style>
  <w:style w:type="character" w:styleId="CommentReference">
    <w:name w:val="annotation reference"/>
    <w:basedOn w:val="DefaultParagraphFont"/>
    <w:uiPriority w:val="99"/>
    <w:semiHidden/>
    <w:unhideWhenUsed/>
    <w:rsid w:val="00227CA4"/>
    <w:rPr>
      <w:sz w:val="16"/>
      <w:szCs w:val="16"/>
    </w:rPr>
  </w:style>
  <w:style w:type="paragraph" w:styleId="CommentText">
    <w:name w:val="annotation text"/>
    <w:basedOn w:val="Normal"/>
    <w:link w:val="CommentTextChar"/>
    <w:uiPriority w:val="99"/>
    <w:semiHidden/>
    <w:unhideWhenUsed/>
    <w:rsid w:val="00227CA4"/>
    <w:pPr>
      <w:spacing w:line="240" w:lineRule="auto"/>
    </w:pPr>
    <w:rPr>
      <w:sz w:val="20"/>
      <w:szCs w:val="20"/>
    </w:rPr>
  </w:style>
  <w:style w:type="character" w:customStyle="1" w:styleId="CommentTextChar">
    <w:name w:val="Comment Text Char"/>
    <w:basedOn w:val="DefaultParagraphFont"/>
    <w:link w:val="CommentText"/>
    <w:uiPriority w:val="99"/>
    <w:semiHidden/>
    <w:rsid w:val="00227CA4"/>
    <w:rPr>
      <w:sz w:val="20"/>
      <w:szCs w:val="20"/>
    </w:rPr>
  </w:style>
  <w:style w:type="paragraph" w:styleId="CommentSubject">
    <w:name w:val="annotation subject"/>
    <w:basedOn w:val="CommentText"/>
    <w:next w:val="CommentText"/>
    <w:link w:val="CommentSubjectChar"/>
    <w:uiPriority w:val="99"/>
    <w:semiHidden/>
    <w:unhideWhenUsed/>
    <w:rsid w:val="00227CA4"/>
    <w:rPr>
      <w:b/>
      <w:bCs/>
    </w:rPr>
  </w:style>
  <w:style w:type="character" w:customStyle="1" w:styleId="CommentSubjectChar">
    <w:name w:val="Comment Subject Char"/>
    <w:basedOn w:val="CommentTextChar"/>
    <w:link w:val="CommentSubject"/>
    <w:uiPriority w:val="99"/>
    <w:semiHidden/>
    <w:rsid w:val="00227CA4"/>
    <w:rPr>
      <w:b/>
      <w:bCs/>
      <w:sz w:val="20"/>
      <w:szCs w:val="20"/>
    </w:rPr>
  </w:style>
  <w:style w:type="paragraph" w:styleId="BalloonText">
    <w:name w:val="Balloon Text"/>
    <w:basedOn w:val="Normal"/>
    <w:link w:val="BalloonTextChar"/>
    <w:uiPriority w:val="99"/>
    <w:semiHidden/>
    <w:unhideWhenUsed/>
    <w:rsid w:val="00227C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7CA4"/>
    <w:rPr>
      <w:rFonts w:ascii="Segoe UI" w:hAnsi="Segoe UI" w:cs="Segoe UI"/>
      <w:sz w:val="18"/>
      <w:szCs w:val="18"/>
    </w:rPr>
  </w:style>
  <w:style w:type="character" w:customStyle="1" w:styleId="UnresolvedMention1">
    <w:name w:val="Unresolved Mention1"/>
    <w:basedOn w:val="DefaultParagraphFont"/>
    <w:uiPriority w:val="99"/>
    <w:semiHidden/>
    <w:unhideWhenUsed/>
    <w:rsid w:val="000658D0"/>
    <w:rPr>
      <w:color w:val="605E5C"/>
      <w:shd w:val="clear" w:color="auto" w:fill="E1DFDD"/>
    </w:rPr>
  </w:style>
  <w:style w:type="table" w:styleId="TableGrid">
    <w:name w:val="Table Grid"/>
    <w:basedOn w:val="TableNormal"/>
    <w:uiPriority w:val="39"/>
    <w:rsid w:val="0000121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142B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142BF"/>
    <w:rPr>
      <w:rFonts w:cs="Times New Roman"/>
      <w:color w:val="auto"/>
    </w:rPr>
  </w:style>
  <w:style w:type="character" w:customStyle="1" w:styleId="Heading1Char">
    <w:name w:val="Heading 1 Char"/>
    <w:basedOn w:val="DefaultParagraphFont"/>
    <w:link w:val="Heading1"/>
    <w:uiPriority w:val="9"/>
    <w:rsid w:val="00664EA2"/>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CB487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0DD"/>
  </w:style>
  <w:style w:type="paragraph" w:styleId="Heading1">
    <w:name w:val="heading 1"/>
    <w:basedOn w:val="Normal"/>
    <w:next w:val="Normal"/>
    <w:link w:val="Heading1Char"/>
    <w:uiPriority w:val="9"/>
    <w:qFormat/>
    <w:rsid w:val="00664EA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340F1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40F10"/>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7054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54F9"/>
  </w:style>
  <w:style w:type="paragraph" w:styleId="Footer">
    <w:name w:val="footer"/>
    <w:basedOn w:val="Normal"/>
    <w:link w:val="FooterChar"/>
    <w:uiPriority w:val="99"/>
    <w:unhideWhenUsed/>
    <w:rsid w:val="007054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54F9"/>
  </w:style>
  <w:style w:type="paragraph" w:styleId="ListParagraph">
    <w:name w:val="List Paragraph"/>
    <w:basedOn w:val="Normal"/>
    <w:uiPriority w:val="34"/>
    <w:qFormat/>
    <w:rsid w:val="0091017A"/>
    <w:pPr>
      <w:ind w:left="720"/>
      <w:contextualSpacing/>
    </w:pPr>
  </w:style>
  <w:style w:type="character" w:customStyle="1" w:styleId="apple-converted-space">
    <w:name w:val="apple-converted-space"/>
    <w:basedOn w:val="DefaultParagraphFont"/>
    <w:rsid w:val="004806CA"/>
  </w:style>
  <w:style w:type="character" w:styleId="Hyperlink">
    <w:name w:val="Hyperlink"/>
    <w:basedOn w:val="DefaultParagraphFont"/>
    <w:uiPriority w:val="99"/>
    <w:unhideWhenUsed/>
    <w:rsid w:val="00757842"/>
    <w:rPr>
      <w:color w:val="0563C1" w:themeColor="hyperlink"/>
      <w:u w:val="single"/>
    </w:rPr>
  </w:style>
  <w:style w:type="paragraph" w:customStyle="1" w:styleId="EndNoteBibliographyTitle">
    <w:name w:val="EndNote Bibliography Title"/>
    <w:basedOn w:val="Normal"/>
    <w:link w:val="EndNoteBibliographyTitleChar"/>
    <w:rsid w:val="0075024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024F"/>
    <w:rPr>
      <w:rFonts w:ascii="Calibri" w:hAnsi="Calibri" w:cs="Calibri"/>
      <w:noProof/>
    </w:rPr>
  </w:style>
  <w:style w:type="paragraph" w:customStyle="1" w:styleId="EndNoteBibliography">
    <w:name w:val="EndNote Bibliography"/>
    <w:basedOn w:val="Normal"/>
    <w:link w:val="EndNoteBibliographyChar"/>
    <w:rsid w:val="007502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5024F"/>
    <w:rPr>
      <w:rFonts w:ascii="Calibri" w:hAnsi="Calibri" w:cs="Calibri"/>
      <w:noProof/>
    </w:rPr>
  </w:style>
  <w:style w:type="character" w:styleId="CommentReference">
    <w:name w:val="annotation reference"/>
    <w:basedOn w:val="DefaultParagraphFont"/>
    <w:uiPriority w:val="99"/>
    <w:semiHidden/>
    <w:unhideWhenUsed/>
    <w:rsid w:val="00227CA4"/>
    <w:rPr>
      <w:sz w:val="16"/>
      <w:szCs w:val="16"/>
    </w:rPr>
  </w:style>
  <w:style w:type="paragraph" w:styleId="CommentText">
    <w:name w:val="annotation text"/>
    <w:basedOn w:val="Normal"/>
    <w:link w:val="CommentTextChar"/>
    <w:uiPriority w:val="99"/>
    <w:semiHidden/>
    <w:unhideWhenUsed/>
    <w:rsid w:val="00227CA4"/>
    <w:pPr>
      <w:spacing w:line="240" w:lineRule="auto"/>
    </w:pPr>
    <w:rPr>
      <w:sz w:val="20"/>
      <w:szCs w:val="20"/>
    </w:rPr>
  </w:style>
  <w:style w:type="character" w:customStyle="1" w:styleId="CommentTextChar">
    <w:name w:val="Comment Text Char"/>
    <w:basedOn w:val="DefaultParagraphFont"/>
    <w:link w:val="CommentText"/>
    <w:uiPriority w:val="99"/>
    <w:semiHidden/>
    <w:rsid w:val="00227CA4"/>
    <w:rPr>
      <w:sz w:val="20"/>
      <w:szCs w:val="20"/>
    </w:rPr>
  </w:style>
  <w:style w:type="paragraph" w:styleId="CommentSubject">
    <w:name w:val="annotation subject"/>
    <w:basedOn w:val="CommentText"/>
    <w:next w:val="CommentText"/>
    <w:link w:val="CommentSubjectChar"/>
    <w:uiPriority w:val="99"/>
    <w:semiHidden/>
    <w:unhideWhenUsed/>
    <w:rsid w:val="00227CA4"/>
    <w:rPr>
      <w:b/>
      <w:bCs/>
    </w:rPr>
  </w:style>
  <w:style w:type="character" w:customStyle="1" w:styleId="CommentSubjectChar">
    <w:name w:val="Comment Subject Char"/>
    <w:basedOn w:val="CommentTextChar"/>
    <w:link w:val="CommentSubject"/>
    <w:uiPriority w:val="99"/>
    <w:semiHidden/>
    <w:rsid w:val="00227CA4"/>
    <w:rPr>
      <w:b/>
      <w:bCs/>
      <w:sz w:val="20"/>
      <w:szCs w:val="20"/>
    </w:rPr>
  </w:style>
  <w:style w:type="paragraph" w:styleId="BalloonText">
    <w:name w:val="Balloon Text"/>
    <w:basedOn w:val="Normal"/>
    <w:link w:val="BalloonTextChar"/>
    <w:uiPriority w:val="99"/>
    <w:semiHidden/>
    <w:unhideWhenUsed/>
    <w:rsid w:val="00227C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7CA4"/>
    <w:rPr>
      <w:rFonts w:ascii="Segoe UI" w:hAnsi="Segoe UI" w:cs="Segoe UI"/>
      <w:sz w:val="18"/>
      <w:szCs w:val="18"/>
    </w:rPr>
  </w:style>
  <w:style w:type="character" w:customStyle="1" w:styleId="UnresolvedMention1">
    <w:name w:val="Unresolved Mention1"/>
    <w:basedOn w:val="DefaultParagraphFont"/>
    <w:uiPriority w:val="99"/>
    <w:semiHidden/>
    <w:unhideWhenUsed/>
    <w:rsid w:val="000658D0"/>
    <w:rPr>
      <w:color w:val="605E5C"/>
      <w:shd w:val="clear" w:color="auto" w:fill="E1DFDD"/>
    </w:rPr>
  </w:style>
  <w:style w:type="table" w:styleId="TableGrid">
    <w:name w:val="Table Grid"/>
    <w:basedOn w:val="TableNormal"/>
    <w:uiPriority w:val="39"/>
    <w:rsid w:val="0000121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142B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142BF"/>
    <w:rPr>
      <w:rFonts w:cs="Times New Roman"/>
      <w:color w:val="auto"/>
    </w:rPr>
  </w:style>
  <w:style w:type="character" w:customStyle="1" w:styleId="Heading1Char">
    <w:name w:val="Heading 1 Char"/>
    <w:basedOn w:val="DefaultParagraphFont"/>
    <w:link w:val="Heading1"/>
    <w:uiPriority w:val="9"/>
    <w:rsid w:val="00664EA2"/>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CB48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340802">
      <w:bodyDiv w:val="1"/>
      <w:marLeft w:val="0"/>
      <w:marRight w:val="0"/>
      <w:marTop w:val="0"/>
      <w:marBottom w:val="0"/>
      <w:divBdr>
        <w:top w:val="none" w:sz="0" w:space="0" w:color="auto"/>
        <w:left w:val="none" w:sz="0" w:space="0" w:color="auto"/>
        <w:bottom w:val="none" w:sz="0" w:space="0" w:color="auto"/>
        <w:right w:val="none" w:sz="0" w:space="0" w:color="auto"/>
      </w:divBdr>
    </w:div>
    <w:div w:id="109785470">
      <w:bodyDiv w:val="1"/>
      <w:marLeft w:val="0"/>
      <w:marRight w:val="0"/>
      <w:marTop w:val="0"/>
      <w:marBottom w:val="0"/>
      <w:divBdr>
        <w:top w:val="none" w:sz="0" w:space="0" w:color="auto"/>
        <w:left w:val="none" w:sz="0" w:space="0" w:color="auto"/>
        <w:bottom w:val="none" w:sz="0" w:space="0" w:color="auto"/>
        <w:right w:val="none" w:sz="0" w:space="0" w:color="auto"/>
      </w:divBdr>
    </w:div>
    <w:div w:id="388188271">
      <w:bodyDiv w:val="1"/>
      <w:marLeft w:val="0"/>
      <w:marRight w:val="0"/>
      <w:marTop w:val="0"/>
      <w:marBottom w:val="0"/>
      <w:divBdr>
        <w:top w:val="none" w:sz="0" w:space="0" w:color="auto"/>
        <w:left w:val="none" w:sz="0" w:space="0" w:color="auto"/>
        <w:bottom w:val="none" w:sz="0" w:space="0" w:color="auto"/>
        <w:right w:val="none" w:sz="0" w:space="0" w:color="auto"/>
      </w:divBdr>
    </w:div>
    <w:div w:id="924075306">
      <w:bodyDiv w:val="1"/>
      <w:marLeft w:val="0"/>
      <w:marRight w:val="0"/>
      <w:marTop w:val="0"/>
      <w:marBottom w:val="0"/>
      <w:divBdr>
        <w:top w:val="none" w:sz="0" w:space="0" w:color="auto"/>
        <w:left w:val="none" w:sz="0" w:space="0" w:color="auto"/>
        <w:bottom w:val="none" w:sz="0" w:space="0" w:color="auto"/>
        <w:right w:val="none" w:sz="0" w:space="0" w:color="auto"/>
      </w:divBdr>
    </w:div>
    <w:div w:id="1184708976">
      <w:bodyDiv w:val="1"/>
      <w:marLeft w:val="0"/>
      <w:marRight w:val="0"/>
      <w:marTop w:val="0"/>
      <w:marBottom w:val="0"/>
      <w:divBdr>
        <w:top w:val="none" w:sz="0" w:space="0" w:color="auto"/>
        <w:left w:val="none" w:sz="0" w:space="0" w:color="auto"/>
        <w:bottom w:val="none" w:sz="0" w:space="0" w:color="auto"/>
        <w:right w:val="none" w:sz="0" w:space="0" w:color="auto"/>
      </w:divBdr>
    </w:div>
    <w:div w:id="1480685179">
      <w:bodyDiv w:val="1"/>
      <w:marLeft w:val="0"/>
      <w:marRight w:val="0"/>
      <w:marTop w:val="0"/>
      <w:marBottom w:val="0"/>
      <w:divBdr>
        <w:top w:val="none" w:sz="0" w:space="0" w:color="auto"/>
        <w:left w:val="none" w:sz="0" w:space="0" w:color="auto"/>
        <w:bottom w:val="none" w:sz="0" w:space="0" w:color="auto"/>
        <w:right w:val="none" w:sz="0" w:space="0" w:color="auto"/>
      </w:divBdr>
    </w:div>
    <w:div w:id="2050762866">
      <w:bodyDiv w:val="1"/>
      <w:marLeft w:val="0"/>
      <w:marRight w:val="0"/>
      <w:marTop w:val="0"/>
      <w:marBottom w:val="0"/>
      <w:divBdr>
        <w:top w:val="none" w:sz="0" w:space="0" w:color="auto"/>
        <w:left w:val="none" w:sz="0" w:space="0" w:color="auto"/>
        <w:bottom w:val="none" w:sz="0" w:space="0" w:color="auto"/>
        <w:right w:val="none" w:sz="0" w:space="0" w:color="auto"/>
      </w:divBdr>
    </w:div>
    <w:div w:id="2105376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ncbi.nlm.nih.gov/pubmed/?cmd=HistorySearch&amp;querykey=4" TargetMode="Externa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pubmed/?cmd=HistorySearch&amp;querykey=3" TargetMode="External"/><Relationship Id="rId5" Type="http://schemas.openxmlformats.org/officeDocument/2006/relationships/settings" Target="settings.xml"/><Relationship Id="rId15" Type="http://schemas.openxmlformats.org/officeDocument/2006/relationships/image" Target="media/image2.emf"/><Relationship Id="rId28" Type="http://schemas.microsoft.com/office/2018/08/relationships/commentsExtensible" Target="commentsExtensible.xml"/><Relationship Id="rId10" Type="http://schemas.openxmlformats.org/officeDocument/2006/relationships/hyperlink" Target="https://www.ncbi.nlm.nih.gov/pubmed/?cmd=HistorySearch&amp;querykey=2"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s://www.ncbi.nlm.nih.gov/pubmed/?cmd=HistorySearch&amp;querykey=1" TargetMode="Externa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874D9-50B7-452B-90B2-74E38B0DF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2</Pages>
  <Words>4734</Words>
  <Characters>26989</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31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hang, Chen (School of Nursing)</dc:creator>
  <cp:lastModifiedBy>Rosel, Myra</cp:lastModifiedBy>
  <cp:revision>42</cp:revision>
  <cp:lastPrinted>2020-07-15T11:21:00Z</cp:lastPrinted>
  <dcterms:created xsi:type="dcterms:W3CDTF">2020-09-29T19:28:00Z</dcterms:created>
  <dcterms:modified xsi:type="dcterms:W3CDTF">2020-12-04T13:30:00Z</dcterms:modified>
</cp:coreProperties>
</file>